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D4CE9" w14:textId="2924CD41" w:rsidR="00913A55" w:rsidRPr="00FE7884" w:rsidRDefault="005E6BA5" w:rsidP="00FA0EAF">
      <w:pPr>
        <w:spacing w:line="228" w:lineRule="auto"/>
        <w:jc w:val="both"/>
        <w:rPr>
          <w:rFonts w:ascii="Times New Roman" w:hAnsi="Times New Roman" w:cs="Times New Roman"/>
          <w:bCs/>
        </w:rPr>
      </w:pPr>
      <w:bookmarkStart w:id="0" w:name="_GoBack"/>
      <w:r w:rsidRPr="00FE7884">
        <w:rPr>
          <w:rFonts w:ascii="Times New Roman" w:hAnsi="Times New Roman" w:cs="Times New Roman"/>
          <w:bCs/>
        </w:rPr>
        <w:t>Association of glutamine supplementation during the early suckling period with growth, weaning and lipopolysaccharide induced stress in low birthweight piglets</w:t>
      </w:r>
    </w:p>
    <w:p w14:paraId="5D190FDB" w14:textId="77777777" w:rsidR="005E6BA5" w:rsidRPr="00FE7884" w:rsidRDefault="005E6BA5" w:rsidP="00FA0EAF">
      <w:pPr>
        <w:spacing w:line="228" w:lineRule="auto"/>
        <w:jc w:val="both"/>
        <w:rPr>
          <w:rFonts w:ascii="Times New Roman" w:hAnsi="Times New Roman" w:cs="Times New Roman"/>
          <w:bCs/>
        </w:rPr>
      </w:pPr>
    </w:p>
    <w:p w14:paraId="1B7CA4A8" w14:textId="3DB49D36" w:rsidR="00A57074" w:rsidRPr="00FE7884" w:rsidRDefault="00913A55" w:rsidP="00FA0EAF">
      <w:pPr>
        <w:spacing w:line="228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Cs/>
        </w:rPr>
        <w:t xml:space="preserve">By </w:t>
      </w:r>
      <w:r w:rsidR="00A57074" w:rsidRPr="00FE7884">
        <w:rPr>
          <w:rFonts w:ascii="Times New Roman" w:hAnsi="Times New Roman" w:cs="Times New Roman"/>
          <w:bCs/>
        </w:rPr>
        <w:t xml:space="preserve">Sciascia et al. </w:t>
      </w:r>
      <w:r w:rsidR="00C206E8" w:rsidRPr="00FE7884">
        <w:rPr>
          <w:rFonts w:ascii="Times New Roman" w:hAnsi="Times New Roman" w:cs="Times New Roman"/>
          <w:bCs/>
        </w:rPr>
        <w:t>“Online Supplementary Material”</w:t>
      </w:r>
    </w:p>
    <w:p w14:paraId="67A3B12F" w14:textId="77777777" w:rsidR="00C206E8" w:rsidRPr="00FE7884" w:rsidRDefault="00C206E8" w:rsidP="00FA0EAF">
      <w:pPr>
        <w:spacing w:line="228" w:lineRule="auto"/>
        <w:jc w:val="both"/>
        <w:rPr>
          <w:rFonts w:ascii="Times New Roman" w:hAnsi="Times New Roman" w:cs="Times New Roman"/>
          <w:b/>
          <w:bCs/>
        </w:rPr>
      </w:pPr>
    </w:p>
    <w:p w14:paraId="47ADF87F" w14:textId="569834EE" w:rsidR="0033490A" w:rsidRPr="00FE7884" w:rsidRDefault="0033490A" w:rsidP="00FA0EAF">
      <w:pPr>
        <w:spacing w:line="228" w:lineRule="auto"/>
        <w:rPr>
          <w:rFonts w:ascii="Times New Roman" w:hAnsi="Times New Roman" w:cs="Times New Roman"/>
          <w:b/>
          <w:bCs/>
        </w:rPr>
      </w:pPr>
      <w:r w:rsidRPr="00FE7884">
        <w:rPr>
          <w:rFonts w:ascii="Times New Roman" w:hAnsi="Times New Roman" w:cs="Times New Roman"/>
          <w:b/>
          <w:bCs/>
        </w:rPr>
        <w:br w:type="page"/>
      </w:r>
    </w:p>
    <w:p w14:paraId="53F3E7E0" w14:textId="2819925B" w:rsidR="001F400C" w:rsidRPr="00FE7884" w:rsidRDefault="00A23671" w:rsidP="00842A92">
      <w:pPr>
        <w:spacing w:after="120" w:line="276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5B493E" w:rsidRPr="00FE7884">
        <w:rPr>
          <w:rFonts w:ascii="Times New Roman" w:hAnsi="Times New Roman" w:cs="Times New Roman"/>
          <w:b/>
          <w:bCs/>
        </w:rPr>
        <w:t>able</w:t>
      </w:r>
      <w:r w:rsidR="00400DF8" w:rsidRPr="00FE7884">
        <w:rPr>
          <w:rFonts w:ascii="Times New Roman" w:hAnsi="Times New Roman" w:cs="Times New Roman"/>
          <w:b/>
          <w:bCs/>
        </w:rPr>
        <w:t xml:space="preserve"> 1</w:t>
      </w:r>
      <w:r w:rsidR="00000D8F" w:rsidRPr="00FE7884">
        <w:rPr>
          <w:rFonts w:ascii="Times New Roman" w:hAnsi="Times New Roman" w:cs="Times New Roman"/>
          <w:b/>
          <w:bCs/>
        </w:rPr>
        <w:t>:</w:t>
      </w:r>
      <w:r w:rsidR="005B493E" w:rsidRPr="00FE7884">
        <w:rPr>
          <w:rFonts w:ascii="Times New Roman" w:hAnsi="Times New Roman" w:cs="Times New Roman"/>
          <w:b/>
          <w:bCs/>
        </w:rPr>
        <w:t xml:space="preserve"> </w:t>
      </w:r>
      <w:r w:rsidR="002068E9" w:rsidRPr="00FE7884">
        <w:rPr>
          <w:rFonts w:ascii="Times New Roman" w:hAnsi="Times New Roman" w:cs="Times New Roman"/>
          <w:bCs/>
        </w:rPr>
        <w:t>L</w:t>
      </w:r>
      <w:r w:rsidR="00920130" w:rsidRPr="00FE7884">
        <w:rPr>
          <w:rFonts w:ascii="Times New Roman" w:hAnsi="Times New Roman" w:cs="Times New Roman"/>
          <w:bCs/>
        </w:rPr>
        <w:t>itter characteristics at birth</w:t>
      </w:r>
      <w:r w:rsidR="001F400C" w:rsidRPr="00FE7884">
        <w:rPr>
          <w:rFonts w:ascii="Times New Roman" w:hAnsi="Times New Roman" w:cs="Times New Roman"/>
          <w:bCs/>
        </w:rPr>
        <w:t xml:space="preserve"> of sows </w:t>
      </w:r>
      <w:r w:rsidR="00D011BD" w:rsidRPr="00FE7884">
        <w:rPr>
          <w:rFonts w:ascii="Times New Roman" w:hAnsi="Times New Roman" w:cs="Times New Roman"/>
          <w:bCs/>
        </w:rPr>
        <w:t>selected for the study</w:t>
      </w:r>
      <w:r w:rsidR="000E1ADB" w:rsidRPr="00FE7884">
        <w:rPr>
          <w:rFonts w:ascii="Times New Roman" w:hAnsi="Times New Roman" w:cs="Times New Roman"/>
          <w:bCs/>
        </w:rPr>
        <w:t>.</w:t>
      </w:r>
      <w:r w:rsidR="001F400C" w:rsidRPr="00FE7884">
        <w:rPr>
          <w:rFonts w:ascii="Times New Roman" w:hAnsi="Times New Roman" w:cs="Times New Roman"/>
          <w:bCs/>
        </w:rPr>
        <w:t xml:space="preserve"> 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3686"/>
        <w:gridCol w:w="1701"/>
      </w:tblGrid>
      <w:tr w:rsidR="00FE7884" w:rsidRPr="00FE7884" w14:paraId="3D96C6DC" w14:textId="77777777" w:rsidTr="00C72285">
        <w:trPr>
          <w:trHeight w:val="315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62FF" w14:textId="5CA06F56" w:rsidR="009C7C04" w:rsidRPr="00FE7884" w:rsidRDefault="009C7C04" w:rsidP="00CC1FA9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arameter</w:t>
            </w:r>
            <w:r w:rsidR="00C74AEB"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37A71B" w14:textId="466F789D" w:rsidR="009C7C04" w:rsidRPr="00FE7884" w:rsidRDefault="00A9319B" w:rsidP="00C74AE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Values</w:t>
            </w:r>
            <w:r w:rsidR="00C74AEB"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2</w:t>
            </w:r>
          </w:p>
        </w:tc>
      </w:tr>
      <w:tr w:rsidR="00FE7884" w:rsidRPr="00FE7884" w14:paraId="51F9863F" w14:textId="77777777" w:rsidTr="00C72285">
        <w:trPr>
          <w:trHeight w:val="315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6B1" w14:textId="77777777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Number of litt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089D29" w14:textId="092B2492" w:rsidR="00C15CB4" w:rsidRPr="00FE7884" w:rsidRDefault="00C15CB4" w:rsidP="00690CB8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4</w:t>
            </w:r>
          </w:p>
        </w:tc>
      </w:tr>
      <w:tr w:rsidR="00FE7884" w:rsidRPr="00FE7884" w14:paraId="0CC11BA3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134C" w14:textId="3F5A671D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i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  <w:i/>
              </w:rPr>
              <w:t>Total number of piglet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BF1948" w14:textId="022CB558" w:rsidR="00C15CB4" w:rsidRPr="00FE7884" w:rsidRDefault="00C15CB4" w:rsidP="00690CB8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215</w:t>
            </w:r>
          </w:p>
        </w:tc>
      </w:tr>
      <w:tr w:rsidR="00FE7884" w:rsidRPr="00FE7884" w14:paraId="2B746709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5B77" w14:textId="0A329BBB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  <w:i/>
              </w:rPr>
              <w:t>Total number of fe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6D274" w14:textId="0BB36972" w:rsidR="00C15CB4" w:rsidRPr="00FE7884" w:rsidRDefault="00C15CB4" w:rsidP="00690CB8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10</w:t>
            </w:r>
          </w:p>
        </w:tc>
      </w:tr>
      <w:tr w:rsidR="00FE7884" w:rsidRPr="00FE7884" w14:paraId="17E38DC3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9545" w14:textId="080CAFDF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  <w:i/>
              </w:rPr>
              <w:t>Total number of m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8391A" w14:textId="5F03D7A2" w:rsidR="00C15CB4" w:rsidRPr="00FE7884" w:rsidRDefault="00C15CB4" w:rsidP="00690CB8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05</w:t>
            </w:r>
          </w:p>
        </w:tc>
      </w:tr>
      <w:tr w:rsidR="00FE7884" w:rsidRPr="00FE7884" w14:paraId="6690195D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10DA" w14:textId="61E3B081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Litter size at birth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5F99" w14:textId="6A4A3A2E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5.5 ± 0.67</w:t>
            </w:r>
          </w:p>
        </w:tc>
      </w:tr>
      <w:tr w:rsidR="00FE7884" w:rsidRPr="00FE7884" w14:paraId="3174743F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0AF6" w14:textId="0C2A744A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Stillborn, </w:t>
            </w:r>
            <w:r w:rsidRPr="00FE7884">
              <w:rPr>
                <w:rFonts w:ascii="Times New Roman" w:eastAsia="Times New Roman" w:hAnsi="Times New Roman" w:cs="Times New Roman"/>
                <w:i/>
                <w:lang w:val="en-NZ" w:eastAsia="en-NZ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3E02" w14:textId="00952C70" w:rsidR="00C15CB4" w:rsidRPr="00FE7884" w:rsidRDefault="00C15CB4" w:rsidP="00690CB8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9</w:t>
            </w:r>
          </w:p>
        </w:tc>
      </w:tr>
      <w:tr w:rsidR="00FE7884" w:rsidRPr="00FE7884" w14:paraId="2E8A4484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5C71" w14:textId="790EB449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Live born females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346CD" w14:textId="7F3C6CAE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7.64 ± 0.55</w:t>
            </w:r>
          </w:p>
        </w:tc>
      </w:tr>
      <w:tr w:rsidR="00FE7884" w:rsidRPr="00FE7884" w14:paraId="553DF17F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4A08" w14:textId="1B3249C0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Live born males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D2B9" w14:textId="4C224D17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7.07 ± 0.64</w:t>
            </w:r>
          </w:p>
        </w:tc>
      </w:tr>
      <w:tr w:rsidR="00FE7884" w:rsidRPr="00FE7884" w14:paraId="6505096E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122D" w14:textId="7561F329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Total live born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34FF" w14:textId="5AF44B30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4.7 ± 0.72</w:t>
            </w:r>
          </w:p>
        </w:tc>
      </w:tr>
      <w:tr w:rsidR="00FE7884" w:rsidRPr="00FE7884" w14:paraId="516E52B1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8570" w14:textId="4A164D04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Bodyweight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2F88B" w14:textId="77777777" w:rsidR="00C15CB4" w:rsidRPr="00FE7884" w:rsidRDefault="00C15CB4" w:rsidP="00690CB8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highlight w:val="yellow"/>
                <w:lang w:val="en-NZ" w:eastAsia="en-NZ"/>
              </w:rPr>
            </w:pPr>
          </w:p>
        </w:tc>
      </w:tr>
      <w:tr w:rsidR="00FE7884" w:rsidRPr="00FE7884" w14:paraId="1E31EB3D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B195" w14:textId="152465BB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  Litter,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 xml:space="preserve"> 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454D5" w14:textId="2703E263" w:rsidR="00C15CB4" w:rsidRPr="00FE7884" w:rsidRDefault="006C380A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9.</w:t>
            </w:r>
            <w:r w:rsidR="00711C63" w:rsidRPr="00FE7884">
              <w:rPr>
                <w:rFonts w:ascii="Times New Roman" w:hAnsi="Times New Roman" w:cs="Times New Roman"/>
              </w:rPr>
              <w:t>6</w:t>
            </w:r>
            <w:r w:rsidRPr="00FE7884">
              <w:rPr>
                <w:rFonts w:ascii="Times New Roman" w:hAnsi="Times New Roman" w:cs="Times New Roman"/>
              </w:rPr>
              <w:t xml:space="preserve"> ± 0.0</w:t>
            </w:r>
            <w:r w:rsidR="00E2103F" w:rsidRPr="00FE7884">
              <w:rPr>
                <w:rFonts w:ascii="Times New Roman" w:hAnsi="Times New Roman" w:cs="Times New Roman"/>
              </w:rPr>
              <w:t>8</w:t>
            </w:r>
          </w:p>
        </w:tc>
      </w:tr>
      <w:tr w:rsidR="00FE7884" w:rsidRPr="00FE7884" w14:paraId="16D6DD31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4458" w14:textId="7F413395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  Piglet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CE539" w14:textId="5B10B5CC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.26 ± 0.02</w:t>
            </w:r>
          </w:p>
        </w:tc>
      </w:tr>
      <w:tr w:rsidR="00FE7884" w:rsidRPr="00FE7884" w14:paraId="62CBA243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61FD" w14:textId="4E5927F9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  Female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01CC" w14:textId="4E41A4CF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.23 ± 0.0</w:t>
            </w:r>
            <w:r w:rsidR="00E2103F" w:rsidRPr="00FE7884">
              <w:rPr>
                <w:rFonts w:ascii="Times New Roman" w:hAnsi="Times New Roman" w:cs="Times New Roman"/>
              </w:rPr>
              <w:t>3</w:t>
            </w:r>
          </w:p>
        </w:tc>
      </w:tr>
      <w:tr w:rsidR="00FE7884" w:rsidRPr="00FE7884" w14:paraId="02541154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D27C" w14:textId="5BFC45EE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  Males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3B956" w14:textId="61D5810A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.29 ± 0.0</w:t>
            </w:r>
            <w:r w:rsidR="00E2103F" w:rsidRPr="00FE7884">
              <w:rPr>
                <w:rFonts w:ascii="Times New Roman" w:hAnsi="Times New Roman" w:cs="Times New Roman"/>
              </w:rPr>
              <w:t>3</w:t>
            </w:r>
          </w:p>
        </w:tc>
      </w:tr>
      <w:tr w:rsidR="00FE7884" w:rsidRPr="00FE7884" w14:paraId="73DE7F94" w14:textId="77777777" w:rsidTr="00C7228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F913" w14:textId="223F5D8D" w:rsidR="00C15CB4" w:rsidRPr="00FE7884" w:rsidRDefault="00C15CB4" w:rsidP="00C15CB4">
            <w:pPr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  Live born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er li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52426" w14:textId="757648B1" w:rsidR="00C15CB4" w:rsidRPr="00FE7884" w:rsidRDefault="00C15CB4" w:rsidP="00E2103F">
            <w:pPr>
              <w:tabs>
                <w:tab w:val="decimal" w:pos="284"/>
              </w:tabs>
              <w:jc w:val="center"/>
              <w:rPr>
                <w:rFonts w:ascii="Times New Roman" w:eastAsia="Times New Roman" w:hAnsi="Times New Roman" w:cs="Times New Roman"/>
                <w:highlight w:val="yellow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.27 ± 0.0</w:t>
            </w:r>
            <w:r w:rsidR="00E2103F" w:rsidRPr="00FE7884">
              <w:rPr>
                <w:rFonts w:ascii="Times New Roman" w:hAnsi="Times New Roman" w:cs="Times New Roman"/>
              </w:rPr>
              <w:t>2</w:t>
            </w:r>
          </w:p>
        </w:tc>
      </w:tr>
      <w:tr w:rsidR="00276B41" w:rsidRPr="00FE7884" w14:paraId="5FEDB75C" w14:textId="77777777" w:rsidTr="00C72285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A76B" w14:textId="7FF60D35" w:rsidR="00C15CB4" w:rsidRPr="00FE7884" w:rsidRDefault="00C15CB4" w:rsidP="00C15CB4">
            <w:pPr>
              <w:spacing w:after="120"/>
              <w:jc w:val="both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ntra-litter variability,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 xml:space="preserve"> kg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0272CF" w14:textId="6F635FF3" w:rsidR="00C15CB4" w:rsidRPr="00FE7884" w:rsidRDefault="006C380A" w:rsidP="00C243FE">
            <w:pPr>
              <w:tabs>
                <w:tab w:val="decimal" w:pos="284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0.26 ± 0.0</w:t>
            </w:r>
            <w:r w:rsidR="00E2103F" w:rsidRPr="00FE7884">
              <w:rPr>
                <w:rFonts w:ascii="Times New Roman" w:hAnsi="Times New Roman" w:cs="Times New Roman"/>
              </w:rPr>
              <w:t>1</w:t>
            </w:r>
          </w:p>
        </w:tc>
      </w:tr>
    </w:tbl>
    <w:p w14:paraId="657951B3" w14:textId="77777777" w:rsidR="00D64DDC" w:rsidRPr="00FE7884" w:rsidRDefault="00D64DDC" w:rsidP="008A031B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color w:val="auto"/>
          <w:sz w:val="20"/>
          <w:szCs w:val="24"/>
          <w:vertAlign w:val="superscript"/>
        </w:rPr>
      </w:pPr>
    </w:p>
    <w:p w14:paraId="5F03D2FE" w14:textId="14AA5486" w:rsidR="00A1331A" w:rsidRPr="00FE7884" w:rsidRDefault="00C74AEB" w:rsidP="008A031B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color w:val="auto"/>
          <w:sz w:val="20"/>
          <w:szCs w:val="24"/>
        </w:rPr>
      </w:pPr>
      <w:r w:rsidRPr="00FE7884">
        <w:rPr>
          <w:rFonts w:ascii="Times New Roman" w:hAnsi="Times New Roman" w:cs="Times New Roman"/>
          <w:color w:val="auto"/>
          <w:sz w:val="20"/>
          <w:szCs w:val="24"/>
          <w:vertAlign w:val="superscript"/>
        </w:rPr>
        <w:t>1</w:t>
      </w:r>
      <w:r w:rsidR="00A1331A" w:rsidRPr="00FE7884">
        <w:rPr>
          <w:rFonts w:ascii="Times New Roman" w:hAnsi="Times New Roman" w:cs="Times New Roman"/>
          <w:color w:val="auto"/>
          <w:sz w:val="20"/>
          <w:szCs w:val="24"/>
        </w:rPr>
        <w:t xml:space="preserve">Piglets born alive </w:t>
      </w:r>
      <w:r w:rsidR="00702FA1" w:rsidRPr="00FE7884">
        <w:rPr>
          <w:rFonts w:ascii="Times New Roman" w:hAnsi="Times New Roman" w:cs="Times New Roman"/>
          <w:color w:val="auto"/>
          <w:sz w:val="20"/>
          <w:szCs w:val="24"/>
        </w:rPr>
        <w:t>or</w:t>
      </w:r>
      <w:r w:rsidR="00A1331A" w:rsidRPr="00FE7884">
        <w:rPr>
          <w:rFonts w:ascii="Times New Roman" w:hAnsi="Times New Roman" w:cs="Times New Roman"/>
          <w:color w:val="auto"/>
          <w:sz w:val="20"/>
          <w:szCs w:val="24"/>
        </w:rPr>
        <w:t xml:space="preserve"> dead (Mummies </w:t>
      </w:r>
      <w:r w:rsidR="004675D4" w:rsidRPr="00FE7884">
        <w:rPr>
          <w:rFonts w:ascii="Times New Roman" w:hAnsi="Times New Roman" w:cs="Times New Roman"/>
          <w:color w:val="auto"/>
          <w:sz w:val="20"/>
          <w:szCs w:val="24"/>
        </w:rPr>
        <w:t>not included</w:t>
      </w:r>
      <w:r w:rsidR="00A1331A" w:rsidRPr="00FE7884">
        <w:rPr>
          <w:rFonts w:ascii="Times New Roman" w:hAnsi="Times New Roman" w:cs="Times New Roman"/>
          <w:color w:val="auto"/>
          <w:sz w:val="20"/>
          <w:szCs w:val="24"/>
        </w:rPr>
        <w:t>)</w:t>
      </w:r>
      <w:r w:rsidR="00913A55" w:rsidRPr="00FE7884">
        <w:rPr>
          <w:rFonts w:ascii="Times New Roman" w:hAnsi="Times New Roman" w:cs="Times New Roman"/>
          <w:color w:val="auto"/>
          <w:sz w:val="20"/>
          <w:szCs w:val="24"/>
        </w:rPr>
        <w:t>.</w:t>
      </w:r>
    </w:p>
    <w:p w14:paraId="7A7E325E" w14:textId="76BBDB9E" w:rsidR="00C74AEB" w:rsidRPr="00FE7884" w:rsidRDefault="00C74AEB" w:rsidP="008A031B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color w:val="auto"/>
          <w:sz w:val="20"/>
          <w:szCs w:val="24"/>
        </w:rPr>
      </w:pPr>
      <w:r w:rsidRPr="00FE7884">
        <w:rPr>
          <w:rFonts w:ascii="Times New Roman" w:hAnsi="Times New Roman" w:cs="Times New Roman"/>
          <w:color w:val="auto"/>
          <w:sz w:val="20"/>
          <w:szCs w:val="24"/>
          <w:vertAlign w:val="superscript"/>
        </w:rPr>
        <w:t>2</w:t>
      </w:r>
      <w:r w:rsidRPr="00FE7884">
        <w:rPr>
          <w:rFonts w:ascii="Times New Roman" w:hAnsi="Times New Roman" w:cs="Times New Roman"/>
          <w:color w:val="auto"/>
          <w:sz w:val="20"/>
          <w:szCs w:val="24"/>
        </w:rPr>
        <w:t xml:space="preserve">Values are </w:t>
      </w:r>
      <w:r w:rsidR="008A031B" w:rsidRPr="00FE7884">
        <w:rPr>
          <w:rFonts w:ascii="Times New Roman" w:hAnsi="Times New Roman" w:cs="Times New Roman"/>
          <w:color w:val="auto"/>
          <w:sz w:val="20"/>
          <w:szCs w:val="24"/>
        </w:rPr>
        <w:t xml:space="preserve">observed </w:t>
      </w:r>
      <w:r w:rsidRPr="00FE7884">
        <w:rPr>
          <w:rFonts w:ascii="Times New Roman" w:hAnsi="Times New Roman" w:cs="Times New Roman"/>
          <w:color w:val="auto"/>
          <w:sz w:val="20"/>
          <w:szCs w:val="24"/>
        </w:rPr>
        <w:t>means ± SE</w:t>
      </w:r>
      <w:r w:rsidR="00913A55" w:rsidRPr="00FE7884">
        <w:rPr>
          <w:rFonts w:ascii="Times New Roman" w:hAnsi="Times New Roman" w:cs="Times New Roman"/>
          <w:color w:val="auto"/>
          <w:sz w:val="20"/>
          <w:szCs w:val="24"/>
        </w:rPr>
        <w:t>.</w:t>
      </w:r>
    </w:p>
    <w:p w14:paraId="798F4C70" w14:textId="03D28CFB" w:rsidR="00D028D9" w:rsidRPr="00FE7884" w:rsidRDefault="002418BC" w:rsidP="008A031B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b/>
          <w:bCs/>
          <w:color w:val="auto"/>
          <w:sz w:val="20"/>
          <w:szCs w:val="24"/>
        </w:rPr>
      </w:pPr>
      <w:r w:rsidRPr="00FE7884">
        <w:rPr>
          <w:rFonts w:ascii="Times New Roman" w:hAnsi="Times New Roman" w:cs="Times New Roman"/>
          <w:color w:val="auto"/>
          <w:sz w:val="20"/>
          <w:szCs w:val="24"/>
          <w:vertAlign w:val="superscript"/>
        </w:rPr>
        <w:t>3</w:t>
      </w:r>
      <w:r w:rsidR="006F0244" w:rsidRPr="00FE7884">
        <w:rPr>
          <w:rFonts w:ascii="Times New Roman" w:hAnsi="Times New Roman" w:cs="Times New Roman"/>
          <w:color w:val="auto"/>
          <w:sz w:val="20"/>
          <w:szCs w:val="24"/>
        </w:rPr>
        <w:t>I</w:t>
      </w:r>
      <w:r w:rsidR="00D028D9" w:rsidRPr="00FE7884">
        <w:rPr>
          <w:rFonts w:ascii="Times New Roman" w:hAnsi="Times New Roman" w:cs="Times New Roman"/>
          <w:color w:val="auto"/>
          <w:sz w:val="20"/>
          <w:szCs w:val="24"/>
        </w:rPr>
        <w:t>ntra-litter variability of birth weight was calculated as square root of the pooled litter variance of male and female piglets within each litter</w:t>
      </w:r>
      <w:r w:rsidR="00913A55" w:rsidRPr="00FE7884">
        <w:rPr>
          <w:rFonts w:ascii="Times New Roman" w:hAnsi="Times New Roman" w:cs="Times New Roman"/>
          <w:color w:val="auto"/>
          <w:sz w:val="20"/>
          <w:szCs w:val="24"/>
        </w:rPr>
        <w:t>.</w:t>
      </w:r>
    </w:p>
    <w:p w14:paraId="5F18CF23" w14:textId="77777777" w:rsidR="00AC312C" w:rsidRPr="00FE7884" w:rsidRDefault="00AC312C" w:rsidP="008A031B">
      <w:pPr>
        <w:jc w:val="both"/>
        <w:rPr>
          <w:rFonts w:ascii="Times New Roman" w:hAnsi="Times New Roman" w:cs="Times New Roman"/>
          <w:b/>
          <w:bCs/>
        </w:rPr>
      </w:pPr>
    </w:p>
    <w:p w14:paraId="65C072F9" w14:textId="7D2A7867" w:rsidR="005249E2" w:rsidRPr="00FE7884" w:rsidRDefault="005249E2">
      <w:pPr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1986BE7B" w14:textId="77777777" w:rsidR="005B579E" w:rsidRPr="00FE7884" w:rsidRDefault="005B579E">
      <w:pPr>
        <w:spacing w:after="200" w:line="276" w:lineRule="auto"/>
        <w:rPr>
          <w:rFonts w:ascii="Times New Roman" w:hAnsi="Times New Roman" w:cs="Times New Roman"/>
          <w:b/>
          <w:bCs/>
        </w:rPr>
        <w:sectPr w:rsidR="005B579E" w:rsidRPr="00FE7884" w:rsidSect="008A031B">
          <w:footerReference w:type="default" r:id="rId8"/>
          <w:pgSz w:w="12240" w:h="15840"/>
          <w:pgMar w:top="1440" w:right="760" w:bottom="1440" w:left="992" w:header="720" w:footer="720" w:gutter="0"/>
          <w:cols w:space="720"/>
          <w:docGrid w:linePitch="360"/>
        </w:sectPr>
      </w:pPr>
    </w:p>
    <w:p w14:paraId="6959903E" w14:textId="45030E1B" w:rsidR="00D54D7A" w:rsidRPr="00FE7884" w:rsidRDefault="00D54D7A" w:rsidP="00D54D7A">
      <w:pPr>
        <w:spacing w:line="480" w:lineRule="auto"/>
        <w:jc w:val="both"/>
        <w:rPr>
          <w:rFonts w:ascii="Times New Roman" w:hAnsi="Times New Roman" w:cs="Times New Roman"/>
          <w:bCs/>
          <w:lang w:val="en-NZ"/>
        </w:rPr>
      </w:pPr>
      <w:r w:rsidRPr="00FE7884">
        <w:rPr>
          <w:rFonts w:ascii="Times New Roman" w:hAnsi="Times New Roman" w:cs="Times New Roman"/>
          <w:b/>
          <w:bCs/>
          <w:lang w:val="en-NZ"/>
        </w:rPr>
        <w:lastRenderedPageBreak/>
        <w:t xml:space="preserve">Supplementary Table 2: </w:t>
      </w:r>
      <w:r w:rsidRPr="00FE7884">
        <w:rPr>
          <w:rFonts w:ascii="Times New Roman" w:hAnsi="Times New Roman" w:cs="Times New Roman"/>
          <w:bCs/>
          <w:lang w:val="en-NZ"/>
        </w:rPr>
        <w:t>Feeding schedule of experimental gilts.</w:t>
      </w:r>
    </w:p>
    <w:tbl>
      <w:tblPr>
        <w:tblpPr w:leftFromText="141" w:rightFromText="141" w:vertAnchor="text" w:tblpY="1"/>
        <w:tblOverlap w:val="never"/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900"/>
        <w:gridCol w:w="1980"/>
      </w:tblGrid>
      <w:tr w:rsidR="00FE7884" w:rsidRPr="00FE7884" w14:paraId="2B5DE7F4" w14:textId="77777777" w:rsidTr="003C41DE">
        <w:trPr>
          <w:trHeight w:val="645"/>
        </w:trPr>
        <w:tc>
          <w:tcPr>
            <w:tcW w:w="4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7A3550" w14:textId="3D5D6E06" w:rsidR="00AA31A5" w:rsidRPr="00FE7884" w:rsidRDefault="00AA31A5" w:rsidP="003C41DE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Experimental period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5C022D" w14:textId="77777777" w:rsidR="00AA31A5" w:rsidRPr="00FE7884" w:rsidRDefault="00AA31A5" w:rsidP="003C41D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 xml:space="preserve">Morning Feeding (0730 h)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de-DE"/>
              </w:rPr>
              <w:t>kg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CC3018" w14:textId="77777777" w:rsidR="00AA31A5" w:rsidRPr="00FE7884" w:rsidRDefault="00AA31A5" w:rsidP="003C41D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 xml:space="preserve">Afternoon feeding (1400 h)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de-DE"/>
              </w:rPr>
              <w:t>kg</w:t>
            </w:r>
          </w:p>
        </w:tc>
      </w:tr>
      <w:tr w:rsidR="00FE7884" w:rsidRPr="00FE7884" w14:paraId="2CBE6103" w14:textId="77777777" w:rsidTr="003C41DE">
        <w:trPr>
          <w:trHeight w:val="315"/>
        </w:trPr>
        <w:tc>
          <w:tcPr>
            <w:tcW w:w="4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504F" w14:textId="77777777" w:rsidR="00AA31A5" w:rsidRPr="00FE7884" w:rsidRDefault="00AA31A5" w:rsidP="003C41DE">
            <w:pPr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 xml:space="preserve">Pregnancy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de-DE"/>
              </w:rPr>
              <w:t>days post-insemination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CA48" w14:textId="77777777" w:rsidR="00AA31A5" w:rsidRPr="00FE7884" w:rsidRDefault="00AA31A5" w:rsidP="003C41DE">
            <w:pPr>
              <w:rPr>
                <w:rFonts w:ascii="Times New Roman" w:eastAsia="Times New Roman" w:hAnsi="Times New Roman" w:cs="Times New Roman"/>
                <w:lang w:val="en-NZ" w:eastAsia="de-DE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EEF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</w:tr>
      <w:tr w:rsidR="00FE7884" w:rsidRPr="00FE7884" w14:paraId="5A1689CD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88A8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0 (insemination) until 1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6354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869A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80</w:t>
            </w:r>
          </w:p>
        </w:tc>
      </w:tr>
      <w:tr w:rsidR="00FE7884" w:rsidRPr="00FE7884" w14:paraId="444D743D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5EBB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09 - 1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FCEF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1DDC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80</w:t>
            </w:r>
          </w:p>
        </w:tc>
      </w:tr>
      <w:tr w:rsidR="00FE7884" w:rsidRPr="00FE7884" w14:paraId="55CA368F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109D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49A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483D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25</w:t>
            </w:r>
          </w:p>
        </w:tc>
      </w:tr>
      <w:tr w:rsidR="00FE7884" w:rsidRPr="00FE7884" w14:paraId="78814151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E317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CCB5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366A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00</w:t>
            </w:r>
          </w:p>
        </w:tc>
      </w:tr>
      <w:tr w:rsidR="00FE7884" w:rsidRPr="00FE7884" w14:paraId="370FE31D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C534" w14:textId="77777777" w:rsidR="00AA31A5" w:rsidRPr="00FE7884" w:rsidRDefault="00AA31A5" w:rsidP="003C41DE">
            <w:pPr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 xml:space="preserve">Lactation, 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de-DE"/>
              </w:rPr>
              <w:t>day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0A46" w14:textId="77777777" w:rsidR="00AA31A5" w:rsidRPr="00FE7884" w:rsidRDefault="00AA31A5" w:rsidP="003C41DE">
            <w:pPr>
              <w:rPr>
                <w:rFonts w:ascii="Times New Roman" w:eastAsia="Times New Roman" w:hAnsi="Times New Roman" w:cs="Times New Roman"/>
                <w:lang w:val="en-NZ"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E39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de-DE"/>
              </w:rPr>
            </w:pPr>
          </w:p>
        </w:tc>
      </w:tr>
      <w:tr w:rsidR="00FE7884" w:rsidRPr="00FE7884" w14:paraId="425FBDCB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AAA5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0 (Farrowin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7759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0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7178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0.50</w:t>
            </w:r>
          </w:p>
        </w:tc>
      </w:tr>
      <w:tr w:rsidR="00FE7884" w:rsidRPr="00FE7884" w14:paraId="28DB70E2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ED3C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047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0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2C9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00</w:t>
            </w:r>
          </w:p>
        </w:tc>
      </w:tr>
      <w:tr w:rsidR="00FE7884" w:rsidRPr="00FE7884" w14:paraId="3389E119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4C85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498F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B21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00</w:t>
            </w:r>
          </w:p>
        </w:tc>
      </w:tr>
      <w:tr w:rsidR="00FE7884" w:rsidRPr="00FE7884" w14:paraId="3DF04454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3867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91C0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2D6C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50</w:t>
            </w:r>
          </w:p>
        </w:tc>
      </w:tr>
      <w:tr w:rsidR="00FE7884" w:rsidRPr="00FE7884" w14:paraId="1D9150FE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17EB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69A9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69AF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50</w:t>
            </w:r>
          </w:p>
        </w:tc>
      </w:tr>
      <w:tr w:rsidR="00FE7884" w:rsidRPr="00FE7884" w14:paraId="653C0436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E1D5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A61C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5237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00</w:t>
            </w:r>
          </w:p>
        </w:tc>
      </w:tr>
      <w:tr w:rsidR="00FE7884" w:rsidRPr="00FE7884" w14:paraId="1A4DEFEC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6BC0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8050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558D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00</w:t>
            </w:r>
          </w:p>
        </w:tc>
      </w:tr>
      <w:tr w:rsidR="00FE7884" w:rsidRPr="00FE7884" w14:paraId="53EE588B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E137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C277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0DA6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50</w:t>
            </w:r>
          </w:p>
        </w:tc>
      </w:tr>
      <w:tr w:rsidR="00FE7884" w:rsidRPr="00FE7884" w14:paraId="546F4ABA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B205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6EBC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2B7D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50</w:t>
            </w:r>
          </w:p>
        </w:tc>
      </w:tr>
      <w:tr w:rsidR="00FE7884" w:rsidRPr="00FE7884" w14:paraId="39A019A6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A620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EA53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2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3DA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00</w:t>
            </w:r>
          </w:p>
        </w:tc>
      </w:tr>
      <w:tr w:rsidR="00FE7884" w:rsidRPr="00FE7884" w14:paraId="532DEC06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BC30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50D6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DB96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00</w:t>
            </w:r>
          </w:p>
        </w:tc>
      </w:tr>
      <w:tr w:rsidR="00FE7884" w:rsidRPr="00FE7884" w14:paraId="1090011A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76A0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A6CD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D5AD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50</w:t>
            </w:r>
          </w:p>
        </w:tc>
      </w:tr>
      <w:tr w:rsidR="00FE7884" w:rsidRPr="00FE7884" w14:paraId="1E71022C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FF35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A05E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29C4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50</w:t>
            </w:r>
          </w:p>
        </w:tc>
      </w:tr>
      <w:tr w:rsidR="00FE7884" w:rsidRPr="00FE7884" w14:paraId="2AEE2D49" w14:textId="77777777" w:rsidTr="003C41DE">
        <w:trPr>
          <w:trHeight w:val="315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D0DC6" w14:textId="77777777" w:rsidR="00AA31A5" w:rsidRPr="00FE7884" w:rsidRDefault="00AA31A5" w:rsidP="003C41DE">
            <w:pPr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B66330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3.5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7DE76" w14:textId="77777777" w:rsidR="00AA31A5" w:rsidRPr="00FE7884" w:rsidRDefault="00AA31A5" w:rsidP="003C41DE">
            <w:pPr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4.00</w:t>
            </w:r>
          </w:p>
        </w:tc>
      </w:tr>
      <w:tr w:rsidR="00FE7884" w:rsidRPr="00FE7884" w14:paraId="2CC34775" w14:textId="77777777" w:rsidTr="003C41DE">
        <w:trPr>
          <w:trHeight w:val="330"/>
        </w:trPr>
        <w:tc>
          <w:tcPr>
            <w:tcW w:w="4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4C09E3" w14:textId="77777777" w:rsidR="00AA31A5" w:rsidRPr="00FE7884" w:rsidRDefault="00AA31A5" w:rsidP="003C41DE">
            <w:pPr>
              <w:spacing w:before="120" w:after="120"/>
              <w:ind w:firstLineChars="100" w:firstLine="240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14-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23FE11" w14:textId="77777777" w:rsidR="00AA31A5" w:rsidRPr="00FE7884" w:rsidRDefault="00AA31A5" w:rsidP="003C41D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4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D69947" w14:textId="77777777" w:rsidR="00AA31A5" w:rsidRPr="00FE7884" w:rsidRDefault="00AA31A5" w:rsidP="003C41D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de-DE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de-DE"/>
              </w:rPr>
              <w:t>4.00</w:t>
            </w:r>
          </w:p>
        </w:tc>
      </w:tr>
    </w:tbl>
    <w:p w14:paraId="4E7F7107" w14:textId="2A2DF115" w:rsidR="00D54D7A" w:rsidRPr="00FE7884" w:rsidRDefault="003C41DE">
      <w:pPr>
        <w:spacing w:after="200" w:line="276" w:lineRule="auto"/>
        <w:rPr>
          <w:rFonts w:ascii="Times New Roman" w:hAnsi="Times New Roman" w:cs="Times New Roman"/>
          <w:b/>
          <w:bCs/>
          <w:lang w:val="en-NZ"/>
        </w:rPr>
      </w:pPr>
      <w:r w:rsidRPr="00FE7884">
        <w:rPr>
          <w:rFonts w:ascii="Times New Roman" w:hAnsi="Times New Roman" w:cs="Times New Roman"/>
          <w:b/>
          <w:bCs/>
          <w:lang w:val="en-NZ"/>
        </w:rPr>
        <w:br w:type="textWrapping" w:clear="all"/>
      </w:r>
    </w:p>
    <w:p w14:paraId="5D80A2A5" w14:textId="77777777" w:rsidR="00D54D7A" w:rsidRPr="00FE7884" w:rsidRDefault="00D54D7A">
      <w:pPr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4F1EF695" w14:textId="77777777" w:rsidR="00D54D7A" w:rsidRPr="00FE7884" w:rsidRDefault="00D54D7A">
      <w:pPr>
        <w:spacing w:after="200" w:line="276" w:lineRule="auto"/>
        <w:rPr>
          <w:rFonts w:ascii="Times New Roman" w:hAnsi="Times New Roman" w:cs="Times New Roman"/>
          <w:b/>
          <w:bCs/>
        </w:rPr>
      </w:pPr>
      <w:r w:rsidRPr="00FE7884">
        <w:rPr>
          <w:rFonts w:ascii="Times New Roman" w:hAnsi="Times New Roman" w:cs="Times New Roman"/>
          <w:b/>
          <w:bCs/>
        </w:rPr>
        <w:br w:type="page"/>
      </w:r>
    </w:p>
    <w:p w14:paraId="3D530334" w14:textId="5E31D2EB" w:rsidR="000A38BB" w:rsidRPr="00FE7884" w:rsidRDefault="000A38BB" w:rsidP="006B0086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 xml:space="preserve">Supplementary Table 3: </w:t>
      </w:r>
      <w:r w:rsidRPr="00FE7884">
        <w:rPr>
          <w:rFonts w:ascii="Times New Roman" w:hAnsi="Times New Roman" w:cs="Times New Roman"/>
          <w:bCs/>
        </w:rPr>
        <w:t>Colostrum composition and immunoglobulins concentrations of experimental sows selected for the study.</w:t>
      </w:r>
    </w:p>
    <w:tbl>
      <w:tblPr>
        <w:tblpPr w:leftFromText="180" w:rightFromText="180" w:vertAnchor="text" w:tblpY="1"/>
        <w:tblOverlap w:val="never"/>
        <w:tblW w:w="9482" w:type="dxa"/>
        <w:tblLook w:val="04A0" w:firstRow="1" w:lastRow="0" w:firstColumn="1" w:lastColumn="0" w:noHBand="0" w:noVBand="1"/>
      </w:tblPr>
      <w:tblGrid>
        <w:gridCol w:w="2890"/>
        <w:gridCol w:w="920"/>
        <w:gridCol w:w="971"/>
        <w:gridCol w:w="971"/>
        <w:gridCol w:w="276"/>
        <w:gridCol w:w="971"/>
        <w:gridCol w:w="971"/>
        <w:gridCol w:w="276"/>
        <w:gridCol w:w="1236"/>
      </w:tblGrid>
      <w:tr w:rsidR="00FE7884" w:rsidRPr="00FE7884" w14:paraId="54221C70" w14:textId="77777777" w:rsidTr="00AB7E4A">
        <w:trPr>
          <w:trHeight w:val="375"/>
        </w:trPr>
        <w:tc>
          <w:tcPr>
            <w:tcW w:w="2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BFED" w14:textId="77777777" w:rsidR="000A38BB" w:rsidRPr="00FE7884" w:rsidRDefault="000A38BB" w:rsidP="00AB7E4A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BF5D" w14:textId="77777777" w:rsidR="000A38BB" w:rsidRPr="00FE7884" w:rsidRDefault="000A38BB" w:rsidP="00AB7E4A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9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2B94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 h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99C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9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EC08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4 h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7E3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5628" w14:textId="19A04815" w:rsidR="000A38BB" w:rsidRPr="00FE7884" w:rsidRDefault="000A38BB" w:rsidP="00AB7E4A">
            <w:pPr>
              <w:spacing w:before="120" w:after="120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</w:t>
            </w:r>
            <w:r w:rsidR="008973A8" w:rsidRPr="00FE7884">
              <w:rPr>
                <w:rFonts w:ascii="Times New Roman" w:eastAsia="Times New Roman" w:hAnsi="Times New Roman" w:cs="Times New Roman"/>
                <w:lang w:val="en-NZ" w:eastAsia="en-NZ"/>
              </w:rPr>
              <w:t>-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value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2</w:t>
            </w:r>
          </w:p>
        </w:tc>
      </w:tr>
      <w:tr w:rsidR="00FE7884" w:rsidRPr="00FE7884" w14:paraId="4D996E53" w14:textId="77777777" w:rsidTr="00AB7E4A">
        <w:trPr>
          <w:trHeight w:val="375"/>
        </w:trPr>
        <w:tc>
          <w:tcPr>
            <w:tcW w:w="2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E1B5" w14:textId="77777777" w:rsidR="000A38BB" w:rsidRPr="00FE7884" w:rsidRDefault="000A38BB" w:rsidP="00AB7E4A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arameter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C19B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Teat pair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43E2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OM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F039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7A40" w14:textId="77777777" w:rsidR="000A38BB" w:rsidRPr="00FE7884" w:rsidRDefault="000A38BB" w:rsidP="00AB7E4A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 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9DED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OM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5B2C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8B2A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 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9E8E" w14:textId="77777777" w:rsidR="000A38BB" w:rsidRPr="00FE7884" w:rsidRDefault="000A38BB" w:rsidP="00AB7E4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Time</w:t>
            </w:r>
          </w:p>
        </w:tc>
      </w:tr>
      <w:tr w:rsidR="00FE7884" w:rsidRPr="00FE7884" w14:paraId="720FE4D7" w14:textId="77777777" w:rsidTr="002F2CAB">
        <w:trPr>
          <w:trHeight w:val="315"/>
        </w:trPr>
        <w:tc>
          <w:tcPr>
            <w:tcW w:w="2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3D99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roximate composition, %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915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14CE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E525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B320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C80A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F364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8F1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66F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087F6A6E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81C" w14:textId="77777777" w:rsidR="000A38BB" w:rsidRPr="00FE7884" w:rsidRDefault="000A38BB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Dry matt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BB1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,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FE6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7.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FAF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57BB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92C0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5.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A637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7D59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925B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01</w:t>
            </w:r>
          </w:p>
        </w:tc>
      </w:tr>
      <w:tr w:rsidR="00FE7884" w:rsidRPr="00FE7884" w14:paraId="206B1C30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A85F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1703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,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10B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8.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4A40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F7E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A03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4.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97F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9B5C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0A8B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56C677C5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1EED" w14:textId="77777777" w:rsidR="000A38BB" w:rsidRPr="00FE7884" w:rsidRDefault="000A38BB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Crude prote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517F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,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87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5.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F285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C3FD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9B6D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.3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842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6A5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132D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0A6C99EB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2EA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663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,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3376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5.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2B5B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5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14B5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24A5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.8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CF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63A1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C0D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3AE27A63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92E2" w14:textId="77777777" w:rsidR="000A38BB" w:rsidRPr="00FE7884" w:rsidRDefault="000A38BB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Crude f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98A8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,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337C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1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658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AD96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0F2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0.9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7BAC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3AC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48B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6B47DD14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0567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74E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,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E85F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5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E5C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0B98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7439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9.9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CC8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519E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CD46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584A8C8E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2C6" w14:textId="77777777" w:rsidR="000A38BB" w:rsidRPr="00FE7884" w:rsidRDefault="000A38BB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acto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F2A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,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7B45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6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09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E0A4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DA3B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9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DD9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4FEF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D26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570</w:t>
            </w:r>
          </w:p>
        </w:tc>
      </w:tr>
      <w:tr w:rsidR="00FE7884" w:rsidRPr="00FE7884" w14:paraId="4568FF3A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14CE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E7EB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,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E58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6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5FE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8AD0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9BA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9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816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6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A5B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2EE6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6CD74C97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D75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mmunoglobulins, mg/m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617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279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7EF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CB6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0046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5312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CAFC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D92D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1E404BA7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345E" w14:textId="77777777" w:rsidR="000A38BB" w:rsidRPr="00FE7884" w:rsidRDefault="000A38BB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932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,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53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2.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374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A58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61D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2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5FB3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98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35B7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5F3B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0772EFAF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1638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FEF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,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F980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3.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8FFE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0414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009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69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88AA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887F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1F4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47B991CA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195" w14:textId="77777777" w:rsidR="000A38BB" w:rsidRPr="00FE7884" w:rsidRDefault="000A38BB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G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622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,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A7F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1.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34C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0A9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7538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2.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DD88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6B5E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180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20D27C3E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541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2468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, 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82CC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2.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9DDC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AEA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937A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4.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B72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33B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125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2DEFE25C" w14:textId="77777777" w:rsidTr="002F2CAB">
        <w:trPr>
          <w:trHeight w:val="289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1D7B" w14:textId="77777777" w:rsidR="000A38BB" w:rsidRPr="00FE7884" w:rsidRDefault="000A38BB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M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ƚ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D20C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, 2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F273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6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252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537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34A3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AAD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2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2A67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60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9F69" w14:textId="77777777" w:rsidR="000A38BB" w:rsidRPr="00FE7884" w:rsidRDefault="000A38BB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1DC" w14:textId="77777777" w:rsidR="000A38BB" w:rsidRPr="00FE7884" w:rsidRDefault="000A38BB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2F47B505" w14:textId="77777777" w:rsidTr="002F2CAB">
        <w:trPr>
          <w:trHeight w:val="315"/>
        </w:trPr>
        <w:tc>
          <w:tcPr>
            <w:tcW w:w="2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AA4D" w14:textId="4E91063C" w:rsidR="000A38BB" w:rsidRPr="00FE7884" w:rsidRDefault="000A38BB" w:rsidP="002F2CA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45BC" w14:textId="77777777" w:rsidR="000A38BB" w:rsidRPr="00FE7884" w:rsidRDefault="000A38BB" w:rsidP="002F2CA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, 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F723" w14:textId="77777777" w:rsidR="000A38BB" w:rsidRPr="00FE7884" w:rsidRDefault="000A38BB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8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029B" w14:textId="77777777" w:rsidR="000A38BB" w:rsidRPr="00FE7884" w:rsidRDefault="000A38BB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6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EF1F" w14:textId="2CA915BF" w:rsidR="000A38BB" w:rsidRPr="00FE7884" w:rsidRDefault="000A38BB" w:rsidP="002F2CA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42093" w14:textId="77777777" w:rsidR="000A38BB" w:rsidRPr="00FE7884" w:rsidRDefault="000A38BB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3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769A" w14:textId="77777777" w:rsidR="000A38BB" w:rsidRPr="00FE7884" w:rsidRDefault="000A38BB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45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CB8F" w14:textId="6DB41414" w:rsidR="000A38BB" w:rsidRPr="00FE7884" w:rsidRDefault="000A38BB" w:rsidP="002F2CA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1014" w14:textId="77777777" w:rsidR="000A38BB" w:rsidRPr="00FE7884" w:rsidRDefault="000A38BB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</w:tbl>
    <w:p w14:paraId="097D7C31" w14:textId="77777777" w:rsidR="00D64DDC" w:rsidRPr="00FE7884" w:rsidRDefault="000A38BB" w:rsidP="000A38BB">
      <w:pPr>
        <w:jc w:val="both"/>
        <w:rPr>
          <w:rFonts w:ascii="Times New Roman" w:hAnsi="Times New Roman" w:cs="Times New Roman"/>
          <w:bCs/>
          <w:sz w:val="20"/>
          <w:vertAlign w:val="superscript"/>
        </w:rPr>
      </w:pPr>
      <w:r w:rsidRPr="00FE7884">
        <w:rPr>
          <w:rFonts w:ascii="Times New Roman" w:hAnsi="Times New Roman" w:cs="Times New Roman"/>
          <w:bCs/>
        </w:rPr>
        <w:br w:type="textWrapping" w:clear="all"/>
      </w:r>
    </w:p>
    <w:p w14:paraId="6CF84DEA" w14:textId="7A4022A1" w:rsidR="000A38BB" w:rsidRPr="00FE7884" w:rsidRDefault="000A38BB" w:rsidP="000A38BB">
      <w:pPr>
        <w:jc w:val="both"/>
        <w:rPr>
          <w:rFonts w:ascii="Times New Roman" w:hAnsi="Times New Roman" w:cs="Times New Roman"/>
          <w:bCs/>
          <w:sz w:val="20"/>
          <w:vertAlign w:val="superscript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Pr="00FE7884">
        <w:rPr>
          <w:rFonts w:ascii="Times New Roman" w:hAnsi="Times New Roman" w:cs="Times New Roman"/>
          <w:bCs/>
          <w:sz w:val="20"/>
        </w:rPr>
        <w:t xml:space="preserve">Values are observed means (OM) ± SE; Proximate composition: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Pr="00FE7884">
        <w:rPr>
          <w:rFonts w:ascii="Times New Roman" w:hAnsi="Times New Roman" w:cs="Times New Roman"/>
          <w:bCs/>
          <w:sz w:val="20"/>
        </w:rPr>
        <w:t xml:space="preserve"> = 11 sows; Immunoglobulins: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Pr="00FE7884">
        <w:rPr>
          <w:rFonts w:ascii="Times New Roman" w:hAnsi="Times New Roman" w:cs="Times New Roman"/>
          <w:bCs/>
          <w:sz w:val="20"/>
        </w:rPr>
        <w:t xml:space="preserve"> = 12 sows.</w:t>
      </w:r>
    </w:p>
    <w:p w14:paraId="0CD206B1" w14:textId="77777777" w:rsidR="000A38BB" w:rsidRPr="00FE7884" w:rsidRDefault="000A38BB" w:rsidP="000A38BB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2</w:t>
      </w:r>
      <w:r w:rsidRPr="00FE7884">
        <w:rPr>
          <w:rFonts w:ascii="Times New Roman" w:hAnsi="Times New Roman" w:cs="Times New Roman"/>
          <w:bCs/>
          <w:sz w:val="20"/>
        </w:rPr>
        <w:t xml:space="preserve">ANOVA </w:t>
      </w:r>
      <w:r w:rsidRPr="00FE7884">
        <w:rPr>
          <w:rFonts w:ascii="Times New Roman" w:hAnsi="Times New Roman" w:cs="Times New Roman"/>
          <w:bCs/>
          <w:i/>
          <w:sz w:val="20"/>
        </w:rPr>
        <w:t>F</w:t>
      </w:r>
      <w:r w:rsidRPr="00FE7884">
        <w:rPr>
          <w:rFonts w:ascii="Times New Roman" w:hAnsi="Times New Roman" w:cs="Times New Roman"/>
          <w:bCs/>
          <w:sz w:val="20"/>
        </w:rPr>
        <w:t xml:space="preserve"> Test.</w:t>
      </w:r>
    </w:p>
    <w:p w14:paraId="7057715D" w14:textId="77777777" w:rsidR="000A38BB" w:rsidRPr="00FE7884" w:rsidRDefault="000A38BB" w:rsidP="000A38BB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a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2 h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05).</w:t>
      </w:r>
    </w:p>
    <w:p w14:paraId="65A4FE69" w14:textId="77777777" w:rsidR="000A38BB" w:rsidRPr="00FE7884" w:rsidRDefault="000A38BB" w:rsidP="000A38BB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e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f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to be different from 2 h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10).</w:t>
      </w:r>
    </w:p>
    <w:p w14:paraId="05C0E547" w14:textId="77777777" w:rsidR="000A38BB" w:rsidRPr="00FE7884" w:rsidRDefault="000A38BB" w:rsidP="000A38BB">
      <w:pPr>
        <w:jc w:val="both"/>
        <w:rPr>
          <w:rFonts w:ascii="Times New Roman" w:hAnsi="Times New Roman" w:cs="Times New Roman"/>
          <w:bCs/>
          <w:sz w:val="20"/>
        </w:rPr>
      </w:pPr>
      <w:proofErr w:type="spellStart"/>
      <w:r w:rsidRPr="00FE7884">
        <w:rPr>
          <w:rFonts w:ascii="Times New Roman" w:hAnsi="Times New Roman" w:cs="Times New Roman"/>
          <w:bCs/>
          <w:sz w:val="20"/>
          <w:vertAlign w:val="superscript"/>
        </w:rPr>
        <w:t>ƚ</w:t>
      </w:r>
      <w:r w:rsidRPr="00FE7884">
        <w:rPr>
          <w:rFonts w:ascii="Times New Roman" w:hAnsi="Times New Roman" w:cs="Times New Roman"/>
          <w:bCs/>
          <w:sz w:val="20"/>
        </w:rPr>
        <w:t>Data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was log transformed.</w:t>
      </w:r>
    </w:p>
    <w:p w14:paraId="5428942E" w14:textId="77777777" w:rsidR="000A38BB" w:rsidRPr="00FE7884" w:rsidRDefault="000A38BB" w:rsidP="000A38BB">
      <w:pPr>
        <w:rPr>
          <w:rFonts w:ascii="Times New Roman" w:hAnsi="Times New Roman" w:cs="Times New Roman"/>
          <w:b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</w:rPr>
        <w:t xml:space="preserve">*Non parametric analysis, </w:t>
      </w:r>
      <w:r w:rsidRPr="00FE7884">
        <w:rPr>
          <w:rFonts w:ascii="Times New Roman" w:hAnsi="Times New Roman" w:cs="Times New Roman"/>
          <w:sz w:val="20"/>
        </w:rPr>
        <w:t>Wilcoxon signed-rank test.</w:t>
      </w:r>
    </w:p>
    <w:p w14:paraId="509FC513" w14:textId="77777777" w:rsidR="006B0086" w:rsidRPr="00FE7884" w:rsidRDefault="006B0086" w:rsidP="006B0086">
      <w:pPr>
        <w:jc w:val="both"/>
        <w:rPr>
          <w:rFonts w:ascii="Times New Roman" w:hAnsi="Times New Roman" w:cs="Times New Roman"/>
        </w:rPr>
      </w:pPr>
    </w:p>
    <w:p w14:paraId="7CFF80ED" w14:textId="645146F1" w:rsidR="000A38BB" w:rsidRPr="00FE7884" w:rsidRDefault="006B0086" w:rsidP="00D64DDC">
      <w:pPr>
        <w:spacing w:line="336" w:lineRule="auto"/>
        <w:jc w:val="both"/>
        <w:rPr>
          <w:rFonts w:ascii="Times New Roman" w:hAnsi="Times New Roman" w:cs="Times New Roman"/>
          <w:b/>
          <w:bCs/>
        </w:rPr>
      </w:pPr>
      <w:r w:rsidRPr="00FE7884">
        <w:rPr>
          <w:rFonts w:ascii="Times New Roman" w:hAnsi="Times New Roman" w:cs="Times New Roman"/>
        </w:rPr>
        <w:t>The colostrum components of dry matter (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= 0.001), IgA, IgG, IgM, crude protein and fat (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) were affected by Time. There was a significant (teat pair 6, 7: 28.5 v. 24.8%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= 0.002) and a trending (teat pair 1, 2: 27.8 v. 25.7%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= 0.06) decrease in colostrum dry matter content and crude protein (teat pair 1, 2: 15.2 v. 8.4%; teat pair 6, 7: 15.6 v. 8.86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) and an increase in crude fat (teat pair 1, 2: 7.11 v. 10.9%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; teat pair 6, 7: 7.51 v. 9.93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= 0.003) and lactose (teat pair 1, 2: 1.66 v. 2.92%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; teat pair 6, 7: 1.61 v. 2.96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), from 2 </w:t>
      </w:r>
      <w:r w:rsidR="00122EA5" w:rsidRPr="00FE7884">
        <w:rPr>
          <w:rFonts w:ascii="Times New Roman" w:hAnsi="Times New Roman" w:cs="Times New Roman"/>
        </w:rPr>
        <w:t>to</w:t>
      </w:r>
      <w:r w:rsidRPr="00FE7884">
        <w:rPr>
          <w:rFonts w:ascii="Times New Roman" w:hAnsi="Times New Roman" w:cs="Times New Roman"/>
        </w:rPr>
        <w:t xml:space="preserve"> 24 h, respectively. There was a significant decrease in colostrum IgA (teat pair 1, 2: 12.8 v. 6.22 mg/mL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; teat pair 6, 7: 13.4 v. 6.69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), IgG (teat pair 1, 2: 41.5 v. 12.0 mg/mL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; teat pair 6, 7: 42.4 v. 14.4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) and IgM (teat pair 1, 2: 7.68 v. 4.28 mg/mL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; teat pair 6, 7: 7.81 v. 4.37; </w:t>
      </w:r>
      <w:r w:rsidRPr="00FE7884">
        <w:rPr>
          <w:rFonts w:ascii="Times New Roman" w:hAnsi="Times New Roman" w:cs="Times New Roman"/>
          <w:i/>
          <w:iCs/>
        </w:rPr>
        <w:t>P</w:t>
      </w:r>
      <w:r w:rsidRPr="00FE7884">
        <w:rPr>
          <w:rFonts w:ascii="Times New Roman" w:hAnsi="Times New Roman" w:cs="Times New Roman"/>
        </w:rPr>
        <w:t xml:space="preserve"> &lt; 0.001) from 2 </w:t>
      </w:r>
      <w:r w:rsidR="00122EA5" w:rsidRPr="00FE7884">
        <w:rPr>
          <w:rFonts w:ascii="Times New Roman" w:hAnsi="Times New Roman" w:cs="Times New Roman"/>
        </w:rPr>
        <w:t>to</w:t>
      </w:r>
      <w:r w:rsidRPr="00FE7884">
        <w:rPr>
          <w:rFonts w:ascii="Times New Roman" w:hAnsi="Times New Roman" w:cs="Times New Roman"/>
        </w:rPr>
        <w:t xml:space="preserve"> 24, respectively.</w:t>
      </w:r>
    </w:p>
    <w:p w14:paraId="59A81319" w14:textId="77777777" w:rsidR="00EE337D" w:rsidRPr="00FE7884" w:rsidRDefault="00EE337D" w:rsidP="00C81AC8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EE337D" w:rsidRPr="00FE7884" w:rsidSect="00D540E8">
          <w:pgSz w:w="12240" w:h="15840"/>
          <w:pgMar w:top="1440" w:right="760" w:bottom="1440" w:left="992" w:header="720" w:footer="720" w:gutter="0"/>
          <w:cols w:space="720"/>
          <w:docGrid w:linePitch="360"/>
        </w:sectPr>
      </w:pPr>
    </w:p>
    <w:p w14:paraId="0B14A6A4" w14:textId="021779CB" w:rsidR="005249E2" w:rsidRPr="00FE7884" w:rsidRDefault="00805170" w:rsidP="00C81AC8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0724C9" w:rsidRPr="00FE7884">
        <w:rPr>
          <w:rFonts w:ascii="Times New Roman" w:hAnsi="Times New Roman" w:cs="Times New Roman"/>
          <w:b/>
          <w:bCs/>
        </w:rPr>
        <w:t xml:space="preserve">able </w:t>
      </w:r>
      <w:r w:rsidR="002F0DCD" w:rsidRPr="00FE7884">
        <w:rPr>
          <w:rFonts w:ascii="Times New Roman" w:hAnsi="Times New Roman" w:cs="Times New Roman"/>
          <w:b/>
          <w:bCs/>
        </w:rPr>
        <w:t>4</w:t>
      </w:r>
      <w:r w:rsidR="006B6E3D" w:rsidRPr="00FE7884">
        <w:rPr>
          <w:rFonts w:ascii="Times New Roman" w:hAnsi="Times New Roman" w:cs="Times New Roman"/>
          <w:b/>
          <w:bCs/>
        </w:rPr>
        <w:t>:</w:t>
      </w:r>
      <w:r w:rsidR="000724C9" w:rsidRPr="00FE7884">
        <w:rPr>
          <w:rFonts w:ascii="Times New Roman" w:hAnsi="Times New Roman" w:cs="Times New Roman"/>
          <w:b/>
          <w:bCs/>
        </w:rPr>
        <w:t xml:space="preserve"> </w:t>
      </w:r>
      <w:r w:rsidR="00D540E8" w:rsidRPr="00FE7884">
        <w:rPr>
          <w:rFonts w:ascii="Times New Roman" w:hAnsi="Times New Roman" w:cs="Times New Roman"/>
          <w:bCs/>
        </w:rPr>
        <w:t>P</w:t>
      </w:r>
      <w:r w:rsidR="000C23FD" w:rsidRPr="00FE7884">
        <w:rPr>
          <w:rFonts w:ascii="Times New Roman" w:hAnsi="Times New Roman" w:cs="Times New Roman"/>
          <w:bCs/>
        </w:rPr>
        <w:t>iglet losses</w:t>
      </w:r>
      <w:r w:rsidR="00D540E8" w:rsidRPr="00FE7884">
        <w:rPr>
          <w:rFonts w:ascii="Times New Roman" w:hAnsi="Times New Roman" w:cs="Times New Roman"/>
          <w:bCs/>
        </w:rPr>
        <w:t xml:space="preserve"> and causes thereof</w:t>
      </w:r>
      <w:r w:rsidR="00593272" w:rsidRPr="00FE7884">
        <w:rPr>
          <w:rFonts w:ascii="Times New Roman" w:hAnsi="Times New Roman" w:cs="Times New Roman"/>
          <w:bCs/>
        </w:rPr>
        <w:t xml:space="preserve"> in low (</w:t>
      </w:r>
      <w:proofErr w:type="spellStart"/>
      <w:r w:rsidR="00276B41" w:rsidRPr="00FE7884">
        <w:rPr>
          <w:rFonts w:ascii="Times New Roman" w:hAnsi="Times New Roman" w:cs="Times New Roman"/>
          <w:bCs/>
        </w:rPr>
        <w:t>LBiW</w:t>
      </w:r>
      <w:proofErr w:type="spellEnd"/>
      <w:r w:rsidR="00593272" w:rsidRPr="00FE7884">
        <w:rPr>
          <w:rFonts w:ascii="Times New Roman" w:hAnsi="Times New Roman" w:cs="Times New Roman"/>
          <w:bCs/>
        </w:rPr>
        <w:t>) and normal (</w:t>
      </w:r>
      <w:proofErr w:type="spellStart"/>
      <w:r w:rsidR="00783CD2" w:rsidRPr="00FE7884">
        <w:rPr>
          <w:rFonts w:ascii="Times New Roman" w:hAnsi="Times New Roman" w:cs="Times New Roman"/>
          <w:bCs/>
        </w:rPr>
        <w:t>NBiW</w:t>
      </w:r>
      <w:proofErr w:type="spellEnd"/>
      <w:r w:rsidR="00593272" w:rsidRPr="00FE7884">
        <w:rPr>
          <w:rFonts w:ascii="Times New Roman" w:hAnsi="Times New Roman" w:cs="Times New Roman"/>
          <w:bCs/>
        </w:rPr>
        <w:t>) birthw</w:t>
      </w:r>
      <w:r w:rsidR="00D95F6B" w:rsidRPr="00FE7884">
        <w:rPr>
          <w:rFonts w:ascii="Times New Roman" w:hAnsi="Times New Roman" w:cs="Times New Roman"/>
          <w:bCs/>
        </w:rPr>
        <w:t xml:space="preserve">eight piglets supplemented with </w:t>
      </w:r>
      <w:r w:rsidR="00593272" w:rsidRPr="00FE7884">
        <w:rPr>
          <w:rFonts w:ascii="Times New Roman" w:hAnsi="Times New Roman" w:cs="Times New Roman"/>
          <w:bCs/>
        </w:rPr>
        <w:t>alanine (Ala)</w:t>
      </w:r>
      <w:r w:rsidR="00D95F6B" w:rsidRPr="00FE7884">
        <w:rPr>
          <w:rFonts w:ascii="Times New Roman" w:hAnsi="Times New Roman" w:cs="Times New Roman"/>
          <w:bCs/>
        </w:rPr>
        <w:t xml:space="preserve"> or glutamine (</w:t>
      </w:r>
      <w:proofErr w:type="spellStart"/>
      <w:r w:rsidR="00D95F6B" w:rsidRPr="00FE7884">
        <w:rPr>
          <w:rFonts w:ascii="Times New Roman" w:hAnsi="Times New Roman" w:cs="Times New Roman"/>
          <w:bCs/>
        </w:rPr>
        <w:t>Gln</w:t>
      </w:r>
      <w:proofErr w:type="spellEnd"/>
      <w:r w:rsidR="00D95F6B" w:rsidRPr="00FE7884">
        <w:rPr>
          <w:rFonts w:ascii="Times New Roman" w:hAnsi="Times New Roman" w:cs="Times New Roman"/>
          <w:bCs/>
        </w:rPr>
        <w:t>)</w:t>
      </w:r>
      <w:r w:rsidR="000E1ADB" w:rsidRPr="00FE7884">
        <w:rPr>
          <w:rFonts w:ascii="Times New Roman" w:hAnsi="Times New Roman" w:cs="Times New Roman"/>
          <w:bCs/>
        </w:rPr>
        <w:t>.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567"/>
        <w:gridCol w:w="851"/>
        <w:gridCol w:w="850"/>
        <w:gridCol w:w="284"/>
        <w:gridCol w:w="1275"/>
        <w:gridCol w:w="1276"/>
        <w:gridCol w:w="1276"/>
        <w:gridCol w:w="1276"/>
      </w:tblGrid>
      <w:tr w:rsidR="00FE7884" w:rsidRPr="00FE7884" w14:paraId="7291BF75" w14:textId="77777777" w:rsidTr="00306B00">
        <w:trPr>
          <w:trHeight w:val="345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A57B" w14:textId="77777777" w:rsidR="00A11A64" w:rsidRPr="00FE7884" w:rsidRDefault="00A11A64" w:rsidP="00974756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NZ"/>
              </w:rPr>
              <w:t>Exclusion criteri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5304F" w14:textId="77777777" w:rsidR="00A11A64" w:rsidRPr="00FE7884" w:rsidRDefault="00A11A64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Exclusio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B0B41" w14:textId="77777777" w:rsidR="00A11A64" w:rsidRPr="00FE7884" w:rsidRDefault="00A11A64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88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DB7E87" w14:textId="4429E2FD" w:rsidR="00A11A64" w:rsidRPr="00FE7884" w:rsidRDefault="00A60F29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umber of piglets</w:t>
            </w:r>
          </w:p>
        </w:tc>
      </w:tr>
      <w:tr w:rsidR="00FE7884" w:rsidRPr="00FE7884" w14:paraId="3C7E59E5" w14:textId="77777777" w:rsidTr="00306B00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6AD11B" w14:textId="77777777" w:rsidR="00A11A64" w:rsidRPr="00FE7884" w:rsidRDefault="00A11A64" w:rsidP="00974756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E4DE57" w14:textId="77777777" w:rsidR="00A11A64" w:rsidRPr="00FE7884" w:rsidRDefault="00A11A64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Code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3267CD" w14:textId="77777777" w:rsidR="00A11A64" w:rsidRPr="00FE7884" w:rsidRDefault="00A11A64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C50627" w14:textId="06D36F91" w:rsidR="00A11A64" w:rsidRPr="00FE7884" w:rsidRDefault="00276B41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89E87A" w14:textId="7AAFAA56" w:rsidR="00A11A64" w:rsidRPr="00FE7884" w:rsidRDefault="00783CD2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proofErr w:type="spellEnd"/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A84FC9" w14:textId="77777777" w:rsidR="00A11A64" w:rsidRPr="00FE7884" w:rsidRDefault="00A11A64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09A618" w14:textId="59D21BD9" w:rsidR="00A11A64" w:rsidRPr="00FE7884" w:rsidRDefault="00276B41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r w:rsidR="00A11A64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Gln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35928E" w14:textId="26C82B07" w:rsidR="00A11A64" w:rsidRPr="00FE7884" w:rsidRDefault="00783CD2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r w:rsidR="00A11A64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Gln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40F07" w14:textId="7EACFA77" w:rsidR="00A11A64" w:rsidRPr="00FE7884" w:rsidRDefault="00276B41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proofErr w:type="spellEnd"/>
            <w:r w:rsidR="00A11A64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Al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015749" w14:textId="4A412B4E" w:rsidR="00A11A64" w:rsidRPr="00FE7884" w:rsidRDefault="00783CD2" w:rsidP="00974756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proofErr w:type="spellEnd"/>
            <w:r w:rsidR="00A11A64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Ala</w:t>
            </w:r>
          </w:p>
        </w:tc>
      </w:tr>
      <w:tr w:rsidR="00FE7884" w:rsidRPr="00FE7884" w14:paraId="5A7E93FA" w14:textId="77777777" w:rsidTr="001F725A">
        <w:trPr>
          <w:trHeight w:val="4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7FE1" w14:textId="415754ED" w:rsidR="00A11A64" w:rsidRPr="00FE7884" w:rsidRDefault="00A11A64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Bodyweight loss,  &gt; 2 consecutive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C4D7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2760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5B5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5E7E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D69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88B7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CC37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3DDC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FFB5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</w:tr>
      <w:tr w:rsidR="00FE7884" w:rsidRPr="00FE7884" w14:paraId="49C4F5FC" w14:textId="77777777" w:rsidTr="001F725A">
        <w:trPr>
          <w:trHeight w:val="33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B3C3" w14:textId="77777777" w:rsidR="00A11A64" w:rsidRPr="00FE7884" w:rsidRDefault="00A11A64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ickness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26CB" w14:textId="77777777" w:rsidR="00A11A64" w:rsidRPr="00FE7884" w:rsidRDefault="00A11A64" w:rsidP="00A11A6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0340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8F5C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7F7C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8154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3FB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4545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303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D17A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5D6C4AC" w14:textId="77777777" w:rsidTr="001F725A">
        <w:trPr>
          <w:trHeight w:val="2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9506" w14:textId="278DDCF6" w:rsidR="00A11A64" w:rsidRPr="00FE7884" w:rsidRDefault="008E4FC7" w:rsidP="001F725A">
            <w:pPr>
              <w:ind w:left="454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Diarrhoea and coug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BDCE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4B45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8230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4967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9F5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1C9B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4923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B3F5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9B9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0B85D44D" w14:textId="77777777" w:rsidTr="001F725A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EC00" w14:textId="77777777" w:rsidR="00A11A64" w:rsidRPr="00FE7884" w:rsidRDefault="00A11A64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ack of mo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9D0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1E5D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A330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3445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E7A7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A81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6913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A9A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953B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</w:tr>
      <w:tr w:rsidR="00FE7884" w:rsidRPr="00FE7884" w14:paraId="1F535D09" w14:textId="77777777" w:rsidTr="001F725A">
        <w:trPr>
          <w:trHeight w:val="4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359D" w14:textId="77777777" w:rsidR="00A11A64" w:rsidRPr="00FE7884" w:rsidRDefault="00A11A64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Died during the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7EE3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7C72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DAD0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164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B54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4412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4EFD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21B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5EB7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D42A47A" w14:textId="77777777" w:rsidTr="001F725A">
        <w:trPr>
          <w:trHeight w:val="39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F1D8" w14:textId="31F30076" w:rsidR="00A11A64" w:rsidRPr="00FE7884" w:rsidRDefault="00A11A64" w:rsidP="001F725A">
            <w:pPr>
              <w:ind w:left="454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re-supplementation</w:t>
            </w:r>
            <w:r w:rsidR="009C10E3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(&lt; 24 h after bir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C191" w14:textId="77777777" w:rsidR="00A11A64" w:rsidRPr="00FE7884" w:rsidRDefault="00A11A64" w:rsidP="00A11A6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7FD7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1C5E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240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1CBF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91D2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F53D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F7BC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A13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3EB72FA0" w14:textId="77777777" w:rsidTr="001F725A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D2F0" w14:textId="77777777" w:rsidR="00A11A64" w:rsidRPr="00FE7884" w:rsidRDefault="00A11A64" w:rsidP="001F725A">
            <w:pPr>
              <w:ind w:left="454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quashed by the s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2FC" w14:textId="77777777" w:rsidR="00A11A64" w:rsidRPr="00FE7884" w:rsidRDefault="00A11A64" w:rsidP="00A11A6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8DF3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5A7" w14:textId="124AAA9B" w:rsidR="00A11A64" w:rsidRPr="00FE7884" w:rsidRDefault="003059D3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0840" w14:textId="1E7084BA" w:rsidR="00A11A64" w:rsidRPr="00FE7884" w:rsidRDefault="003059D3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5E42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F01A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0564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8F3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17AE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50D2B0A5" w14:textId="77777777" w:rsidTr="001F725A">
        <w:trPr>
          <w:trHeight w:val="2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D68F" w14:textId="77777777" w:rsidR="00A11A64" w:rsidRPr="00FE7884" w:rsidRDefault="00A11A64" w:rsidP="001F725A">
            <w:pPr>
              <w:ind w:left="454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ost-supplem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FB9" w14:textId="77777777" w:rsidR="00A11A64" w:rsidRPr="00FE7884" w:rsidRDefault="00A11A64" w:rsidP="00A11A6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9C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1A2B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14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2F2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4F3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193F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5DDB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77A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16C297E" w14:textId="77777777" w:rsidTr="001F725A">
        <w:trPr>
          <w:trHeight w:val="28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952A" w14:textId="77777777" w:rsidR="00A11A64" w:rsidRPr="00FE7884" w:rsidRDefault="00A11A64" w:rsidP="001F725A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quashed by the s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4353" w14:textId="77777777" w:rsidR="00A11A64" w:rsidRPr="00FE7884" w:rsidRDefault="00A11A64" w:rsidP="00A11A6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A38A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BD8D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8A96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7774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8A9D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6B0B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862D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2586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</w:tr>
      <w:tr w:rsidR="00FE7884" w:rsidRPr="00FE7884" w14:paraId="036B535A" w14:textId="77777777" w:rsidTr="001F725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CBBB" w14:textId="77777777" w:rsidR="00A11A64" w:rsidRPr="00FE7884" w:rsidRDefault="00A11A64" w:rsidP="001F725A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BE65" w14:textId="77777777" w:rsidR="00A11A64" w:rsidRPr="00FE7884" w:rsidRDefault="00A11A64" w:rsidP="00A11A6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ED0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232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B0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9E10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4E6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AA2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C51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DD6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2C2FDE42" w14:textId="77777777" w:rsidTr="001F725A">
        <w:trPr>
          <w:trHeight w:val="26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30C" w14:textId="77777777" w:rsidR="00A11A64" w:rsidRPr="00FE7884" w:rsidRDefault="00A11A64" w:rsidP="001F725A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Died during LPS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A029" w14:textId="77777777" w:rsidR="00A11A64" w:rsidRPr="00FE7884" w:rsidRDefault="00A11A64" w:rsidP="00A11A6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0A2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78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BA8D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D83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AFB5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99C8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E2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4F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</w:tr>
      <w:tr w:rsidR="00FE7884" w:rsidRPr="00FE7884" w14:paraId="2CF2641F" w14:textId="77777777" w:rsidTr="001F725A">
        <w:trPr>
          <w:trHeight w:val="46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FBC" w14:textId="38896E98" w:rsidR="00A11A64" w:rsidRPr="00FE7884" w:rsidRDefault="00A11A64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ot enough experimental piglets</w:t>
            </w:r>
            <w:r w:rsidR="00FC281F"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D41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5E46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806B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4C4F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875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D57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24D3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9064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8B9" w14:textId="77777777" w:rsidR="00A11A64" w:rsidRPr="00FE7884" w:rsidRDefault="00A11A64" w:rsidP="00A11A6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</w:p>
        </w:tc>
      </w:tr>
      <w:tr w:rsidR="00FE7884" w:rsidRPr="00FE7884" w14:paraId="71CDB91E" w14:textId="77777777" w:rsidTr="001F725A">
        <w:trPr>
          <w:trHeight w:val="460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A08A" w14:textId="1EF30E54" w:rsidR="00A11A64" w:rsidRPr="00FE7884" w:rsidRDefault="00A11A64" w:rsidP="001F725A">
            <w:pPr>
              <w:spacing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Experimental littermate removed</w:t>
            </w:r>
            <w:r w:rsidR="00CA0C12"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8B0E" w14:textId="4E61DF3D" w:rsidR="00A11A64" w:rsidRPr="00FE7884" w:rsidRDefault="0030705B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3F0D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E9A94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D1D31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E38D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70B7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E3D1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7967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5243" w14:textId="77777777" w:rsidR="00A11A64" w:rsidRPr="00FE7884" w:rsidRDefault="00A11A64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</w:t>
            </w:r>
          </w:p>
        </w:tc>
      </w:tr>
      <w:tr w:rsidR="00FE7884" w:rsidRPr="00FE7884" w14:paraId="461F7CA2" w14:textId="77777777" w:rsidTr="00306B00">
        <w:trPr>
          <w:trHeight w:val="460"/>
        </w:trPr>
        <w:tc>
          <w:tcPr>
            <w:tcW w:w="411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C74DC" w14:textId="77777777" w:rsidR="00AD29E9" w:rsidRPr="00FE7884" w:rsidRDefault="00AD29E9" w:rsidP="00974756">
            <w:pPr>
              <w:spacing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FBC4FB" w14:textId="4A6A1241" w:rsidR="00AD29E9" w:rsidRPr="00FE7884" w:rsidRDefault="00AD29E9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ubtota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0BFB5" w14:textId="77777777" w:rsidR="00AD29E9" w:rsidRPr="00FE7884" w:rsidRDefault="00AD29E9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73E9F" w14:textId="5BF7F366" w:rsidR="00AD29E9" w:rsidRPr="00FE7884" w:rsidRDefault="003F75F7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A38A0" w14:textId="32296C22" w:rsidR="00AD29E9" w:rsidRPr="00FE7884" w:rsidRDefault="003F75F7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B03F4" w14:textId="77777777" w:rsidR="00AD29E9" w:rsidRPr="00FE7884" w:rsidRDefault="00AD29E9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37977" w14:textId="5FED896D" w:rsidR="00AD29E9" w:rsidRPr="00FE7884" w:rsidRDefault="00AD29E9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78B32" w14:textId="3564C42A" w:rsidR="00AD29E9" w:rsidRPr="00FE7884" w:rsidRDefault="00AD29E9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3C325" w14:textId="0FFB231D" w:rsidR="00AD29E9" w:rsidRPr="00FE7884" w:rsidRDefault="00AD29E9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2554E" w14:textId="0C454229" w:rsidR="00AD29E9" w:rsidRPr="00FE7884" w:rsidRDefault="00AD29E9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</w:t>
            </w:r>
          </w:p>
        </w:tc>
      </w:tr>
      <w:tr w:rsidR="00306B00" w:rsidRPr="00FE7884" w14:paraId="30D2D58D" w14:textId="77777777" w:rsidTr="00306B00">
        <w:trPr>
          <w:trHeight w:val="432"/>
        </w:trPr>
        <w:tc>
          <w:tcPr>
            <w:tcW w:w="5245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6209D0" w14:textId="1D7FD7C6" w:rsidR="00306B00" w:rsidRPr="00FE7884" w:rsidRDefault="00306B00" w:rsidP="00306B00">
            <w:pPr>
              <w:spacing w:after="12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otal</w:t>
            </w:r>
            <w:r w:rsidR="00153831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number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</w:t>
            </w:r>
            <w:r w:rsidR="00425746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of 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animals excluded from the study 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1F4DB3" w14:textId="77777777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F49D66" w14:textId="6FF1A266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</w:t>
            </w:r>
            <w:r w:rsidR="00E50A15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4735EF" w14:textId="77777777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ECF088" w14:textId="77777777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D48205" w14:textId="77777777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8CFA3F" w14:textId="77777777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690340" w14:textId="77777777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AE8937" w14:textId="77777777" w:rsidR="00306B00" w:rsidRPr="00FE7884" w:rsidRDefault="00306B00" w:rsidP="0097475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</w:tbl>
    <w:p w14:paraId="7BA56FE5" w14:textId="77777777" w:rsidR="00CC54FD" w:rsidRPr="00FE7884" w:rsidRDefault="00CC54FD" w:rsidP="00FC281F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color w:val="auto"/>
          <w:sz w:val="20"/>
          <w:szCs w:val="24"/>
          <w:vertAlign w:val="superscript"/>
        </w:rPr>
      </w:pPr>
    </w:p>
    <w:p w14:paraId="4A30C1B9" w14:textId="432B9FFC" w:rsidR="00FC281F" w:rsidRPr="00FE7884" w:rsidRDefault="00FC281F" w:rsidP="00FC281F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color w:val="auto"/>
          <w:sz w:val="20"/>
          <w:szCs w:val="24"/>
        </w:rPr>
      </w:pPr>
      <w:r w:rsidRPr="00FE7884">
        <w:rPr>
          <w:rFonts w:ascii="Times New Roman" w:hAnsi="Times New Roman" w:cs="Times New Roman"/>
          <w:color w:val="auto"/>
          <w:sz w:val="20"/>
          <w:szCs w:val="24"/>
          <w:vertAlign w:val="superscript"/>
        </w:rPr>
        <w:t>1</w:t>
      </w:r>
      <w:r w:rsidRPr="00FE7884">
        <w:rPr>
          <w:rFonts w:ascii="Times New Roman" w:hAnsi="Times New Roman" w:cs="Times New Roman"/>
          <w:color w:val="auto"/>
          <w:sz w:val="20"/>
          <w:szCs w:val="24"/>
        </w:rPr>
        <w:t>Piglets from other experimental groups were removed from the study due to death or sickness, leaving insufficient numbers of piglets to continue in that experimental block.</w:t>
      </w:r>
    </w:p>
    <w:p w14:paraId="5C660747" w14:textId="2C5A401D" w:rsidR="00D540E8" w:rsidRPr="00FE7884" w:rsidRDefault="00FC281F" w:rsidP="00EE337D">
      <w:pPr>
        <w:pStyle w:val="MDPI43tablefooter"/>
        <w:spacing w:after="0" w:line="240" w:lineRule="auto"/>
        <w:ind w:left="0"/>
        <w:rPr>
          <w:rFonts w:ascii="Times New Roman" w:hAnsi="Times New Roman" w:cs="Times New Roman"/>
          <w:b/>
          <w:bCs/>
          <w:color w:val="auto"/>
        </w:rPr>
      </w:pPr>
      <w:r w:rsidRPr="00FE7884">
        <w:rPr>
          <w:rFonts w:ascii="Times New Roman" w:hAnsi="Times New Roman" w:cs="Times New Roman"/>
          <w:color w:val="auto"/>
          <w:sz w:val="20"/>
          <w:szCs w:val="24"/>
          <w:vertAlign w:val="superscript"/>
        </w:rPr>
        <w:t>2</w:t>
      </w:r>
      <w:r w:rsidRPr="00FE7884">
        <w:rPr>
          <w:rFonts w:ascii="Times New Roman" w:hAnsi="Times New Roman" w:cs="Times New Roman"/>
          <w:color w:val="auto"/>
          <w:sz w:val="20"/>
          <w:szCs w:val="24"/>
        </w:rPr>
        <w:t xml:space="preserve">Experimental littermate </w:t>
      </w:r>
      <w:r w:rsidR="00147844" w:rsidRPr="00FE7884">
        <w:rPr>
          <w:rFonts w:ascii="Times New Roman" w:hAnsi="Times New Roman" w:cs="Times New Roman"/>
          <w:color w:val="auto"/>
          <w:sz w:val="20"/>
          <w:szCs w:val="24"/>
        </w:rPr>
        <w:t xml:space="preserve">was removed due to sickness or death, and the remaining piglet </w:t>
      </w:r>
      <w:r w:rsidR="009F7D9C" w:rsidRPr="00FE7884">
        <w:rPr>
          <w:rFonts w:ascii="Times New Roman" w:hAnsi="Times New Roman" w:cs="Times New Roman"/>
          <w:color w:val="auto"/>
          <w:sz w:val="20"/>
          <w:szCs w:val="24"/>
        </w:rPr>
        <w:t>continued in the s</w:t>
      </w:r>
      <w:r w:rsidR="00A37968" w:rsidRPr="00FE7884">
        <w:rPr>
          <w:rFonts w:ascii="Times New Roman" w:hAnsi="Times New Roman" w:cs="Times New Roman"/>
          <w:color w:val="auto"/>
          <w:sz w:val="20"/>
          <w:szCs w:val="24"/>
        </w:rPr>
        <w:t>t</w:t>
      </w:r>
      <w:r w:rsidR="009F7D9C" w:rsidRPr="00FE7884">
        <w:rPr>
          <w:rFonts w:ascii="Times New Roman" w:hAnsi="Times New Roman" w:cs="Times New Roman"/>
          <w:color w:val="auto"/>
          <w:sz w:val="20"/>
          <w:szCs w:val="24"/>
        </w:rPr>
        <w:t xml:space="preserve">udy but </w:t>
      </w:r>
      <w:r w:rsidR="00147844" w:rsidRPr="00FE7884">
        <w:rPr>
          <w:rFonts w:ascii="Times New Roman" w:hAnsi="Times New Roman" w:cs="Times New Roman"/>
          <w:color w:val="auto"/>
          <w:sz w:val="20"/>
          <w:szCs w:val="24"/>
        </w:rPr>
        <w:t>was assigned to be a “social” piglet at the time of slaughter</w:t>
      </w:r>
      <w:r w:rsidRPr="00FE7884">
        <w:rPr>
          <w:rFonts w:ascii="Times New Roman" w:hAnsi="Times New Roman" w:cs="Times New Roman"/>
          <w:color w:val="auto"/>
          <w:sz w:val="20"/>
          <w:szCs w:val="24"/>
        </w:rPr>
        <w:t>.</w:t>
      </w:r>
      <w:r w:rsidR="00D540E8" w:rsidRPr="00FE7884">
        <w:rPr>
          <w:rFonts w:ascii="Times New Roman" w:hAnsi="Times New Roman" w:cs="Times New Roman"/>
          <w:b/>
          <w:bCs/>
          <w:color w:val="auto"/>
        </w:rPr>
        <w:br w:type="page"/>
      </w:r>
    </w:p>
    <w:p w14:paraId="0437A503" w14:textId="77777777" w:rsidR="00EE337D" w:rsidRPr="00FE7884" w:rsidRDefault="00EE337D" w:rsidP="003F2FBA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EE337D" w:rsidRPr="00FE7884" w:rsidSect="00EE337D">
          <w:pgSz w:w="15840" w:h="12240" w:orient="landscape"/>
          <w:pgMar w:top="992" w:right="1440" w:bottom="760" w:left="1440" w:header="720" w:footer="720" w:gutter="0"/>
          <w:cols w:space="720"/>
          <w:docGrid w:linePitch="360"/>
        </w:sectPr>
      </w:pPr>
    </w:p>
    <w:p w14:paraId="6416CA47" w14:textId="7E2A2811" w:rsidR="007A3390" w:rsidRPr="00FE7884" w:rsidRDefault="007A3390" w:rsidP="007A3390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 xml:space="preserve">Supplementary Table 5: </w:t>
      </w:r>
      <w:r w:rsidRPr="00FE7884">
        <w:rPr>
          <w:rFonts w:ascii="Times New Roman" w:hAnsi="Times New Roman" w:cs="Times New Roman"/>
          <w:bCs/>
        </w:rPr>
        <w:t>Plasma clinical chemistry parameters of pigs with low (</w:t>
      </w:r>
      <w:proofErr w:type="spellStart"/>
      <w:r w:rsidRPr="00FE7884">
        <w:rPr>
          <w:rFonts w:ascii="Times New Roman" w:hAnsi="Times New Roman" w:cs="Times New Roman"/>
          <w:bCs/>
        </w:rPr>
        <w:t>LBiW</w:t>
      </w:r>
      <w:proofErr w:type="spellEnd"/>
      <w:r w:rsidRPr="00FE7884">
        <w:rPr>
          <w:rFonts w:ascii="Times New Roman" w:hAnsi="Times New Roman" w:cs="Times New Roman"/>
          <w:bCs/>
        </w:rPr>
        <w:t>) and normal (</w:t>
      </w:r>
      <w:proofErr w:type="spellStart"/>
      <w:r w:rsidRPr="00FE7884">
        <w:rPr>
          <w:rFonts w:ascii="Times New Roman" w:hAnsi="Times New Roman" w:cs="Times New Roman"/>
          <w:bCs/>
        </w:rPr>
        <w:t>NBiW</w:t>
      </w:r>
      <w:proofErr w:type="spellEnd"/>
      <w:r w:rsidRPr="00FE7884">
        <w:rPr>
          <w:rFonts w:ascii="Times New Roman" w:hAnsi="Times New Roman" w:cs="Times New Roman"/>
          <w:bCs/>
        </w:rPr>
        <w:t>) birthweight (</w:t>
      </w:r>
      <w:proofErr w:type="spellStart"/>
      <w:r w:rsidRPr="00FE7884">
        <w:rPr>
          <w:rFonts w:ascii="Times New Roman" w:hAnsi="Times New Roman" w:cs="Times New Roman"/>
          <w:bCs/>
        </w:rPr>
        <w:t>BiW</w:t>
      </w:r>
      <w:proofErr w:type="spellEnd"/>
      <w:r w:rsidRPr="00FE7884">
        <w:rPr>
          <w:rFonts w:ascii="Times New Roman" w:hAnsi="Times New Roman" w:cs="Times New Roman"/>
          <w:bCs/>
        </w:rPr>
        <w:t>) at 61 days of age, supplemented with alanine (Ala) or glutamine (</w:t>
      </w:r>
      <w:proofErr w:type="spellStart"/>
      <w:r w:rsidRPr="00FE7884">
        <w:rPr>
          <w:rFonts w:ascii="Times New Roman" w:hAnsi="Times New Roman" w:cs="Times New Roman"/>
          <w:bCs/>
        </w:rPr>
        <w:t>Gln</w:t>
      </w:r>
      <w:proofErr w:type="spellEnd"/>
      <w:r w:rsidRPr="00FE7884">
        <w:rPr>
          <w:rFonts w:ascii="Times New Roman" w:hAnsi="Times New Roman" w:cs="Times New Roman"/>
          <w:bCs/>
        </w:rPr>
        <w:t xml:space="preserve">) from 1 to 12 days of age. </w:t>
      </w:r>
    </w:p>
    <w:tbl>
      <w:tblPr>
        <w:tblW w:w="9701" w:type="dxa"/>
        <w:tblLook w:val="04A0" w:firstRow="1" w:lastRow="0" w:firstColumn="1" w:lastColumn="0" w:noHBand="0" w:noVBand="1"/>
      </w:tblPr>
      <w:tblGrid>
        <w:gridCol w:w="2552"/>
        <w:gridCol w:w="855"/>
        <w:gridCol w:w="971"/>
        <w:gridCol w:w="971"/>
        <w:gridCol w:w="276"/>
        <w:gridCol w:w="971"/>
        <w:gridCol w:w="971"/>
        <w:gridCol w:w="971"/>
        <w:gridCol w:w="1163"/>
      </w:tblGrid>
      <w:tr w:rsidR="00FE7884" w:rsidRPr="00FE7884" w14:paraId="2E1736B9" w14:textId="77777777" w:rsidTr="0020626B">
        <w:trPr>
          <w:trHeight w:val="375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EF24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1,2</w:t>
            </w:r>
          </w:p>
        </w:tc>
        <w:tc>
          <w:tcPr>
            <w:tcW w:w="18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20C2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BiW</w:t>
            </w:r>
            <w:proofErr w:type="spellEnd"/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5C70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03BD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9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3556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NBiW</w:t>
            </w:r>
            <w:proofErr w:type="spellEnd"/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0F9C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DF1E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-value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3</w:t>
            </w:r>
          </w:p>
        </w:tc>
      </w:tr>
      <w:tr w:rsidR="00FE7884" w:rsidRPr="00FE7884" w14:paraId="5E6E9152" w14:textId="77777777" w:rsidTr="0020626B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3338" w14:textId="3815B44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C749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la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EA21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Gl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A6B6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9332" w14:textId="33B1CA2E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C166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la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56E6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Gl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47E29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C51C" w14:textId="77777777" w:rsidR="007A3390" w:rsidRPr="00FE7884" w:rsidRDefault="007A3390" w:rsidP="0020626B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BiW</w:t>
            </w:r>
            <w:proofErr w:type="spellEnd"/>
          </w:p>
        </w:tc>
      </w:tr>
      <w:tr w:rsidR="00FE7884" w:rsidRPr="00FE7884" w14:paraId="128C2CFC" w14:textId="77777777" w:rsidTr="0020626B">
        <w:trPr>
          <w:trHeight w:val="396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E1F0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lbumin, g/L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844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7.7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507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9.9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596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53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BF60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572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8.3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9BA5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8.5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2D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6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D0D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17</w:t>
            </w:r>
          </w:p>
        </w:tc>
      </w:tr>
      <w:tr w:rsidR="00FE7884" w:rsidRPr="00FE7884" w14:paraId="66278E3F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6A2F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LT, U/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ƚ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4E1C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1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B7D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7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32CB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.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5B0F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029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919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1F9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3F35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99</w:t>
            </w:r>
          </w:p>
        </w:tc>
      </w:tr>
      <w:tr w:rsidR="00FE7884" w:rsidRPr="00FE7884" w14:paraId="6FF83CE1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75B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ST, U/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ƚ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A30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5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3BE4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4.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C79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6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AE23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46B0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8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9CD7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2.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A1D9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F16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39</w:t>
            </w:r>
          </w:p>
        </w:tc>
      </w:tr>
      <w:tr w:rsidR="00FE7884" w:rsidRPr="00FE7884" w14:paraId="3882CC81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854B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Bilirubin, µ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3F8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63FF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24D9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6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25F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82AC" w14:textId="46A61E01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A5D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983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384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09</w:t>
            </w:r>
          </w:p>
        </w:tc>
      </w:tr>
      <w:tr w:rsidR="00FE7884" w:rsidRPr="00FE7884" w14:paraId="76B9E217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AA1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Cholesterol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CD31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AE50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0E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048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0ABE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3AC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2D40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9D5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81</w:t>
            </w:r>
          </w:p>
        </w:tc>
      </w:tr>
      <w:tr w:rsidR="00FE7884" w:rsidRPr="00FE7884" w14:paraId="5841A023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1A8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Glucose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2A0C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FD68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39C0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2B8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9C4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B2B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057B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9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6BF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23</w:t>
            </w:r>
          </w:p>
        </w:tc>
      </w:tr>
      <w:tr w:rsidR="00FE7884" w:rsidRPr="00FE7884" w14:paraId="21BF4B59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3734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B396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5856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A2B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77FC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E426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6B55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7A83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DD3D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7915DA94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552C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Lactate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989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2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,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A5D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.5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11B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415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C5B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.19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C33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2C1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B56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02</w:t>
            </w:r>
          </w:p>
        </w:tc>
      </w:tr>
      <w:tr w:rsidR="00FE7884" w:rsidRPr="00FE7884" w14:paraId="16B155ED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5E3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NEFA, µ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94B4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6BB2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6F3F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1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86B9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41F2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B97B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1FC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8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345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41</w:t>
            </w:r>
          </w:p>
        </w:tc>
      </w:tr>
      <w:tr w:rsidR="00FE7884" w:rsidRPr="00FE7884" w14:paraId="3D6F47A9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1FFE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Total protein, g/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*,#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445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4.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,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278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8.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28D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CD3D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88D5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0.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44E5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639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5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B2A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91</w:t>
            </w:r>
          </w:p>
        </w:tc>
      </w:tr>
      <w:tr w:rsidR="00FE7884" w:rsidRPr="00FE7884" w14:paraId="681D8A59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A38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Triglycerides,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 xml:space="preserve">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5FA6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40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6681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432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3ECD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39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370" w14:textId="77777777" w:rsidR="007A3390" w:rsidRPr="00FE7884" w:rsidRDefault="007A3390" w:rsidP="0020626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F24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71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D0DF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457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7DA" w14:textId="77777777" w:rsidR="007A3390" w:rsidRPr="00FE7884" w:rsidRDefault="007A3390" w:rsidP="0020626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45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2EA" w14:textId="77777777" w:rsidR="007A3390" w:rsidRPr="00FE7884" w:rsidRDefault="007A3390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952</w:t>
            </w:r>
          </w:p>
        </w:tc>
      </w:tr>
      <w:tr w:rsidR="007A3390" w:rsidRPr="00FE7884" w14:paraId="2F08FE72" w14:textId="77777777" w:rsidTr="0020626B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7589" w14:textId="77777777" w:rsidR="007A3390" w:rsidRPr="00FE7884" w:rsidRDefault="007A3390" w:rsidP="0020626B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Urea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F69D" w14:textId="77777777" w:rsidR="007A3390" w:rsidRPr="00FE7884" w:rsidRDefault="007A3390" w:rsidP="0020626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5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C9D0" w14:textId="77777777" w:rsidR="007A3390" w:rsidRPr="00FE7884" w:rsidRDefault="007A3390" w:rsidP="0020626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162A" w14:textId="77777777" w:rsidR="007A3390" w:rsidRPr="00FE7884" w:rsidRDefault="007A3390" w:rsidP="0020626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56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2ECA" w14:textId="6DD9D74A" w:rsidR="007A3390" w:rsidRPr="00FE7884" w:rsidRDefault="007A3390" w:rsidP="0020626B">
            <w:pPr>
              <w:spacing w:after="120"/>
              <w:jc w:val="center"/>
              <w:rPr>
                <w:rFonts w:ascii="Calibri" w:eastAsia="Times New Roman" w:hAnsi="Calibri" w:cs="Calibri"/>
                <w:sz w:val="22"/>
                <w:szCs w:val="22"/>
                <w:lang w:val="en-NZ" w:eastAsia="en-NZ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B394" w14:textId="77777777" w:rsidR="007A3390" w:rsidRPr="00FE7884" w:rsidRDefault="007A3390" w:rsidP="0020626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1772" w14:textId="77777777" w:rsidR="007A3390" w:rsidRPr="00FE7884" w:rsidRDefault="007A3390" w:rsidP="0020626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52CC" w14:textId="77777777" w:rsidR="007A3390" w:rsidRPr="00FE7884" w:rsidRDefault="007A3390" w:rsidP="0020626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228A" w14:textId="77777777" w:rsidR="007A3390" w:rsidRPr="00FE7884" w:rsidRDefault="007A3390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563</w:t>
            </w:r>
          </w:p>
        </w:tc>
      </w:tr>
    </w:tbl>
    <w:p w14:paraId="21211968" w14:textId="77777777" w:rsidR="00CC54FD" w:rsidRPr="00FE7884" w:rsidRDefault="00CC54FD" w:rsidP="007A3390">
      <w:pPr>
        <w:rPr>
          <w:rFonts w:ascii="Times New Roman" w:hAnsi="Times New Roman" w:cs="Times New Roman"/>
          <w:bCs/>
          <w:sz w:val="20"/>
          <w:vertAlign w:val="superscript"/>
        </w:rPr>
      </w:pPr>
    </w:p>
    <w:p w14:paraId="07162DFD" w14:textId="7C854E7D" w:rsidR="007A3390" w:rsidRPr="00FE7884" w:rsidRDefault="007A3390" w:rsidP="007A3390">
      <w:pPr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Pr="00FE7884">
        <w:rPr>
          <w:rFonts w:ascii="Times New Roman" w:hAnsi="Times New Roman" w:cs="Times New Roman"/>
          <w:bCs/>
          <w:sz w:val="20"/>
        </w:rPr>
        <w:t xml:space="preserve">Values are observed means ± SE; only the largest SE is shown;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Pr="00FE7884">
        <w:rPr>
          <w:rFonts w:ascii="Times New Roman" w:hAnsi="Times New Roman" w:cs="Times New Roman"/>
          <w:bCs/>
          <w:sz w:val="20"/>
        </w:rPr>
        <w:t xml:space="preserve"> = 10 per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x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.</w:t>
      </w:r>
    </w:p>
    <w:p w14:paraId="78EEFCD4" w14:textId="77777777" w:rsidR="007A3390" w:rsidRPr="00FE7884" w:rsidRDefault="007A3390" w:rsidP="007A3390">
      <w:pPr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2</w:t>
      </w:r>
      <w:r w:rsidRPr="00FE7884">
        <w:rPr>
          <w:rFonts w:ascii="Times New Roman" w:hAnsi="Times New Roman" w:cs="Times New Roman"/>
          <w:bCs/>
          <w:sz w:val="20"/>
        </w:rPr>
        <w:t xml:space="preserve">ALT, Alanine aminotransferase; AST, Aspartate aminotransferase; NEFA, Non-esterified fatty acids;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, Supplementation.  </w:t>
      </w:r>
    </w:p>
    <w:p w14:paraId="03663A85" w14:textId="77777777" w:rsidR="007A3390" w:rsidRPr="00FE7884" w:rsidRDefault="007A3390" w:rsidP="007A3390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3</w:t>
      </w:r>
      <w:r w:rsidRPr="00FE7884">
        <w:rPr>
          <w:rFonts w:ascii="Times New Roman" w:hAnsi="Times New Roman" w:cs="Times New Roman"/>
          <w:bCs/>
          <w:sz w:val="20"/>
        </w:rPr>
        <w:t>ANOVA</w:t>
      </w:r>
      <w:r w:rsidRPr="00FE7884">
        <w:rPr>
          <w:rFonts w:ascii="Times New Roman" w:hAnsi="Times New Roman" w:cs="Times New Roman"/>
          <w:bCs/>
          <w:i/>
          <w:sz w:val="20"/>
        </w:rPr>
        <w:t xml:space="preserve"> F</w:t>
      </w:r>
      <w:r w:rsidRPr="00FE7884">
        <w:rPr>
          <w:rFonts w:ascii="Times New Roman" w:hAnsi="Times New Roman" w:cs="Times New Roman"/>
          <w:bCs/>
          <w:sz w:val="20"/>
        </w:rPr>
        <w:t xml:space="preserve"> Test.</w:t>
      </w:r>
    </w:p>
    <w:p w14:paraId="03DFAA35" w14:textId="77777777" w:rsidR="007A3390" w:rsidRPr="00FE7884" w:rsidRDefault="007A3390" w:rsidP="007A3390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r w:rsidRPr="00FE7884">
        <w:rPr>
          <w:rFonts w:ascii="Times New Roman" w:hAnsi="Times New Roman" w:cs="Times New Roman"/>
          <w:bCs/>
          <w:sz w:val="20"/>
          <w:vertAlign w:val="superscript"/>
        </w:rPr>
        <w:t>ƚ</w:t>
      </w:r>
      <w:r w:rsidRPr="00FE7884">
        <w:rPr>
          <w:rFonts w:ascii="Times New Roman" w:hAnsi="Times New Roman" w:cs="Times New Roman"/>
          <w:bCs/>
          <w:sz w:val="20"/>
        </w:rPr>
        <w:t>Data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was log transformed.</w:t>
      </w:r>
    </w:p>
    <w:p w14:paraId="369154F9" w14:textId="77777777" w:rsidR="007A3390" w:rsidRPr="00FE7884" w:rsidRDefault="007A3390" w:rsidP="007A3390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</w:rPr>
        <w:t xml:space="preserve">*Non-parametric analysis,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Kruska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-Wallis-Test and </w:t>
      </w:r>
      <w:r w:rsidRPr="00FE7884">
        <w:rPr>
          <w:rFonts w:ascii="Times New Roman" w:hAnsi="Times New Roman" w:cs="Times New Roman"/>
          <w:bCs/>
          <w:sz w:val="20"/>
          <w:vertAlign w:val="superscript"/>
        </w:rPr>
        <w:t>#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Dwass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>, Steel, Critchlow-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Fligner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Post-Hoc multiple testing</w:t>
      </w:r>
      <w:r w:rsidRPr="00FE7884">
        <w:rPr>
          <w:rFonts w:ascii="Times New Roman" w:eastAsia="Times New Roman" w:hAnsi="Times New Roman" w:cs="Times New Roman"/>
          <w:vertAlign w:val="superscript"/>
          <w:lang w:val="en-NZ" w:eastAsia="en-NZ"/>
        </w:rPr>
        <w:t>.</w:t>
      </w:r>
    </w:p>
    <w:p w14:paraId="0075A443" w14:textId="77777777" w:rsidR="007A3390" w:rsidRPr="00FE7884" w:rsidRDefault="007A3390" w:rsidP="007A3390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a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to be different from Ala-supplemented pigs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10).</w:t>
      </w:r>
    </w:p>
    <w:p w14:paraId="3C2B3C9D" w14:textId="77777777" w:rsidR="007A3390" w:rsidRPr="00FE7884" w:rsidRDefault="007A3390" w:rsidP="007A3390">
      <w:pPr>
        <w:tabs>
          <w:tab w:val="left" w:pos="7995"/>
        </w:tabs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c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d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pigs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05).</w:t>
      </w:r>
    </w:p>
    <w:p w14:paraId="61C11532" w14:textId="77777777" w:rsidR="007A3390" w:rsidRPr="00FE7884" w:rsidRDefault="007A3390" w:rsidP="007A3390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e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f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to be different from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pigs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 </w:t>
      </w:r>
      <w:r w:rsidRPr="00FE7884">
        <w:rPr>
          <w:rFonts w:ascii="Times New Roman" w:hAnsi="Times New Roman" w:cs="Times New Roman"/>
          <w:bCs/>
          <w:sz w:val="20"/>
        </w:rPr>
        <w:t>&lt; 0.10).</w:t>
      </w:r>
    </w:p>
    <w:p w14:paraId="47571361" w14:textId="77777777" w:rsidR="007A3390" w:rsidRPr="00FE7884" w:rsidRDefault="007A3390" w:rsidP="007A3390">
      <w:pPr>
        <w:spacing w:line="228" w:lineRule="auto"/>
        <w:jc w:val="both"/>
        <w:rPr>
          <w:rFonts w:ascii="Times New Roman" w:hAnsi="Times New Roman" w:cs="Times New Roman"/>
          <w:bCs/>
        </w:rPr>
      </w:pPr>
    </w:p>
    <w:p w14:paraId="6E0FF377" w14:textId="06A2F10D" w:rsidR="007A3390" w:rsidRPr="00FE7884" w:rsidRDefault="007A3390" w:rsidP="003F2FB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  </w:t>
      </w:r>
      <w:r w:rsidR="00351184" w:rsidRPr="00FE7884">
        <w:rPr>
          <w:rFonts w:ascii="Times New Roman" w:eastAsia="Calibri" w:hAnsi="Times New Roman" w:cs="Times New Roman"/>
          <w:shd w:val="clear" w:color="auto" w:fill="FFFFFF"/>
        </w:rPr>
        <w:t>P</w:t>
      </w:r>
      <w:r w:rsidRPr="00FE7884">
        <w:rPr>
          <w:rFonts w:ascii="Times New Roman" w:eastAsia="Calibri" w:hAnsi="Times New Roman" w:cs="Times New Roman"/>
          <w:shd w:val="clear" w:color="auto" w:fill="FFFFFF"/>
        </w:rPr>
        <w:t>lasma AST (</w:t>
      </w:r>
      <w:r w:rsidRPr="00FE7884">
        <w:rPr>
          <w:rFonts w:ascii="Times New Roman" w:eastAsia="Calibri" w:hAnsi="Times New Roman" w:cs="Times New Roman"/>
          <w:i/>
          <w:shd w:val="clear" w:color="auto" w:fill="FFFFFF"/>
        </w:rPr>
        <w:t>P</w:t>
      </w:r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 = 0.04) was significantly affected by </w:t>
      </w:r>
      <w:proofErr w:type="spellStart"/>
      <w:r w:rsidRPr="00FE7884">
        <w:rPr>
          <w:rFonts w:ascii="Times New Roman" w:eastAsia="Calibri" w:hAnsi="Times New Roman" w:cs="Times New Roman"/>
          <w:shd w:val="clear" w:color="auto" w:fill="FFFFFF"/>
        </w:rPr>
        <w:t>BiW</w:t>
      </w:r>
      <w:proofErr w:type="spellEnd"/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. A </w:t>
      </w:r>
      <w:proofErr w:type="spellStart"/>
      <w:r w:rsidRPr="00FE7884">
        <w:rPr>
          <w:rFonts w:ascii="Times New Roman" w:eastAsia="Calibri" w:hAnsi="Times New Roman" w:cs="Times New Roman"/>
          <w:shd w:val="clear" w:color="auto" w:fill="FFFFFF"/>
        </w:rPr>
        <w:t>Kruskal</w:t>
      </w:r>
      <w:proofErr w:type="spellEnd"/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-Wallis test showed that there was a significant difference of means for total protein between all four groups (H = 9.03, </w:t>
      </w:r>
      <w:r w:rsidRPr="00FE7884">
        <w:rPr>
          <w:rFonts w:ascii="Times New Roman" w:eastAsia="Calibri" w:hAnsi="Times New Roman" w:cs="Times New Roman"/>
          <w:i/>
          <w:shd w:val="clear" w:color="auto" w:fill="FFFFFF"/>
        </w:rPr>
        <w:t>P</w:t>
      </w:r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 = 0.03). To assess pairwise comparisons the </w:t>
      </w:r>
      <w:proofErr w:type="spellStart"/>
      <w:r w:rsidRPr="00FE7884">
        <w:rPr>
          <w:rFonts w:ascii="Times New Roman" w:eastAsia="Calibri" w:hAnsi="Times New Roman" w:cs="Times New Roman"/>
          <w:shd w:val="clear" w:color="auto" w:fill="FFFFFF"/>
        </w:rPr>
        <w:t>Dwass</w:t>
      </w:r>
      <w:proofErr w:type="spellEnd"/>
      <w:r w:rsidRPr="00FE7884">
        <w:rPr>
          <w:rFonts w:ascii="Times New Roman" w:eastAsia="Calibri" w:hAnsi="Times New Roman" w:cs="Times New Roman"/>
          <w:shd w:val="clear" w:color="auto" w:fill="FFFFFF"/>
        </w:rPr>
        <w:t>, Steel, Critchlow-</w:t>
      </w:r>
      <w:proofErr w:type="spellStart"/>
      <w:r w:rsidRPr="00FE7884">
        <w:rPr>
          <w:rFonts w:ascii="Times New Roman" w:eastAsia="Calibri" w:hAnsi="Times New Roman" w:cs="Times New Roman"/>
          <w:shd w:val="clear" w:color="auto" w:fill="FFFFFF"/>
        </w:rPr>
        <w:t>Fligner</w:t>
      </w:r>
      <w:proofErr w:type="spellEnd"/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 multiple comparison (post-hoc) test was conducted, which showed total protein was (</w:t>
      </w:r>
      <w:r w:rsidRPr="00FE7884">
        <w:rPr>
          <w:rFonts w:ascii="Times New Roman" w:hAnsi="Times New Roman" w:cs="Times New Roman"/>
        </w:rPr>
        <w:t xml:space="preserve">z = 2.65, </w:t>
      </w:r>
      <w:r w:rsidRPr="00FE7884">
        <w:rPr>
          <w:rFonts w:ascii="Times New Roman" w:eastAsia="Calibri" w:hAnsi="Times New Roman" w:cs="Times New Roman"/>
          <w:i/>
          <w:shd w:val="clear" w:color="auto" w:fill="FFFFFF"/>
        </w:rPr>
        <w:t>P</w:t>
      </w:r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 = 0.04) lower in </w:t>
      </w:r>
      <w:proofErr w:type="spellStart"/>
      <w:r w:rsidRPr="00FE7884">
        <w:rPr>
          <w:rFonts w:ascii="Times New Roman" w:eastAsia="Calibri" w:hAnsi="Times New Roman" w:cs="Times New Roman"/>
          <w:shd w:val="clear" w:color="auto" w:fill="FFFFFF"/>
        </w:rPr>
        <w:t>LBiW</w:t>
      </w:r>
      <w:proofErr w:type="spellEnd"/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-Ala than </w:t>
      </w:r>
      <w:proofErr w:type="spellStart"/>
      <w:r w:rsidRPr="00FE7884">
        <w:rPr>
          <w:rFonts w:ascii="Times New Roman" w:eastAsia="Calibri" w:hAnsi="Times New Roman" w:cs="Times New Roman"/>
          <w:shd w:val="clear" w:color="auto" w:fill="FFFFFF"/>
        </w:rPr>
        <w:t>NBiW</w:t>
      </w:r>
      <w:proofErr w:type="spellEnd"/>
      <w:r w:rsidRPr="00FE7884">
        <w:rPr>
          <w:rFonts w:ascii="Times New Roman" w:eastAsia="Calibri" w:hAnsi="Times New Roman" w:cs="Times New Roman"/>
          <w:shd w:val="clear" w:color="auto" w:fill="FFFFFF"/>
        </w:rPr>
        <w:t xml:space="preserve">-Ala. </w:t>
      </w:r>
    </w:p>
    <w:p w14:paraId="0549322E" w14:textId="77777777" w:rsidR="007A3390" w:rsidRPr="00FE7884" w:rsidRDefault="007A3390">
      <w:pPr>
        <w:spacing w:after="200" w:line="276" w:lineRule="auto"/>
        <w:rPr>
          <w:rFonts w:ascii="Times New Roman" w:hAnsi="Times New Roman" w:cs="Times New Roman"/>
          <w:b/>
          <w:bCs/>
        </w:rPr>
      </w:pPr>
      <w:r w:rsidRPr="00FE7884">
        <w:rPr>
          <w:rFonts w:ascii="Times New Roman" w:hAnsi="Times New Roman" w:cs="Times New Roman"/>
          <w:b/>
          <w:bCs/>
        </w:rPr>
        <w:br w:type="page"/>
      </w:r>
    </w:p>
    <w:p w14:paraId="1446D9E3" w14:textId="56D796A8" w:rsidR="0001407D" w:rsidRPr="00FE7884" w:rsidRDefault="00136344" w:rsidP="003F2FB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082198" w:rsidRPr="00FE7884">
        <w:rPr>
          <w:rFonts w:ascii="Times New Roman" w:hAnsi="Times New Roman" w:cs="Times New Roman"/>
          <w:b/>
          <w:bCs/>
        </w:rPr>
        <w:t xml:space="preserve">able </w:t>
      </w:r>
      <w:r w:rsidR="005C5ECC" w:rsidRPr="00FE7884">
        <w:rPr>
          <w:rFonts w:ascii="Times New Roman" w:hAnsi="Times New Roman" w:cs="Times New Roman"/>
          <w:b/>
          <w:bCs/>
        </w:rPr>
        <w:t>6</w:t>
      </w:r>
      <w:r w:rsidR="001A3646" w:rsidRPr="00FE7884">
        <w:rPr>
          <w:rFonts w:ascii="Times New Roman" w:hAnsi="Times New Roman" w:cs="Times New Roman"/>
          <w:b/>
          <w:bCs/>
        </w:rPr>
        <w:t>:</w:t>
      </w:r>
      <w:r w:rsidR="00082198" w:rsidRPr="00FE7884">
        <w:rPr>
          <w:rFonts w:ascii="Times New Roman" w:hAnsi="Times New Roman" w:cs="Times New Roman"/>
          <w:b/>
          <w:bCs/>
        </w:rPr>
        <w:t xml:space="preserve"> </w:t>
      </w:r>
      <w:r w:rsidR="00606A55" w:rsidRPr="00FE7884">
        <w:rPr>
          <w:rFonts w:ascii="Times New Roman" w:hAnsi="Times New Roman" w:cs="Times New Roman"/>
          <w:bCs/>
        </w:rPr>
        <w:t xml:space="preserve">Plasma clinical chemistry </w:t>
      </w:r>
      <w:r w:rsidR="00186A0E" w:rsidRPr="00FE7884">
        <w:rPr>
          <w:rFonts w:ascii="Times New Roman" w:hAnsi="Times New Roman" w:cs="Times New Roman"/>
          <w:bCs/>
        </w:rPr>
        <w:t xml:space="preserve">parameters </w:t>
      </w:r>
      <w:r w:rsidR="00D74168" w:rsidRPr="00FE7884">
        <w:rPr>
          <w:rFonts w:ascii="Times New Roman" w:hAnsi="Times New Roman" w:cs="Times New Roman"/>
          <w:bCs/>
        </w:rPr>
        <w:t xml:space="preserve">and </w:t>
      </w:r>
      <w:r w:rsidR="00186A0E" w:rsidRPr="00FE7884">
        <w:rPr>
          <w:rFonts w:ascii="Times New Roman" w:hAnsi="Times New Roman" w:cs="Times New Roman"/>
          <w:bCs/>
        </w:rPr>
        <w:t>i</w:t>
      </w:r>
      <w:r w:rsidR="00D74168" w:rsidRPr="00FE7884">
        <w:rPr>
          <w:rFonts w:ascii="Times New Roman" w:hAnsi="Times New Roman" w:cs="Times New Roman"/>
          <w:bCs/>
        </w:rPr>
        <w:t>mmunoglobulin</w:t>
      </w:r>
      <w:r w:rsidR="00DB791F" w:rsidRPr="00FE7884">
        <w:rPr>
          <w:rFonts w:ascii="Times New Roman" w:hAnsi="Times New Roman" w:cs="Times New Roman"/>
          <w:bCs/>
        </w:rPr>
        <w:t xml:space="preserve"> (Ig)</w:t>
      </w:r>
      <w:r w:rsidR="00D74168" w:rsidRPr="00FE7884">
        <w:rPr>
          <w:rFonts w:ascii="Times New Roman" w:hAnsi="Times New Roman" w:cs="Times New Roman"/>
          <w:bCs/>
        </w:rPr>
        <w:t xml:space="preserve"> </w:t>
      </w:r>
      <w:r w:rsidR="008C422E" w:rsidRPr="00FE7884">
        <w:rPr>
          <w:rFonts w:ascii="Times New Roman" w:hAnsi="Times New Roman" w:cs="Times New Roman"/>
          <w:bCs/>
        </w:rPr>
        <w:t xml:space="preserve">concentrations </w:t>
      </w:r>
      <w:r w:rsidR="00606A55" w:rsidRPr="00FE7884">
        <w:rPr>
          <w:rFonts w:ascii="Times New Roman" w:hAnsi="Times New Roman" w:cs="Times New Roman"/>
          <w:bCs/>
        </w:rPr>
        <w:t>of low (</w:t>
      </w:r>
      <w:proofErr w:type="spellStart"/>
      <w:r w:rsidR="00276B41" w:rsidRPr="00FE7884">
        <w:rPr>
          <w:rFonts w:ascii="Times New Roman" w:hAnsi="Times New Roman" w:cs="Times New Roman"/>
          <w:bCs/>
        </w:rPr>
        <w:t>LBiW</w:t>
      </w:r>
      <w:proofErr w:type="spellEnd"/>
      <w:r w:rsidR="00606A55" w:rsidRPr="00FE7884">
        <w:rPr>
          <w:rFonts w:ascii="Times New Roman" w:hAnsi="Times New Roman" w:cs="Times New Roman"/>
          <w:bCs/>
        </w:rPr>
        <w:t>) and normal (</w:t>
      </w:r>
      <w:proofErr w:type="spellStart"/>
      <w:r w:rsidR="00783CD2" w:rsidRPr="00FE7884">
        <w:rPr>
          <w:rFonts w:ascii="Times New Roman" w:hAnsi="Times New Roman" w:cs="Times New Roman"/>
          <w:bCs/>
        </w:rPr>
        <w:t>NBiW</w:t>
      </w:r>
      <w:proofErr w:type="spellEnd"/>
      <w:r w:rsidR="00606A55" w:rsidRPr="00FE7884">
        <w:rPr>
          <w:rFonts w:ascii="Times New Roman" w:hAnsi="Times New Roman" w:cs="Times New Roman"/>
          <w:bCs/>
        </w:rPr>
        <w:t>) birthweight (</w:t>
      </w:r>
      <w:proofErr w:type="spellStart"/>
      <w:r w:rsidR="00606A55" w:rsidRPr="00FE7884">
        <w:rPr>
          <w:rFonts w:ascii="Times New Roman" w:hAnsi="Times New Roman" w:cs="Times New Roman"/>
          <w:bCs/>
        </w:rPr>
        <w:t>BiW</w:t>
      </w:r>
      <w:proofErr w:type="spellEnd"/>
      <w:r w:rsidR="00606A55" w:rsidRPr="00FE7884">
        <w:rPr>
          <w:rFonts w:ascii="Times New Roman" w:hAnsi="Times New Roman" w:cs="Times New Roman"/>
          <w:bCs/>
        </w:rPr>
        <w:t>) experimental piglets at</w:t>
      </w:r>
      <w:r w:rsidR="000E1ADB" w:rsidRPr="00FE7884">
        <w:rPr>
          <w:rFonts w:ascii="Times New Roman" w:hAnsi="Times New Roman" w:cs="Times New Roman"/>
          <w:bCs/>
        </w:rPr>
        <w:t xml:space="preserve"> birth (0 h) and 4 h post-birth.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577"/>
        <w:gridCol w:w="1051"/>
        <w:gridCol w:w="1051"/>
        <w:gridCol w:w="991"/>
        <w:gridCol w:w="1134"/>
        <w:gridCol w:w="1134"/>
        <w:gridCol w:w="993"/>
        <w:gridCol w:w="236"/>
        <w:gridCol w:w="1181"/>
      </w:tblGrid>
      <w:tr w:rsidR="00FE7884" w:rsidRPr="00FE7884" w14:paraId="25875CB5" w14:textId="1E26DE56" w:rsidTr="002F2CAB">
        <w:trPr>
          <w:trHeight w:val="375"/>
        </w:trPr>
        <w:tc>
          <w:tcPr>
            <w:tcW w:w="25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BB28" w14:textId="77777777" w:rsidR="00186A0E" w:rsidRPr="00FE7884" w:rsidRDefault="00186A0E" w:rsidP="002079CE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1,2</w:t>
            </w:r>
          </w:p>
        </w:tc>
        <w:tc>
          <w:tcPr>
            <w:tcW w:w="21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CB1E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 h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2B9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E7FF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 h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0299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B0A4F6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C5598" w14:textId="353ED55D" w:rsidR="00186A0E" w:rsidRPr="00FE7884" w:rsidRDefault="00186A0E" w:rsidP="000B52E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</w:t>
            </w:r>
            <w:r w:rsidR="008973A8" w:rsidRPr="00FE7884">
              <w:rPr>
                <w:rFonts w:ascii="Times New Roman" w:eastAsia="Times New Roman" w:hAnsi="Times New Roman" w:cs="Times New Roman"/>
                <w:lang w:val="en-NZ" w:eastAsia="en-NZ"/>
              </w:rPr>
              <w:t>-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value</w:t>
            </w:r>
            <w:r w:rsidR="00EC7EA4"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3</w:t>
            </w:r>
          </w:p>
        </w:tc>
      </w:tr>
      <w:tr w:rsidR="00FE7884" w:rsidRPr="00FE7884" w14:paraId="6EB5B732" w14:textId="43DC8594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5D47" w14:textId="77777777" w:rsidR="00186A0E" w:rsidRPr="00FE7884" w:rsidRDefault="00186A0E" w:rsidP="002079CE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 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4F3F" w14:textId="775BC645" w:rsidR="00186A0E" w:rsidRPr="00FE7884" w:rsidRDefault="00276B41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BiW</w:t>
            </w:r>
            <w:proofErr w:type="spellEnd"/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17A6" w14:textId="225926FE" w:rsidR="00186A0E" w:rsidRPr="00FE7884" w:rsidRDefault="00783CD2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NBiW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C2D92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13F4" w14:textId="18CFBB3D" w:rsidR="00186A0E" w:rsidRPr="00FE7884" w:rsidRDefault="00276B41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BiW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5049" w14:textId="2C56795C" w:rsidR="00186A0E" w:rsidRPr="00FE7884" w:rsidRDefault="00783CD2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NBiW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AF6C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813A1" w14:textId="77777777" w:rsidR="00186A0E" w:rsidRPr="00FE7884" w:rsidRDefault="00186A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FD650A" w14:textId="3DCECBDD" w:rsidR="00186A0E" w:rsidRPr="00FE7884" w:rsidRDefault="0030580E" w:rsidP="002079CE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Time</w:t>
            </w:r>
          </w:p>
        </w:tc>
      </w:tr>
      <w:tr w:rsidR="00FE7884" w:rsidRPr="00FE7884" w14:paraId="7B239D89" w14:textId="7D1A2E82" w:rsidTr="002F2CAB">
        <w:trPr>
          <w:trHeight w:val="315"/>
        </w:trPr>
        <w:tc>
          <w:tcPr>
            <w:tcW w:w="25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E7D5" w14:textId="348D19FB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Clinical-chemistry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BB29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323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4E1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2A4D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93C2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D66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E0443A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77376C" w14:textId="77777777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5385B2D3" w14:textId="2896105D" w:rsidTr="002F2CAB">
        <w:trPr>
          <w:trHeight w:val="37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7CC" w14:textId="580975B1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LT, U/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*,ƚ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DA9" w14:textId="7E27B219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1.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19FD" w14:textId="534768C8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2.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E39" w14:textId="6938A0B2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D34" w14:textId="0EF25FAB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6.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E54" w14:textId="614371B6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5.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8F9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1193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8971" w14:textId="2832EE44" w:rsidR="00186A0E" w:rsidRPr="00FE7884" w:rsidRDefault="005964AF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050EE283" w14:textId="02EB7CBC" w:rsidTr="002F2CAB">
        <w:trPr>
          <w:trHeight w:val="37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19F3" w14:textId="392E3411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ST, U/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*,ƚ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5C31" w14:textId="53E86BFB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7.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8045" w14:textId="758B90FA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3.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A0F3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180" w14:textId="034CD268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7.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A052" w14:textId="2D76EBA1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0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34F1" w14:textId="6979AE3A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863B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F31E" w14:textId="44EB6D6F" w:rsidR="00186A0E" w:rsidRPr="00FE7884" w:rsidRDefault="005964AF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11BC651D" w14:textId="34A78FEE" w:rsidTr="002F2CAB">
        <w:trPr>
          <w:trHeight w:val="37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70B7" w14:textId="34E7826D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ST:ALT ratio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*,ƚ,#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EE00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6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67D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8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365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54B2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3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3B0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7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344D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3780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79A0" w14:textId="453A70AE" w:rsidR="00186A0E" w:rsidRPr="00FE7884" w:rsidRDefault="003A7F94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4F3E6943" w14:textId="6CCBB2A2" w:rsidTr="002F2CAB">
        <w:trPr>
          <w:trHeight w:val="37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B5AC" w14:textId="77777777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Bilirubin, µ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3A6F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0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1F2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1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90C9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60FC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.7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87F3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.8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5E67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A14C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E3F1" w14:textId="1DBACD87" w:rsidR="00186A0E" w:rsidRPr="00FE7884" w:rsidRDefault="00646067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0464ED50" w14:textId="1A856E64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12FF" w14:textId="77777777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Cholesterol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8A70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E7AA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410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4AA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935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BDD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B848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C401" w14:textId="78C91521" w:rsidR="00186A0E" w:rsidRPr="00FE7884" w:rsidRDefault="00646067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02</w:t>
            </w:r>
          </w:p>
        </w:tc>
      </w:tr>
      <w:tr w:rsidR="00FE7884" w:rsidRPr="00FE7884" w14:paraId="34A39809" w14:textId="7BB40D63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93D" w14:textId="77777777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Fructose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552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8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4AA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0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A7B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0E3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7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D624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7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D61B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90EB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838E" w14:textId="08994019" w:rsidR="00186A0E" w:rsidRPr="00FE7884" w:rsidRDefault="00EE0A84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7A512A71" w14:textId="552DAA56" w:rsidTr="002F2CAB">
        <w:trPr>
          <w:trHeight w:val="37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D07" w14:textId="77777777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Lactate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ƚ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7B29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2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8E6A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.3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6405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778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0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A6C3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1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D76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D76F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9795" w14:textId="7A3CA3DE" w:rsidR="00186A0E" w:rsidRPr="00FE7884" w:rsidRDefault="00EE0A84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631001A7" w14:textId="36801003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2232" w14:textId="3BDC0E6E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NEFA, µ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§,ƚ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66E" w14:textId="1683629D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7.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1A0" w14:textId="0645BC3D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8.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D4E6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301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5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0B8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7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4E5C" w14:textId="59B32859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449A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179B" w14:textId="17349EE5" w:rsidR="00186A0E" w:rsidRPr="00FE7884" w:rsidRDefault="005964AF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725DB331" w14:textId="2DDD9151" w:rsidTr="002F2CAB">
        <w:trPr>
          <w:trHeight w:val="37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286" w14:textId="5915D1C6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Total protein, g/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*,#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0D3B" w14:textId="3AF93BC8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4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8B1" w14:textId="5E521B68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6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DCAB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7B50" w14:textId="2A6B718C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B2F" w14:textId="736E4C80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1BDD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4B8E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9B81" w14:textId="16D22726" w:rsidR="00186A0E" w:rsidRPr="00FE7884" w:rsidRDefault="005964AF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515377D6" w14:textId="6C867DDA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634" w14:textId="351D8EA5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TG,</w:t>
            </w: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 xml:space="preserve">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#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A44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8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77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1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3E4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381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6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2EE3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38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AF0D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220E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F3CD" w14:textId="58C0729C" w:rsidR="00186A0E" w:rsidRPr="00FE7884" w:rsidRDefault="005964AF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</w:tr>
      <w:tr w:rsidR="00FE7884" w:rsidRPr="00FE7884" w14:paraId="6ABE347B" w14:textId="0013F6FD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F16" w14:textId="77777777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Urea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m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/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E982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B1C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6D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B02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8F5B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4F4E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5764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F099" w14:textId="5F2DAE35" w:rsidR="00186A0E" w:rsidRPr="00FE7884" w:rsidRDefault="00EE0A84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18</w:t>
            </w:r>
          </w:p>
        </w:tc>
      </w:tr>
      <w:tr w:rsidR="00FE7884" w:rsidRPr="00FE7884" w14:paraId="40DA152D" w14:textId="5478E943" w:rsidTr="002F2CAB">
        <w:trPr>
          <w:trHeight w:val="37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806" w14:textId="1DF2B9CD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, mg/mL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#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2E4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3DF6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C4A2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5285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FBA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BA05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CD99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820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44A0ADBB" w14:textId="451D3FBF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4481" w14:textId="77777777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C494" w14:textId="54C50042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590E" w14:textId="4FB102CB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2828" w14:textId="683EE3AB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79B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9D51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F542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8954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64FF" w14:textId="69B0AD05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2B0F73F6" w14:textId="7EE63F9C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715" w14:textId="77777777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G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35CE7" w14:textId="34043B5B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FCF73" w14:textId="5496B0AA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65E32" w14:textId="24A7CE01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1D3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5771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.1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116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1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47786C29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center"/>
          </w:tcPr>
          <w:p w14:paraId="62232D9E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4844FFAD" w14:textId="7A9A009A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C56" w14:textId="52511DFD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AC28" w14:textId="27629F49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6E39" w14:textId="5CFB150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4592" w14:textId="2165E47B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2BF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F68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78F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8D6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1DF8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4D74E1EE" w14:textId="488856AF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73F7" w14:textId="2B04FE86" w:rsidR="00186A0E" w:rsidRPr="00FE7884" w:rsidRDefault="00186A0E" w:rsidP="002F2CAB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F-BP, ng/m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90CA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68DA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5A60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CD00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2E59" w14:textId="7777777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F2C2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4513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5C2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  <w:tr w:rsidR="00FE7884" w:rsidRPr="00FE7884" w14:paraId="4F2AABA3" w14:textId="0B453A27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3F34" w14:textId="3709707D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F-BP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#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7C44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1664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E46C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0B3A" w14:textId="572130C9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3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A3FD" w14:textId="0A51299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2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D463" w14:textId="270FEEEC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FF53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ADAD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884" w:rsidRPr="00FE7884" w14:paraId="6C08DCBA" w14:textId="6F17B8EF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AFB6" w14:textId="402D4F2B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F-BP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9908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9F6C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D212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BC3A" w14:textId="1B977B75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E60C" w14:textId="74E6AF87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2031" w14:textId="6B7CA114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AB8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A906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884" w:rsidRPr="00FE7884" w14:paraId="54ABD104" w14:textId="3F47434A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659B" w14:textId="0904BF16" w:rsidR="00186A0E" w:rsidRPr="00FE7884" w:rsidRDefault="00186A0E" w:rsidP="002F2CAB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F-BP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B989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8886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48A8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35EA" w14:textId="25B2DAED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2687" w14:textId="45EC42FB" w:rsidR="00186A0E" w:rsidRPr="00FE7884" w:rsidRDefault="00186A0E" w:rsidP="002F2CAB">
            <w:pPr>
              <w:tabs>
                <w:tab w:val="decimal" w:pos="510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DEAF" w14:textId="1C12AE0E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7BB7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4E51" w14:textId="77777777" w:rsidR="00186A0E" w:rsidRPr="00FE7884" w:rsidRDefault="00186A0E" w:rsidP="002F2CAB">
            <w:pPr>
              <w:tabs>
                <w:tab w:val="decimal" w:pos="33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6B41" w:rsidRPr="00FE7884" w14:paraId="1AA13FEF" w14:textId="49E24A7F" w:rsidTr="002F2CAB">
        <w:trPr>
          <w:trHeight w:val="315"/>
        </w:trPr>
        <w:tc>
          <w:tcPr>
            <w:tcW w:w="2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3E884F" w14:textId="53D15B17" w:rsidR="00186A0E" w:rsidRPr="00FE7884" w:rsidRDefault="00186A0E" w:rsidP="002F2CAB">
            <w:pPr>
              <w:spacing w:after="120"/>
              <w:ind w:firstLineChars="100" w:firstLine="24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GF-BP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0013C0" w14:textId="77777777" w:rsidR="00186A0E" w:rsidRPr="00FE7884" w:rsidRDefault="00186A0E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024DDF" w14:textId="77777777" w:rsidR="00186A0E" w:rsidRPr="00FE7884" w:rsidRDefault="00186A0E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72226D" w14:textId="77777777" w:rsidR="00186A0E" w:rsidRPr="00FE7884" w:rsidRDefault="00186A0E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9FA2FE" w14:textId="69D96850" w:rsidR="00186A0E" w:rsidRPr="00FE7884" w:rsidRDefault="00186A0E" w:rsidP="002F2CAB">
            <w:pPr>
              <w:tabs>
                <w:tab w:val="decimal" w:pos="510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3C9343" w14:textId="55912E29" w:rsidR="00186A0E" w:rsidRPr="00FE7884" w:rsidRDefault="00186A0E" w:rsidP="002F2CAB">
            <w:pPr>
              <w:tabs>
                <w:tab w:val="decimal" w:pos="510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EA3288" w14:textId="13AC2149" w:rsidR="00186A0E" w:rsidRPr="00FE7884" w:rsidRDefault="00186A0E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3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DA3B8E" w14:textId="77777777" w:rsidR="00186A0E" w:rsidRPr="00FE7884" w:rsidRDefault="00186A0E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0D882" w14:textId="77777777" w:rsidR="00186A0E" w:rsidRPr="00FE7884" w:rsidRDefault="00186A0E" w:rsidP="002F2CAB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</w:tbl>
    <w:p w14:paraId="692DA973" w14:textId="77777777" w:rsidR="00CC54FD" w:rsidRPr="00FE7884" w:rsidRDefault="00CC54FD" w:rsidP="00D74168">
      <w:pPr>
        <w:jc w:val="both"/>
        <w:rPr>
          <w:rFonts w:ascii="Times New Roman" w:hAnsi="Times New Roman" w:cs="Times New Roman"/>
          <w:bCs/>
          <w:sz w:val="20"/>
          <w:vertAlign w:val="superscript"/>
        </w:rPr>
      </w:pPr>
    </w:p>
    <w:p w14:paraId="1F92ADF3" w14:textId="77433AA4" w:rsidR="00D74168" w:rsidRPr="00FE7884" w:rsidRDefault="00D74168" w:rsidP="00D74168">
      <w:pPr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Pr="00FE7884">
        <w:rPr>
          <w:rFonts w:ascii="Times New Roman" w:hAnsi="Times New Roman" w:cs="Times New Roman"/>
          <w:bCs/>
          <w:sz w:val="20"/>
        </w:rPr>
        <w:t>Values are observed means ± SE;</w:t>
      </w:r>
      <w:r w:rsidRPr="00FE7884">
        <w:rPr>
          <w:sz w:val="20"/>
        </w:rPr>
        <w:t xml:space="preserve"> </w:t>
      </w:r>
      <w:r w:rsidRPr="00FE7884">
        <w:rPr>
          <w:rFonts w:ascii="Times New Roman" w:hAnsi="Times New Roman" w:cs="Times New Roman"/>
          <w:bCs/>
          <w:sz w:val="20"/>
        </w:rPr>
        <w:t xml:space="preserve">only the largest SE is shown;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Pr="00FE7884">
        <w:rPr>
          <w:rFonts w:ascii="Times New Roman" w:hAnsi="Times New Roman" w:cs="Times New Roman"/>
          <w:bCs/>
          <w:sz w:val="20"/>
        </w:rPr>
        <w:t xml:space="preserve"> = </w:t>
      </w:r>
      <w:r w:rsidR="00E65548" w:rsidRPr="00FE7884">
        <w:rPr>
          <w:rFonts w:ascii="Times New Roman" w:hAnsi="Times New Roman" w:cs="Times New Roman"/>
          <w:bCs/>
          <w:sz w:val="20"/>
        </w:rPr>
        <w:t>13-17</w:t>
      </w:r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846B49" w:rsidRPr="00FE7884">
        <w:rPr>
          <w:rFonts w:ascii="Times New Roman" w:hAnsi="Times New Roman" w:cs="Times New Roman"/>
          <w:bCs/>
          <w:sz w:val="20"/>
        </w:rPr>
        <w:t xml:space="preserve">at </w:t>
      </w:r>
      <w:r w:rsidRPr="00FE7884">
        <w:rPr>
          <w:rFonts w:ascii="Times New Roman" w:hAnsi="Times New Roman" w:cs="Times New Roman"/>
          <w:bCs/>
          <w:sz w:val="20"/>
        </w:rPr>
        <w:t>0 h</w:t>
      </w:r>
      <w:r w:rsidR="00846B49" w:rsidRPr="00FE7884">
        <w:rPr>
          <w:rFonts w:ascii="Times New Roman" w:hAnsi="Times New Roman" w:cs="Times New Roman"/>
          <w:bCs/>
          <w:sz w:val="20"/>
        </w:rPr>
        <w:t xml:space="preserve"> per</w:t>
      </w:r>
      <w:r w:rsidRPr="00FE7884">
        <w:rPr>
          <w:rFonts w:ascii="Times New Roman" w:hAnsi="Times New Roman" w:cs="Times New Roman"/>
          <w:bCs/>
          <w:sz w:val="20"/>
        </w:rPr>
        <w:t xml:space="preserve">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8932F2" w:rsidRPr="00FE7884">
        <w:rPr>
          <w:rFonts w:ascii="Times New Roman" w:hAnsi="Times New Roman" w:cs="Times New Roman"/>
          <w:bCs/>
          <w:sz w:val="20"/>
        </w:rPr>
        <w:t xml:space="preserve"> group</w:t>
      </w:r>
      <w:r w:rsidRPr="00FE7884">
        <w:rPr>
          <w:rFonts w:ascii="Times New Roman" w:hAnsi="Times New Roman" w:cs="Times New Roman"/>
          <w:bCs/>
          <w:sz w:val="20"/>
        </w:rPr>
        <w:t xml:space="preserve">,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Pr="00FE7884">
        <w:rPr>
          <w:rFonts w:ascii="Times New Roman" w:hAnsi="Times New Roman" w:cs="Times New Roman"/>
          <w:bCs/>
          <w:sz w:val="20"/>
        </w:rPr>
        <w:t xml:space="preserve"> = </w:t>
      </w:r>
      <w:r w:rsidR="00A87971" w:rsidRPr="00FE7884">
        <w:rPr>
          <w:rFonts w:ascii="Times New Roman" w:hAnsi="Times New Roman" w:cs="Times New Roman"/>
          <w:bCs/>
          <w:sz w:val="20"/>
        </w:rPr>
        <w:t>19-</w:t>
      </w:r>
      <w:r w:rsidRPr="00FE7884">
        <w:rPr>
          <w:rFonts w:ascii="Times New Roman" w:hAnsi="Times New Roman" w:cs="Times New Roman"/>
          <w:bCs/>
          <w:sz w:val="20"/>
        </w:rPr>
        <w:t xml:space="preserve">20 </w:t>
      </w:r>
      <w:r w:rsidR="00846B49" w:rsidRPr="00FE7884">
        <w:rPr>
          <w:rFonts w:ascii="Times New Roman" w:hAnsi="Times New Roman" w:cs="Times New Roman"/>
          <w:bCs/>
          <w:sz w:val="20"/>
        </w:rPr>
        <w:t xml:space="preserve">at </w:t>
      </w:r>
      <w:r w:rsidRPr="00FE7884">
        <w:rPr>
          <w:rFonts w:ascii="Times New Roman" w:hAnsi="Times New Roman" w:cs="Times New Roman"/>
          <w:bCs/>
          <w:sz w:val="20"/>
        </w:rPr>
        <w:t>4 h</w:t>
      </w:r>
      <w:r w:rsidR="00846B49" w:rsidRPr="00FE7884">
        <w:rPr>
          <w:rFonts w:ascii="Times New Roman" w:hAnsi="Times New Roman" w:cs="Times New Roman"/>
          <w:bCs/>
          <w:sz w:val="20"/>
        </w:rPr>
        <w:t xml:space="preserve"> per</w:t>
      </w:r>
      <w:r w:rsidRPr="00FE7884">
        <w:rPr>
          <w:rFonts w:ascii="Times New Roman" w:hAnsi="Times New Roman" w:cs="Times New Roman"/>
          <w:bCs/>
          <w:sz w:val="20"/>
        </w:rPr>
        <w:t xml:space="preserve">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8932F2" w:rsidRPr="00FE7884">
        <w:rPr>
          <w:rFonts w:ascii="Times New Roman" w:hAnsi="Times New Roman" w:cs="Times New Roman"/>
          <w:bCs/>
          <w:sz w:val="20"/>
        </w:rPr>
        <w:t xml:space="preserve"> group</w:t>
      </w:r>
      <w:r w:rsidR="00CA2439" w:rsidRPr="00FE7884">
        <w:rPr>
          <w:rFonts w:ascii="Times New Roman" w:hAnsi="Times New Roman" w:cs="Times New Roman"/>
          <w:bCs/>
          <w:sz w:val="20"/>
        </w:rPr>
        <w:t xml:space="preserve">, </w:t>
      </w:r>
      <w:r w:rsidR="00CA2439" w:rsidRPr="00FE7884">
        <w:rPr>
          <w:rFonts w:ascii="Times New Roman" w:hAnsi="Times New Roman" w:cs="Times New Roman"/>
          <w:sz w:val="20"/>
          <w:lang w:val="en-NZ"/>
        </w:rPr>
        <w:t xml:space="preserve">except IGF-BP2-5, </w:t>
      </w:r>
      <w:r w:rsidR="00284CA9" w:rsidRPr="00FE7884">
        <w:rPr>
          <w:rFonts w:ascii="Times New Roman" w:hAnsi="Times New Roman" w:cs="Times New Roman"/>
          <w:i/>
          <w:sz w:val="20"/>
          <w:lang w:val="en-NZ"/>
        </w:rPr>
        <w:t>n</w:t>
      </w:r>
      <w:r w:rsidR="00284CA9" w:rsidRPr="00FE7884">
        <w:rPr>
          <w:rFonts w:ascii="Times New Roman" w:hAnsi="Times New Roman" w:cs="Times New Roman"/>
          <w:sz w:val="20"/>
          <w:lang w:val="en-NZ"/>
        </w:rPr>
        <w:t xml:space="preserve"> = 7-9 </w:t>
      </w:r>
      <w:r w:rsidR="00846B49" w:rsidRPr="00FE7884">
        <w:rPr>
          <w:rFonts w:ascii="Times New Roman" w:hAnsi="Times New Roman" w:cs="Times New Roman"/>
          <w:sz w:val="20"/>
          <w:lang w:val="en-NZ"/>
        </w:rPr>
        <w:t xml:space="preserve">at </w:t>
      </w:r>
      <w:r w:rsidR="00284CA9" w:rsidRPr="00FE7884">
        <w:rPr>
          <w:rFonts w:ascii="Times New Roman" w:hAnsi="Times New Roman" w:cs="Times New Roman"/>
          <w:sz w:val="20"/>
          <w:lang w:val="en-NZ"/>
        </w:rPr>
        <w:t xml:space="preserve">4 h </w:t>
      </w:r>
      <w:r w:rsidR="00846B49" w:rsidRPr="00FE7884">
        <w:rPr>
          <w:rFonts w:ascii="Times New Roman" w:hAnsi="Times New Roman" w:cs="Times New Roman"/>
          <w:sz w:val="20"/>
          <w:lang w:val="en-NZ"/>
        </w:rPr>
        <w:t xml:space="preserve">per </w:t>
      </w:r>
      <w:proofErr w:type="spellStart"/>
      <w:r w:rsidR="00284CA9"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="00846B49" w:rsidRPr="00FE7884">
        <w:rPr>
          <w:rFonts w:ascii="Times New Roman" w:hAnsi="Times New Roman" w:cs="Times New Roman"/>
          <w:sz w:val="20"/>
          <w:lang w:val="en-NZ"/>
        </w:rPr>
        <w:t xml:space="preserve"> group</w:t>
      </w:r>
      <w:r w:rsidR="00284CA9" w:rsidRPr="00FE7884">
        <w:rPr>
          <w:rFonts w:ascii="Times New Roman" w:hAnsi="Times New Roman" w:cs="Times New Roman"/>
          <w:sz w:val="20"/>
          <w:lang w:val="en-NZ"/>
        </w:rPr>
        <w:t>.</w:t>
      </w:r>
    </w:p>
    <w:p w14:paraId="5927FAB9" w14:textId="43CA4B2D" w:rsidR="00D74168" w:rsidRPr="00FE7884" w:rsidRDefault="00D74168" w:rsidP="00D74168">
      <w:pPr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2</w:t>
      </w:r>
      <w:r w:rsidRPr="00FE7884">
        <w:rPr>
          <w:rFonts w:ascii="Times New Roman" w:hAnsi="Times New Roman" w:cs="Times New Roman"/>
          <w:bCs/>
          <w:sz w:val="20"/>
        </w:rPr>
        <w:t>ALT</w:t>
      </w:r>
      <w:r w:rsidR="00D6276F" w:rsidRPr="00FE7884">
        <w:rPr>
          <w:rFonts w:ascii="Times New Roman" w:hAnsi="Times New Roman" w:cs="Times New Roman"/>
          <w:bCs/>
          <w:sz w:val="20"/>
        </w:rPr>
        <w:t>,</w:t>
      </w:r>
      <w:r w:rsidRPr="00FE7884">
        <w:rPr>
          <w:rFonts w:ascii="Times New Roman" w:hAnsi="Times New Roman" w:cs="Times New Roman"/>
          <w:bCs/>
          <w:sz w:val="20"/>
        </w:rPr>
        <w:t xml:space="preserve"> Alanine aminotransferase</w:t>
      </w:r>
      <w:r w:rsidR="00D6276F" w:rsidRPr="00FE7884">
        <w:rPr>
          <w:rFonts w:ascii="Times New Roman" w:hAnsi="Times New Roman" w:cs="Times New Roman"/>
          <w:bCs/>
          <w:sz w:val="20"/>
        </w:rPr>
        <w:t>;</w:t>
      </w:r>
      <w:r w:rsidRPr="00FE7884">
        <w:rPr>
          <w:rFonts w:ascii="Times New Roman" w:hAnsi="Times New Roman" w:cs="Times New Roman"/>
          <w:bCs/>
          <w:sz w:val="20"/>
        </w:rPr>
        <w:t xml:space="preserve"> AST</w:t>
      </w:r>
      <w:r w:rsidR="00D6276F" w:rsidRPr="00FE7884">
        <w:rPr>
          <w:rFonts w:ascii="Times New Roman" w:hAnsi="Times New Roman" w:cs="Times New Roman"/>
          <w:bCs/>
          <w:sz w:val="20"/>
        </w:rPr>
        <w:t>,</w:t>
      </w:r>
      <w:r w:rsidRPr="00FE7884">
        <w:rPr>
          <w:rFonts w:ascii="Times New Roman" w:hAnsi="Times New Roman" w:cs="Times New Roman"/>
          <w:bCs/>
          <w:sz w:val="20"/>
        </w:rPr>
        <w:t xml:space="preserve"> Aspartate aminotransferase</w:t>
      </w:r>
      <w:r w:rsidR="00D6276F" w:rsidRPr="00FE7884">
        <w:rPr>
          <w:rFonts w:ascii="Times New Roman" w:hAnsi="Times New Roman" w:cs="Times New Roman"/>
          <w:bCs/>
          <w:sz w:val="20"/>
        </w:rPr>
        <w:t>;</w:t>
      </w:r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883940" w:rsidRPr="00FE7884">
        <w:rPr>
          <w:rFonts w:ascii="Times New Roman" w:hAnsi="Times New Roman" w:cs="Times New Roman"/>
          <w:bCs/>
          <w:sz w:val="20"/>
        </w:rPr>
        <w:t>Ig</w:t>
      </w:r>
      <w:r w:rsidR="00D6276F" w:rsidRPr="00FE7884">
        <w:rPr>
          <w:rFonts w:ascii="Times New Roman" w:hAnsi="Times New Roman" w:cs="Times New Roman"/>
          <w:bCs/>
          <w:sz w:val="20"/>
        </w:rPr>
        <w:t>,</w:t>
      </w:r>
      <w:r w:rsidR="00883940" w:rsidRPr="00FE7884">
        <w:rPr>
          <w:rFonts w:ascii="Times New Roman" w:hAnsi="Times New Roman" w:cs="Times New Roman"/>
          <w:bCs/>
          <w:sz w:val="20"/>
        </w:rPr>
        <w:t xml:space="preserve"> Immunoglobulins</w:t>
      </w:r>
      <w:r w:rsidR="00D6276F" w:rsidRPr="00FE7884">
        <w:rPr>
          <w:rFonts w:ascii="Times New Roman" w:hAnsi="Times New Roman" w:cs="Times New Roman"/>
          <w:bCs/>
          <w:sz w:val="20"/>
        </w:rPr>
        <w:t>;</w:t>
      </w:r>
      <w:r w:rsidR="00883940" w:rsidRPr="00FE7884">
        <w:rPr>
          <w:rFonts w:ascii="Times New Roman" w:hAnsi="Times New Roman" w:cs="Times New Roman"/>
          <w:bCs/>
          <w:sz w:val="20"/>
        </w:rPr>
        <w:t xml:space="preserve"> IGF-BP</w:t>
      </w:r>
      <w:r w:rsidR="00D6276F" w:rsidRPr="00FE7884">
        <w:rPr>
          <w:rFonts w:ascii="Times New Roman" w:hAnsi="Times New Roman" w:cs="Times New Roman"/>
          <w:bCs/>
          <w:sz w:val="20"/>
        </w:rPr>
        <w:t>,</w:t>
      </w:r>
      <w:r w:rsidR="00883940" w:rsidRPr="00FE7884">
        <w:rPr>
          <w:rFonts w:ascii="Times New Roman" w:hAnsi="Times New Roman" w:cs="Times New Roman"/>
          <w:bCs/>
          <w:sz w:val="20"/>
        </w:rPr>
        <w:t xml:space="preserve"> Insulin-like binding protein</w:t>
      </w:r>
      <w:r w:rsidR="00D6276F" w:rsidRPr="00FE7884">
        <w:rPr>
          <w:rFonts w:ascii="Times New Roman" w:hAnsi="Times New Roman" w:cs="Times New Roman"/>
          <w:bCs/>
          <w:sz w:val="20"/>
        </w:rPr>
        <w:t>;</w:t>
      </w:r>
      <w:r w:rsidR="00883940" w:rsidRPr="00FE7884">
        <w:rPr>
          <w:rFonts w:ascii="Times New Roman" w:hAnsi="Times New Roman" w:cs="Times New Roman"/>
          <w:bCs/>
          <w:sz w:val="20"/>
        </w:rPr>
        <w:t xml:space="preserve"> </w:t>
      </w:r>
      <w:r w:rsidRPr="00FE7884">
        <w:rPr>
          <w:rFonts w:ascii="Times New Roman" w:hAnsi="Times New Roman" w:cs="Times New Roman"/>
          <w:bCs/>
          <w:sz w:val="20"/>
        </w:rPr>
        <w:t>NEFA</w:t>
      </w:r>
      <w:r w:rsidR="00D6276F" w:rsidRPr="00FE7884">
        <w:rPr>
          <w:rFonts w:ascii="Times New Roman" w:hAnsi="Times New Roman" w:cs="Times New Roman"/>
          <w:bCs/>
          <w:sz w:val="20"/>
        </w:rPr>
        <w:t>,</w:t>
      </w:r>
      <w:r w:rsidRPr="00FE7884">
        <w:rPr>
          <w:rFonts w:ascii="Times New Roman" w:hAnsi="Times New Roman" w:cs="Times New Roman"/>
          <w:bCs/>
          <w:sz w:val="20"/>
        </w:rPr>
        <w:t xml:space="preserve"> Non-esterified fatty acids</w:t>
      </w:r>
      <w:r w:rsidR="00D6276F" w:rsidRPr="00FE7884">
        <w:rPr>
          <w:rFonts w:ascii="Times New Roman" w:hAnsi="Times New Roman" w:cs="Times New Roman"/>
          <w:bCs/>
          <w:sz w:val="20"/>
        </w:rPr>
        <w:t>;</w:t>
      </w:r>
      <w:r w:rsidRPr="00FE7884">
        <w:rPr>
          <w:rFonts w:ascii="Times New Roman" w:hAnsi="Times New Roman" w:cs="Times New Roman"/>
          <w:bCs/>
          <w:sz w:val="20"/>
        </w:rPr>
        <w:t xml:space="preserve"> TG</w:t>
      </w:r>
      <w:r w:rsidR="00D6276F" w:rsidRPr="00FE7884">
        <w:rPr>
          <w:rFonts w:ascii="Times New Roman" w:hAnsi="Times New Roman" w:cs="Times New Roman"/>
          <w:bCs/>
          <w:sz w:val="20"/>
        </w:rPr>
        <w:t>,</w:t>
      </w:r>
      <w:r w:rsidRPr="00FE7884">
        <w:rPr>
          <w:rFonts w:ascii="Times New Roman" w:hAnsi="Times New Roman" w:cs="Times New Roman"/>
          <w:bCs/>
          <w:sz w:val="20"/>
        </w:rPr>
        <w:t xml:space="preserve"> Triglycerides.  </w:t>
      </w:r>
    </w:p>
    <w:p w14:paraId="21B62D19" w14:textId="64ECD140" w:rsidR="00611FAA" w:rsidRPr="00FE7884" w:rsidRDefault="00611FAA" w:rsidP="00611FA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3</w:t>
      </w:r>
      <w:r w:rsidRPr="00FE7884">
        <w:rPr>
          <w:rFonts w:ascii="Times New Roman" w:hAnsi="Times New Roman" w:cs="Times New Roman"/>
          <w:bCs/>
          <w:sz w:val="20"/>
        </w:rPr>
        <w:t xml:space="preserve">ANOVA </w:t>
      </w:r>
      <w:r w:rsidRPr="00FE7884">
        <w:rPr>
          <w:rFonts w:ascii="Times New Roman" w:hAnsi="Times New Roman" w:cs="Times New Roman"/>
          <w:bCs/>
          <w:i/>
          <w:sz w:val="20"/>
        </w:rPr>
        <w:t>F</w:t>
      </w:r>
      <w:r w:rsidRPr="00FE7884">
        <w:rPr>
          <w:rFonts w:ascii="Times New Roman" w:hAnsi="Times New Roman" w:cs="Times New Roman"/>
          <w:bCs/>
          <w:sz w:val="20"/>
        </w:rPr>
        <w:t xml:space="preserve"> Test.</w:t>
      </w:r>
    </w:p>
    <w:p w14:paraId="0AF4B39E" w14:textId="31978E37" w:rsidR="00D74168" w:rsidRPr="00FE7884" w:rsidRDefault="00D74168" w:rsidP="00D74168">
      <w:pPr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a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r w:rsidR="00B22BCC" w:rsidRPr="00FE7884">
        <w:rPr>
          <w:rFonts w:ascii="Times New Roman" w:hAnsi="Times New Roman" w:cs="Times New Roman"/>
          <w:bCs/>
          <w:sz w:val="20"/>
        </w:rPr>
        <w:t>time points</w:t>
      </w:r>
      <w:r w:rsidRPr="00FE7884">
        <w:rPr>
          <w:rFonts w:ascii="Times New Roman" w:hAnsi="Times New Roman" w:cs="Times New Roman"/>
          <w:bCs/>
          <w:sz w:val="20"/>
        </w:rPr>
        <w:t xml:space="preserve"> 0 to 4 h,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D72A27" w:rsidRPr="00FE7884">
        <w:rPr>
          <w:rFonts w:ascii="Times New Roman" w:hAnsi="Times New Roman" w:cs="Times New Roman"/>
          <w:bCs/>
          <w:sz w:val="20"/>
        </w:rPr>
        <w:t xml:space="preserve">group </w:t>
      </w:r>
      <w:r w:rsidRPr="00FE7884">
        <w:rPr>
          <w:rFonts w:ascii="Times New Roman" w:hAnsi="Times New Roman" w:cs="Times New Roman"/>
          <w:bCs/>
          <w:sz w:val="20"/>
        </w:rPr>
        <w:t>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 xml:space="preserve"> &lt; 0.05)</w:t>
      </w:r>
      <w:r w:rsidR="00B9286A" w:rsidRPr="00FE7884">
        <w:rPr>
          <w:rFonts w:ascii="Times New Roman" w:hAnsi="Times New Roman" w:cs="Times New Roman"/>
          <w:bCs/>
          <w:sz w:val="20"/>
        </w:rPr>
        <w:t>.</w:t>
      </w:r>
    </w:p>
    <w:p w14:paraId="096BB658" w14:textId="77777777" w:rsidR="00A66AD3" w:rsidRPr="00FE7884" w:rsidRDefault="00A66AD3" w:rsidP="00A66AD3">
      <w:pPr>
        <w:rPr>
          <w:rFonts w:ascii="Times New Roman" w:hAnsi="Times New Roman" w:cs="Times New Roman"/>
          <w:sz w:val="20"/>
          <w:lang w:val="en-NZ"/>
        </w:rPr>
      </w:pPr>
      <w:r w:rsidRPr="00FE7884">
        <w:rPr>
          <w:rFonts w:ascii="Times New Roman" w:hAnsi="Times New Roman" w:cs="Times New Roman"/>
          <w:sz w:val="20"/>
          <w:vertAlign w:val="superscript"/>
          <w:lang w:val="en-NZ"/>
        </w:rPr>
        <w:t>§</w:t>
      </w:r>
      <w:r w:rsidRPr="00FE7884">
        <w:rPr>
          <w:rFonts w:ascii="Times New Roman" w:hAnsi="Times New Roman" w:cs="Times New Roman"/>
          <w:sz w:val="20"/>
          <w:lang w:val="en-NZ"/>
        </w:rPr>
        <w:t xml:space="preserve">Data was log transformed for the 0 h </w:t>
      </w:r>
      <w:proofErr w:type="spellStart"/>
      <w:r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group comparison.</w:t>
      </w:r>
    </w:p>
    <w:p w14:paraId="043EF23D" w14:textId="77777777" w:rsidR="00A66AD3" w:rsidRPr="00FE7884" w:rsidRDefault="00A66AD3" w:rsidP="00A66AD3">
      <w:pPr>
        <w:rPr>
          <w:rFonts w:ascii="Times New Roman" w:hAnsi="Times New Roman" w:cs="Times New Roman"/>
          <w:sz w:val="20"/>
          <w:lang w:val="en-NZ"/>
        </w:rPr>
      </w:pPr>
      <w:proofErr w:type="spellStart"/>
      <w:r w:rsidRPr="00FE7884">
        <w:rPr>
          <w:rFonts w:ascii="Times New Roman" w:hAnsi="Times New Roman" w:cs="Times New Roman"/>
          <w:sz w:val="20"/>
          <w:vertAlign w:val="superscript"/>
          <w:lang w:val="en-NZ"/>
        </w:rPr>
        <w:t>ƚ</w:t>
      </w:r>
      <w:r w:rsidRPr="00FE7884">
        <w:rPr>
          <w:rFonts w:ascii="Times New Roman" w:hAnsi="Times New Roman" w:cs="Times New Roman"/>
          <w:sz w:val="20"/>
          <w:lang w:val="en-NZ"/>
        </w:rPr>
        <w:t>Data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was log transformed for the 4 h </w:t>
      </w:r>
      <w:proofErr w:type="spellStart"/>
      <w:r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group comparison.</w:t>
      </w:r>
    </w:p>
    <w:p w14:paraId="1867E42D" w14:textId="0DE61867" w:rsidR="00516B0D" w:rsidRPr="00FE7884" w:rsidRDefault="00516B0D" w:rsidP="00516B0D">
      <w:pPr>
        <w:rPr>
          <w:rFonts w:ascii="Times New Roman" w:hAnsi="Times New Roman" w:cs="Times New Roman"/>
          <w:sz w:val="20"/>
        </w:rPr>
      </w:pPr>
      <w:r w:rsidRPr="00FE7884">
        <w:rPr>
          <w:rFonts w:ascii="Times New Roman" w:hAnsi="Times New Roman" w:cs="Times New Roman"/>
          <w:bCs/>
          <w:sz w:val="20"/>
        </w:rPr>
        <w:t>*Non parametric analysis</w:t>
      </w:r>
      <w:r w:rsidR="00FB4713" w:rsidRPr="00FE7884">
        <w:rPr>
          <w:rFonts w:ascii="Times New Roman" w:hAnsi="Times New Roman" w:cs="Times New Roman"/>
          <w:bCs/>
          <w:sz w:val="20"/>
        </w:rPr>
        <w:t xml:space="preserve"> </w:t>
      </w:r>
      <w:r w:rsidR="00FB4713" w:rsidRPr="00FE7884">
        <w:rPr>
          <w:rFonts w:ascii="Times New Roman" w:hAnsi="Times New Roman" w:cs="Times New Roman"/>
          <w:sz w:val="20"/>
          <w:lang w:val="en-NZ"/>
        </w:rPr>
        <w:t xml:space="preserve">for the 0 h </w:t>
      </w:r>
      <w:proofErr w:type="spellStart"/>
      <w:r w:rsidR="00FB4713"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="00FB4713" w:rsidRPr="00FE7884">
        <w:rPr>
          <w:rFonts w:ascii="Times New Roman" w:hAnsi="Times New Roman" w:cs="Times New Roman"/>
          <w:sz w:val="20"/>
          <w:lang w:val="en-NZ"/>
        </w:rPr>
        <w:t xml:space="preserve"> group comparison</w:t>
      </w:r>
      <w:r w:rsidRPr="00FE7884">
        <w:rPr>
          <w:rFonts w:ascii="Times New Roman" w:hAnsi="Times New Roman" w:cs="Times New Roman"/>
          <w:bCs/>
          <w:sz w:val="20"/>
        </w:rPr>
        <w:t xml:space="preserve">, </w:t>
      </w:r>
      <w:r w:rsidR="00774130" w:rsidRPr="00FE7884">
        <w:rPr>
          <w:rFonts w:ascii="Times New Roman" w:hAnsi="Times New Roman" w:cs="Times New Roman"/>
          <w:sz w:val="20"/>
        </w:rPr>
        <w:t>Wilcoxon signed-rank test.</w:t>
      </w:r>
    </w:p>
    <w:p w14:paraId="7E7EACF5" w14:textId="448D2EA5" w:rsidR="00606A55" w:rsidRPr="00FE7884" w:rsidRDefault="00A0706B" w:rsidP="00CC54FD">
      <w:pPr>
        <w:rPr>
          <w:rFonts w:ascii="Times New Roman" w:hAnsi="Times New Roman" w:cs="Times New Roman"/>
          <w:b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#</w:t>
      </w:r>
      <w:proofErr w:type="gramStart"/>
      <w:r w:rsidRPr="00FE7884">
        <w:rPr>
          <w:rFonts w:ascii="Times New Roman" w:hAnsi="Times New Roman" w:cs="Times New Roman"/>
          <w:bCs/>
          <w:sz w:val="20"/>
        </w:rPr>
        <w:t>Non</w:t>
      </w:r>
      <w:proofErr w:type="gramEnd"/>
      <w:r w:rsidRPr="00FE7884">
        <w:rPr>
          <w:rFonts w:ascii="Times New Roman" w:hAnsi="Times New Roman" w:cs="Times New Roman"/>
          <w:bCs/>
          <w:sz w:val="20"/>
        </w:rPr>
        <w:t xml:space="preserve"> parametric analysis </w:t>
      </w:r>
      <w:r w:rsidRPr="00FE7884">
        <w:rPr>
          <w:rFonts w:ascii="Times New Roman" w:hAnsi="Times New Roman" w:cs="Times New Roman"/>
          <w:sz w:val="20"/>
          <w:lang w:val="en-NZ"/>
        </w:rPr>
        <w:t xml:space="preserve">for the 4 h </w:t>
      </w:r>
      <w:proofErr w:type="spellStart"/>
      <w:r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group comparison</w:t>
      </w:r>
      <w:r w:rsidRPr="00FE7884">
        <w:rPr>
          <w:rFonts w:ascii="Times New Roman" w:hAnsi="Times New Roman" w:cs="Times New Roman"/>
          <w:bCs/>
          <w:sz w:val="20"/>
        </w:rPr>
        <w:t xml:space="preserve">, </w:t>
      </w:r>
      <w:r w:rsidRPr="00FE7884">
        <w:rPr>
          <w:rFonts w:ascii="Times New Roman" w:hAnsi="Times New Roman" w:cs="Times New Roman"/>
          <w:sz w:val="20"/>
        </w:rPr>
        <w:t>Wilcoxon signed-rank test.</w:t>
      </w:r>
    </w:p>
    <w:p w14:paraId="68A6DA95" w14:textId="77777777" w:rsidR="00FE44BD" w:rsidRPr="00FE7884" w:rsidRDefault="00FE44BD">
      <w:pPr>
        <w:spacing w:after="200" w:line="276" w:lineRule="auto"/>
        <w:rPr>
          <w:rFonts w:ascii="Times New Roman" w:hAnsi="Times New Roman" w:cs="Times New Roman"/>
          <w:b/>
          <w:bCs/>
        </w:rPr>
      </w:pPr>
      <w:r w:rsidRPr="00FE7884">
        <w:rPr>
          <w:rFonts w:ascii="Times New Roman" w:hAnsi="Times New Roman" w:cs="Times New Roman"/>
          <w:b/>
          <w:bCs/>
        </w:rPr>
        <w:br w:type="page"/>
      </w:r>
    </w:p>
    <w:p w14:paraId="2ED7ABEC" w14:textId="5FB732C0" w:rsidR="00FE1CEA" w:rsidRPr="00FE7884" w:rsidRDefault="009E3441" w:rsidP="003F2FB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FE1CEA" w:rsidRPr="00FE7884">
        <w:rPr>
          <w:rFonts w:ascii="Times New Roman" w:hAnsi="Times New Roman" w:cs="Times New Roman"/>
          <w:b/>
          <w:bCs/>
        </w:rPr>
        <w:t xml:space="preserve">able </w:t>
      </w:r>
      <w:r w:rsidR="005C5ECC" w:rsidRPr="00FE7884">
        <w:rPr>
          <w:rFonts w:ascii="Times New Roman" w:hAnsi="Times New Roman" w:cs="Times New Roman"/>
          <w:b/>
          <w:bCs/>
        </w:rPr>
        <w:t>7</w:t>
      </w:r>
      <w:r w:rsidR="00E27F52" w:rsidRPr="00FE7884">
        <w:rPr>
          <w:rFonts w:ascii="Times New Roman" w:hAnsi="Times New Roman" w:cs="Times New Roman"/>
          <w:b/>
          <w:bCs/>
        </w:rPr>
        <w:t>:</w:t>
      </w:r>
      <w:r w:rsidR="00FE1CEA" w:rsidRPr="00FE7884">
        <w:rPr>
          <w:rFonts w:ascii="Times New Roman" w:hAnsi="Times New Roman" w:cs="Times New Roman"/>
          <w:b/>
          <w:bCs/>
        </w:rPr>
        <w:t xml:space="preserve"> </w:t>
      </w:r>
      <w:r w:rsidR="0002165C" w:rsidRPr="00FE7884">
        <w:rPr>
          <w:rFonts w:ascii="Times New Roman" w:hAnsi="Times New Roman" w:cs="Times New Roman"/>
          <w:bCs/>
        </w:rPr>
        <w:t xml:space="preserve">Plasma free amino acids </w:t>
      </w:r>
      <w:r w:rsidR="008C422E" w:rsidRPr="00FE7884">
        <w:rPr>
          <w:rFonts w:ascii="Times New Roman" w:hAnsi="Times New Roman" w:cs="Times New Roman"/>
          <w:bCs/>
        </w:rPr>
        <w:t xml:space="preserve">concentrations </w:t>
      </w:r>
      <w:r w:rsidR="0002165C" w:rsidRPr="00FE7884">
        <w:rPr>
          <w:rFonts w:ascii="Times New Roman" w:hAnsi="Times New Roman" w:cs="Times New Roman"/>
          <w:bCs/>
        </w:rPr>
        <w:t>of low (</w:t>
      </w:r>
      <w:proofErr w:type="spellStart"/>
      <w:r w:rsidR="00276B41" w:rsidRPr="00FE7884">
        <w:rPr>
          <w:rFonts w:ascii="Times New Roman" w:hAnsi="Times New Roman" w:cs="Times New Roman"/>
          <w:bCs/>
        </w:rPr>
        <w:t>LBiW</w:t>
      </w:r>
      <w:proofErr w:type="spellEnd"/>
      <w:r w:rsidR="0002165C" w:rsidRPr="00FE7884">
        <w:rPr>
          <w:rFonts w:ascii="Times New Roman" w:hAnsi="Times New Roman" w:cs="Times New Roman"/>
          <w:bCs/>
        </w:rPr>
        <w:t>) and normal (</w:t>
      </w:r>
      <w:proofErr w:type="spellStart"/>
      <w:r w:rsidR="00783CD2" w:rsidRPr="00FE7884">
        <w:rPr>
          <w:rFonts w:ascii="Times New Roman" w:hAnsi="Times New Roman" w:cs="Times New Roman"/>
          <w:bCs/>
        </w:rPr>
        <w:t>NBiW</w:t>
      </w:r>
      <w:proofErr w:type="spellEnd"/>
      <w:r w:rsidR="0002165C" w:rsidRPr="00FE7884">
        <w:rPr>
          <w:rFonts w:ascii="Times New Roman" w:hAnsi="Times New Roman" w:cs="Times New Roman"/>
          <w:bCs/>
        </w:rPr>
        <w:t>) birthweight (</w:t>
      </w:r>
      <w:proofErr w:type="spellStart"/>
      <w:r w:rsidR="0002165C" w:rsidRPr="00FE7884">
        <w:rPr>
          <w:rFonts w:ascii="Times New Roman" w:hAnsi="Times New Roman" w:cs="Times New Roman"/>
          <w:bCs/>
        </w:rPr>
        <w:t>BiW</w:t>
      </w:r>
      <w:proofErr w:type="spellEnd"/>
      <w:r w:rsidR="0002165C" w:rsidRPr="00FE7884">
        <w:rPr>
          <w:rFonts w:ascii="Times New Roman" w:hAnsi="Times New Roman" w:cs="Times New Roman"/>
          <w:bCs/>
        </w:rPr>
        <w:t>) experimental piglets at</w:t>
      </w:r>
      <w:r w:rsidR="000E1ADB" w:rsidRPr="00FE7884">
        <w:rPr>
          <w:rFonts w:ascii="Times New Roman" w:hAnsi="Times New Roman" w:cs="Times New Roman"/>
          <w:bCs/>
        </w:rPr>
        <w:t xml:space="preserve"> birth (0 h) and 4 h post-birth.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2410"/>
        <w:gridCol w:w="1063"/>
        <w:gridCol w:w="1063"/>
        <w:gridCol w:w="993"/>
        <w:gridCol w:w="1134"/>
        <w:gridCol w:w="1134"/>
        <w:gridCol w:w="992"/>
        <w:gridCol w:w="1276"/>
      </w:tblGrid>
      <w:tr w:rsidR="00FE7884" w:rsidRPr="00FE7884" w14:paraId="01C3F203" w14:textId="16D915FB" w:rsidTr="001F725A">
        <w:trPr>
          <w:trHeight w:val="375"/>
        </w:trPr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4CE" w14:textId="77777777" w:rsidR="005651FE" w:rsidRPr="00FE7884" w:rsidRDefault="005651FE" w:rsidP="000B52ED">
            <w:pPr>
              <w:spacing w:before="60" w:after="6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arameters, µ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ol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/L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1,2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550A" w14:textId="77777777" w:rsidR="005651FE" w:rsidRPr="00FE7884" w:rsidRDefault="005651FE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 h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EEF" w14:textId="77777777" w:rsidR="005651FE" w:rsidRPr="00FE7884" w:rsidRDefault="005651FE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6502" w14:textId="77777777" w:rsidR="005651FE" w:rsidRPr="00FE7884" w:rsidRDefault="005651FE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 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3EF" w14:textId="77777777" w:rsidR="005651FE" w:rsidRPr="00FE7884" w:rsidRDefault="005651FE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CEB4B" w14:textId="758649BE" w:rsidR="005651FE" w:rsidRPr="00FE7884" w:rsidRDefault="004B0E00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NZ" w:eastAsia="en-NZ"/>
              </w:rPr>
              <w:t>P</w:t>
            </w:r>
            <w:r w:rsidR="008973A8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value</w:t>
            </w:r>
            <w:r w:rsidR="00EE4A34"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3</w:t>
            </w:r>
          </w:p>
        </w:tc>
      </w:tr>
      <w:tr w:rsidR="00FE7884" w:rsidRPr="00FE7884" w14:paraId="251B1886" w14:textId="534B5D0F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81AAE" w14:textId="77777777" w:rsidR="005651FE" w:rsidRPr="00FE7884" w:rsidRDefault="005651FE" w:rsidP="000B52ED">
            <w:pPr>
              <w:spacing w:before="60" w:after="6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6AE3" w14:textId="4357F0FC" w:rsidR="005651FE" w:rsidRPr="00FE7884" w:rsidRDefault="00276B41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proofErr w:type="spellEnd"/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89F7" w14:textId="5435EB99" w:rsidR="005651FE" w:rsidRPr="00FE7884" w:rsidRDefault="00783CD2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9A2F" w14:textId="77777777" w:rsidR="005651FE" w:rsidRPr="00FE7884" w:rsidRDefault="005651FE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9B31" w14:textId="5E80842F" w:rsidR="005651FE" w:rsidRPr="00FE7884" w:rsidRDefault="00276B41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A7C1" w14:textId="0B07518E" w:rsidR="005651FE" w:rsidRPr="00FE7884" w:rsidRDefault="00783CD2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6D5C" w14:textId="77777777" w:rsidR="005651FE" w:rsidRPr="00FE7884" w:rsidRDefault="005651FE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3DE6DD" w14:textId="3999CDCE" w:rsidR="005651FE" w:rsidRPr="00FE7884" w:rsidRDefault="005651FE" w:rsidP="000B52ED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ime</w:t>
            </w:r>
          </w:p>
        </w:tc>
      </w:tr>
      <w:tr w:rsidR="00FE7884" w:rsidRPr="00FE7884" w14:paraId="2ED9220D" w14:textId="1ACE5AAB" w:rsidTr="001F725A">
        <w:trPr>
          <w:trHeight w:val="315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5B4" w14:textId="1AD35092" w:rsidR="005651FE" w:rsidRPr="00FE7884" w:rsidRDefault="007662F1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Essential</w:t>
            </w:r>
            <w:r w:rsidR="005651FE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AA</w:t>
            </w:r>
            <w:r w:rsidR="005651FE"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*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6A2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9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031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8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2B62" w14:textId="6DC0C32C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6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48A9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04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5CBA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24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389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1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79164D" w14:textId="78940DCB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EA221B2" w14:textId="3559936A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D580" w14:textId="060624A8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rginine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84AF" w14:textId="12174332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7.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3112" w14:textId="658B95EC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5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775A" w14:textId="2E7D94B0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7C42" w14:textId="22BDE401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AB2C" w14:textId="69E0B973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7D7D" w14:textId="728C9F6D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24B2" w14:textId="62E20D32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14BF910" w14:textId="6A819CAC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A0C" w14:textId="3AA06634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henyalanine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996" w14:textId="21797FF3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4.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033" w14:textId="3AD16632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9.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A8C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3BA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2F1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7283" w14:textId="191500A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74CA" w14:textId="15211919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5CD9B73E" w14:textId="6DE117FC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CD3" w14:textId="74462951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Isoleucine</w:t>
            </w:r>
            <w:r w:rsidRPr="00FE78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NZ"/>
              </w:rPr>
              <w:t>§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2578" w14:textId="40E4AF48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13B" w14:textId="0E4A5F90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.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6699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BDF8" w14:textId="333B3B4D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9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AA6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2E4" w14:textId="208A6905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1DFF" w14:textId="31CC9712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5150F094" w14:textId="2225BECB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AD73" w14:textId="15AE3471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eucine</w:t>
            </w:r>
            <w:r w:rsidRPr="00FE78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NZ"/>
              </w:rPr>
              <w:t>§,#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C24" w14:textId="17838E59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8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1957" w14:textId="5640D128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6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68A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DFF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7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C8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455D" w14:textId="78EB9751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2EAA" w14:textId="10CC4FDB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E4E45D1" w14:textId="50ABFD15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7E8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ys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676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2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C2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5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A70" w14:textId="65E7C7AE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6EB8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4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F2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1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700" w14:textId="0118E89A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F9D9" w14:textId="09202E86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3120E293" w14:textId="6635F743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C18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Val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B54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1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E96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1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B2C4" w14:textId="252B2A51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49F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1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4BF5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4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9F38" w14:textId="33A01E42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A1E0" w14:textId="32A5735E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B19B308" w14:textId="395DF4BA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FE93" w14:textId="1CF2DF44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ryptophan</w:t>
            </w:r>
            <w:r w:rsidRPr="00FE78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NZ"/>
              </w:rPr>
              <w:t>§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3571" w14:textId="2CF8A3C8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2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FEBA" w14:textId="0FA4CE11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3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F4C6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32F" w14:textId="025ECC86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5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DED8" w14:textId="505FCE19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C3DD" w14:textId="71ED5685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620E" w14:textId="1047A8D4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72E0EF2C" w14:textId="78F88ECC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0CB" w14:textId="4D040DB5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ethionine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*,#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B00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.9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CB57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.1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C31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77F" w14:textId="3A6F06AC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7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8DC" w14:textId="0672783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6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6B9C" w14:textId="1014A838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0E89" w14:textId="2824920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38CA4A32" w14:textId="5BB9834C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7155" w14:textId="50A53D84" w:rsidR="005651FE" w:rsidRPr="00FE7884" w:rsidRDefault="00DD1B56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on-</w:t>
            </w:r>
            <w:r w:rsidR="007662F1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Essential</w:t>
            </w:r>
            <w:r w:rsidR="00846B49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</w:t>
            </w:r>
            <w:r w:rsidR="005651FE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AE81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88E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80BF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B22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8D6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948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D93E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1A4F3190" w14:textId="4411092C" w:rsidTr="001F725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E3D" w14:textId="77E22CF9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lanine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ƚ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,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BE58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3D3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9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5C9" w14:textId="2C18FD40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FB95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5B9E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2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A17" w14:textId="0F974C04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BB51" w14:textId="66C8B40B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248</w:t>
            </w:r>
          </w:p>
        </w:tc>
      </w:tr>
      <w:tr w:rsidR="00FE7884" w:rsidRPr="00FE7884" w14:paraId="5DCAED6A" w14:textId="10B40691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398A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sparag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E67" w14:textId="03862D9C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3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2E6" w14:textId="5C915DF1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3.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DFC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1BB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066F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1C6" w14:textId="20D072C4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B0FB" w14:textId="7C157012" w:rsidR="005651FE" w:rsidRPr="00FE7884" w:rsidRDefault="00E70362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2160FD11" w14:textId="15CE71E4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618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sparta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47B7" w14:textId="4D90752A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7A9" w14:textId="6F8BADA4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105E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08D" w14:textId="33C4BDB3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4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D9D" w14:textId="3DD5FA1D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1.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2DB3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F01A" w14:textId="5D7965E3" w:rsidR="005651FE" w:rsidRPr="00FE7884" w:rsidRDefault="00E70362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9DDB78F" w14:textId="484ED8BB" w:rsidTr="001F725A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685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Cysteine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ƚ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7407" w14:textId="4E7C930A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3.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91C" w14:textId="4D0185B1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4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11F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5F5" w14:textId="3BAAD872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9.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DB8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7442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5C1F" w14:textId="59AC64B2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376341D2" w14:textId="2E23D11A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A98A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utam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CA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4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3A53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6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4538" w14:textId="5606DF28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23C2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1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CAB1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5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B840" w14:textId="6B5312E5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A2FF" w14:textId="459FD615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7FF3117F" w14:textId="058ECE3B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592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utama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B8A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3D62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A0AF" w14:textId="60ABF1FF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96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7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C82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0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FC0" w14:textId="0C5671A9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6CBF" w14:textId="1FE4C02B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E257F98" w14:textId="237AC7E3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32CB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rolin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0C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4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78C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2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014C" w14:textId="3F6FB621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175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9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0EF7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3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1549" w14:textId="54E911A3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038A" w14:textId="25ACF19D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F1F46B3" w14:textId="63BBA830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72D" w14:textId="21A27048" w:rsidR="005651FE" w:rsidRPr="00FE7884" w:rsidRDefault="005651FE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otal-AA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296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47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CB25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9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1E6F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79EB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80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EDEF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92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C131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1839" w14:textId="02C95F00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77A552DD" w14:textId="1D1E13EF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8F5" w14:textId="77777777" w:rsidR="005651FE" w:rsidRPr="00FE7884" w:rsidRDefault="005651FE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A Group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73C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F5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179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7EBF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5E4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A316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6768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173C3B6D" w14:textId="6C5EC15E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DA41" w14:textId="448AB16C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rg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Fami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ADBA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14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8AA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14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168" w14:textId="262386F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DFD8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86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BDF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78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F204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2305" w14:textId="024E2579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E68A7E9" w14:textId="00A531A4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25F" w14:textId="77777777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rgbioAv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C3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2B7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5F94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8AF8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5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152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2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FFD8" w14:textId="10D88960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043E" w14:textId="0B00355B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7D8E8FCB" w14:textId="03A5AA0D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016" w14:textId="6E35DCD9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romatic</w:t>
            </w:r>
            <w:r w:rsidR="00846B49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FE8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510C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410" w14:textId="49EE614F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752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9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90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5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2AA4" w14:textId="6172EC1A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6667" w14:textId="220B967C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216D4EB8" w14:textId="1D5A414E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41E" w14:textId="23666041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  <w:bCs/>
                <w:sz w:val="22"/>
                <w:szCs w:val="22"/>
              </w:rPr>
              <w:t>Branched-chain</w:t>
            </w:r>
            <w:r w:rsidR="00846B49" w:rsidRPr="00FE788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FE7884">
              <w:rPr>
                <w:rFonts w:ascii="Times New Roman" w:hAnsi="Times New Roman" w:cs="Times New Roman"/>
                <w:bCs/>
                <w:sz w:val="22"/>
                <w:szCs w:val="22"/>
              </w:rPr>
              <w:t>AA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B906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B1F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8C7D" w14:textId="151FB28E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45C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8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C2B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5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314" w14:textId="6BD4E570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168B" w14:textId="3198C844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45958863" w14:textId="41D597BB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442" w14:textId="467833AA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n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Fami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79C1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7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BAA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6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EB3" w14:textId="0F8D6D0C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8E9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45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58BE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36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068" w14:textId="77777777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B47B" w14:textId="4D47A953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0ABC79FB" w14:textId="135A9A78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0EF" w14:textId="298754FD" w:rsidR="005651FE" w:rsidRPr="00FE7884" w:rsidRDefault="005651FE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Ketogenic</w:t>
            </w:r>
            <w:r w:rsidR="00846B49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3DC6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C73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3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878" w14:textId="2866E6D2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4A0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2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095" w14:textId="77777777" w:rsidR="005651FE" w:rsidRPr="00FE7884" w:rsidRDefault="005651FE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1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1AE" w14:textId="109B20B5" w:rsidR="005651FE" w:rsidRPr="00FE7884" w:rsidRDefault="005651FE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A186" w14:textId="5137C013" w:rsidR="005651FE" w:rsidRPr="00FE7884" w:rsidRDefault="0067133A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26788D4E" w14:textId="77777777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D980" w14:textId="027A100D" w:rsidR="00FE44BD" w:rsidRPr="00FE7884" w:rsidRDefault="00FE44BD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on-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roteinogenic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C151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14A6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DE13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5A77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5FB8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038A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9BF9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6FC28087" w14:textId="77777777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A7E6" w14:textId="75917635" w:rsidR="00FE44BD" w:rsidRPr="00FE7884" w:rsidRDefault="00FE44BD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  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Citrullin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1617" w14:textId="5845A964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5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7428" w14:textId="0380498F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8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E97D" w14:textId="6B929976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3AC7" w14:textId="72162BA4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9A04" w14:textId="57952272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6E5C" w14:textId="0F575099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9045" w14:textId="23BBC79D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345DB494" w14:textId="77777777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B69A" w14:textId="32DFCD2E" w:rsidR="00FE44BD" w:rsidRPr="00FE7884" w:rsidRDefault="00FE44BD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    Ornithine</w:t>
            </w:r>
            <w:r w:rsidRPr="00FE78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NZ"/>
              </w:rPr>
              <w:t>§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F9A7" w14:textId="03E625BF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6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4EFE" w14:textId="2F42B614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8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1926" w14:textId="2D4FDEC1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AD75" w14:textId="6C216282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1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3580" w14:textId="57CD119B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8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3ABA" w14:textId="7129553A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D97F" w14:textId="59B77DD1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254F3936" w14:textId="7F15406E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3685" w14:textId="77777777" w:rsidR="00FE44BD" w:rsidRPr="00FE7884" w:rsidRDefault="00FE44BD" w:rsidP="001F72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mino-metaboli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9031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5A6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56F1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C49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831B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A55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C959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37E975CE" w14:textId="0F1A523F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749" w14:textId="154EA516" w:rsidR="00FE44BD" w:rsidRPr="00FE7884" w:rsidRDefault="00FE44BD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  <w:bCs/>
                <w:sz w:val="22"/>
                <w:szCs w:val="22"/>
              </w:rPr>
              <w:t>1-Methylhistidine</w:t>
            </w:r>
            <w:r w:rsidRPr="00FE788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NZ"/>
              </w:rPr>
              <w:t>§,ƚ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DDF9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.1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8D5E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.3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F46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2180" w14:textId="3A99B044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.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2A6" w14:textId="350BF9F2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1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C829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F88D" w14:textId="5C2314D2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04</w:t>
            </w:r>
          </w:p>
        </w:tc>
      </w:tr>
      <w:tr w:rsidR="00FE7884" w:rsidRPr="00FE7884" w14:paraId="531116C0" w14:textId="353925DF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406C" w14:textId="6AB34580" w:rsidR="00FE44BD" w:rsidRPr="00FE7884" w:rsidRDefault="00FE44BD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hAnsi="Times New Roman" w:cs="Times New Roman"/>
                <w:bCs/>
                <w:sz w:val="22"/>
                <w:szCs w:val="22"/>
              </w:rPr>
              <w:t>3-Methylhistid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27E2" w14:textId="5CDE7E2D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C8DD" w14:textId="3A780193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1.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B63B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726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.1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BBE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7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C80B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9E2C" w14:textId="62C1F769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06</w:t>
            </w:r>
          </w:p>
        </w:tc>
      </w:tr>
      <w:tr w:rsidR="00FE7884" w:rsidRPr="00FE7884" w14:paraId="361AB81B" w14:textId="6AB6E6BB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ABE6" w14:textId="7E260899" w:rsidR="00FE44BD" w:rsidRPr="00FE7884" w:rsidRDefault="00FE44BD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A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82D3" w14:textId="0D41DD88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.6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C48C" w14:textId="7777777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.4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1E47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774" w14:textId="36C4B352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2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A8ED" w14:textId="27807934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0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797E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91BE" w14:textId="59CD80F9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0.001</w:t>
            </w:r>
          </w:p>
        </w:tc>
      </w:tr>
      <w:tr w:rsidR="00FE7884" w:rsidRPr="00FE7884" w14:paraId="6B036325" w14:textId="7AE9D886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BBC6" w14:textId="1424D9FC" w:rsidR="00FE44BD" w:rsidRPr="00FE7884" w:rsidRDefault="00FE44BD" w:rsidP="001F725A">
            <w:pPr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AB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7E35" w14:textId="147A6C60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8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AF1" w14:textId="18DEE807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CAC6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E512" w14:textId="68A4840B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6E6" w14:textId="2AC30C3A" w:rsidR="00FE44BD" w:rsidRPr="00FE7884" w:rsidRDefault="00FE44BD" w:rsidP="001F725A">
            <w:pPr>
              <w:tabs>
                <w:tab w:val="decimal" w:pos="48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137D" w14:textId="77777777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76DA" w14:textId="0BB9993D" w:rsidR="00FE44BD" w:rsidRPr="00FE7884" w:rsidRDefault="00FE44BD" w:rsidP="001F725A">
            <w:pPr>
              <w:tabs>
                <w:tab w:val="decimal" w:pos="45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237</w:t>
            </w:r>
          </w:p>
        </w:tc>
      </w:tr>
      <w:tr w:rsidR="00276B41" w:rsidRPr="00FE7884" w14:paraId="01FE22EA" w14:textId="76C0AB4E" w:rsidTr="001F725A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C403" w14:textId="03876447" w:rsidR="00FE44BD" w:rsidRPr="00FE7884" w:rsidRDefault="00FE44BD" w:rsidP="001F725A">
            <w:pPr>
              <w:spacing w:before="120" w:after="120"/>
              <w:ind w:firstLineChars="100" w:firstLine="2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lastRenderedPageBreak/>
              <w:t>Taurine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ƚ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923C" w14:textId="7DDF1FE6" w:rsidR="00FE44BD" w:rsidRPr="00FE7884" w:rsidRDefault="00FE44BD" w:rsidP="001F725A">
            <w:pPr>
              <w:tabs>
                <w:tab w:val="decimal" w:pos="482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7.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FE43" w14:textId="68F1F0B3" w:rsidR="00FE44BD" w:rsidRPr="00FE7884" w:rsidRDefault="00FE44BD" w:rsidP="001F725A">
            <w:pPr>
              <w:tabs>
                <w:tab w:val="decimal" w:pos="482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7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0A7D" w14:textId="77777777" w:rsidR="00FE44BD" w:rsidRPr="00FE7884" w:rsidRDefault="00FE44BD" w:rsidP="001F725A">
            <w:pPr>
              <w:tabs>
                <w:tab w:val="decimal" w:pos="454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0F16" w14:textId="1AF4B07A" w:rsidR="00FE44BD" w:rsidRPr="00FE7884" w:rsidRDefault="00FE44BD" w:rsidP="001F725A">
            <w:pPr>
              <w:tabs>
                <w:tab w:val="decimal" w:pos="482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A93E" w14:textId="5DA1DC5B" w:rsidR="00FE44BD" w:rsidRPr="00FE7884" w:rsidRDefault="00FE44BD" w:rsidP="001F725A">
            <w:pPr>
              <w:tabs>
                <w:tab w:val="decimal" w:pos="482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78E1" w14:textId="669C85CD" w:rsidR="00FE44BD" w:rsidRPr="00FE7884" w:rsidRDefault="00FE44BD" w:rsidP="001F725A">
            <w:pPr>
              <w:tabs>
                <w:tab w:val="decimal" w:pos="454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78D754" w14:textId="42FBB3FB" w:rsidR="00FE44BD" w:rsidRPr="00FE7884" w:rsidRDefault="00FE44BD" w:rsidP="001F725A">
            <w:pPr>
              <w:tabs>
                <w:tab w:val="decimal" w:pos="454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30</w:t>
            </w:r>
          </w:p>
        </w:tc>
      </w:tr>
    </w:tbl>
    <w:p w14:paraId="51C2A38C" w14:textId="77777777" w:rsidR="00CC54FD" w:rsidRPr="00FE7884" w:rsidRDefault="00CC54FD" w:rsidP="000F11FA">
      <w:pPr>
        <w:jc w:val="both"/>
        <w:rPr>
          <w:rFonts w:ascii="Times New Roman" w:hAnsi="Times New Roman" w:cs="Times New Roman"/>
          <w:bCs/>
          <w:sz w:val="20"/>
          <w:vertAlign w:val="superscript"/>
        </w:rPr>
      </w:pPr>
    </w:p>
    <w:p w14:paraId="11EF6CE1" w14:textId="17CA94FE" w:rsidR="000F11FA" w:rsidRPr="00FE7884" w:rsidRDefault="000F11FA" w:rsidP="000F11FA">
      <w:pPr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Pr="00FE7884">
        <w:rPr>
          <w:rFonts w:ascii="Times New Roman" w:hAnsi="Times New Roman" w:cs="Times New Roman"/>
          <w:bCs/>
          <w:sz w:val="20"/>
        </w:rPr>
        <w:t xml:space="preserve">Values are observed means ± SE; </w:t>
      </w:r>
      <w:r w:rsidR="00A20289" w:rsidRPr="00FE7884">
        <w:rPr>
          <w:rFonts w:ascii="Times New Roman" w:hAnsi="Times New Roman" w:cs="Times New Roman"/>
          <w:bCs/>
          <w:sz w:val="20"/>
        </w:rPr>
        <w:t xml:space="preserve">only the largest SE is shown; </w:t>
      </w:r>
      <w:r w:rsidR="00A20289" w:rsidRPr="00FE7884">
        <w:rPr>
          <w:rFonts w:ascii="Times New Roman" w:hAnsi="Times New Roman" w:cs="Times New Roman"/>
          <w:bCs/>
          <w:i/>
          <w:sz w:val="20"/>
        </w:rPr>
        <w:t>n</w:t>
      </w:r>
      <w:r w:rsidR="00A20289" w:rsidRPr="00FE7884">
        <w:rPr>
          <w:rFonts w:ascii="Times New Roman" w:hAnsi="Times New Roman" w:cs="Times New Roman"/>
          <w:bCs/>
          <w:sz w:val="20"/>
        </w:rPr>
        <w:t xml:space="preserve"> = 1</w:t>
      </w:r>
      <w:r w:rsidR="00724637" w:rsidRPr="00FE7884">
        <w:rPr>
          <w:rFonts w:ascii="Times New Roman" w:hAnsi="Times New Roman" w:cs="Times New Roman"/>
          <w:bCs/>
          <w:sz w:val="20"/>
        </w:rPr>
        <w:t>3-17</w:t>
      </w:r>
      <w:r w:rsidR="00A20289" w:rsidRPr="00FE7884">
        <w:rPr>
          <w:rFonts w:ascii="Times New Roman" w:hAnsi="Times New Roman" w:cs="Times New Roman"/>
          <w:bCs/>
          <w:sz w:val="20"/>
        </w:rPr>
        <w:t xml:space="preserve"> </w:t>
      </w:r>
      <w:r w:rsidR="003349A7" w:rsidRPr="00FE7884">
        <w:rPr>
          <w:rFonts w:ascii="Times New Roman" w:hAnsi="Times New Roman" w:cs="Times New Roman"/>
          <w:bCs/>
          <w:sz w:val="20"/>
        </w:rPr>
        <w:t xml:space="preserve">at </w:t>
      </w:r>
      <w:r w:rsidR="00A20289" w:rsidRPr="00FE7884">
        <w:rPr>
          <w:rFonts w:ascii="Times New Roman" w:hAnsi="Times New Roman" w:cs="Times New Roman"/>
          <w:bCs/>
          <w:sz w:val="20"/>
        </w:rPr>
        <w:t xml:space="preserve">0 h </w:t>
      </w:r>
      <w:r w:rsidR="003349A7" w:rsidRPr="00FE7884">
        <w:rPr>
          <w:rFonts w:ascii="Times New Roman" w:hAnsi="Times New Roman" w:cs="Times New Roman"/>
          <w:bCs/>
          <w:sz w:val="20"/>
        </w:rPr>
        <w:t xml:space="preserve">per </w:t>
      </w:r>
      <w:proofErr w:type="spellStart"/>
      <w:r w:rsidR="00A20289"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3349A7" w:rsidRPr="00FE7884">
        <w:rPr>
          <w:rFonts w:ascii="Times New Roman" w:hAnsi="Times New Roman" w:cs="Times New Roman"/>
          <w:bCs/>
          <w:sz w:val="20"/>
        </w:rPr>
        <w:t xml:space="preserve"> group</w:t>
      </w:r>
      <w:r w:rsidR="00A20289" w:rsidRPr="00FE7884">
        <w:rPr>
          <w:rFonts w:ascii="Times New Roman" w:hAnsi="Times New Roman" w:cs="Times New Roman"/>
          <w:bCs/>
          <w:sz w:val="20"/>
        </w:rPr>
        <w:t xml:space="preserve">, </w:t>
      </w:r>
      <w:r w:rsidR="00A20289" w:rsidRPr="00FE7884">
        <w:rPr>
          <w:rFonts w:ascii="Times New Roman" w:hAnsi="Times New Roman" w:cs="Times New Roman"/>
          <w:bCs/>
          <w:i/>
          <w:sz w:val="20"/>
        </w:rPr>
        <w:t>n</w:t>
      </w:r>
      <w:r w:rsidR="00A20289" w:rsidRPr="00FE7884">
        <w:rPr>
          <w:rFonts w:ascii="Times New Roman" w:hAnsi="Times New Roman" w:cs="Times New Roman"/>
          <w:bCs/>
          <w:sz w:val="20"/>
        </w:rPr>
        <w:t xml:space="preserve"> = 20 per 4 h </w:t>
      </w:r>
      <w:proofErr w:type="spellStart"/>
      <w:r w:rsidR="00A20289"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4F3958" w:rsidRPr="00FE7884">
        <w:rPr>
          <w:rFonts w:ascii="Times New Roman" w:hAnsi="Times New Roman" w:cs="Times New Roman"/>
          <w:bCs/>
          <w:sz w:val="20"/>
        </w:rPr>
        <w:t xml:space="preserve"> group</w:t>
      </w:r>
      <w:r w:rsidR="00A20289" w:rsidRPr="00FE7884">
        <w:rPr>
          <w:rFonts w:ascii="Times New Roman" w:hAnsi="Times New Roman" w:cs="Times New Roman"/>
          <w:bCs/>
          <w:sz w:val="20"/>
        </w:rPr>
        <w:t>.</w:t>
      </w:r>
    </w:p>
    <w:p w14:paraId="2930B0CE" w14:textId="3CD42520" w:rsidR="000F11FA" w:rsidRPr="00FE7884" w:rsidRDefault="000F11FA" w:rsidP="000F11FA">
      <w:pPr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2</w:t>
      </w:r>
      <w:r w:rsidR="002352BD" w:rsidRPr="00FE7884">
        <w:rPr>
          <w:rFonts w:ascii="Times New Roman" w:hAnsi="Times New Roman" w:cs="Times New Roman"/>
          <w:bCs/>
          <w:sz w:val="20"/>
        </w:rPr>
        <w:t xml:space="preserve">AA, Amino acids; </w:t>
      </w:r>
      <w:r w:rsidR="007F3DD6" w:rsidRPr="00FE7884">
        <w:rPr>
          <w:rFonts w:ascii="Times New Roman" w:hAnsi="Times New Roman" w:cs="Times New Roman"/>
          <w:bCs/>
          <w:sz w:val="20"/>
        </w:rPr>
        <w:t>AAA</w:t>
      </w:r>
      <w:r w:rsidR="00C95A8F" w:rsidRPr="00FE7884">
        <w:rPr>
          <w:rFonts w:ascii="Times New Roman" w:hAnsi="Times New Roman" w:cs="Times New Roman"/>
          <w:bCs/>
          <w:sz w:val="20"/>
        </w:rPr>
        <w:t>,</w:t>
      </w:r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C80969" w:rsidRPr="00FE7884">
        <w:rPr>
          <w:rFonts w:ascii="Times New Roman" w:hAnsi="Times New Roman" w:cs="Times New Roman"/>
          <w:bCs/>
          <w:sz w:val="20"/>
        </w:rPr>
        <w:t>α</w:t>
      </w:r>
      <w:r w:rsidRPr="00FE7884">
        <w:rPr>
          <w:rFonts w:ascii="Times New Roman" w:hAnsi="Times New Roman" w:cs="Times New Roman"/>
          <w:bCs/>
          <w:sz w:val="20"/>
        </w:rPr>
        <w:t>-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aminoadipic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acid</w:t>
      </w:r>
      <w:r w:rsidR="00C95A8F" w:rsidRPr="00FE7884">
        <w:rPr>
          <w:rFonts w:ascii="Times New Roman" w:hAnsi="Times New Roman" w:cs="Times New Roman"/>
          <w:bCs/>
          <w:sz w:val="20"/>
        </w:rPr>
        <w:t>;</w:t>
      </w:r>
      <w:r w:rsidRPr="00FE7884">
        <w:rPr>
          <w:rFonts w:ascii="Times New Roman" w:hAnsi="Times New Roman" w:cs="Times New Roman"/>
          <w:bCs/>
          <w:sz w:val="20"/>
        </w:rPr>
        <w:t xml:space="preserve"> A</w:t>
      </w:r>
      <w:r w:rsidR="00D035D7" w:rsidRPr="00FE7884">
        <w:rPr>
          <w:rFonts w:ascii="Times New Roman" w:hAnsi="Times New Roman" w:cs="Times New Roman"/>
          <w:bCs/>
          <w:sz w:val="20"/>
        </w:rPr>
        <w:t>A</w:t>
      </w:r>
      <w:r w:rsidRPr="00FE7884">
        <w:rPr>
          <w:rFonts w:ascii="Times New Roman" w:hAnsi="Times New Roman" w:cs="Times New Roman"/>
          <w:bCs/>
          <w:sz w:val="20"/>
        </w:rPr>
        <w:t>B</w:t>
      </w:r>
      <w:r w:rsidR="008C5085" w:rsidRPr="00FE7884">
        <w:rPr>
          <w:rFonts w:ascii="Times New Roman" w:hAnsi="Times New Roman" w:cs="Times New Roman"/>
          <w:bCs/>
          <w:sz w:val="20"/>
        </w:rPr>
        <w:t>A</w:t>
      </w:r>
      <w:r w:rsidR="00C95A8F" w:rsidRPr="00FE7884">
        <w:rPr>
          <w:rFonts w:ascii="Times New Roman" w:hAnsi="Times New Roman" w:cs="Times New Roman"/>
          <w:bCs/>
          <w:sz w:val="20"/>
        </w:rPr>
        <w:t>,</w:t>
      </w:r>
      <w:r w:rsidR="008C5085" w:rsidRPr="00FE7884">
        <w:rPr>
          <w:rFonts w:ascii="Times New Roman" w:hAnsi="Times New Roman" w:cs="Times New Roman"/>
          <w:bCs/>
          <w:sz w:val="20"/>
        </w:rPr>
        <w:t xml:space="preserve"> </w:t>
      </w:r>
      <w:r w:rsidR="00C80969" w:rsidRPr="00FE7884">
        <w:rPr>
          <w:rFonts w:ascii="Times New Roman" w:hAnsi="Times New Roman" w:cs="Times New Roman"/>
          <w:bCs/>
          <w:sz w:val="20"/>
        </w:rPr>
        <w:t>α</w:t>
      </w:r>
      <w:r w:rsidR="008C5085" w:rsidRPr="00FE7884">
        <w:rPr>
          <w:rFonts w:ascii="Times New Roman" w:hAnsi="Times New Roman" w:cs="Times New Roman"/>
          <w:bCs/>
          <w:sz w:val="20"/>
        </w:rPr>
        <w:t>-aminobutyric acid</w:t>
      </w:r>
      <w:r w:rsidR="00C95A8F" w:rsidRPr="00FE7884">
        <w:rPr>
          <w:rFonts w:ascii="Times New Roman" w:hAnsi="Times New Roman" w:cs="Times New Roman"/>
          <w:bCs/>
          <w:sz w:val="20"/>
        </w:rPr>
        <w:t>;</w:t>
      </w:r>
      <w:r w:rsidR="008C5085" w:rsidRPr="00FE7884">
        <w:rPr>
          <w:rFonts w:ascii="Times New Roman" w:hAnsi="Times New Roman" w:cs="Times New Roman"/>
          <w:bCs/>
          <w:sz w:val="20"/>
        </w:rPr>
        <w:t xml:space="preserve"> </w:t>
      </w:r>
      <w:proofErr w:type="spellStart"/>
      <w:r w:rsidR="008C5085" w:rsidRPr="00FE7884">
        <w:rPr>
          <w:rFonts w:ascii="Times New Roman" w:hAnsi="Times New Roman" w:cs="Times New Roman"/>
          <w:bCs/>
          <w:sz w:val="20"/>
        </w:rPr>
        <w:t>Arg</w:t>
      </w:r>
      <w:proofErr w:type="spellEnd"/>
      <w:r w:rsidR="008C5085" w:rsidRPr="00FE7884">
        <w:rPr>
          <w:rFonts w:ascii="Times New Roman" w:hAnsi="Times New Roman" w:cs="Times New Roman"/>
          <w:bCs/>
          <w:sz w:val="20"/>
        </w:rPr>
        <w:t>-</w:t>
      </w:r>
      <w:r w:rsidRPr="00FE7884">
        <w:rPr>
          <w:rFonts w:ascii="Times New Roman" w:hAnsi="Times New Roman" w:cs="Times New Roman"/>
          <w:bCs/>
          <w:sz w:val="20"/>
        </w:rPr>
        <w:t>Family</w:t>
      </w:r>
      <w:r w:rsidR="00C95A8F" w:rsidRPr="00FE7884">
        <w:rPr>
          <w:rFonts w:ascii="Times New Roman" w:hAnsi="Times New Roman" w:cs="Times New Roman"/>
          <w:bCs/>
          <w:sz w:val="20"/>
        </w:rPr>
        <w:t>,</w:t>
      </w:r>
      <w:r w:rsidR="001705D4" w:rsidRPr="00FE7884">
        <w:rPr>
          <w:rFonts w:ascii="Times New Roman" w:hAnsi="Times New Roman" w:cs="Times New Roman"/>
          <w:bCs/>
          <w:sz w:val="20"/>
        </w:rPr>
        <w:t xml:space="preserve"> Arginine-</w:t>
      </w:r>
      <w:r w:rsidRPr="00FE7884">
        <w:rPr>
          <w:rFonts w:ascii="Times New Roman" w:hAnsi="Times New Roman" w:cs="Times New Roman"/>
          <w:bCs/>
          <w:sz w:val="20"/>
        </w:rPr>
        <w:t>family AA</w:t>
      </w:r>
      <w:r w:rsidR="00C95A8F" w:rsidRPr="00FE7884">
        <w:rPr>
          <w:rFonts w:ascii="Times New Roman" w:hAnsi="Times New Roman" w:cs="Times New Roman"/>
          <w:bCs/>
          <w:sz w:val="20"/>
        </w:rPr>
        <w:t>;</w:t>
      </w:r>
      <w:r w:rsidRPr="00FE7884">
        <w:rPr>
          <w:rFonts w:ascii="Times New Roman" w:hAnsi="Times New Roman" w:cs="Times New Roman"/>
          <w:bCs/>
          <w:sz w:val="20"/>
        </w:rPr>
        <w:t xml:space="preserve">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ArgbioAv</w:t>
      </w:r>
      <w:proofErr w:type="spellEnd"/>
      <w:r w:rsidR="00C95A8F" w:rsidRPr="00FE7884">
        <w:rPr>
          <w:rFonts w:ascii="Times New Roman" w:hAnsi="Times New Roman" w:cs="Times New Roman"/>
          <w:bCs/>
          <w:sz w:val="20"/>
        </w:rPr>
        <w:t>,</w:t>
      </w:r>
      <w:r w:rsidRPr="00FE7884">
        <w:rPr>
          <w:rFonts w:ascii="Times New Roman" w:hAnsi="Times New Roman" w:cs="Times New Roman"/>
          <w:bCs/>
          <w:sz w:val="20"/>
        </w:rPr>
        <w:t xml:space="preserve"> Arginine Bioavailability (defined as arginine/(ornithine +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citrulline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>))</w:t>
      </w:r>
      <w:r w:rsidR="00C95A8F" w:rsidRPr="00FE7884">
        <w:rPr>
          <w:rFonts w:ascii="Times New Roman" w:hAnsi="Times New Roman" w:cs="Times New Roman"/>
          <w:bCs/>
          <w:sz w:val="20"/>
        </w:rPr>
        <w:t>;</w:t>
      </w:r>
      <w:r w:rsidR="008C5085" w:rsidRPr="00FE7884">
        <w:rPr>
          <w:rFonts w:ascii="Times New Roman" w:hAnsi="Times New Roman" w:cs="Times New Roman"/>
          <w:bCs/>
          <w:sz w:val="20"/>
        </w:rPr>
        <w:t xml:space="preserve"> </w:t>
      </w:r>
      <w:proofErr w:type="spellStart"/>
      <w:r w:rsidR="008C5085" w:rsidRPr="00FE7884">
        <w:rPr>
          <w:rFonts w:ascii="Times New Roman" w:hAnsi="Times New Roman" w:cs="Times New Roman"/>
          <w:bCs/>
          <w:sz w:val="20"/>
        </w:rPr>
        <w:t>Gln</w:t>
      </w:r>
      <w:proofErr w:type="spellEnd"/>
      <w:r w:rsidR="008C5085" w:rsidRPr="00FE7884">
        <w:rPr>
          <w:rFonts w:ascii="Times New Roman" w:hAnsi="Times New Roman" w:cs="Times New Roman"/>
          <w:bCs/>
          <w:sz w:val="20"/>
        </w:rPr>
        <w:t>-</w:t>
      </w:r>
      <w:r w:rsidR="007F3DD6" w:rsidRPr="00FE7884">
        <w:rPr>
          <w:rFonts w:ascii="Times New Roman" w:hAnsi="Times New Roman" w:cs="Times New Roman"/>
          <w:bCs/>
          <w:sz w:val="20"/>
        </w:rPr>
        <w:t>Family</w:t>
      </w:r>
      <w:r w:rsidR="00C95A8F" w:rsidRPr="00FE7884">
        <w:rPr>
          <w:rFonts w:ascii="Times New Roman" w:hAnsi="Times New Roman" w:cs="Times New Roman"/>
          <w:bCs/>
          <w:sz w:val="20"/>
        </w:rPr>
        <w:t>,</w:t>
      </w:r>
      <w:r w:rsidR="007F3DD6" w:rsidRPr="00FE7884">
        <w:rPr>
          <w:rFonts w:ascii="Times New Roman" w:hAnsi="Times New Roman" w:cs="Times New Roman"/>
          <w:bCs/>
          <w:sz w:val="20"/>
        </w:rPr>
        <w:t xml:space="preserve"> Glutamine</w:t>
      </w:r>
      <w:r w:rsidR="001705D4" w:rsidRPr="00FE7884">
        <w:rPr>
          <w:rFonts w:ascii="Times New Roman" w:hAnsi="Times New Roman" w:cs="Times New Roman"/>
          <w:bCs/>
          <w:sz w:val="20"/>
        </w:rPr>
        <w:t>-</w:t>
      </w:r>
      <w:r w:rsidR="007F3DD6" w:rsidRPr="00FE7884">
        <w:rPr>
          <w:rFonts w:ascii="Times New Roman" w:hAnsi="Times New Roman" w:cs="Times New Roman"/>
          <w:bCs/>
          <w:sz w:val="20"/>
        </w:rPr>
        <w:t>family AA</w:t>
      </w:r>
      <w:r w:rsidR="00987D84" w:rsidRPr="00FE7884">
        <w:rPr>
          <w:rFonts w:ascii="Times New Roman" w:hAnsi="Times New Roman" w:cs="Times New Roman"/>
          <w:bCs/>
          <w:sz w:val="20"/>
        </w:rPr>
        <w:t>.</w:t>
      </w:r>
    </w:p>
    <w:p w14:paraId="446DAE29" w14:textId="77777777" w:rsidR="0003414F" w:rsidRPr="00FE7884" w:rsidRDefault="0003414F" w:rsidP="0003414F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3</w:t>
      </w:r>
      <w:r w:rsidRPr="00FE7884">
        <w:rPr>
          <w:rFonts w:ascii="Times New Roman" w:hAnsi="Times New Roman" w:cs="Times New Roman"/>
          <w:bCs/>
          <w:sz w:val="20"/>
        </w:rPr>
        <w:t xml:space="preserve">ANOVA </w:t>
      </w:r>
      <w:r w:rsidRPr="00FE7884">
        <w:rPr>
          <w:rFonts w:ascii="Times New Roman" w:hAnsi="Times New Roman" w:cs="Times New Roman"/>
          <w:bCs/>
          <w:i/>
          <w:sz w:val="20"/>
        </w:rPr>
        <w:t>F</w:t>
      </w:r>
      <w:r w:rsidRPr="00FE7884">
        <w:rPr>
          <w:rFonts w:ascii="Times New Roman" w:hAnsi="Times New Roman" w:cs="Times New Roman"/>
          <w:bCs/>
          <w:sz w:val="20"/>
        </w:rPr>
        <w:t xml:space="preserve"> Test.</w:t>
      </w:r>
    </w:p>
    <w:p w14:paraId="4BFBAA19" w14:textId="49AE6693" w:rsidR="000F11FA" w:rsidRPr="00FE7884" w:rsidRDefault="000F11FA" w:rsidP="000F11FA">
      <w:pPr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a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timepoints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0 to 4 h,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C936EE" w:rsidRPr="00FE7884">
        <w:rPr>
          <w:rFonts w:ascii="Times New Roman" w:hAnsi="Times New Roman" w:cs="Times New Roman"/>
          <w:bCs/>
          <w:sz w:val="20"/>
        </w:rPr>
        <w:t xml:space="preserve"> </w:t>
      </w:r>
      <w:r w:rsidR="004F3958" w:rsidRPr="00FE7884">
        <w:rPr>
          <w:rFonts w:ascii="Times New Roman" w:hAnsi="Times New Roman" w:cs="Times New Roman"/>
          <w:bCs/>
          <w:sz w:val="20"/>
        </w:rPr>
        <w:t xml:space="preserve">group </w:t>
      </w:r>
      <w:r w:rsidRPr="00FE7884">
        <w:rPr>
          <w:rFonts w:ascii="Times New Roman" w:hAnsi="Times New Roman" w:cs="Times New Roman"/>
          <w:bCs/>
          <w:sz w:val="20"/>
        </w:rPr>
        <w:t>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 xml:space="preserve"> &lt; 0.05)</w:t>
      </w:r>
      <w:r w:rsidR="00CF4A47" w:rsidRPr="00FE7884">
        <w:rPr>
          <w:rFonts w:ascii="Times New Roman" w:hAnsi="Times New Roman" w:cs="Times New Roman"/>
          <w:bCs/>
          <w:sz w:val="20"/>
        </w:rPr>
        <w:t>.</w:t>
      </w:r>
    </w:p>
    <w:p w14:paraId="5F54A56A" w14:textId="3998261C" w:rsidR="00724637" w:rsidRPr="00FE7884" w:rsidRDefault="00724637" w:rsidP="00724637">
      <w:pPr>
        <w:rPr>
          <w:rFonts w:ascii="Times New Roman" w:hAnsi="Times New Roman" w:cs="Times New Roman"/>
          <w:sz w:val="20"/>
          <w:lang w:val="en-NZ"/>
        </w:rPr>
      </w:pPr>
      <w:r w:rsidRPr="00FE7884">
        <w:rPr>
          <w:rFonts w:ascii="Times New Roman" w:hAnsi="Times New Roman" w:cs="Times New Roman"/>
          <w:sz w:val="20"/>
          <w:vertAlign w:val="superscript"/>
          <w:lang w:val="en-NZ"/>
        </w:rPr>
        <w:t>§</w:t>
      </w:r>
      <w:r w:rsidRPr="00FE7884">
        <w:rPr>
          <w:rFonts w:ascii="Times New Roman" w:hAnsi="Times New Roman" w:cs="Times New Roman"/>
          <w:sz w:val="20"/>
          <w:lang w:val="en-NZ"/>
        </w:rPr>
        <w:t xml:space="preserve">Data was log transformed for the 0 h </w:t>
      </w:r>
      <w:proofErr w:type="spellStart"/>
      <w:r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comparison.</w:t>
      </w:r>
    </w:p>
    <w:p w14:paraId="4D5AB1D8" w14:textId="3F423E35" w:rsidR="00724637" w:rsidRPr="00FE7884" w:rsidRDefault="00724637" w:rsidP="00724637">
      <w:pPr>
        <w:rPr>
          <w:rFonts w:ascii="Times New Roman" w:hAnsi="Times New Roman" w:cs="Times New Roman"/>
          <w:sz w:val="20"/>
          <w:lang w:val="en-NZ"/>
        </w:rPr>
      </w:pPr>
      <w:proofErr w:type="spellStart"/>
      <w:r w:rsidRPr="00FE7884">
        <w:rPr>
          <w:rFonts w:ascii="Times New Roman" w:hAnsi="Times New Roman" w:cs="Times New Roman"/>
          <w:sz w:val="20"/>
          <w:vertAlign w:val="superscript"/>
          <w:lang w:val="en-NZ"/>
        </w:rPr>
        <w:t>ƚ</w:t>
      </w:r>
      <w:r w:rsidRPr="00FE7884">
        <w:rPr>
          <w:rFonts w:ascii="Times New Roman" w:hAnsi="Times New Roman" w:cs="Times New Roman"/>
          <w:sz w:val="20"/>
          <w:lang w:val="en-NZ"/>
        </w:rPr>
        <w:t>Data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was log transformed for the 4 h </w:t>
      </w:r>
      <w:proofErr w:type="spellStart"/>
      <w:r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comparison.</w:t>
      </w:r>
    </w:p>
    <w:p w14:paraId="2B65793F" w14:textId="423FA773" w:rsidR="00724637" w:rsidRPr="00FE7884" w:rsidRDefault="00724637" w:rsidP="00724637">
      <w:pPr>
        <w:rPr>
          <w:rFonts w:ascii="Times New Roman" w:hAnsi="Times New Roman" w:cs="Times New Roman"/>
          <w:b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</w:rPr>
        <w:t xml:space="preserve">*Non parametric analysis </w:t>
      </w:r>
      <w:r w:rsidRPr="00FE7884">
        <w:rPr>
          <w:rFonts w:ascii="Times New Roman" w:hAnsi="Times New Roman" w:cs="Times New Roman"/>
          <w:sz w:val="20"/>
          <w:lang w:val="en-NZ"/>
        </w:rPr>
        <w:t xml:space="preserve">for the 0 h </w:t>
      </w:r>
      <w:proofErr w:type="spellStart"/>
      <w:r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</w:t>
      </w:r>
      <w:r w:rsidR="000C2ECC" w:rsidRPr="00FE7884">
        <w:rPr>
          <w:rFonts w:ascii="Times New Roman" w:hAnsi="Times New Roman" w:cs="Times New Roman"/>
          <w:sz w:val="20"/>
          <w:lang w:val="en-NZ"/>
        </w:rPr>
        <w:t>c</w:t>
      </w:r>
      <w:r w:rsidRPr="00FE7884">
        <w:rPr>
          <w:rFonts w:ascii="Times New Roman" w:hAnsi="Times New Roman" w:cs="Times New Roman"/>
          <w:sz w:val="20"/>
          <w:lang w:val="en-NZ"/>
        </w:rPr>
        <w:t>omparison</w:t>
      </w:r>
      <w:r w:rsidRPr="00FE7884">
        <w:rPr>
          <w:rFonts w:ascii="Times New Roman" w:hAnsi="Times New Roman" w:cs="Times New Roman"/>
          <w:bCs/>
          <w:sz w:val="20"/>
        </w:rPr>
        <w:t xml:space="preserve">, </w:t>
      </w:r>
      <w:r w:rsidRPr="00FE7884">
        <w:rPr>
          <w:rFonts w:ascii="Times New Roman" w:hAnsi="Times New Roman" w:cs="Times New Roman"/>
          <w:sz w:val="20"/>
        </w:rPr>
        <w:t>Wilcoxon signed-rank test.</w:t>
      </w:r>
    </w:p>
    <w:p w14:paraId="4BE63822" w14:textId="13E01D94" w:rsidR="000F11FA" w:rsidRPr="00FE7884" w:rsidRDefault="00D4599A" w:rsidP="00CC54FD">
      <w:pPr>
        <w:rPr>
          <w:rFonts w:ascii="Times New Roman" w:hAnsi="Times New Roman" w:cs="Times New Roman"/>
          <w:b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#</w:t>
      </w:r>
      <w:proofErr w:type="gramStart"/>
      <w:r w:rsidRPr="00FE7884">
        <w:rPr>
          <w:rFonts w:ascii="Times New Roman" w:hAnsi="Times New Roman" w:cs="Times New Roman"/>
          <w:bCs/>
          <w:sz w:val="20"/>
        </w:rPr>
        <w:t>Non</w:t>
      </w:r>
      <w:proofErr w:type="gramEnd"/>
      <w:r w:rsidRPr="00FE7884">
        <w:rPr>
          <w:rFonts w:ascii="Times New Roman" w:hAnsi="Times New Roman" w:cs="Times New Roman"/>
          <w:bCs/>
          <w:sz w:val="20"/>
        </w:rPr>
        <w:t xml:space="preserve"> parametric analysis </w:t>
      </w:r>
      <w:r w:rsidRPr="00FE7884">
        <w:rPr>
          <w:rFonts w:ascii="Times New Roman" w:hAnsi="Times New Roman" w:cs="Times New Roman"/>
          <w:sz w:val="20"/>
          <w:lang w:val="en-NZ"/>
        </w:rPr>
        <w:t xml:space="preserve">for the 4 h </w:t>
      </w:r>
      <w:proofErr w:type="spellStart"/>
      <w:r w:rsidRPr="00FE7884">
        <w:rPr>
          <w:rFonts w:ascii="Times New Roman" w:hAnsi="Times New Roman" w:cs="Times New Roman"/>
          <w:sz w:val="20"/>
          <w:lang w:val="en-NZ"/>
        </w:rPr>
        <w:t>BiW</w:t>
      </w:r>
      <w:proofErr w:type="spellEnd"/>
      <w:r w:rsidRPr="00FE7884">
        <w:rPr>
          <w:rFonts w:ascii="Times New Roman" w:hAnsi="Times New Roman" w:cs="Times New Roman"/>
          <w:sz w:val="20"/>
          <w:lang w:val="en-NZ"/>
        </w:rPr>
        <w:t xml:space="preserve"> comparison</w:t>
      </w:r>
      <w:r w:rsidRPr="00FE7884">
        <w:rPr>
          <w:rFonts w:ascii="Times New Roman" w:hAnsi="Times New Roman" w:cs="Times New Roman"/>
          <w:bCs/>
          <w:sz w:val="20"/>
        </w:rPr>
        <w:t xml:space="preserve">, </w:t>
      </w:r>
      <w:r w:rsidRPr="00FE7884">
        <w:rPr>
          <w:rFonts w:ascii="Times New Roman" w:hAnsi="Times New Roman" w:cs="Times New Roman"/>
          <w:sz w:val="20"/>
        </w:rPr>
        <w:t>Wilcoxon signed-rank test.</w:t>
      </w:r>
    </w:p>
    <w:p w14:paraId="6FC1E0F0" w14:textId="7BDF507E" w:rsidR="000F11FA" w:rsidRPr="00FE7884" w:rsidRDefault="000F11FA" w:rsidP="0002165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1FF4F9" w14:textId="77777777" w:rsidR="000F11FA" w:rsidRPr="00FE7884" w:rsidRDefault="000F11FA" w:rsidP="0002165C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0F11FA" w:rsidRPr="00FE7884" w:rsidSect="00D540E8">
          <w:pgSz w:w="12240" w:h="15840"/>
          <w:pgMar w:top="1440" w:right="760" w:bottom="1440" w:left="992" w:header="720" w:footer="720" w:gutter="0"/>
          <w:cols w:space="720"/>
          <w:docGrid w:linePitch="360"/>
        </w:sectPr>
      </w:pPr>
    </w:p>
    <w:p w14:paraId="77CA5D2C" w14:textId="634FB75B" w:rsidR="00134690" w:rsidRPr="00FE7884" w:rsidRDefault="00056BE2" w:rsidP="009B1C3E">
      <w:pPr>
        <w:spacing w:line="480" w:lineRule="auto"/>
        <w:jc w:val="both"/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400DF8" w:rsidRPr="00FE7884">
        <w:rPr>
          <w:rFonts w:ascii="Times New Roman" w:hAnsi="Times New Roman" w:cs="Times New Roman"/>
          <w:b/>
          <w:bCs/>
        </w:rPr>
        <w:t xml:space="preserve">able </w:t>
      </w:r>
      <w:r w:rsidR="00461BF8" w:rsidRPr="00FE7884">
        <w:rPr>
          <w:rFonts w:ascii="Times New Roman" w:hAnsi="Times New Roman" w:cs="Times New Roman"/>
          <w:b/>
          <w:bCs/>
        </w:rPr>
        <w:t>8</w:t>
      </w:r>
      <w:r w:rsidR="000E1ADB" w:rsidRPr="00FE7884">
        <w:rPr>
          <w:rFonts w:ascii="Times New Roman" w:hAnsi="Times New Roman" w:cs="Times New Roman"/>
          <w:b/>
          <w:bCs/>
        </w:rPr>
        <w:t>:</w:t>
      </w:r>
      <w:r w:rsidR="00D521C9" w:rsidRPr="00FE788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3349A7" w:rsidRPr="00FE7884">
        <w:rPr>
          <w:rFonts w:ascii="Times New Roman" w:hAnsi="Times New Roman" w:cs="Times New Roman"/>
          <w:bCs/>
        </w:rPr>
        <w:t>Zootechnical</w:t>
      </w:r>
      <w:proofErr w:type="spellEnd"/>
      <w:r w:rsidR="003349A7" w:rsidRPr="00FE7884">
        <w:rPr>
          <w:rFonts w:ascii="Times New Roman" w:hAnsi="Times New Roman" w:cs="Times New Roman"/>
          <w:bCs/>
        </w:rPr>
        <w:t xml:space="preserve"> performance data for pigs with</w:t>
      </w:r>
      <w:r w:rsidR="003349A7" w:rsidRPr="00FE7884">
        <w:t xml:space="preserve"> </w:t>
      </w:r>
      <w:r w:rsidR="00846B49" w:rsidRPr="00FE7884">
        <w:rPr>
          <w:rFonts w:ascii="Times New Roman" w:hAnsi="Times New Roman" w:cs="Times New Roman"/>
          <w:bCs/>
        </w:rPr>
        <w:t>low (</w:t>
      </w:r>
      <w:proofErr w:type="spellStart"/>
      <w:r w:rsidR="00276B41" w:rsidRPr="00FE7884">
        <w:rPr>
          <w:rFonts w:ascii="Times New Roman" w:hAnsi="Times New Roman" w:cs="Times New Roman"/>
          <w:bCs/>
        </w:rPr>
        <w:t>LBiW</w:t>
      </w:r>
      <w:proofErr w:type="spellEnd"/>
      <w:r w:rsidR="00846B49" w:rsidRPr="00FE7884">
        <w:rPr>
          <w:rFonts w:ascii="Times New Roman" w:hAnsi="Times New Roman" w:cs="Times New Roman"/>
          <w:bCs/>
        </w:rPr>
        <w:t>) and normal (</w:t>
      </w:r>
      <w:proofErr w:type="spellStart"/>
      <w:r w:rsidR="00783CD2" w:rsidRPr="00FE7884">
        <w:rPr>
          <w:rFonts w:ascii="Times New Roman" w:hAnsi="Times New Roman" w:cs="Times New Roman"/>
          <w:bCs/>
        </w:rPr>
        <w:t>NBiW</w:t>
      </w:r>
      <w:proofErr w:type="spellEnd"/>
      <w:r w:rsidR="00846B49" w:rsidRPr="00FE7884">
        <w:rPr>
          <w:rFonts w:ascii="Times New Roman" w:hAnsi="Times New Roman" w:cs="Times New Roman"/>
          <w:bCs/>
        </w:rPr>
        <w:t>) birth</w:t>
      </w:r>
      <w:r w:rsidR="003349A7" w:rsidRPr="00FE7884">
        <w:rPr>
          <w:rFonts w:ascii="Times New Roman" w:hAnsi="Times New Roman" w:cs="Times New Roman"/>
          <w:bCs/>
        </w:rPr>
        <w:t>weight (</w:t>
      </w:r>
      <w:proofErr w:type="spellStart"/>
      <w:r w:rsidR="003349A7" w:rsidRPr="00FE7884">
        <w:rPr>
          <w:rFonts w:ascii="Times New Roman" w:hAnsi="Times New Roman" w:cs="Times New Roman"/>
          <w:bCs/>
        </w:rPr>
        <w:t>BiW</w:t>
      </w:r>
      <w:proofErr w:type="spellEnd"/>
      <w:r w:rsidR="003349A7" w:rsidRPr="00FE7884">
        <w:rPr>
          <w:rFonts w:ascii="Times New Roman" w:hAnsi="Times New Roman" w:cs="Times New Roman"/>
          <w:bCs/>
        </w:rPr>
        <w:t>) after weaning (35</w:t>
      </w:r>
      <w:r w:rsidR="00D8236C" w:rsidRPr="00FE7884">
        <w:rPr>
          <w:rFonts w:ascii="Times New Roman" w:hAnsi="Times New Roman" w:cs="Times New Roman"/>
          <w:bCs/>
        </w:rPr>
        <w:t xml:space="preserve"> to </w:t>
      </w:r>
      <w:r w:rsidR="003349A7" w:rsidRPr="00FE7884">
        <w:rPr>
          <w:rFonts w:ascii="Times New Roman" w:hAnsi="Times New Roman" w:cs="Times New Roman"/>
          <w:bCs/>
        </w:rPr>
        <w:t>61 days</w:t>
      </w:r>
      <w:r w:rsidR="00D8236C" w:rsidRPr="00FE7884">
        <w:rPr>
          <w:rFonts w:ascii="Times New Roman" w:hAnsi="Times New Roman" w:cs="Times New Roman"/>
          <w:bCs/>
        </w:rPr>
        <w:t xml:space="preserve"> of age</w:t>
      </w:r>
      <w:r w:rsidR="003349A7" w:rsidRPr="00FE7884">
        <w:rPr>
          <w:rFonts w:ascii="Times New Roman" w:hAnsi="Times New Roman" w:cs="Times New Roman"/>
          <w:bCs/>
        </w:rPr>
        <w:t>), supplemented with alanine (Ala) or glutamine (</w:t>
      </w:r>
      <w:proofErr w:type="spellStart"/>
      <w:r w:rsidR="003349A7" w:rsidRPr="00FE7884">
        <w:rPr>
          <w:rFonts w:ascii="Times New Roman" w:hAnsi="Times New Roman" w:cs="Times New Roman"/>
          <w:bCs/>
        </w:rPr>
        <w:t>Gln</w:t>
      </w:r>
      <w:proofErr w:type="spellEnd"/>
      <w:r w:rsidR="003349A7" w:rsidRPr="00FE7884">
        <w:rPr>
          <w:rFonts w:ascii="Times New Roman" w:hAnsi="Times New Roman" w:cs="Times New Roman"/>
          <w:bCs/>
        </w:rPr>
        <w:t>) from 1</w:t>
      </w:r>
      <w:r w:rsidR="009B1C3E" w:rsidRPr="00FE7884">
        <w:rPr>
          <w:rFonts w:ascii="Times New Roman" w:hAnsi="Times New Roman" w:cs="Times New Roman"/>
          <w:bCs/>
        </w:rPr>
        <w:t xml:space="preserve"> to </w:t>
      </w:r>
      <w:r w:rsidR="003349A7" w:rsidRPr="00FE7884">
        <w:rPr>
          <w:rFonts w:ascii="Times New Roman" w:hAnsi="Times New Roman" w:cs="Times New Roman"/>
          <w:bCs/>
        </w:rPr>
        <w:t>12 days of age.</w:t>
      </w:r>
      <w:r w:rsidR="003349A7" w:rsidRPr="00FE7884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0458" w:type="dxa"/>
        <w:tblLook w:val="04A0" w:firstRow="1" w:lastRow="0" w:firstColumn="1" w:lastColumn="0" w:noHBand="0" w:noVBand="1"/>
      </w:tblPr>
      <w:tblGrid>
        <w:gridCol w:w="1520"/>
        <w:gridCol w:w="896"/>
        <w:gridCol w:w="836"/>
        <w:gridCol w:w="930"/>
        <w:gridCol w:w="756"/>
        <w:gridCol w:w="836"/>
        <w:gridCol w:w="836"/>
        <w:gridCol w:w="756"/>
        <w:gridCol w:w="918"/>
        <w:gridCol w:w="918"/>
        <w:gridCol w:w="1256"/>
      </w:tblGrid>
      <w:tr w:rsidR="00FE7884" w:rsidRPr="00FE7884" w14:paraId="5CB2D564" w14:textId="77777777" w:rsidTr="00F45855">
        <w:trPr>
          <w:trHeight w:val="375"/>
        </w:trPr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D83C" w14:textId="77777777" w:rsidR="00F45855" w:rsidRPr="00FE7884" w:rsidRDefault="00F45855" w:rsidP="00F45855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1,2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BD9" w14:textId="35819970" w:rsidR="00F45855" w:rsidRPr="00FE7884" w:rsidRDefault="00F45855" w:rsidP="00F45855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ge</w:t>
            </w:r>
            <w:r w:rsidR="000D6EDC"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3</w:t>
            </w:r>
          </w:p>
        </w:tc>
        <w:tc>
          <w:tcPr>
            <w:tcW w:w="17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7CF5" w14:textId="418E4D26" w:rsidR="00F45855" w:rsidRPr="00FE7884" w:rsidRDefault="00276B41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LBiW</w:t>
            </w:r>
            <w:proofErr w:type="spellEnd"/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6DA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6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E67C" w14:textId="0D382AE8" w:rsidR="00F45855" w:rsidRPr="00FE7884" w:rsidRDefault="00783CD2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NBiW</w:t>
            </w:r>
            <w:proofErr w:type="spellEnd"/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337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30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FBAD" w14:textId="2E6E3858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-value</w:t>
            </w:r>
            <w:r w:rsidR="000D6EDC"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4</w:t>
            </w:r>
          </w:p>
        </w:tc>
      </w:tr>
      <w:tr w:rsidR="00FE7884" w:rsidRPr="00FE7884" w14:paraId="757B08D3" w14:textId="77777777" w:rsidTr="00F4585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4A59" w14:textId="77777777" w:rsidR="00F45855" w:rsidRPr="00FE7884" w:rsidRDefault="00F45855" w:rsidP="00F45855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1D2F" w14:textId="77777777" w:rsidR="00F45855" w:rsidRPr="00FE7884" w:rsidRDefault="00F45855" w:rsidP="00F45855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 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80A6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la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E1B59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Gl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0444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83DD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la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82FC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Gl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E53F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SE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8AB6" w14:textId="198FBB36" w:rsidR="00F45855" w:rsidRPr="00FE7884" w:rsidRDefault="00737004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BiW</w:t>
            </w:r>
            <w:proofErr w:type="spellEnd"/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4673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Day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9DEB" w14:textId="77777777" w:rsidR="00F45855" w:rsidRPr="00FE7884" w:rsidRDefault="00F45855" w:rsidP="00F458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Interaction</w:t>
            </w:r>
          </w:p>
        </w:tc>
      </w:tr>
      <w:tr w:rsidR="00FE7884" w:rsidRPr="00FE7884" w14:paraId="603D8283" w14:textId="77777777" w:rsidTr="00081215">
        <w:trPr>
          <w:trHeight w:val="283"/>
        </w:trPr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94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BW, kg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8CA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FF5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1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h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14F5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.68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DF2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E24B" w14:textId="1649293C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.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g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76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.46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FCD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3F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01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B21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E6A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234</w:t>
            </w:r>
          </w:p>
        </w:tc>
      </w:tr>
      <w:tr w:rsidR="00FE7884" w:rsidRPr="00FE7884" w14:paraId="72977AF8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75F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340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96B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.9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29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9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9A9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876" w14:textId="13BFA41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1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25F5" w14:textId="36FD8E33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F9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105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0EC0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EBD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4737970B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2C8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31B5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86F" w14:textId="2D21E180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2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F56" w14:textId="1BC1AD55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2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4E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A63F" w14:textId="6EE4962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4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80D" w14:textId="3845026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0A6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FE5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569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23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56B5D12C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105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65B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D39" w14:textId="6B91EC7A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3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738" w14:textId="68BFD9F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3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C1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861" w14:textId="47FA2BF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6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72EA" w14:textId="4A794ADC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5.9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98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A9B6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629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11D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38EE2DB5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933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68CE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10F" w14:textId="5829FE01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6.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518" w14:textId="175985F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6.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FD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B169" w14:textId="6375BDC1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8.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15E" w14:textId="2A39AAEC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9.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67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6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1B9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B5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D97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50FFC9CF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36B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DG, g/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179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-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2B0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AC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2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5DA" w14:textId="702366A6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BB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7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AC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7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A08" w14:textId="39DDEE9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0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5C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B220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63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33</w:t>
            </w:r>
          </w:p>
        </w:tc>
      </w:tr>
      <w:tr w:rsidR="00FE7884" w:rsidRPr="00FE7884" w14:paraId="50DF3B4E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BC1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AC, c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7FB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958B" w14:textId="5E02459A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6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A48C" w14:textId="6388EF8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6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1C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5E8" w14:textId="58AA3F3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8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745E" w14:textId="015EE0C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81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245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6B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32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62</w:t>
            </w:r>
          </w:p>
        </w:tc>
      </w:tr>
      <w:tr w:rsidR="00FE7884" w:rsidRPr="00FE7884" w14:paraId="390730E9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281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94E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393F" w14:textId="18350B9A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1.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617" w14:textId="0EE4331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20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FEF" w14:textId="6B9BF245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5.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20C" w14:textId="2FE1D8E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2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A87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1C5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505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D055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70E0C568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0ED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C78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8C5" w14:textId="4374221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8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D1B" w14:textId="5B2E00D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4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d,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89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539" w14:textId="5B0861C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00A" w14:textId="064A1E7D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8.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2A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D3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D0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12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11F0D30C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1B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C59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056" w14:textId="594C944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6.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A17" w14:textId="609780E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8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CB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F86D" w14:textId="64DBB05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0.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652" w14:textId="64804BD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E86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802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A72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80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549E16C3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DE9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994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6F38" w14:textId="69E19CB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7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C3B" w14:textId="6C47D650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4.9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3B0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061" w14:textId="51F2A61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9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C296" w14:textId="28EAF9B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0.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DD5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4AA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08B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53E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5703D06B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14E0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BMI, cm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ADA4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455D" w14:textId="0F47184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3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A5A" w14:textId="09AA7B46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6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B6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0ED" w14:textId="0880D83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F1C3" w14:textId="597AF23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7B4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A6BD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BA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0775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724</w:t>
            </w:r>
          </w:p>
        </w:tc>
      </w:tr>
      <w:tr w:rsidR="00FE7884" w:rsidRPr="00FE7884" w14:paraId="00C3601E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C8F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352D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B00D" w14:textId="357AAA1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3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BF1C" w14:textId="42459CF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D96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FA38" w14:textId="21D87803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114E" w14:textId="260298D5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7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CAC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92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F790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0C9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17B78470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1D89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0B47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876C" w14:textId="3DDD0A5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11F9" w14:textId="539AE76F" w:rsidR="00F45855" w:rsidRPr="00FE7884" w:rsidRDefault="00C768E9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0</w:t>
            </w:r>
            <w:r w:rsidR="00F45855" w:rsidRPr="00FE7884">
              <w:rPr>
                <w:rFonts w:ascii="Times New Roman" w:eastAsia="Times New Roman" w:hAnsi="Times New Roman" w:cs="Times New Roman"/>
                <w:lang w:val="en-NZ" w:eastAsia="en-NZ"/>
              </w:rPr>
              <w:t>.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23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C200" w14:textId="3017F32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8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208" w14:textId="4CADE41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CA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2.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CDB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875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5B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594C39CD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8E0E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953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AA4C" w14:textId="5BE0CCE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0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D46" w14:textId="735AE850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BCF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5A6" w14:textId="2A7243B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3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C18C" w14:textId="46152A5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F59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AF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FBE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66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2C8C3CAD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6342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97F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E3E8" w14:textId="5A20F043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0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FBCB" w14:textId="6A705AD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83A6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D2D" w14:textId="5D1E2418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3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0F8" w14:textId="3506247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A7B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E9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DA5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63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443A8757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385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CRL, c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168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968C" w14:textId="3CAE255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7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44C4" w14:textId="33B9654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7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6C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2C0" w14:textId="7BE00B4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B62" w14:textId="36A2F431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8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D5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BD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2C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2FCD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477</w:t>
            </w:r>
          </w:p>
        </w:tc>
      </w:tr>
      <w:tr w:rsidR="00FE7884" w:rsidRPr="00FE7884" w14:paraId="2EFB64F9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378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B6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1D5A" w14:textId="7FDB3CC3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8.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EDD9" w14:textId="0F37B17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0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3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3B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358F" w14:textId="37420C56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3.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802" w14:textId="64058E5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4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9C0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6DF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8A20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EF5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1FAA778B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15F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6D35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8C0" w14:textId="5BBF218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3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4D3" w14:textId="090F3CD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4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595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7C8" w14:textId="2CD66088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8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757C" w14:textId="7996EB28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7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1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E7D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6F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3AC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D56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7075B62D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C72A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4E2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A142" w14:textId="4E762A28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8.4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DE4" w14:textId="289D36A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8.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A78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E2C" w14:textId="64EB60D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.9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B7D" w14:textId="0FC99C90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6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DD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C5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952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AC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2B13CB06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847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66A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CA1" w14:textId="263C32E0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9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A74" w14:textId="78760C8C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7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F1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C8D0" w14:textId="2801B78D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1DB" w14:textId="4487EF98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2.8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6C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1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A9F9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7DD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666A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5BF9297C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FD8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I, cm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5310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8598" w14:textId="70BB69C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1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0EE" w14:textId="7651FBB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0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45E9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87A" w14:textId="42328AC0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2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B54" w14:textId="2DFF654C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22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95B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5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5E4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61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848</w:t>
            </w:r>
          </w:p>
        </w:tc>
      </w:tr>
      <w:tr w:rsidR="00FE7884" w:rsidRPr="00FE7884" w14:paraId="2B287BFC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7A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AFE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43D" w14:textId="5C00FDC5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5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F807" w14:textId="71CE0C63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5B9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7A99" w14:textId="22D491E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6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2B1B" w14:textId="5C66E65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1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76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DCD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0A8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EF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1F0CABC9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4831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4AE2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3BB" w14:textId="2D145DFC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862D" w14:textId="15344A2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4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63D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DF8" w14:textId="4FEE1FF6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4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C523" w14:textId="2363A37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4D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21F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598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0369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3EE8A459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134A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C7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948" w14:textId="01666A36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2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7687" w14:textId="541ABF4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BC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A61" w14:textId="229484B2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1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5361" w14:textId="21F3DCA0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21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EDF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7C0F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42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66BB6AD9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C0DF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358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C61" w14:textId="51054F0A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8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6747" w14:textId="3BF228F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8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A5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215" w14:textId="36B369A5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90.7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C22" w14:textId="417433C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71.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B08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443D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04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C76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78067E33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0756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 xml:space="preserve">RT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o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C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356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5F81" w14:textId="11C26E8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797" w14:textId="3FDA7CCA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098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FF7" w14:textId="3DA3EA7F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8BF" w14:textId="02EFB80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2D7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893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4A6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4ACD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557</w:t>
            </w:r>
          </w:p>
        </w:tc>
      </w:tr>
      <w:tr w:rsidR="00FE7884" w:rsidRPr="00FE7884" w14:paraId="706B593C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61BD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6934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5B0" w14:textId="07AF4B24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AD0" w14:textId="6DB124B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A5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7298" w14:textId="5467EEFD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FEC6" w14:textId="39C5F9E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55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896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C9A4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66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7F710C8B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361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EF53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9E2" w14:textId="6AE254EE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0EEC" w14:textId="323C1D4D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5C4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8CD" w14:textId="32484C7B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EEBB" w14:textId="2D97F605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91B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FD3D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CB2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CC8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FE7884" w:rsidRPr="00FE7884" w14:paraId="0943FD9A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32C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06E" w14:textId="77777777" w:rsidR="00F45855" w:rsidRPr="00FE7884" w:rsidRDefault="00F45855" w:rsidP="00081215">
            <w:pPr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6CF" w14:textId="1F9DCA26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5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DEF" w14:textId="6902F9F5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0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8C1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F291" w14:textId="107AAF0C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5EF9" w14:textId="1CA97FC9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612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328C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ED0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861E" w14:textId="77777777" w:rsidR="00F45855" w:rsidRPr="00FE7884" w:rsidRDefault="00F45855" w:rsidP="00081215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276B41" w:rsidRPr="00FE7884" w14:paraId="2EE49DAD" w14:textId="77777777" w:rsidTr="00081215">
        <w:trPr>
          <w:trHeight w:val="283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A21D" w14:textId="51A1F2BE" w:rsidR="00F45855" w:rsidRPr="00FE7884" w:rsidRDefault="00F45855" w:rsidP="0008121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E99B" w14:textId="77777777" w:rsidR="00F45855" w:rsidRPr="00FE7884" w:rsidRDefault="00F45855" w:rsidP="00081215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CC8F" w14:textId="5AA18713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3721" w14:textId="01C7CCA8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DB22" w14:textId="77777777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8D1B" w14:textId="4D9A06B2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1210" w14:textId="30FE08EF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39.</w:t>
            </w:r>
            <w:r w:rsidR="00C768E9" w:rsidRPr="00FE7884">
              <w:rPr>
                <w:rFonts w:ascii="Times New Roman" w:eastAsia="Times New Roman" w:hAnsi="Times New Roman" w:cs="Times New Roman"/>
                <w:lang w:val="en-NZ" w:eastAsia="en-NZ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ADB4" w14:textId="77777777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0.1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AD94" w14:textId="4CEA4E3F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EE3F" w14:textId="53C89DF4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9471" w14:textId="52607607" w:rsidR="00F45855" w:rsidRPr="00FE7884" w:rsidRDefault="00F45855" w:rsidP="00081215">
            <w:pPr>
              <w:tabs>
                <w:tab w:val="decimal" w:pos="335"/>
              </w:tabs>
              <w:spacing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</w:p>
        </w:tc>
      </w:tr>
    </w:tbl>
    <w:p w14:paraId="5ADA77EA" w14:textId="77777777" w:rsidR="00CC54FD" w:rsidRPr="00FE7884" w:rsidRDefault="00CC54FD" w:rsidP="00451194">
      <w:pPr>
        <w:rPr>
          <w:rFonts w:ascii="Times New Roman" w:hAnsi="Times New Roman" w:cs="Times New Roman"/>
          <w:sz w:val="20"/>
          <w:szCs w:val="20"/>
          <w:vertAlign w:val="superscript"/>
          <w:lang w:val="en-NZ"/>
        </w:rPr>
      </w:pPr>
    </w:p>
    <w:p w14:paraId="1C8EF970" w14:textId="17DB806C" w:rsidR="00451194" w:rsidRPr="00FE7884" w:rsidRDefault="00623E7C" w:rsidP="00451194">
      <w:pPr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1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Values are LSM ± SE</w:t>
      </w:r>
      <w:r w:rsidR="00304707" w:rsidRPr="00FE7884">
        <w:rPr>
          <w:rFonts w:ascii="Times New Roman" w:hAnsi="Times New Roman" w:cs="Times New Roman"/>
          <w:bCs/>
          <w:sz w:val="20"/>
        </w:rPr>
        <w:t xml:space="preserve">; </w:t>
      </w:r>
      <w:r w:rsidR="00AF496C" w:rsidRPr="00FE7884">
        <w:rPr>
          <w:rFonts w:ascii="Times New Roman" w:hAnsi="Times New Roman" w:cs="Times New Roman"/>
          <w:bCs/>
          <w:sz w:val="20"/>
        </w:rPr>
        <w:t xml:space="preserve">only the largest SE is shown; </w:t>
      </w:r>
      <w:r w:rsidR="00304707" w:rsidRPr="00FE7884">
        <w:rPr>
          <w:rFonts w:ascii="Times New Roman" w:hAnsi="Times New Roman" w:cs="Times New Roman"/>
          <w:bCs/>
          <w:i/>
          <w:sz w:val="20"/>
        </w:rPr>
        <w:t>n</w:t>
      </w:r>
      <w:r w:rsidR="00304707" w:rsidRPr="00FE7884">
        <w:rPr>
          <w:rFonts w:ascii="Times New Roman" w:hAnsi="Times New Roman" w:cs="Times New Roman"/>
          <w:bCs/>
          <w:sz w:val="20"/>
        </w:rPr>
        <w:t xml:space="preserve"> = 10 per </w:t>
      </w:r>
      <w:proofErr w:type="spellStart"/>
      <w:r w:rsidR="009A74AB"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304707" w:rsidRPr="00FE7884">
        <w:rPr>
          <w:rFonts w:ascii="Times New Roman" w:hAnsi="Times New Roman" w:cs="Times New Roman"/>
          <w:bCs/>
          <w:sz w:val="20"/>
        </w:rPr>
        <w:t xml:space="preserve"> </w:t>
      </w:r>
      <w:r w:rsidR="0015536D" w:rsidRPr="00FE7884">
        <w:rPr>
          <w:rFonts w:ascii="Times New Roman" w:hAnsi="Times New Roman" w:cs="Times New Roman"/>
          <w:bCs/>
          <w:sz w:val="20"/>
        </w:rPr>
        <w:t>×</w:t>
      </w:r>
      <w:r w:rsidR="00304707" w:rsidRPr="00FE7884">
        <w:rPr>
          <w:rFonts w:ascii="Times New Roman" w:hAnsi="Times New Roman" w:cs="Times New Roman"/>
          <w:bCs/>
          <w:sz w:val="20"/>
        </w:rPr>
        <w:t xml:space="preserve"> </w:t>
      </w:r>
      <w:proofErr w:type="spellStart"/>
      <w:r w:rsidR="00304707"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="00846B49" w:rsidRPr="00FE7884">
        <w:rPr>
          <w:rFonts w:ascii="Times New Roman" w:hAnsi="Times New Roman" w:cs="Times New Roman"/>
          <w:bCs/>
          <w:sz w:val="20"/>
        </w:rPr>
        <w:t xml:space="preserve"> group</w:t>
      </w:r>
      <w:r w:rsidR="002B2A85" w:rsidRPr="00FE7884">
        <w:rPr>
          <w:rFonts w:ascii="Times New Roman" w:hAnsi="Times New Roman" w:cs="Times New Roman"/>
          <w:bCs/>
          <w:sz w:val="20"/>
        </w:rPr>
        <w:t>.</w:t>
      </w:r>
    </w:p>
    <w:p w14:paraId="399FAB63" w14:textId="332B7232" w:rsidR="00623E7C" w:rsidRPr="00FE7884" w:rsidRDefault="00623E7C" w:rsidP="00623E7C">
      <w:pPr>
        <w:spacing w:line="228" w:lineRule="auto"/>
        <w:jc w:val="both"/>
        <w:rPr>
          <w:rFonts w:ascii="Times New Roman" w:hAnsi="Times New Roman" w:cs="Times New Roman"/>
          <w:sz w:val="20"/>
          <w:szCs w:val="20"/>
          <w:lang w:val="en-NZ"/>
        </w:rPr>
      </w:pPr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2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BW, bodyweight; ADG, average daily gain; AC, abdominal circumference; BMI, </w:t>
      </w:r>
      <w:proofErr w:type="spellStart"/>
      <w:r w:rsidRPr="00FE7884">
        <w:rPr>
          <w:rFonts w:ascii="Times New Roman" w:hAnsi="Times New Roman" w:cs="Times New Roman"/>
          <w:sz w:val="20"/>
          <w:szCs w:val="20"/>
          <w:lang w:val="en-NZ"/>
        </w:rPr>
        <w:t>bodymass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index; CRL, crown-rump length; PI, </w:t>
      </w:r>
      <w:proofErr w:type="spellStart"/>
      <w:r w:rsidRPr="00FE7884">
        <w:rPr>
          <w:rFonts w:ascii="Times New Roman" w:hAnsi="Times New Roman" w:cs="Times New Roman"/>
          <w:sz w:val="20"/>
          <w:szCs w:val="20"/>
          <w:lang w:val="en-NZ"/>
        </w:rPr>
        <w:t>ponderal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index; RT, rectal temperature</w:t>
      </w:r>
      <w:r w:rsidR="00C428A8"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; </w:t>
      </w:r>
      <w:proofErr w:type="spellStart"/>
      <w:r w:rsidR="00C428A8" w:rsidRPr="00FE7884">
        <w:rPr>
          <w:rFonts w:ascii="Times New Roman" w:hAnsi="Times New Roman" w:cs="Times New Roman"/>
          <w:sz w:val="20"/>
          <w:szCs w:val="20"/>
          <w:lang w:val="en-NZ"/>
        </w:rPr>
        <w:t>Suppl</w:t>
      </w:r>
      <w:proofErr w:type="spellEnd"/>
      <w:r w:rsidR="00C428A8" w:rsidRPr="00FE7884">
        <w:rPr>
          <w:rFonts w:ascii="Times New Roman" w:hAnsi="Times New Roman" w:cs="Times New Roman"/>
          <w:sz w:val="20"/>
          <w:szCs w:val="20"/>
          <w:lang w:val="en-NZ"/>
        </w:rPr>
        <w:t>, Supplementation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.</w:t>
      </w:r>
    </w:p>
    <w:p w14:paraId="6946FCFF" w14:textId="348B882A" w:rsidR="000D6EDC" w:rsidRPr="00FE7884" w:rsidRDefault="00623E7C" w:rsidP="00623E7C">
      <w:pPr>
        <w:spacing w:line="228" w:lineRule="auto"/>
        <w:jc w:val="both"/>
        <w:rPr>
          <w:rFonts w:ascii="Times New Roman" w:hAnsi="Times New Roman" w:cs="Times New Roman"/>
          <w:sz w:val="20"/>
          <w:szCs w:val="20"/>
          <w:lang w:val="en-NZ"/>
        </w:rPr>
      </w:pPr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3</w:t>
      </w:r>
      <w:r w:rsidR="000D6EDC" w:rsidRPr="00FE7884">
        <w:rPr>
          <w:rFonts w:ascii="Times New Roman" w:hAnsi="Times New Roman" w:cs="Times New Roman"/>
          <w:bCs/>
          <w:sz w:val="20"/>
        </w:rPr>
        <w:t>Age</w:t>
      </w:r>
      <w:r w:rsidR="000D6EDC" w:rsidRPr="00FE7884">
        <w:rPr>
          <w:rFonts w:ascii="Times New Roman" w:hAnsi="Times New Roman" w:cs="Times New Roman"/>
          <w:sz w:val="20"/>
          <w:szCs w:val="20"/>
          <w:lang w:val="en-NZ"/>
        </w:rPr>
        <w:t>, piglet age in days.</w:t>
      </w:r>
    </w:p>
    <w:p w14:paraId="3D7EC4C4" w14:textId="6364A22B" w:rsidR="00623E7C" w:rsidRPr="00FE7884" w:rsidRDefault="000D6EDC" w:rsidP="00623E7C">
      <w:pPr>
        <w:spacing w:line="228" w:lineRule="auto"/>
        <w:jc w:val="both"/>
        <w:rPr>
          <w:rFonts w:ascii="Times New Roman" w:hAnsi="Times New Roman" w:cs="Times New Roman"/>
          <w:sz w:val="20"/>
          <w:szCs w:val="20"/>
          <w:lang w:val="en-NZ"/>
        </w:rPr>
      </w:pPr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lastRenderedPageBreak/>
        <w:t>4</w:t>
      </w:r>
      <w:r w:rsidR="00623E7C"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ANOVA </w:t>
      </w:r>
      <w:r w:rsidR="00623E7C" w:rsidRPr="00FE7884">
        <w:rPr>
          <w:rFonts w:ascii="Times New Roman" w:hAnsi="Times New Roman" w:cs="Times New Roman"/>
          <w:i/>
          <w:sz w:val="20"/>
          <w:szCs w:val="20"/>
          <w:lang w:val="en-NZ"/>
        </w:rPr>
        <w:t xml:space="preserve">F </w:t>
      </w:r>
      <w:r w:rsidR="00623E7C" w:rsidRPr="00FE7884">
        <w:rPr>
          <w:rFonts w:ascii="Times New Roman" w:hAnsi="Times New Roman" w:cs="Times New Roman"/>
          <w:sz w:val="20"/>
          <w:szCs w:val="20"/>
          <w:lang w:val="en-NZ"/>
        </w:rPr>
        <w:t>Test</w:t>
      </w:r>
      <w:r w:rsidR="00913A55" w:rsidRPr="00FE7884">
        <w:rPr>
          <w:rFonts w:ascii="Times New Roman" w:hAnsi="Times New Roman" w:cs="Times New Roman"/>
          <w:sz w:val="20"/>
          <w:szCs w:val="20"/>
          <w:lang w:val="en-NZ"/>
        </w:rPr>
        <w:t>.</w:t>
      </w:r>
    </w:p>
    <w:p w14:paraId="434F57D6" w14:textId="15C6DA1D" w:rsidR="00623E7C" w:rsidRPr="00FE7884" w:rsidRDefault="00623E7C" w:rsidP="00623E7C">
      <w:pPr>
        <w:spacing w:line="228" w:lineRule="auto"/>
        <w:jc w:val="both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proofErr w:type="gramStart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a,</w:t>
      </w:r>
      <w:proofErr w:type="gramEnd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b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Different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from Ala-supplemented </w:t>
      </w:r>
      <w:r w:rsidR="00A74F45" w:rsidRPr="00FE7884">
        <w:rPr>
          <w:rFonts w:ascii="Times New Roman" w:hAnsi="Times New Roman" w:cs="Times New Roman"/>
          <w:sz w:val="20"/>
          <w:szCs w:val="20"/>
          <w:lang w:val="en-NZ"/>
        </w:rPr>
        <w:t>pigs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sz w:val="20"/>
          <w:szCs w:val="20"/>
          <w:lang w:val="en-NZ"/>
        </w:rPr>
        <w:t>B</w:t>
      </w:r>
      <w:r w:rsidR="009E5C1F" w:rsidRPr="00FE7884">
        <w:rPr>
          <w:rFonts w:ascii="Times New Roman" w:hAnsi="Times New Roman" w:cs="Times New Roman"/>
          <w:sz w:val="20"/>
          <w:szCs w:val="20"/>
          <w:lang w:val="en-NZ"/>
        </w:rPr>
        <w:t>i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W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group (</w:t>
      </w:r>
      <w:r w:rsidRPr="00FE7884">
        <w:rPr>
          <w:rFonts w:ascii="Times New Roman" w:hAnsi="Times New Roman" w:cs="Times New Roman"/>
          <w:i/>
          <w:sz w:val="20"/>
          <w:szCs w:val="20"/>
          <w:lang w:val="en-NZ"/>
        </w:rPr>
        <w:t>P 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&lt; 0.05).</w:t>
      </w:r>
    </w:p>
    <w:p w14:paraId="55E99544" w14:textId="08728FBC" w:rsidR="00623E7C" w:rsidRPr="00FE7884" w:rsidRDefault="00623E7C" w:rsidP="00623E7C">
      <w:pPr>
        <w:spacing w:line="228" w:lineRule="auto"/>
        <w:jc w:val="both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proofErr w:type="gramStart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c,</w:t>
      </w:r>
      <w:proofErr w:type="gramEnd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d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Tend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to be different from Ala-supplemented </w:t>
      </w:r>
      <w:r w:rsidR="00A74F45" w:rsidRPr="00FE7884">
        <w:rPr>
          <w:rFonts w:ascii="Times New Roman" w:hAnsi="Times New Roman" w:cs="Times New Roman"/>
          <w:sz w:val="20"/>
          <w:szCs w:val="20"/>
          <w:lang w:val="en-NZ"/>
        </w:rPr>
        <w:t>pigs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sz w:val="20"/>
          <w:szCs w:val="20"/>
          <w:lang w:val="en-NZ"/>
        </w:rPr>
        <w:t>B</w:t>
      </w:r>
      <w:r w:rsidR="009E5C1F" w:rsidRPr="00FE7884">
        <w:rPr>
          <w:rFonts w:ascii="Times New Roman" w:hAnsi="Times New Roman" w:cs="Times New Roman"/>
          <w:sz w:val="20"/>
          <w:szCs w:val="20"/>
          <w:lang w:val="en-NZ"/>
        </w:rPr>
        <w:t>i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W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group (</w:t>
      </w:r>
      <w:r w:rsidRPr="00FE7884">
        <w:rPr>
          <w:rFonts w:ascii="Times New Roman" w:hAnsi="Times New Roman" w:cs="Times New Roman"/>
          <w:i/>
          <w:sz w:val="20"/>
          <w:szCs w:val="20"/>
          <w:lang w:val="en-NZ"/>
        </w:rPr>
        <w:t>P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 &lt; 0.10).</w:t>
      </w:r>
    </w:p>
    <w:p w14:paraId="7D103A73" w14:textId="330DD198" w:rsidR="00623E7C" w:rsidRPr="00FE7884" w:rsidRDefault="00623E7C" w:rsidP="00623E7C">
      <w:pPr>
        <w:spacing w:line="228" w:lineRule="auto"/>
        <w:jc w:val="both"/>
        <w:rPr>
          <w:rFonts w:ascii="Times New Roman" w:hAnsi="Times New Roman" w:cs="Times New Roman"/>
          <w:sz w:val="20"/>
          <w:szCs w:val="20"/>
          <w:lang w:val="en-NZ"/>
        </w:rPr>
      </w:pPr>
      <w:proofErr w:type="spellStart"/>
      <w:proofErr w:type="gramStart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e,</w:t>
      </w:r>
      <w:proofErr w:type="gramEnd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f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Different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from </w:t>
      </w:r>
      <w:proofErr w:type="spellStart"/>
      <w:r w:rsidR="00783CD2" w:rsidRPr="00FE7884">
        <w:rPr>
          <w:rFonts w:ascii="Times New Roman" w:hAnsi="Times New Roman" w:cs="Times New Roman"/>
          <w:sz w:val="20"/>
          <w:szCs w:val="20"/>
          <w:lang w:val="en-NZ"/>
        </w:rPr>
        <w:t>NBiW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</w:t>
      </w:r>
      <w:r w:rsidR="00A74F45" w:rsidRPr="00FE7884">
        <w:rPr>
          <w:rFonts w:ascii="Times New Roman" w:hAnsi="Times New Roman" w:cs="Times New Roman"/>
          <w:sz w:val="20"/>
          <w:szCs w:val="20"/>
          <w:lang w:val="en-NZ"/>
        </w:rPr>
        <w:t>pigs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within </w:t>
      </w:r>
      <w:proofErr w:type="spellStart"/>
      <w:r w:rsidR="00C428A8" w:rsidRPr="00FE7884">
        <w:rPr>
          <w:rFonts w:ascii="Times New Roman" w:hAnsi="Times New Roman" w:cs="Times New Roman"/>
          <w:sz w:val="20"/>
          <w:szCs w:val="20"/>
          <w:lang w:val="en-NZ"/>
        </w:rPr>
        <w:t>S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uppl</w:t>
      </w:r>
      <w:proofErr w:type="spellEnd"/>
      <w:r w:rsidR="00611E78"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group (</w:t>
      </w:r>
      <w:r w:rsidRPr="00FE7884">
        <w:rPr>
          <w:rFonts w:ascii="Times New Roman" w:hAnsi="Times New Roman" w:cs="Times New Roman"/>
          <w:i/>
          <w:sz w:val="20"/>
          <w:szCs w:val="20"/>
          <w:lang w:val="en-NZ"/>
        </w:rPr>
        <w:t>P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 &lt; 0.05).</w:t>
      </w:r>
    </w:p>
    <w:p w14:paraId="530A518E" w14:textId="1C10E1C1" w:rsidR="00400DF8" w:rsidRPr="00FE7884" w:rsidRDefault="00623E7C" w:rsidP="00416AA2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g,</w:t>
      </w:r>
      <w:proofErr w:type="gramEnd"/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h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Tend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to</w:t>
      </w:r>
      <w:r w:rsidR="0016611E"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be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differ</w:t>
      </w:r>
      <w:r w:rsidR="0016611E" w:rsidRPr="00FE7884">
        <w:rPr>
          <w:rFonts w:ascii="Times New Roman" w:hAnsi="Times New Roman" w:cs="Times New Roman"/>
          <w:sz w:val="20"/>
          <w:szCs w:val="20"/>
          <w:lang w:val="en-NZ"/>
        </w:rPr>
        <w:t>ent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from </w:t>
      </w:r>
      <w:proofErr w:type="spellStart"/>
      <w:r w:rsidR="00783CD2" w:rsidRPr="00FE7884">
        <w:rPr>
          <w:rFonts w:ascii="Times New Roman" w:hAnsi="Times New Roman" w:cs="Times New Roman"/>
          <w:sz w:val="20"/>
          <w:szCs w:val="20"/>
          <w:lang w:val="en-NZ"/>
        </w:rPr>
        <w:t>NBiW</w:t>
      </w:r>
      <w:proofErr w:type="spellEnd"/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</w:t>
      </w:r>
      <w:r w:rsidR="00A74F45" w:rsidRPr="00FE7884">
        <w:rPr>
          <w:rFonts w:ascii="Times New Roman" w:hAnsi="Times New Roman" w:cs="Times New Roman"/>
          <w:sz w:val="20"/>
          <w:szCs w:val="20"/>
          <w:lang w:val="en-NZ"/>
        </w:rPr>
        <w:t>pigs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withi</w:t>
      </w:r>
      <w:r w:rsidR="003D21D8"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n </w:t>
      </w:r>
      <w:proofErr w:type="spellStart"/>
      <w:r w:rsidR="00C428A8" w:rsidRPr="00FE7884">
        <w:rPr>
          <w:rFonts w:ascii="Times New Roman" w:hAnsi="Times New Roman" w:cs="Times New Roman"/>
          <w:sz w:val="20"/>
          <w:szCs w:val="20"/>
          <w:lang w:val="en-NZ"/>
        </w:rPr>
        <w:t>S</w:t>
      </w:r>
      <w:r w:rsidR="003D21D8" w:rsidRPr="00FE7884">
        <w:rPr>
          <w:rFonts w:ascii="Times New Roman" w:hAnsi="Times New Roman" w:cs="Times New Roman"/>
          <w:sz w:val="20"/>
          <w:szCs w:val="20"/>
          <w:lang w:val="en-NZ"/>
        </w:rPr>
        <w:t>uppl</w:t>
      </w:r>
      <w:proofErr w:type="spellEnd"/>
      <w:r w:rsidR="003D21D8"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 group (</w:t>
      </w:r>
      <w:r w:rsidR="003D21D8" w:rsidRPr="00FE7884">
        <w:rPr>
          <w:rFonts w:ascii="Times New Roman" w:hAnsi="Times New Roman" w:cs="Times New Roman"/>
          <w:i/>
          <w:sz w:val="20"/>
          <w:szCs w:val="20"/>
          <w:lang w:val="en-NZ"/>
        </w:rPr>
        <w:t>P</w:t>
      </w:r>
      <w:r w:rsidR="003D21D8" w:rsidRPr="00FE7884">
        <w:rPr>
          <w:rFonts w:ascii="Times New Roman" w:hAnsi="Times New Roman" w:cs="Times New Roman"/>
          <w:sz w:val="20"/>
          <w:szCs w:val="20"/>
          <w:lang w:val="en-NZ"/>
        </w:rPr>
        <w:t> &lt; 0.10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).</w:t>
      </w:r>
    </w:p>
    <w:p w14:paraId="62741801" w14:textId="1AC9C072" w:rsidR="00071C2A" w:rsidRPr="00FE7884" w:rsidRDefault="00071C2A" w:rsidP="00416AA2">
      <w:pPr>
        <w:spacing w:line="228" w:lineRule="auto"/>
        <w:jc w:val="both"/>
        <w:rPr>
          <w:rFonts w:ascii="Times New Roman" w:hAnsi="Times New Roman" w:cs="Times New Roman"/>
          <w:bCs/>
        </w:rPr>
      </w:pPr>
    </w:p>
    <w:p w14:paraId="584568DC" w14:textId="77777777" w:rsidR="00536A5F" w:rsidRPr="00FE7884" w:rsidRDefault="00536A5F" w:rsidP="00536A5F">
      <w:pPr>
        <w:spacing w:after="200" w:line="276" w:lineRule="auto"/>
        <w:rPr>
          <w:rFonts w:ascii="Times New Roman" w:hAnsi="Times New Roman" w:cs="Times New Roman"/>
          <w:b/>
          <w:bCs/>
        </w:rPr>
        <w:sectPr w:rsidR="00536A5F" w:rsidRPr="00FE7884" w:rsidSect="003F2FBA">
          <w:pgSz w:w="12240" w:h="15840"/>
          <w:pgMar w:top="1440" w:right="760" w:bottom="1440" w:left="992" w:header="720" w:footer="720" w:gutter="0"/>
          <w:cols w:space="720"/>
          <w:docGrid w:linePitch="360"/>
        </w:sectPr>
      </w:pPr>
    </w:p>
    <w:p w14:paraId="39CBE440" w14:textId="58DA45F2" w:rsidR="008C422E" w:rsidRPr="00FE7884" w:rsidRDefault="0049280B" w:rsidP="00AB7E4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7D442E" w:rsidRPr="00FE7884">
        <w:rPr>
          <w:rFonts w:ascii="Times New Roman" w:hAnsi="Times New Roman" w:cs="Times New Roman"/>
          <w:b/>
          <w:bCs/>
        </w:rPr>
        <w:t xml:space="preserve">able </w:t>
      </w:r>
      <w:r w:rsidR="004061B1" w:rsidRPr="00FE7884">
        <w:rPr>
          <w:rFonts w:ascii="Times New Roman" w:hAnsi="Times New Roman" w:cs="Times New Roman"/>
          <w:b/>
          <w:bCs/>
        </w:rPr>
        <w:t>9</w:t>
      </w:r>
      <w:r w:rsidR="000E1ADB" w:rsidRPr="00FE7884">
        <w:rPr>
          <w:rFonts w:ascii="Times New Roman" w:hAnsi="Times New Roman" w:cs="Times New Roman"/>
          <w:b/>
          <w:bCs/>
        </w:rPr>
        <w:t>:</w:t>
      </w:r>
      <w:r w:rsidR="007D442E" w:rsidRPr="00FE7884">
        <w:rPr>
          <w:rFonts w:ascii="Times New Roman" w:hAnsi="Times New Roman" w:cs="Times New Roman"/>
          <w:b/>
          <w:bCs/>
        </w:rPr>
        <w:t xml:space="preserve"> </w:t>
      </w:r>
      <w:r w:rsidR="007D442E" w:rsidRPr="00FE7884">
        <w:rPr>
          <w:rFonts w:ascii="Times New Roman" w:hAnsi="Times New Roman" w:cs="Times New Roman"/>
          <w:bCs/>
        </w:rPr>
        <w:t>Pre- (27 d</w:t>
      </w:r>
      <w:r w:rsidR="00B43C75" w:rsidRPr="00FE7884">
        <w:rPr>
          <w:rFonts w:ascii="Times New Roman" w:hAnsi="Times New Roman" w:cs="Times New Roman"/>
          <w:bCs/>
        </w:rPr>
        <w:t>ays of age</w:t>
      </w:r>
      <w:r w:rsidR="007D442E" w:rsidRPr="00FE7884">
        <w:rPr>
          <w:rFonts w:ascii="Times New Roman" w:hAnsi="Times New Roman" w:cs="Times New Roman"/>
          <w:bCs/>
        </w:rPr>
        <w:t>) to early post-weaning (32 d</w:t>
      </w:r>
      <w:r w:rsidR="00B43C75" w:rsidRPr="00FE7884">
        <w:rPr>
          <w:rFonts w:ascii="Times New Roman" w:hAnsi="Times New Roman" w:cs="Times New Roman"/>
          <w:bCs/>
        </w:rPr>
        <w:t>ays of age</w:t>
      </w:r>
      <w:r w:rsidR="007D442E" w:rsidRPr="00FE7884">
        <w:rPr>
          <w:rFonts w:ascii="Times New Roman" w:hAnsi="Times New Roman" w:cs="Times New Roman"/>
          <w:bCs/>
        </w:rPr>
        <w:t>) concentrations of reduced (GSH) and oxidized (GSSG) glutathione in red blood cells of low (</w:t>
      </w:r>
      <w:proofErr w:type="spellStart"/>
      <w:r w:rsidR="00276B41" w:rsidRPr="00FE7884">
        <w:rPr>
          <w:rFonts w:ascii="Times New Roman" w:hAnsi="Times New Roman" w:cs="Times New Roman"/>
          <w:bCs/>
        </w:rPr>
        <w:t>LBiW</w:t>
      </w:r>
      <w:proofErr w:type="spellEnd"/>
      <w:r w:rsidR="007D442E" w:rsidRPr="00FE7884">
        <w:rPr>
          <w:rFonts w:ascii="Times New Roman" w:hAnsi="Times New Roman" w:cs="Times New Roman"/>
          <w:bCs/>
        </w:rPr>
        <w:t>) and normal (</w:t>
      </w:r>
      <w:proofErr w:type="spellStart"/>
      <w:r w:rsidR="00783CD2" w:rsidRPr="00FE7884">
        <w:rPr>
          <w:rFonts w:ascii="Times New Roman" w:hAnsi="Times New Roman" w:cs="Times New Roman"/>
          <w:bCs/>
        </w:rPr>
        <w:t>NBiW</w:t>
      </w:r>
      <w:proofErr w:type="spellEnd"/>
      <w:r w:rsidR="007D442E" w:rsidRPr="00FE7884">
        <w:rPr>
          <w:rFonts w:ascii="Times New Roman" w:hAnsi="Times New Roman" w:cs="Times New Roman"/>
          <w:bCs/>
        </w:rPr>
        <w:t>) birthweight (</w:t>
      </w:r>
      <w:proofErr w:type="spellStart"/>
      <w:r w:rsidR="007D442E" w:rsidRPr="00FE7884">
        <w:rPr>
          <w:rFonts w:ascii="Times New Roman" w:hAnsi="Times New Roman" w:cs="Times New Roman"/>
          <w:bCs/>
        </w:rPr>
        <w:t>BiW</w:t>
      </w:r>
      <w:proofErr w:type="spellEnd"/>
      <w:r w:rsidR="007D442E" w:rsidRPr="00FE7884">
        <w:rPr>
          <w:rFonts w:ascii="Times New Roman" w:hAnsi="Times New Roman" w:cs="Times New Roman"/>
          <w:bCs/>
        </w:rPr>
        <w:t xml:space="preserve">) </w:t>
      </w:r>
      <w:r w:rsidR="00A74F45" w:rsidRPr="00FE7884">
        <w:rPr>
          <w:rFonts w:ascii="Times New Roman" w:hAnsi="Times New Roman" w:cs="Times New Roman"/>
          <w:bCs/>
        </w:rPr>
        <w:t>pigs</w:t>
      </w:r>
      <w:r w:rsidR="007D442E" w:rsidRPr="00FE7884">
        <w:rPr>
          <w:rFonts w:ascii="Times New Roman" w:hAnsi="Times New Roman" w:cs="Times New Roman"/>
          <w:bCs/>
        </w:rPr>
        <w:t xml:space="preserve"> supplemented with </w:t>
      </w:r>
      <w:r w:rsidR="00D529D4" w:rsidRPr="00FE7884">
        <w:rPr>
          <w:rFonts w:ascii="Times New Roman" w:hAnsi="Times New Roman" w:cs="Times New Roman"/>
          <w:bCs/>
        </w:rPr>
        <w:t>a</w:t>
      </w:r>
      <w:r w:rsidR="007D442E" w:rsidRPr="00FE7884">
        <w:rPr>
          <w:rFonts w:ascii="Times New Roman" w:hAnsi="Times New Roman" w:cs="Times New Roman"/>
          <w:bCs/>
        </w:rPr>
        <w:t xml:space="preserve">lanine (Ala) or </w:t>
      </w:r>
      <w:r w:rsidR="00D529D4" w:rsidRPr="00FE7884">
        <w:rPr>
          <w:rFonts w:ascii="Times New Roman" w:hAnsi="Times New Roman" w:cs="Times New Roman"/>
          <w:bCs/>
        </w:rPr>
        <w:t>g</w:t>
      </w:r>
      <w:r w:rsidR="007D442E" w:rsidRPr="00FE7884">
        <w:rPr>
          <w:rFonts w:ascii="Times New Roman" w:hAnsi="Times New Roman" w:cs="Times New Roman"/>
          <w:bCs/>
        </w:rPr>
        <w:t>lutamine</w:t>
      </w:r>
      <w:r w:rsidR="000E1ADB" w:rsidRPr="00FE7884">
        <w:rPr>
          <w:rFonts w:ascii="Times New Roman" w:hAnsi="Times New Roman" w:cs="Times New Roman"/>
          <w:bCs/>
        </w:rPr>
        <w:t xml:space="preserve"> (</w:t>
      </w:r>
      <w:proofErr w:type="spellStart"/>
      <w:r w:rsidR="000E1ADB" w:rsidRPr="00FE7884">
        <w:rPr>
          <w:rFonts w:ascii="Times New Roman" w:hAnsi="Times New Roman" w:cs="Times New Roman"/>
          <w:bCs/>
        </w:rPr>
        <w:t>Gln</w:t>
      </w:r>
      <w:proofErr w:type="spellEnd"/>
      <w:r w:rsidR="000E1ADB" w:rsidRPr="00FE7884">
        <w:rPr>
          <w:rFonts w:ascii="Times New Roman" w:hAnsi="Times New Roman" w:cs="Times New Roman"/>
          <w:bCs/>
        </w:rPr>
        <w:t xml:space="preserve">) from 1 </w:t>
      </w:r>
      <w:r w:rsidR="009F047D" w:rsidRPr="00FE7884">
        <w:rPr>
          <w:rFonts w:ascii="Times New Roman" w:hAnsi="Times New Roman" w:cs="Times New Roman"/>
          <w:bCs/>
        </w:rPr>
        <w:t>to</w:t>
      </w:r>
      <w:r w:rsidR="000E1ADB" w:rsidRPr="00FE7884">
        <w:rPr>
          <w:rFonts w:ascii="Times New Roman" w:hAnsi="Times New Roman" w:cs="Times New Roman"/>
          <w:bCs/>
        </w:rPr>
        <w:t xml:space="preserve"> 12 days of </w:t>
      </w:r>
      <w:r w:rsidR="00C10F05" w:rsidRPr="00FE7884">
        <w:rPr>
          <w:rFonts w:ascii="Times New Roman" w:hAnsi="Times New Roman" w:cs="Times New Roman"/>
          <w:bCs/>
        </w:rPr>
        <w:t>age</w:t>
      </w:r>
      <w:r w:rsidR="000E1ADB" w:rsidRPr="00FE7884">
        <w:rPr>
          <w:rFonts w:ascii="Times New Roman" w:hAnsi="Times New Roman" w:cs="Times New Roman"/>
          <w:bCs/>
        </w:rPr>
        <w:t>.</w:t>
      </w:r>
    </w:p>
    <w:tbl>
      <w:tblPr>
        <w:tblpPr w:leftFromText="180" w:rightFromText="180" w:vertAnchor="text" w:tblpY="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2585"/>
        <w:gridCol w:w="753"/>
        <w:gridCol w:w="973"/>
        <w:gridCol w:w="1175"/>
        <w:gridCol w:w="326"/>
        <w:gridCol w:w="921"/>
        <w:gridCol w:w="922"/>
        <w:gridCol w:w="992"/>
        <w:gridCol w:w="1276"/>
      </w:tblGrid>
      <w:tr w:rsidR="00FE7884" w:rsidRPr="00FE7884" w14:paraId="29282ADE" w14:textId="77777777" w:rsidTr="00260B53">
        <w:trPr>
          <w:trHeight w:val="375"/>
        </w:trPr>
        <w:tc>
          <w:tcPr>
            <w:tcW w:w="2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A18" w14:textId="46FABA15" w:rsidR="007D442E" w:rsidRPr="00FE7884" w:rsidRDefault="007D442E" w:rsidP="00BE2B94">
            <w:pPr>
              <w:spacing w:before="120" w:after="120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C29" w14:textId="6AD42753" w:rsidR="007D442E" w:rsidRPr="00FE7884" w:rsidRDefault="007D442E" w:rsidP="00BE2B94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ge</w:t>
            </w:r>
            <w:r w:rsidR="00BE2B94"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2</w:t>
            </w:r>
          </w:p>
        </w:tc>
        <w:tc>
          <w:tcPr>
            <w:tcW w:w="21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7AE3" w14:textId="27BEFD37" w:rsidR="007D442E" w:rsidRPr="00FE7884" w:rsidRDefault="00276B41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proofErr w:type="spellEnd"/>
          </w:p>
        </w:tc>
        <w:tc>
          <w:tcPr>
            <w:tcW w:w="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0FB5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8A44" w14:textId="2A780A16" w:rsidR="007D442E" w:rsidRPr="00FE7884" w:rsidRDefault="00783CD2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321AE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D4EB" w14:textId="53672E77" w:rsidR="007D442E" w:rsidRPr="00FE7884" w:rsidRDefault="007D442E" w:rsidP="00BE2B9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lang w:val="en-NZ" w:eastAsia="en-NZ"/>
              </w:rPr>
              <w:t>P</w:t>
            </w: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-value</w:t>
            </w:r>
            <w:r w:rsidR="00BE2B94" w:rsidRPr="00FE7884">
              <w:rPr>
                <w:rFonts w:ascii="Times New Roman" w:eastAsia="Times New Roman" w:hAnsi="Times New Roman" w:cs="Times New Roman"/>
                <w:vertAlign w:val="superscript"/>
                <w:lang w:val="en-NZ" w:eastAsia="en-NZ"/>
              </w:rPr>
              <w:t>3</w:t>
            </w:r>
          </w:p>
        </w:tc>
      </w:tr>
      <w:tr w:rsidR="00FE7884" w:rsidRPr="00FE7884" w14:paraId="3D3DBAC3" w14:textId="77777777" w:rsidTr="00260B53">
        <w:trPr>
          <w:trHeight w:val="315"/>
        </w:trPr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44EB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9CAD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6041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la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7B6D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n</w:t>
            </w:r>
            <w:proofErr w:type="spellEnd"/>
          </w:p>
        </w:tc>
        <w:tc>
          <w:tcPr>
            <w:tcW w:w="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C7F5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E728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la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CB9E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16F6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956F" w14:textId="77777777" w:rsidR="007D442E" w:rsidRPr="00FE7884" w:rsidRDefault="007D442E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lang w:val="en-NZ" w:eastAsia="en-NZ"/>
              </w:rPr>
              <w:t>Day</w:t>
            </w:r>
          </w:p>
        </w:tc>
      </w:tr>
      <w:tr w:rsidR="00FE7884" w:rsidRPr="00FE7884" w14:paraId="32573DC3" w14:textId="77777777" w:rsidTr="00260B53">
        <w:trPr>
          <w:trHeight w:val="36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2DA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GSH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57AA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D83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7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D2BD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6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88F0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E5C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7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D87B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7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972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E2E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 0.001</w:t>
            </w:r>
          </w:p>
        </w:tc>
      </w:tr>
      <w:tr w:rsidR="00FE7884" w:rsidRPr="00FE7884" w14:paraId="05C75558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2FD7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851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3C4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5F7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D74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1E0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3D5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0AD4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48F2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1DE56B47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B3E3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D7AA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A8B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505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A138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C839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53F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0C1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ECD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6EDB64C8" w14:textId="77777777" w:rsidTr="00260B53">
        <w:trPr>
          <w:trHeight w:val="36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D3E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AB7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91E1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2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,j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55CF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3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j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D58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2D2F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,j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36D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9DC9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2E8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440EF19D" w14:textId="77777777" w:rsidTr="00260B53">
        <w:trPr>
          <w:trHeight w:val="36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3913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SSG, µM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87CF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E6C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0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034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3.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2DC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3ED6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.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,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8B6F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9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62E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025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12</w:t>
            </w:r>
          </w:p>
        </w:tc>
      </w:tr>
      <w:tr w:rsidR="00FE7884" w:rsidRPr="00FE7884" w14:paraId="5C8E8D2E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FA64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674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C57D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2D5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1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133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52E8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CA8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2B9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6F2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16353B93" w14:textId="77777777" w:rsidTr="00260B53">
        <w:trPr>
          <w:trHeight w:val="36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18C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2106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BA3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6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,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EFB6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h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1C78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B1C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5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788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5C9C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A9CF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5723ED21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33EC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D14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F8E1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7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D02B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C1FC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BB83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1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7B2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2FF6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EA94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2ACA88D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221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GSH:GSSG ratio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/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581F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693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D305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5D20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DA2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72E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15B3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1A2A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03</w:t>
            </w:r>
          </w:p>
        </w:tc>
      </w:tr>
      <w:tr w:rsidR="00FE7884" w:rsidRPr="00FE7884" w14:paraId="14CAE752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D9E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51A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635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7F9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88E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50C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9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F73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A32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B93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20D25ACD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470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9C0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528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B12C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9CF4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0C7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11C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F1E4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EE6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2C927EDB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DDE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DDC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AD17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1FB9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EA48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91D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26C6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095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81F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07AB8AC" w14:textId="77777777" w:rsidTr="00260B53">
        <w:trPr>
          <w:trHeight w:val="36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5920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Total GSH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1A0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F62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8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0E6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6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596A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AC0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7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4B3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7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C5C6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23D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&lt; 0.001</w:t>
            </w:r>
          </w:p>
        </w:tc>
      </w:tr>
      <w:tr w:rsidR="00FE7884" w:rsidRPr="00FE7884" w14:paraId="34CBC9B1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8882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DF6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854C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2E8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75E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9901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9C9E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0C3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9E0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06F32D9" w14:textId="77777777" w:rsidTr="00260B53">
        <w:trPr>
          <w:trHeight w:val="300"/>
        </w:trPr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3C3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5C1" w14:textId="77777777" w:rsidR="007D442E" w:rsidRPr="00FE7884" w:rsidRDefault="007D442E" w:rsidP="00260B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9382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643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5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F7B" w14:textId="77777777" w:rsidR="007D442E" w:rsidRPr="00FE7884" w:rsidRDefault="007D442E" w:rsidP="00260B53">
            <w:pPr>
              <w:tabs>
                <w:tab w:val="decimal" w:pos="391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509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53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04EE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F47" w14:textId="77777777" w:rsidR="007D442E" w:rsidRPr="00FE7884" w:rsidRDefault="007D442E" w:rsidP="00260B53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ED8" w14:textId="77777777" w:rsidR="007D442E" w:rsidRPr="00FE7884" w:rsidRDefault="007D442E" w:rsidP="00260B53">
            <w:pPr>
              <w:tabs>
                <w:tab w:val="decimal" w:pos="33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53742569" w14:textId="77777777" w:rsidTr="00260B53">
        <w:trPr>
          <w:trHeight w:val="181"/>
        </w:trPr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9961" w14:textId="589F04D5" w:rsidR="007D442E" w:rsidRPr="00FE7884" w:rsidRDefault="007D442E" w:rsidP="00260B5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0377" w14:textId="77777777" w:rsidR="007D442E" w:rsidRPr="00FE7884" w:rsidRDefault="007D442E" w:rsidP="00260B5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D55C" w14:textId="77777777" w:rsidR="007D442E" w:rsidRPr="00FE7884" w:rsidRDefault="007D442E" w:rsidP="00260B53">
            <w:pPr>
              <w:tabs>
                <w:tab w:val="decimal" w:pos="391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3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,j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D7D3" w14:textId="77777777" w:rsidR="007D442E" w:rsidRPr="00FE7884" w:rsidRDefault="007D442E" w:rsidP="00260B53">
            <w:pPr>
              <w:tabs>
                <w:tab w:val="decimal" w:pos="391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3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j</w:t>
            </w:r>
          </w:p>
        </w:tc>
        <w:tc>
          <w:tcPr>
            <w:tcW w:w="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BCB4" w14:textId="19B47142" w:rsidR="007D442E" w:rsidRPr="00FE7884" w:rsidRDefault="007D442E" w:rsidP="00260B53">
            <w:pPr>
              <w:tabs>
                <w:tab w:val="decimal" w:pos="391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21C7" w14:textId="77777777" w:rsidR="007D442E" w:rsidRPr="00FE7884" w:rsidRDefault="007D442E" w:rsidP="00260B53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,j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1A7B5" w14:textId="77777777" w:rsidR="007D442E" w:rsidRPr="00FE7884" w:rsidRDefault="007D442E" w:rsidP="00260B53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4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B17C" w14:textId="77777777" w:rsidR="007D442E" w:rsidRPr="00FE7884" w:rsidRDefault="007D442E" w:rsidP="00260B53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96A5" w14:textId="3A69B995" w:rsidR="007D442E" w:rsidRPr="00FE7884" w:rsidRDefault="007D442E" w:rsidP="00260B53">
            <w:pPr>
              <w:tabs>
                <w:tab w:val="decimal" w:pos="330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</w:tbl>
    <w:p w14:paraId="01CD7AD6" w14:textId="77777777" w:rsidR="00CC54FD" w:rsidRPr="00FE7884" w:rsidRDefault="00CC54FD" w:rsidP="007D442E">
      <w:pPr>
        <w:rPr>
          <w:rFonts w:ascii="Times New Roman" w:hAnsi="Times New Roman" w:cs="Times New Roman"/>
          <w:sz w:val="20"/>
          <w:szCs w:val="20"/>
          <w:vertAlign w:val="superscript"/>
          <w:lang w:val="en-NZ"/>
        </w:rPr>
      </w:pPr>
    </w:p>
    <w:p w14:paraId="29CC1572" w14:textId="0A372D32" w:rsidR="007D442E" w:rsidRPr="00FE7884" w:rsidRDefault="007D442E" w:rsidP="007D442E">
      <w:pPr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sz w:val="20"/>
          <w:szCs w:val="20"/>
          <w:vertAlign w:val="superscript"/>
          <w:lang w:val="en-NZ"/>
        </w:rPr>
        <w:t>1</w:t>
      </w:r>
      <w:r w:rsidRPr="00FE7884">
        <w:rPr>
          <w:rFonts w:ascii="Times New Roman" w:hAnsi="Times New Roman" w:cs="Times New Roman"/>
          <w:sz w:val="20"/>
          <w:szCs w:val="20"/>
          <w:lang w:val="en-NZ"/>
        </w:rPr>
        <w:t>Values are LSM ± SE</w:t>
      </w:r>
      <w:r w:rsidRPr="00FE7884">
        <w:rPr>
          <w:rFonts w:ascii="Times New Roman" w:hAnsi="Times New Roman" w:cs="Times New Roman"/>
          <w:bCs/>
          <w:sz w:val="20"/>
        </w:rPr>
        <w:t>; only the largest SE is shown</w:t>
      </w:r>
      <w:r w:rsidR="00C55CC8" w:rsidRPr="00FE7884">
        <w:rPr>
          <w:rFonts w:ascii="Times New Roman" w:hAnsi="Times New Roman" w:cs="Times New Roman"/>
          <w:bCs/>
          <w:sz w:val="20"/>
        </w:rPr>
        <w:t>;</w:t>
      </w:r>
      <w:r w:rsidRPr="00FE7884">
        <w:rPr>
          <w:rFonts w:ascii="Times New Roman" w:hAnsi="Times New Roman" w:cs="Times New Roman"/>
          <w:bCs/>
          <w:sz w:val="20"/>
        </w:rPr>
        <w:t xml:space="preserve"> GSH, GSH</w:t>
      </w:r>
      <w:proofErr w:type="gramStart"/>
      <w:r w:rsidRPr="00FE7884">
        <w:rPr>
          <w:rFonts w:ascii="Times New Roman" w:hAnsi="Times New Roman" w:cs="Times New Roman"/>
          <w:bCs/>
          <w:sz w:val="20"/>
        </w:rPr>
        <w:t>:GSSG</w:t>
      </w:r>
      <w:proofErr w:type="gramEnd"/>
      <w:r w:rsidRPr="00FE7884">
        <w:rPr>
          <w:rFonts w:ascii="Times New Roman" w:hAnsi="Times New Roman" w:cs="Times New Roman"/>
          <w:bCs/>
          <w:sz w:val="20"/>
        </w:rPr>
        <w:t xml:space="preserve"> ratio, Total GSH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Pr="00FE7884">
        <w:rPr>
          <w:rFonts w:ascii="Times New Roman" w:hAnsi="Times New Roman" w:cs="Times New Roman"/>
          <w:bCs/>
          <w:sz w:val="20"/>
        </w:rPr>
        <w:t xml:space="preserve"> = 7-9; GSSG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="003B5669" w:rsidRPr="00FE7884">
        <w:rPr>
          <w:rFonts w:ascii="Times New Roman" w:hAnsi="Times New Roman" w:cs="Times New Roman"/>
          <w:bCs/>
          <w:sz w:val="20"/>
        </w:rPr>
        <w:t xml:space="preserve"> = 5-9 per </w:t>
      </w:r>
      <w:proofErr w:type="spellStart"/>
      <w:r w:rsidR="003B5669"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3B5669" w:rsidRPr="00FE7884">
        <w:rPr>
          <w:rFonts w:ascii="Times New Roman" w:hAnsi="Times New Roman" w:cs="Times New Roman"/>
          <w:bCs/>
          <w:sz w:val="20"/>
        </w:rPr>
        <w:t xml:space="preserve"> x </w:t>
      </w:r>
      <w:proofErr w:type="spellStart"/>
      <w:r w:rsidR="003B5669"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="003B5669" w:rsidRPr="00FE7884">
        <w:rPr>
          <w:rFonts w:ascii="Times New Roman" w:hAnsi="Times New Roman" w:cs="Times New Roman"/>
          <w:bCs/>
          <w:sz w:val="20"/>
        </w:rPr>
        <w:t xml:space="preserve"> group.</w:t>
      </w:r>
    </w:p>
    <w:p w14:paraId="302C401D" w14:textId="6DB31E89" w:rsidR="00254807" w:rsidRPr="00FE7884" w:rsidRDefault="00BE2B94" w:rsidP="00254807">
      <w:pPr>
        <w:jc w:val="both"/>
        <w:rPr>
          <w:rFonts w:ascii="Times New Roman" w:hAnsi="Times New Roman" w:cs="Times New Roman"/>
          <w:sz w:val="20"/>
          <w:szCs w:val="20"/>
          <w:lang w:val="en-NZ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2</w:t>
      </w:r>
      <w:r w:rsidR="000E05EC" w:rsidRPr="00FE7884">
        <w:rPr>
          <w:rFonts w:ascii="Times New Roman" w:hAnsi="Times New Roman" w:cs="Times New Roman"/>
          <w:bCs/>
          <w:sz w:val="20"/>
        </w:rPr>
        <w:t>Age</w:t>
      </w:r>
      <w:r w:rsidR="00254807" w:rsidRPr="00FE7884">
        <w:rPr>
          <w:rFonts w:ascii="Times New Roman" w:hAnsi="Times New Roman" w:cs="Times New Roman"/>
          <w:sz w:val="20"/>
          <w:szCs w:val="20"/>
          <w:lang w:val="en-NZ"/>
        </w:rPr>
        <w:t xml:space="preserve">, piglet age in days, </w:t>
      </w:r>
      <w:r w:rsidR="00254807" w:rsidRPr="00FE7884">
        <w:rPr>
          <w:rFonts w:ascii="Times New Roman" w:hAnsi="Times New Roman" w:cs="Times New Roman"/>
          <w:bCs/>
          <w:sz w:val="20"/>
        </w:rPr>
        <w:t>with weaning at 28 d</w:t>
      </w:r>
      <w:r w:rsidR="00730C45" w:rsidRPr="00FE7884">
        <w:rPr>
          <w:rFonts w:ascii="Times New Roman" w:hAnsi="Times New Roman" w:cs="Times New Roman"/>
          <w:bCs/>
          <w:sz w:val="20"/>
        </w:rPr>
        <w:t>ays of age</w:t>
      </w:r>
      <w:r w:rsidR="00254807" w:rsidRPr="00FE7884">
        <w:rPr>
          <w:rFonts w:ascii="Times New Roman" w:hAnsi="Times New Roman" w:cs="Times New Roman"/>
          <w:bCs/>
          <w:sz w:val="20"/>
        </w:rPr>
        <w:t>.</w:t>
      </w:r>
    </w:p>
    <w:p w14:paraId="0D47E9A2" w14:textId="1C1A10FE" w:rsidR="007D442E" w:rsidRPr="00FE7884" w:rsidRDefault="00BE2B94" w:rsidP="007D442E">
      <w:pPr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3</w:t>
      </w:r>
      <w:r w:rsidR="007D442E" w:rsidRPr="00FE7884">
        <w:rPr>
          <w:rFonts w:ascii="Times New Roman" w:hAnsi="Times New Roman" w:cs="Times New Roman"/>
          <w:bCs/>
          <w:sz w:val="20"/>
        </w:rPr>
        <w:t xml:space="preserve">ANOVA </w:t>
      </w:r>
      <w:r w:rsidR="007D442E" w:rsidRPr="00FE7884">
        <w:rPr>
          <w:rFonts w:ascii="Times New Roman" w:hAnsi="Times New Roman" w:cs="Times New Roman"/>
          <w:bCs/>
          <w:i/>
          <w:sz w:val="20"/>
        </w:rPr>
        <w:t>F</w:t>
      </w:r>
      <w:r w:rsidR="007D442E" w:rsidRPr="00FE7884">
        <w:rPr>
          <w:rFonts w:ascii="Times New Roman" w:hAnsi="Times New Roman" w:cs="Times New Roman"/>
          <w:bCs/>
          <w:sz w:val="20"/>
        </w:rPr>
        <w:t xml:space="preserve"> Test.</w:t>
      </w:r>
    </w:p>
    <w:p w14:paraId="1ADAB5A9" w14:textId="54749214" w:rsidR="007D442E" w:rsidRPr="00FE7884" w:rsidRDefault="007D442E" w:rsidP="007D442E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a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Ala-supplemented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</w:t>
      </w:r>
      <w:r w:rsidR="00C55CC8" w:rsidRPr="00FE7884">
        <w:rPr>
          <w:rFonts w:ascii="Times New Roman" w:hAnsi="Times New Roman" w:cs="Times New Roman"/>
          <w:bCs/>
          <w:sz w:val="20"/>
        </w:rPr>
        <w:t>i</w:t>
      </w:r>
      <w:r w:rsidRPr="00FE7884">
        <w:rPr>
          <w:rFonts w:ascii="Times New Roman" w:hAnsi="Times New Roman" w:cs="Times New Roman"/>
          <w:bCs/>
          <w:sz w:val="20"/>
        </w:rPr>
        <w:t>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05).</w:t>
      </w:r>
    </w:p>
    <w:p w14:paraId="5377C4A6" w14:textId="17A8D73A" w:rsidR="007D442E" w:rsidRPr="00FE7884" w:rsidRDefault="007D442E" w:rsidP="007D442E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c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d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7F6472" w:rsidRPr="00FE7884">
        <w:rPr>
          <w:rFonts w:ascii="Times New Roman" w:hAnsi="Times New Roman" w:cs="Times New Roman"/>
          <w:bCs/>
          <w:sz w:val="20"/>
        </w:rPr>
        <w:t xml:space="preserve">to </w:t>
      </w:r>
      <w:r w:rsidR="0016611E" w:rsidRPr="00FE7884">
        <w:rPr>
          <w:rFonts w:ascii="Times New Roman" w:hAnsi="Times New Roman" w:cs="Times New Roman"/>
          <w:bCs/>
          <w:sz w:val="20"/>
        </w:rPr>
        <w:t xml:space="preserve">be </w:t>
      </w:r>
      <w:r w:rsidRPr="00FE7884">
        <w:rPr>
          <w:rFonts w:ascii="Times New Roman" w:hAnsi="Times New Roman" w:cs="Times New Roman"/>
          <w:bCs/>
          <w:sz w:val="20"/>
        </w:rPr>
        <w:t>differ</w:t>
      </w:r>
      <w:r w:rsidR="0016611E" w:rsidRPr="00FE7884">
        <w:rPr>
          <w:rFonts w:ascii="Times New Roman" w:hAnsi="Times New Roman" w:cs="Times New Roman"/>
          <w:bCs/>
          <w:sz w:val="20"/>
        </w:rPr>
        <w:t>ent</w:t>
      </w:r>
      <w:r w:rsidRPr="00FE7884">
        <w:rPr>
          <w:rFonts w:ascii="Times New Roman" w:hAnsi="Times New Roman" w:cs="Times New Roman"/>
          <w:bCs/>
          <w:sz w:val="20"/>
        </w:rPr>
        <w:t xml:space="preserve"> from Ala-supplemented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</w:t>
      </w:r>
      <w:r w:rsidR="00C55CC8" w:rsidRPr="00FE7884">
        <w:rPr>
          <w:rFonts w:ascii="Times New Roman" w:hAnsi="Times New Roman" w:cs="Times New Roman"/>
          <w:bCs/>
          <w:sz w:val="20"/>
        </w:rPr>
        <w:t>i</w:t>
      </w:r>
      <w:r w:rsidRPr="00FE7884">
        <w:rPr>
          <w:rFonts w:ascii="Times New Roman" w:hAnsi="Times New Roman" w:cs="Times New Roman"/>
          <w:bCs/>
          <w:sz w:val="20"/>
        </w:rPr>
        <w:t>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10).</w:t>
      </w:r>
    </w:p>
    <w:p w14:paraId="34BFED3F" w14:textId="42C56C94" w:rsidR="007D442E" w:rsidRPr="00FE7884" w:rsidRDefault="007D442E" w:rsidP="007D442E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e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f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proofErr w:type="spellStart"/>
      <w:r w:rsidR="00783CD2"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supplementation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05).</w:t>
      </w:r>
    </w:p>
    <w:p w14:paraId="41FD54AA" w14:textId="6A3293A9" w:rsidR="007D442E" w:rsidRPr="00FE7884" w:rsidRDefault="007D442E" w:rsidP="007D442E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g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h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to </w:t>
      </w:r>
      <w:r w:rsidR="0016611E" w:rsidRPr="00FE7884">
        <w:rPr>
          <w:rFonts w:ascii="Times New Roman" w:hAnsi="Times New Roman" w:cs="Times New Roman"/>
          <w:bCs/>
          <w:sz w:val="20"/>
        </w:rPr>
        <w:t xml:space="preserve">be </w:t>
      </w:r>
      <w:r w:rsidRPr="00FE7884">
        <w:rPr>
          <w:rFonts w:ascii="Times New Roman" w:hAnsi="Times New Roman" w:cs="Times New Roman"/>
          <w:bCs/>
          <w:sz w:val="20"/>
        </w:rPr>
        <w:t>differ</w:t>
      </w:r>
      <w:r w:rsidR="0016611E" w:rsidRPr="00FE7884">
        <w:rPr>
          <w:rFonts w:ascii="Times New Roman" w:hAnsi="Times New Roman" w:cs="Times New Roman"/>
          <w:bCs/>
          <w:sz w:val="20"/>
        </w:rPr>
        <w:t>ent</w:t>
      </w:r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proofErr w:type="spellStart"/>
      <w:r w:rsidR="00783CD2"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supplementation group (</w:t>
      </w:r>
      <w:r w:rsidRPr="00FE7884">
        <w:rPr>
          <w:rFonts w:ascii="Times New Roman" w:hAnsi="Times New Roman" w:cs="Times New Roman"/>
          <w:bCs/>
          <w:i/>
          <w:sz w:val="20"/>
        </w:rPr>
        <w:t>P </w:t>
      </w:r>
      <w:r w:rsidRPr="00FE7884">
        <w:rPr>
          <w:rFonts w:ascii="Times New Roman" w:hAnsi="Times New Roman" w:cs="Times New Roman"/>
          <w:bCs/>
          <w:sz w:val="20"/>
        </w:rPr>
        <w:t>&lt; 0.10).</w:t>
      </w:r>
    </w:p>
    <w:p w14:paraId="16B7EFBE" w14:textId="68D91BAC" w:rsidR="007D442E" w:rsidRPr="00FE7884" w:rsidRDefault="007D442E" w:rsidP="00191717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i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j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prior to weaning (27 d) to post-weaning (32 d)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05).</w:t>
      </w:r>
    </w:p>
    <w:p w14:paraId="015D05F3" w14:textId="77777777" w:rsidR="007478E2" w:rsidRPr="00FE7884" w:rsidRDefault="007478E2">
      <w:pPr>
        <w:spacing w:after="200" w:line="276" w:lineRule="auto"/>
        <w:rPr>
          <w:rFonts w:ascii="Times New Roman" w:hAnsi="Times New Roman" w:cs="Times New Roman"/>
          <w:b/>
          <w:bCs/>
        </w:rPr>
      </w:pPr>
    </w:p>
    <w:p w14:paraId="63DF32C0" w14:textId="77777777" w:rsidR="007478E2" w:rsidRPr="00FE7884" w:rsidRDefault="007478E2" w:rsidP="00983169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  <w:sectPr w:rsidR="007478E2" w:rsidRPr="00FE7884" w:rsidSect="00C95A8F">
          <w:pgSz w:w="12240" w:h="15840" w:code="1"/>
          <w:pgMar w:top="1440" w:right="1041" w:bottom="1440" w:left="992" w:header="720" w:footer="720" w:gutter="0"/>
          <w:cols w:space="720"/>
          <w:docGrid w:linePitch="360"/>
        </w:sectPr>
      </w:pPr>
    </w:p>
    <w:p w14:paraId="01B78509" w14:textId="544005C7" w:rsidR="00D529D4" w:rsidRPr="00FE7884" w:rsidRDefault="002415E2" w:rsidP="007478E2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7478E2" w:rsidRPr="00FE7884">
        <w:rPr>
          <w:rFonts w:ascii="Times New Roman" w:hAnsi="Times New Roman" w:cs="Times New Roman"/>
          <w:b/>
          <w:bCs/>
        </w:rPr>
        <w:t xml:space="preserve">able </w:t>
      </w:r>
      <w:r w:rsidR="004061B1" w:rsidRPr="00FE7884">
        <w:rPr>
          <w:rFonts w:ascii="Times New Roman" w:hAnsi="Times New Roman" w:cs="Times New Roman"/>
          <w:b/>
          <w:bCs/>
        </w:rPr>
        <w:t>10</w:t>
      </w:r>
      <w:r w:rsidR="00BB1727" w:rsidRPr="00FE7884">
        <w:rPr>
          <w:rFonts w:ascii="Times New Roman" w:hAnsi="Times New Roman" w:cs="Times New Roman"/>
          <w:b/>
          <w:bCs/>
        </w:rPr>
        <w:t>:</w:t>
      </w:r>
      <w:r w:rsidR="007478E2" w:rsidRPr="00FE7884">
        <w:rPr>
          <w:rFonts w:ascii="Times New Roman" w:hAnsi="Times New Roman" w:cs="Times New Roman"/>
          <w:bCs/>
        </w:rPr>
        <w:t xml:space="preserve"> </w:t>
      </w:r>
      <w:r w:rsidR="007A0735" w:rsidRPr="00FE7884">
        <w:rPr>
          <w:rFonts w:ascii="Times New Roman" w:hAnsi="Times New Roman" w:cs="Times New Roman"/>
          <w:bCs/>
        </w:rPr>
        <w:t>P</w:t>
      </w:r>
      <w:r w:rsidR="007478E2" w:rsidRPr="00FE7884">
        <w:rPr>
          <w:rFonts w:ascii="Times New Roman" w:hAnsi="Times New Roman" w:cs="Times New Roman"/>
          <w:bCs/>
        </w:rPr>
        <w:t xml:space="preserve">lasma </w:t>
      </w:r>
      <w:r w:rsidR="007A0735" w:rsidRPr="00FE7884">
        <w:rPr>
          <w:rFonts w:ascii="Times New Roman" w:hAnsi="Times New Roman" w:cs="Times New Roman"/>
          <w:bCs/>
        </w:rPr>
        <w:t xml:space="preserve">concentrations of </w:t>
      </w:r>
      <w:r w:rsidR="007478E2" w:rsidRPr="00FE7884">
        <w:rPr>
          <w:rFonts w:ascii="Times New Roman" w:hAnsi="Times New Roman" w:cs="Times New Roman"/>
          <w:bCs/>
        </w:rPr>
        <w:t xml:space="preserve">free amino acids and amino-metabolites within experimental </w:t>
      </w:r>
      <w:r w:rsidR="00F94138" w:rsidRPr="00FE7884">
        <w:rPr>
          <w:rFonts w:ascii="Times New Roman" w:hAnsi="Times New Roman" w:cs="Times New Roman"/>
          <w:bCs/>
        </w:rPr>
        <w:t xml:space="preserve">group </w:t>
      </w:r>
      <w:r w:rsidR="007A0735" w:rsidRPr="00FE7884">
        <w:rPr>
          <w:rFonts w:ascii="Times New Roman" w:hAnsi="Times New Roman" w:cs="Times New Roman"/>
          <w:bCs/>
        </w:rPr>
        <w:t xml:space="preserve">altered from the pre- (27 d) to post-weaning (29, 30 and 32 d) </w:t>
      </w:r>
      <w:r w:rsidR="00F94138" w:rsidRPr="00FE7884">
        <w:rPr>
          <w:rFonts w:ascii="Times New Roman" w:hAnsi="Times New Roman" w:cs="Times New Roman"/>
          <w:bCs/>
        </w:rPr>
        <w:t>using</w:t>
      </w:r>
      <w:r w:rsidR="007478E2" w:rsidRPr="00FE7884">
        <w:rPr>
          <w:rFonts w:ascii="Times New Roman" w:hAnsi="Times New Roman" w:cs="Times New Roman"/>
          <w:bCs/>
        </w:rPr>
        <w:t xml:space="preserve"> one-way ANOV</w:t>
      </w:r>
      <w:r w:rsidR="00197F4A" w:rsidRPr="00FE7884">
        <w:rPr>
          <w:rFonts w:ascii="Times New Roman" w:hAnsi="Times New Roman" w:cs="Times New Roman"/>
          <w:bCs/>
        </w:rPr>
        <w:t>A</w:t>
      </w:r>
      <w:r w:rsidR="003B5669" w:rsidRPr="00FE7884">
        <w:rPr>
          <w:rFonts w:ascii="Times New Roman" w:hAnsi="Times New Roman" w:cs="Times New Roman"/>
          <w:bCs/>
        </w:rPr>
        <w:t xml:space="preserve"> analysis and Tukey’s HSD test.</w:t>
      </w:r>
    </w:p>
    <w:tbl>
      <w:tblPr>
        <w:tblW w:w="10207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993"/>
        <w:gridCol w:w="4678"/>
      </w:tblGrid>
      <w:tr w:rsidR="00FE7884" w:rsidRPr="00FE7884" w14:paraId="6CA44D2A" w14:textId="77777777" w:rsidTr="00191717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116C467" w14:textId="01864C7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  <w:t>Experimental group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F082B2B" w14:textId="7D98B60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245F425" w14:textId="270832E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i/>
                <w:sz w:val="22"/>
                <w:szCs w:val="20"/>
              </w:rPr>
              <w:t>P</w:t>
            </w: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  <w:t>-valu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8B96D56" w14:textId="4CDDA2A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0"/>
              </w:rPr>
              <w:t>Post-hoc (Tukey’s HSD)</w:t>
            </w:r>
          </w:p>
        </w:tc>
      </w:tr>
      <w:tr w:rsidR="00FE7884" w:rsidRPr="00FE7884" w14:paraId="53CB0C9C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D1DFDE9" w14:textId="0A651C54" w:rsidR="002F1B07" w:rsidRPr="00FE7884" w:rsidRDefault="00276B41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BiW</w:t>
            </w:r>
            <w:r w:rsidR="002F1B07" w:rsidRPr="00FE7884">
              <w:rPr>
                <w:rFonts w:ascii="Times New Roman" w:hAnsi="Times New Roman" w:cs="Times New Roman"/>
                <w:sz w:val="22"/>
                <w:szCs w:val="22"/>
              </w:rPr>
              <w:t>-Gln</w:t>
            </w:r>
            <w:proofErr w:type="spellEnd"/>
          </w:p>
        </w:tc>
        <w:tc>
          <w:tcPr>
            <w:tcW w:w="2409" w:type="dxa"/>
            <w:vAlign w:val="center"/>
          </w:tcPr>
          <w:p w14:paraId="376658F0" w14:textId="0B71CA35" w:rsidR="002F1B07" w:rsidRPr="00FE7884" w:rsidRDefault="00C80969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2F1B07" w:rsidRPr="00FE78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="002F1B07" w:rsidRPr="00FE7884">
              <w:rPr>
                <w:rFonts w:ascii="Times New Roman" w:hAnsi="Times New Roman" w:cs="Times New Roman"/>
                <w:sz w:val="22"/>
                <w:szCs w:val="22"/>
              </w:rPr>
              <w:t>aminoadipic</w:t>
            </w:r>
            <w:proofErr w:type="spellEnd"/>
            <w:r w:rsidR="002F1B07" w:rsidRPr="00FE788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993" w:type="dxa"/>
            <w:vAlign w:val="center"/>
          </w:tcPr>
          <w:p w14:paraId="182AB6E9" w14:textId="00968D5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96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D5DD542" w14:textId="3E225BD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; 30 d-29 d; 32 d-29 d</w:t>
            </w:r>
          </w:p>
        </w:tc>
      </w:tr>
      <w:tr w:rsidR="00FE7884" w:rsidRPr="00FE7884" w14:paraId="47064DE9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FAFA007" w14:textId="1292533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FC9F2BB" w14:textId="33992AE5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bioAv</w:t>
            </w:r>
            <w:proofErr w:type="spellEnd"/>
          </w:p>
        </w:tc>
        <w:tc>
          <w:tcPr>
            <w:tcW w:w="993" w:type="dxa"/>
            <w:vAlign w:val="center"/>
          </w:tcPr>
          <w:p w14:paraId="5D1F903D" w14:textId="2AB8CA8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71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87BF8D7" w14:textId="54B8169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6F5D0CA9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7E7BC95" w14:textId="128F13E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A69C838" w14:textId="00C07D9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</w:p>
        </w:tc>
        <w:tc>
          <w:tcPr>
            <w:tcW w:w="993" w:type="dxa"/>
            <w:vAlign w:val="center"/>
          </w:tcPr>
          <w:p w14:paraId="1023EFB1" w14:textId="0E3F4072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51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1E3E88C" w14:textId="1A3D36A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</w:t>
            </w:r>
          </w:p>
        </w:tc>
      </w:tr>
      <w:tr w:rsidR="00FE7884" w:rsidRPr="00FE7884" w14:paraId="2F50B8DF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FBBAC60" w14:textId="15FABA11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A3EE229" w14:textId="6ECB5711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omatic AA</w:t>
            </w:r>
          </w:p>
        </w:tc>
        <w:tc>
          <w:tcPr>
            <w:tcW w:w="993" w:type="dxa"/>
            <w:vAlign w:val="center"/>
          </w:tcPr>
          <w:p w14:paraId="53445507" w14:textId="2B97FD64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8.52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B2897B5" w14:textId="122B7D21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5163C043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6D10CBE" w14:textId="4EC0E66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5630F62B" w14:textId="04F9CB71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Branched chain AA</w:t>
            </w:r>
          </w:p>
        </w:tc>
        <w:tc>
          <w:tcPr>
            <w:tcW w:w="993" w:type="dxa"/>
            <w:vAlign w:val="center"/>
          </w:tcPr>
          <w:p w14:paraId="3F90F6CE" w14:textId="00E0A85B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24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DD4378B" w14:textId="2FBED09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; 30 d-29 d; 32 d-29 d</w:t>
            </w:r>
          </w:p>
        </w:tc>
      </w:tr>
      <w:tr w:rsidR="00FE7884" w:rsidRPr="00FE7884" w14:paraId="0120E707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AD3B269" w14:textId="5954018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E8D94C9" w14:textId="2A3151F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993" w:type="dxa"/>
            <w:vAlign w:val="center"/>
          </w:tcPr>
          <w:p w14:paraId="70ADB22C" w14:textId="45A75DAC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19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2CB0238" w14:textId="1B5BDD1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6950FAC8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64BB25C" w14:textId="06CB07B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5718D759" w14:textId="0726C8CD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Essential AA</w:t>
            </w:r>
          </w:p>
        </w:tc>
        <w:tc>
          <w:tcPr>
            <w:tcW w:w="993" w:type="dxa"/>
            <w:vAlign w:val="center"/>
          </w:tcPr>
          <w:p w14:paraId="5911E546" w14:textId="40C170E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40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D30198C" w14:textId="202F0365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E7884" w:rsidRPr="00FE7884" w14:paraId="67BE7E6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2B1B7D3" w14:textId="35F3940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91806F9" w14:textId="5D048B3F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Glutamine</w:t>
            </w:r>
          </w:p>
        </w:tc>
        <w:tc>
          <w:tcPr>
            <w:tcW w:w="993" w:type="dxa"/>
            <w:vAlign w:val="center"/>
          </w:tcPr>
          <w:p w14:paraId="6C4E5191" w14:textId="58163533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20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2782F61" w14:textId="517569D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2 d-29 d</w:t>
            </w:r>
          </w:p>
        </w:tc>
      </w:tr>
      <w:tr w:rsidR="00FE7884" w:rsidRPr="00FE7884" w14:paraId="009222FD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203C096" w14:textId="5C82B23F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3C42060B" w14:textId="2F9647B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Histidine</w:t>
            </w:r>
          </w:p>
        </w:tc>
        <w:tc>
          <w:tcPr>
            <w:tcW w:w="993" w:type="dxa"/>
            <w:vAlign w:val="center"/>
          </w:tcPr>
          <w:p w14:paraId="69454DF6" w14:textId="6703BE17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93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9B7F07F" w14:textId="3D53A485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6B68AFB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154F824" w14:textId="1CFD15B2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1BC3FC9E" w14:textId="07A2E83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Ketogenic AA</w:t>
            </w:r>
          </w:p>
        </w:tc>
        <w:tc>
          <w:tcPr>
            <w:tcW w:w="993" w:type="dxa"/>
            <w:vAlign w:val="center"/>
          </w:tcPr>
          <w:p w14:paraId="2695991E" w14:textId="15A06D0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22E-05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CCC0F02" w14:textId="1574075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; 30 d-29 d; 32 d-29 d</w:t>
            </w:r>
          </w:p>
        </w:tc>
      </w:tr>
      <w:tr w:rsidR="00FE7884" w:rsidRPr="00FE7884" w14:paraId="530480CF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A298B3F" w14:textId="34361C5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3CDCE4A" w14:textId="40BDE53D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eucine</w:t>
            </w:r>
          </w:p>
        </w:tc>
        <w:tc>
          <w:tcPr>
            <w:tcW w:w="993" w:type="dxa"/>
            <w:vAlign w:val="center"/>
          </w:tcPr>
          <w:p w14:paraId="67C51F45" w14:textId="46832B8A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27E-05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9B7960F" w14:textId="6FCA56F1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; 30 d-29 d; 32 d-29 d</w:t>
            </w:r>
          </w:p>
        </w:tc>
      </w:tr>
      <w:tr w:rsidR="00FE7884" w:rsidRPr="00FE7884" w14:paraId="50FB034B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A59D4C5" w14:textId="1AEA04CF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2F8F86C" w14:textId="57C8BC0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ysine</w:t>
            </w:r>
          </w:p>
        </w:tc>
        <w:tc>
          <w:tcPr>
            <w:tcW w:w="993" w:type="dxa"/>
            <w:vAlign w:val="center"/>
          </w:tcPr>
          <w:p w14:paraId="09D6D541" w14:textId="312A14F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43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0DA47A4" w14:textId="14F32C29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28A13BB5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8BA2E3C" w14:textId="1EC72C7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AEA481C" w14:textId="11AD899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Phenylalanine</w:t>
            </w:r>
          </w:p>
        </w:tc>
        <w:tc>
          <w:tcPr>
            <w:tcW w:w="993" w:type="dxa"/>
            <w:vAlign w:val="center"/>
          </w:tcPr>
          <w:p w14:paraId="06F9ED62" w14:textId="36740F2B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32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2B79A25" w14:textId="0C616732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9 d</w:t>
            </w:r>
          </w:p>
        </w:tc>
      </w:tr>
      <w:tr w:rsidR="00FE7884" w:rsidRPr="00FE7884" w14:paraId="7BF4F0AF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C7C666B" w14:textId="5A011AE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1A3ADC2A" w14:textId="544CED9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993" w:type="dxa"/>
            <w:vAlign w:val="center"/>
          </w:tcPr>
          <w:p w14:paraId="5880DF10" w14:textId="1D76B59F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5.72E-07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028E563" w14:textId="6A743AB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0434C6C3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EC27516" w14:textId="77721C0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717B56B" w14:textId="369381E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Serine</w:t>
            </w:r>
          </w:p>
        </w:tc>
        <w:tc>
          <w:tcPr>
            <w:tcW w:w="993" w:type="dxa"/>
            <w:vAlign w:val="center"/>
          </w:tcPr>
          <w:p w14:paraId="36DBA6D5" w14:textId="6E2255CC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38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E98BA6D" w14:textId="79B98C0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05D60656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7B9CE2D" w14:textId="6FAA525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4F27C422" w14:textId="091FB32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993" w:type="dxa"/>
            <w:vAlign w:val="center"/>
          </w:tcPr>
          <w:p w14:paraId="324FE2E9" w14:textId="3642666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14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BCEC12F" w14:textId="5C0454D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2822A782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EBDD80C" w14:textId="7426DCE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5744250D" w14:textId="5235C3FA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993" w:type="dxa"/>
            <w:vAlign w:val="center"/>
          </w:tcPr>
          <w:p w14:paraId="280D9049" w14:textId="2C602C0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8.49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34E9122" w14:textId="20282742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4F9AFF2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480FE44" w14:textId="11F57465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12265D45" w14:textId="332B269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Valine</w:t>
            </w:r>
          </w:p>
        </w:tc>
        <w:tc>
          <w:tcPr>
            <w:tcW w:w="993" w:type="dxa"/>
            <w:vAlign w:val="center"/>
          </w:tcPr>
          <w:p w14:paraId="5DFC4C42" w14:textId="0086E15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86E-06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73F39D8" w14:textId="49CC90C9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; 30 d-29 d; 32 d-29 d</w:t>
            </w:r>
          </w:p>
        </w:tc>
      </w:tr>
      <w:tr w:rsidR="00FE7884" w:rsidRPr="00FE7884" w14:paraId="547828E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C753E57" w14:textId="68ABD2E8" w:rsidR="002F1B07" w:rsidRPr="00FE7884" w:rsidRDefault="00276B41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LBiW</w:t>
            </w:r>
            <w:proofErr w:type="spellEnd"/>
            <w:r w:rsidR="002F1B07"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-Ala</w:t>
            </w:r>
          </w:p>
        </w:tc>
        <w:tc>
          <w:tcPr>
            <w:tcW w:w="2409" w:type="dxa"/>
            <w:vAlign w:val="center"/>
          </w:tcPr>
          <w:p w14:paraId="40E6D1B4" w14:textId="38BBCB9D" w:rsidR="002F1B07" w:rsidRPr="00FE7884" w:rsidRDefault="00C80969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2F1B07" w:rsidRPr="00FE7884">
              <w:rPr>
                <w:rFonts w:ascii="Times New Roman" w:hAnsi="Times New Roman" w:cs="Times New Roman"/>
                <w:sz w:val="22"/>
                <w:szCs w:val="22"/>
              </w:rPr>
              <w:t>-aminobutyric acid</w:t>
            </w:r>
          </w:p>
        </w:tc>
        <w:tc>
          <w:tcPr>
            <w:tcW w:w="993" w:type="dxa"/>
            <w:vAlign w:val="center"/>
          </w:tcPr>
          <w:p w14:paraId="6793EFB9" w14:textId="5180832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59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68EEF1E" w14:textId="72C3278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</w:t>
            </w:r>
          </w:p>
        </w:tc>
      </w:tr>
      <w:tr w:rsidR="00FE7884" w:rsidRPr="00FE7884" w14:paraId="024916FB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0C58840" w14:textId="72F6CDCA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D247797" w14:textId="62C9B6A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bioAv</w:t>
            </w:r>
            <w:proofErr w:type="spellEnd"/>
          </w:p>
        </w:tc>
        <w:tc>
          <w:tcPr>
            <w:tcW w:w="993" w:type="dxa"/>
            <w:vAlign w:val="center"/>
          </w:tcPr>
          <w:p w14:paraId="5C9BF07C" w14:textId="4A353FBF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53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A24D696" w14:textId="444763D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6FE31A4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9035088" w14:textId="0141B54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1C5BDC8" w14:textId="7AA4C69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omatic-AA</w:t>
            </w:r>
          </w:p>
        </w:tc>
        <w:tc>
          <w:tcPr>
            <w:tcW w:w="993" w:type="dxa"/>
            <w:vAlign w:val="center"/>
          </w:tcPr>
          <w:p w14:paraId="072B5507" w14:textId="77DB64F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9.85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C7782D5" w14:textId="58599C2A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576F3162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6738A53" w14:textId="50D4E24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1CAF5A41" w14:textId="5E9E1EC9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Branched chain-AA</w:t>
            </w:r>
          </w:p>
        </w:tc>
        <w:tc>
          <w:tcPr>
            <w:tcW w:w="993" w:type="dxa"/>
            <w:vAlign w:val="center"/>
          </w:tcPr>
          <w:p w14:paraId="03C8E931" w14:textId="36BE3F9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08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EC7F0D6" w14:textId="31EE019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; 32 d-29 d</w:t>
            </w:r>
          </w:p>
        </w:tc>
      </w:tr>
      <w:tr w:rsidR="00FE7884" w:rsidRPr="00FE7884" w14:paraId="7AB0371F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FC66F51" w14:textId="11F9841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9F465D1" w14:textId="6EA0B4B5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993" w:type="dxa"/>
            <w:vAlign w:val="center"/>
          </w:tcPr>
          <w:p w14:paraId="0C612104" w14:textId="3B9B2DB2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72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D002C4C" w14:textId="38FDDCF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</w:t>
            </w:r>
          </w:p>
        </w:tc>
      </w:tr>
      <w:tr w:rsidR="00FE7884" w:rsidRPr="00FE7884" w14:paraId="01FCD00A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53FA675" w14:textId="2C4CC0B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52E444F" w14:textId="7288E16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Glutamine</w:t>
            </w:r>
          </w:p>
        </w:tc>
        <w:tc>
          <w:tcPr>
            <w:tcW w:w="993" w:type="dxa"/>
            <w:vAlign w:val="center"/>
          </w:tcPr>
          <w:p w14:paraId="742C69CB" w14:textId="4B34E054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01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00E5C6E" w14:textId="1B60C9F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2 d-29 d</w:t>
            </w:r>
          </w:p>
        </w:tc>
      </w:tr>
      <w:tr w:rsidR="00FE7884" w:rsidRPr="00FE7884" w14:paraId="389A528B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AC5CE92" w14:textId="178B0BD2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A9431F5" w14:textId="4414EDA9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Histidine</w:t>
            </w:r>
          </w:p>
        </w:tc>
        <w:tc>
          <w:tcPr>
            <w:tcW w:w="993" w:type="dxa"/>
            <w:vAlign w:val="center"/>
          </w:tcPr>
          <w:p w14:paraId="444D9FD0" w14:textId="468EC81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8.99E-05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21FCA23" w14:textId="33D6F39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13003F97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35D7052" w14:textId="4C51461D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186FEEAF" w14:textId="4A76EAC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Ketogenic-AA</w:t>
            </w:r>
          </w:p>
        </w:tc>
        <w:tc>
          <w:tcPr>
            <w:tcW w:w="993" w:type="dxa"/>
            <w:vAlign w:val="center"/>
          </w:tcPr>
          <w:p w14:paraId="14047F65" w14:textId="6E9FD2F4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42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ACB4418" w14:textId="55D529E2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; 32 d-29 d</w:t>
            </w:r>
          </w:p>
        </w:tc>
      </w:tr>
      <w:tr w:rsidR="00FE7884" w:rsidRPr="00FE7884" w14:paraId="4EB47DF0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B94396F" w14:textId="64FBA3A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69F1CE0" w14:textId="39A1AD5D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eucine</w:t>
            </w:r>
          </w:p>
        </w:tc>
        <w:tc>
          <w:tcPr>
            <w:tcW w:w="993" w:type="dxa"/>
            <w:vAlign w:val="center"/>
          </w:tcPr>
          <w:p w14:paraId="5FDCFCB0" w14:textId="046CD35B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48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B2C548D" w14:textId="4911ABE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9 d</w:t>
            </w:r>
          </w:p>
        </w:tc>
      </w:tr>
      <w:tr w:rsidR="00FE7884" w:rsidRPr="00FE7884" w14:paraId="07689BF8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D503C6C" w14:textId="24C2CED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B5642B6" w14:textId="0F8B4C4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ysine</w:t>
            </w:r>
          </w:p>
        </w:tc>
        <w:tc>
          <w:tcPr>
            <w:tcW w:w="993" w:type="dxa"/>
            <w:vAlign w:val="center"/>
          </w:tcPr>
          <w:p w14:paraId="3D1D0A8C" w14:textId="5DF4EF2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86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BAF8406" w14:textId="730E3E8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78AF3C5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3343F00" w14:textId="60868B7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3AE4E1F6" w14:textId="54DDA0F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Ornithine</w:t>
            </w:r>
          </w:p>
        </w:tc>
        <w:tc>
          <w:tcPr>
            <w:tcW w:w="993" w:type="dxa"/>
            <w:vAlign w:val="center"/>
          </w:tcPr>
          <w:p w14:paraId="5CAE52FE" w14:textId="18875B4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12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14B169C" w14:textId="6FD3E3F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0152583B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5AA64AA" w14:textId="24A0266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270BA52" w14:textId="356C5A9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993" w:type="dxa"/>
            <w:vAlign w:val="center"/>
          </w:tcPr>
          <w:p w14:paraId="33B6EB8C" w14:textId="1BC5576F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79E-08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5EF8871" w14:textId="665F0FE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4E2B6DC6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F0F889A" w14:textId="2EEDE14F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EA1EA4C" w14:textId="3D0CC60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Serine</w:t>
            </w:r>
          </w:p>
        </w:tc>
        <w:tc>
          <w:tcPr>
            <w:tcW w:w="993" w:type="dxa"/>
            <w:vAlign w:val="center"/>
          </w:tcPr>
          <w:p w14:paraId="782C5E81" w14:textId="7CB81057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33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266D5F8" w14:textId="63783BB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72E4043A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31F273C" w14:textId="76E96DC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678ABFF" w14:textId="2339F79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hreonine</w:t>
            </w:r>
          </w:p>
        </w:tc>
        <w:tc>
          <w:tcPr>
            <w:tcW w:w="993" w:type="dxa"/>
            <w:vAlign w:val="center"/>
          </w:tcPr>
          <w:p w14:paraId="00D60ADC" w14:textId="3C57E3B3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56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E0AE445" w14:textId="5DD8D775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; 32 d-29 d</w:t>
            </w:r>
          </w:p>
        </w:tc>
      </w:tr>
      <w:tr w:rsidR="00FE7884" w:rsidRPr="00FE7884" w14:paraId="2E147FAD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0832B1E" w14:textId="7424B86A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04B7586" w14:textId="0A9108DF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otal-AA</w:t>
            </w:r>
          </w:p>
        </w:tc>
        <w:tc>
          <w:tcPr>
            <w:tcW w:w="993" w:type="dxa"/>
            <w:vAlign w:val="center"/>
          </w:tcPr>
          <w:p w14:paraId="625D5811" w14:textId="12C71AE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13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602A22E" w14:textId="2732849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</w:t>
            </w:r>
          </w:p>
        </w:tc>
      </w:tr>
      <w:tr w:rsidR="00FE7884" w:rsidRPr="00FE7884" w14:paraId="000E464F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372D5D4" w14:textId="3FC3ADF9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B3DCBAE" w14:textId="2632FC1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993" w:type="dxa"/>
            <w:vAlign w:val="center"/>
          </w:tcPr>
          <w:p w14:paraId="08C4A1BB" w14:textId="7B5EDCD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56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5015B09" w14:textId="20AD27DA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4F4BD0AF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EABF69A" w14:textId="50F5FFD9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049AB05" w14:textId="6D6A6E8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993" w:type="dxa"/>
            <w:vAlign w:val="center"/>
          </w:tcPr>
          <w:p w14:paraId="2FBCF5E8" w14:textId="014AF94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8.04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FDFFF23" w14:textId="4F28E81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2CD43A31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C331FDB" w14:textId="0CBB3B79" w:rsidR="002F1B07" w:rsidRPr="00FE7884" w:rsidRDefault="00783CD2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NBiW</w:t>
            </w:r>
            <w:r w:rsidR="002F1B07" w:rsidRPr="00FE7884">
              <w:rPr>
                <w:rFonts w:ascii="Times New Roman" w:hAnsi="Times New Roman" w:cs="Times New Roman"/>
                <w:sz w:val="22"/>
                <w:szCs w:val="22"/>
              </w:rPr>
              <w:t>-Gln</w:t>
            </w:r>
            <w:proofErr w:type="spellEnd"/>
          </w:p>
        </w:tc>
        <w:tc>
          <w:tcPr>
            <w:tcW w:w="2409" w:type="dxa"/>
            <w:vAlign w:val="center"/>
          </w:tcPr>
          <w:p w14:paraId="18CCFC07" w14:textId="015A469F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</w:p>
        </w:tc>
        <w:tc>
          <w:tcPr>
            <w:tcW w:w="993" w:type="dxa"/>
            <w:vAlign w:val="center"/>
          </w:tcPr>
          <w:p w14:paraId="4C77CD40" w14:textId="344AC6A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31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97C9E5E" w14:textId="198332DD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; 32 d-29 d</w:t>
            </w:r>
          </w:p>
        </w:tc>
      </w:tr>
      <w:tr w:rsidR="00FE7884" w:rsidRPr="00FE7884" w14:paraId="034F2F5B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4C92C8F" w14:textId="28793894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4C988CD7" w14:textId="2777EF77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omatic-AA</w:t>
            </w:r>
          </w:p>
        </w:tc>
        <w:tc>
          <w:tcPr>
            <w:tcW w:w="993" w:type="dxa"/>
            <w:vAlign w:val="center"/>
          </w:tcPr>
          <w:p w14:paraId="3751FB6C" w14:textId="33B4D489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43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D6F5652" w14:textId="79F5058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</w:t>
            </w:r>
          </w:p>
        </w:tc>
      </w:tr>
      <w:tr w:rsidR="00FE7884" w:rsidRPr="00FE7884" w14:paraId="04E8C1D8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FD865F1" w14:textId="4D7C42C2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4D030B6" w14:textId="68EFD545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Branched chain-AA</w:t>
            </w:r>
          </w:p>
        </w:tc>
        <w:tc>
          <w:tcPr>
            <w:tcW w:w="993" w:type="dxa"/>
            <w:vAlign w:val="center"/>
          </w:tcPr>
          <w:p w14:paraId="7FA776AC" w14:textId="3B4A4A2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77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9ACCAB1" w14:textId="6381AA8F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9 d</w:t>
            </w:r>
          </w:p>
        </w:tc>
      </w:tr>
      <w:tr w:rsidR="00FE7884" w:rsidRPr="00FE7884" w14:paraId="6476CC7B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0613144" w14:textId="3319E0C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1944502B" w14:textId="01E36652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993" w:type="dxa"/>
            <w:vAlign w:val="center"/>
          </w:tcPr>
          <w:p w14:paraId="20D5FEB4" w14:textId="2C0B62B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71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CDFE591" w14:textId="41C955E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29B1E8C8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C8F7E99" w14:textId="02D0CCAC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40AB556F" w14:textId="35A0D6A0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eucine</w:t>
            </w:r>
          </w:p>
        </w:tc>
        <w:tc>
          <w:tcPr>
            <w:tcW w:w="993" w:type="dxa"/>
            <w:vAlign w:val="center"/>
          </w:tcPr>
          <w:p w14:paraId="24C947E1" w14:textId="4BD7E764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08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5535A09" w14:textId="3E9EB3D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; 30 d-29 d; 32 d-29 d</w:t>
            </w:r>
          </w:p>
        </w:tc>
      </w:tr>
      <w:tr w:rsidR="00FE7884" w:rsidRPr="00FE7884" w14:paraId="5407D7A3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93C0E82" w14:textId="1F48939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164495E" w14:textId="48CD93F9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hreonine</w:t>
            </w:r>
          </w:p>
        </w:tc>
        <w:tc>
          <w:tcPr>
            <w:tcW w:w="993" w:type="dxa"/>
            <w:vAlign w:val="center"/>
          </w:tcPr>
          <w:p w14:paraId="5738A042" w14:textId="34D4D56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47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953EF15" w14:textId="77D2BFA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56E56CA3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BE87C34" w14:textId="3E51D42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8C505DE" w14:textId="2AB80C9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993" w:type="dxa"/>
            <w:vAlign w:val="center"/>
          </w:tcPr>
          <w:p w14:paraId="7DB339D8" w14:textId="640B7D60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05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41E3BB5" w14:textId="72144CD2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</w:t>
            </w:r>
          </w:p>
        </w:tc>
      </w:tr>
      <w:tr w:rsidR="00FE7884" w:rsidRPr="00FE7884" w14:paraId="63A148B7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A8599E8" w14:textId="6445C38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0751C9B" w14:textId="6B1BDF1B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993" w:type="dxa"/>
            <w:vAlign w:val="center"/>
          </w:tcPr>
          <w:p w14:paraId="3D01463C" w14:textId="27D5A51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67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9BFF185" w14:textId="542ECE0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0D024541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D6F86AC" w14:textId="636ACB3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945F225" w14:textId="276AFF12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Valine</w:t>
            </w:r>
          </w:p>
        </w:tc>
        <w:tc>
          <w:tcPr>
            <w:tcW w:w="993" w:type="dxa"/>
            <w:vAlign w:val="center"/>
          </w:tcPr>
          <w:p w14:paraId="3EDD84B5" w14:textId="4A2C3030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29E-05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F5723B9" w14:textId="5195F8A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7 d; 30 d-29 d; 32 d-29 d</w:t>
            </w:r>
          </w:p>
        </w:tc>
      </w:tr>
      <w:tr w:rsidR="00FE7884" w:rsidRPr="00FE7884" w14:paraId="6C8B0301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0C47E1C" w14:textId="4A39A892" w:rsidR="002F1B07" w:rsidRPr="00FE7884" w:rsidRDefault="00783CD2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NBiW</w:t>
            </w:r>
            <w:proofErr w:type="spellEnd"/>
            <w:r w:rsidR="002F1B07" w:rsidRPr="00FE7884">
              <w:rPr>
                <w:rFonts w:ascii="Times New Roman" w:hAnsi="Times New Roman" w:cs="Times New Roman"/>
                <w:sz w:val="22"/>
                <w:szCs w:val="22"/>
              </w:rPr>
              <w:t>-Ala</w:t>
            </w:r>
          </w:p>
        </w:tc>
        <w:tc>
          <w:tcPr>
            <w:tcW w:w="2409" w:type="dxa"/>
            <w:vAlign w:val="center"/>
          </w:tcPr>
          <w:p w14:paraId="581945A5" w14:textId="35F40AD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bioAv</w:t>
            </w:r>
            <w:proofErr w:type="spellEnd"/>
          </w:p>
        </w:tc>
        <w:tc>
          <w:tcPr>
            <w:tcW w:w="993" w:type="dxa"/>
            <w:vAlign w:val="center"/>
          </w:tcPr>
          <w:p w14:paraId="45B65D2C" w14:textId="1C41756F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02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4A156C7" w14:textId="7C1600C6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315B2B35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BFF412A" w14:textId="6C9F42FD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5E98AE38" w14:textId="7E407F53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omatic-AA</w:t>
            </w:r>
          </w:p>
        </w:tc>
        <w:tc>
          <w:tcPr>
            <w:tcW w:w="993" w:type="dxa"/>
            <w:vAlign w:val="center"/>
          </w:tcPr>
          <w:p w14:paraId="172DB311" w14:textId="1642EE8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09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315AB58" w14:textId="77808734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56A6D480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1955ABC" w14:textId="34D9CE9C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97E3EEF" w14:textId="5FC61C9C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993" w:type="dxa"/>
            <w:vAlign w:val="center"/>
          </w:tcPr>
          <w:p w14:paraId="31DE4004" w14:textId="20C67F27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9.92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4FDC622" w14:textId="76723E3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2F61D02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9331DA5" w14:textId="22D80353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1BD9B5C" w14:textId="75049474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Glutamine</w:t>
            </w:r>
          </w:p>
        </w:tc>
        <w:tc>
          <w:tcPr>
            <w:tcW w:w="993" w:type="dxa"/>
            <w:vAlign w:val="center"/>
          </w:tcPr>
          <w:p w14:paraId="6A1DBDCE" w14:textId="7A08AC2B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5.90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87804EC" w14:textId="0B78F20C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2 d-29 d</w:t>
            </w:r>
          </w:p>
        </w:tc>
      </w:tr>
      <w:tr w:rsidR="00FE7884" w:rsidRPr="00FE7884" w14:paraId="44E062FB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67AB909" w14:textId="54045A06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283B135" w14:textId="46B4D54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Histidine</w:t>
            </w:r>
          </w:p>
        </w:tc>
        <w:tc>
          <w:tcPr>
            <w:tcW w:w="993" w:type="dxa"/>
            <w:vAlign w:val="center"/>
          </w:tcPr>
          <w:p w14:paraId="435737B2" w14:textId="39C1E5E2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38E-02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708BA51" w14:textId="73608C17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52822DE1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F4221CE" w14:textId="45FE6DF9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C82237C" w14:textId="0BE9BAAC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Ketogenic-AA</w:t>
            </w:r>
          </w:p>
        </w:tc>
        <w:tc>
          <w:tcPr>
            <w:tcW w:w="993" w:type="dxa"/>
            <w:vAlign w:val="center"/>
          </w:tcPr>
          <w:p w14:paraId="23CB1426" w14:textId="5E9CD71B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84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65C003E" w14:textId="301B1930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1520417D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726E508" w14:textId="4CCDC279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3F043467" w14:textId="33EA8B9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ysine</w:t>
            </w:r>
          </w:p>
        </w:tc>
        <w:tc>
          <w:tcPr>
            <w:tcW w:w="993" w:type="dxa"/>
            <w:vAlign w:val="center"/>
          </w:tcPr>
          <w:p w14:paraId="2128D340" w14:textId="41F5160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22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6A3632C" w14:textId="560854A2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1DFD1B3D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17D1C39" w14:textId="0CAA6DB5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582AA12" w14:textId="3291ED3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993" w:type="dxa"/>
            <w:vAlign w:val="center"/>
          </w:tcPr>
          <w:p w14:paraId="5F25AF4C" w14:textId="7259ED1E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88E-07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81CA546" w14:textId="583CD41E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17B67544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20ABE77" w14:textId="013F72C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588442E7" w14:textId="15F77707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aurine</w:t>
            </w:r>
          </w:p>
        </w:tc>
        <w:tc>
          <w:tcPr>
            <w:tcW w:w="993" w:type="dxa"/>
            <w:vAlign w:val="center"/>
          </w:tcPr>
          <w:p w14:paraId="23BAFDD7" w14:textId="7EEA800C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19E-04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B4C4315" w14:textId="6424FE48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FE7884" w:rsidRPr="00FE7884" w14:paraId="4834F366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DBD761D" w14:textId="7A21F9DA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A2DF667" w14:textId="4F46F0B5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hreonine</w:t>
            </w:r>
          </w:p>
        </w:tc>
        <w:tc>
          <w:tcPr>
            <w:tcW w:w="993" w:type="dxa"/>
            <w:vAlign w:val="center"/>
          </w:tcPr>
          <w:p w14:paraId="04B9353E" w14:textId="053F38C9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38E-03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0B76F47" w14:textId="69F0F1C3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  <w:tr w:rsidR="00FE7884" w:rsidRPr="00FE7884" w14:paraId="6F767C5F" w14:textId="77777777" w:rsidTr="00191717">
        <w:trPr>
          <w:jc w:val="center"/>
        </w:trPr>
        <w:tc>
          <w:tcPr>
            <w:tcW w:w="2127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26A6C98" w14:textId="047B12B1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17C5766" w14:textId="79D00708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993" w:type="dxa"/>
            <w:vAlign w:val="center"/>
          </w:tcPr>
          <w:p w14:paraId="31C29AC0" w14:textId="65722433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13E-05</w:t>
            </w:r>
          </w:p>
        </w:tc>
        <w:tc>
          <w:tcPr>
            <w:tcW w:w="467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851A6BC" w14:textId="17D6A0A5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9 d-27 d; 30 d-27 d; 32 d-27 d</w:t>
            </w:r>
          </w:p>
        </w:tc>
      </w:tr>
      <w:tr w:rsidR="00276B41" w:rsidRPr="00FE7884" w14:paraId="4BA5BC9D" w14:textId="77777777" w:rsidTr="00191717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03E38C0" w14:textId="0088BDF0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79F40EF1" w14:textId="6370B089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A8FBD12" w14:textId="66E3A6AB" w:rsidR="002F1B07" w:rsidRPr="00FE7884" w:rsidRDefault="002F1B07" w:rsidP="001917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38E-04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CACC8F2" w14:textId="115ED55B" w:rsidR="002F1B07" w:rsidRPr="00FE7884" w:rsidRDefault="002F1B07" w:rsidP="0019171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0 d-27 d; 32 d-27 d</w:t>
            </w:r>
          </w:p>
        </w:tc>
      </w:tr>
    </w:tbl>
    <w:p w14:paraId="3FE434B6" w14:textId="77777777" w:rsidR="00CC54FD" w:rsidRPr="00FE7884" w:rsidRDefault="00CC54FD" w:rsidP="00E57DB9">
      <w:pPr>
        <w:spacing w:line="228" w:lineRule="auto"/>
        <w:jc w:val="both"/>
        <w:rPr>
          <w:rFonts w:ascii="Times New Roman" w:hAnsi="Times New Roman" w:cs="Times New Roman"/>
          <w:bCs/>
          <w:sz w:val="20"/>
          <w:vertAlign w:val="superscript"/>
        </w:rPr>
      </w:pPr>
    </w:p>
    <w:p w14:paraId="0772B3C9" w14:textId="42EE028A" w:rsidR="00E57DB9" w:rsidRPr="00FE7884" w:rsidRDefault="00B147F9" w:rsidP="00E57DB9">
      <w:pPr>
        <w:spacing w:line="228" w:lineRule="auto"/>
        <w:jc w:val="both"/>
        <w:rPr>
          <w:rFonts w:ascii="Times New Roman" w:hAnsi="Times New Roman" w:cs="Times New Roman"/>
          <w:bCs/>
          <w:sz w:val="18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="00E57DB9" w:rsidRPr="00FE7884">
        <w:rPr>
          <w:rFonts w:ascii="Times New Roman" w:hAnsi="Times New Roman" w:cs="Times New Roman"/>
          <w:bCs/>
          <w:sz w:val="20"/>
        </w:rPr>
        <w:t xml:space="preserve">AA, Amino acid; </w:t>
      </w:r>
      <w:r w:rsidR="00D4719B" w:rsidRPr="00FE7884">
        <w:rPr>
          <w:rFonts w:ascii="Times New Roman" w:hAnsi="Times New Roman" w:cs="Times New Roman"/>
          <w:bCs/>
          <w:sz w:val="20"/>
        </w:rPr>
        <w:t xml:space="preserve">Ala, Alanine; </w:t>
      </w:r>
      <w:proofErr w:type="spellStart"/>
      <w:r w:rsidR="00E57DB9" w:rsidRPr="00FE7884">
        <w:rPr>
          <w:rFonts w:ascii="Times New Roman" w:hAnsi="Times New Roman" w:cs="Times New Roman"/>
          <w:bCs/>
          <w:sz w:val="20"/>
        </w:rPr>
        <w:t>ArgbioAv</w:t>
      </w:r>
      <w:proofErr w:type="spellEnd"/>
      <w:r w:rsidR="00E57DB9" w:rsidRPr="00FE7884">
        <w:rPr>
          <w:rFonts w:ascii="Times New Roman" w:hAnsi="Times New Roman" w:cs="Times New Roman"/>
          <w:bCs/>
          <w:sz w:val="20"/>
        </w:rPr>
        <w:t>, Arginine Bioavailability (defined as argi</w:t>
      </w:r>
      <w:r w:rsidR="006E0A3A" w:rsidRPr="00FE7884">
        <w:rPr>
          <w:rFonts w:ascii="Times New Roman" w:hAnsi="Times New Roman" w:cs="Times New Roman"/>
          <w:bCs/>
          <w:sz w:val="20"/>
        </w:rPr>
        <w:t xml:space="preserve">nine/(ornithine + </w:t>
      </w:r>
      <w:proofErr w:type="spellStart"/>
      <w:r w:rsidR="006E0A3A" w:rsidRPr="00FE7884">
        <w:rPr>
          <w:rFonts w:ascii="Times New Roman" w:hAnsi="Times New Roman" w:cs="Times New Roman"/>
          <w:bCs/>
          <w:sz w:val="20"/>
        </w:rPr>
        <w:t>citrulline</w:t>
      </w:r>
      <w:proofErr w:type="spellEnd"/>
      <w:r w:rsidR="006E0A3A" w:rsidRPr="00FE7884">
        <w:rPr>
          <w:rFonts w:ascii="Times New Roman" w:hAnsi="Times New Roman" w:cs="Times New Roman"/>
          <w:bCs/>
          <w:sz w:val="20"/>
        </w:rPr>
        <w:t xml:space="preserve">)); </w:t>
      </w:r>
      <w:proofErr w:type="spellStart"/>
      <w:r w:rsidR="00D4719B" w:rsidRPr="00FE7884">
        <w:rPr>
          <w:rFonts w:ascii="Times New Roman" w:hAnsi="Times New Roman" w:cs="Times New Roman"/>
          <w:bCs/>
          <w:sz w:val="20"/>
        </w:rPr>
        <w:t>Gln</w:t>
      </w:r>
      <w:proofErr w:type="spellEnd"/>
      <w:r w:rsidR="00D4719B" w:rsidRPr="00FE7884">
        <w:rPr>
          <w:rFonts w:ascii="Times New Roman" w:hAnsi="Times New Roman" w:cs="Times New Roman"/>
          <w:bCs/>
          <w:sz w:val="20"/>
        </w:rPr>
        <w:t xml:space="preserve">, Glutamine; </w:t>
      </w:r>
      <w:proofErr w:type="spellStart"/>
      <w:r w:rsidR="00276B41" w:rsidRPr="00FE7884">
        <w:rPr>
          <w:rFonts w:ascii="Times New Roman" w:hAnsi="Times New Roman" w:cs="Times New Roman"/>
          <w:bCs/>
          <w:sz w:val="20"/>
        </w:rPr>
        <w:t>LBiW</w:t>
      </w:r>
      <w:proofErr w:type="spellEnd"/>
      <w:r w:rsidR="00D4719B" w:rsidRPr="00FE7884">
        <w:rPr>
          <w:rFonts w:ascii="Times New Roman" w:hAnsi="Times New Roman" w:cs="Times New Roman"/>
          <w:bCs/>
          <w:sz w:val="20"/>
        </w:rPr>
        <w:t xml:space="preserve">, Low birthweight; </w:t>
      </w:r>
      <w:proofErr w:type="spellStart"/>
      <w:r w:rsidR="00783CD2"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="00D4719B" w:rsidRPr="00FE7884">
        <w:rPr>
          <w:rFonts w:ascii="Times New Roman" w:hAnsi="Times New Roman" w:cs="Times New Roman"/>
          <w:bCs/>
          <w:sz w:val="20"/>
        </w:rPr>
        <w:t>, Normal birthweight</w:t>
      </w:r>
      <w:r w:rsidR="006E0A3A" w:rsidRPr="00FE7884">
        <w:rPr>
          <w:rFonts w:ascii="Times New Roman" w:hAnsi="Times New Roman" w:cs="Times New Roman"/>
          <w:bCs/>
          <w:sz w:val="20"/>
        </w:rPr>
        <w:t>.</w:t>
      </w:r>
    </w:p>
    <w:p w14:paraId="7B3E1BAB" w14:textId="01C5F007" w:rsidR="00B147F9" w:rsidRPr="00FE7884" w:rsidRDefault="00B147F9" w:rsidP="008B2B2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195DE43" w14:textId="77777777" w:rsidR="00EF5D1E" w:rsidRPr="00FE7884" w:rsidRDefault="00EF5D1E" w:rsidP="008B2B2C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EF5D1E" w:rsidRPr="00FE7884" w:rsidSect="00C95A8F">
          <w:pgSz w:w="12240" w:h="15840" w:code="1"/>
          <w:pgMar w:top="1440" w:right="1041" w:bottom="1440" w:left="992" w:header="720" w:footer="720" w:gutter="0"/>
          <w:cols w:space="720"/>
          <w:docGrid w:linePitch="360"/>
        </w:sectPr>
      </w:pPr>
    </w:p>
    <w:p w14:paraId="002C7B4D" w14:textId="5E9BB2A6" w:rsidR="00E938CA" w:rsidRPr="00FE7884" w:rsidRDefault="00BF1E99" w:rsidP="008B2B2C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E938CA" w:rsidRPr="00FE7884">
        <w:rPr>
          <w:rFonts w:ascii="Times New Roman" w:hAnsi="Times New Roman" w:cs="Times New Roman"/>
          <w:b/>
          <w:bCs/>
        </w:rPr>
        <w:t>able 1</w:t>
      </w:r>
      <w:r w:rsidR="004061B1" w:rsidRPr="00FE7884">
        <w:rPr>
          <w:rFonts w:ascii="Times New Roman" w:hAnsi="Times New Roman" w:cs="Times New Roman"/>
          <w:b/>
          <w:bCs/>
        </w:rPr>
        <w:t>1</w:t>
      </w:r>
      <w:r w:rsidR="00BE2B94" w:rsidRPr="00FE7884">
        <w:rPr>
          <w:rFonts w:ascii="Times New Roman" w:hAnsi="Times New Roman" w:cs="Times New Roman"/>
          <w:b/>
          <w:bCs/>
        </w:rPr>
        <w:t>:</w:t>
      </w:r>
      <w:r w:rsidR="00E938CA" w:rsidRPr="00FE7884">
        <w:rPr>
          <w:rFonts w:ascii="Times New Roman" w:hAnsi="Times New Roman" w:cs="Times New Roman"/>
          <w:b/>
          <w:bCs/>
        </w:rPr>
        <w:t xml:space="preserve"> </w:t>
      </w:r>
      <w:r w:rsidR="00E938CA" w:rsidRPr="00FE7884">
        <w:rPr>
          <w:rFonts w:ascii="Times New Roman" w:hAnsi="Times New Roman" w:cs="Times New Roman"/>
          <w:bCs/>
        </w:rPr>
        <w:t>Bodyweight and rectal temperature of low (</w:t>
      </w:r>
      <w:proofErr w:type="spellStart"/>
      <w:r w:rsidR="00276B41" w:rsidRPr="00FE7884">
        <w:rPr>
          <w:rFonts w:ascii="Times New Roman" w:hAnsi="Times New Roman" w:cs="Times New Roman"/>
          <w:bCs/>
        </w:rPr>
        <w:t>LBiW</w:t>
      </w:r>
      <w:proofErr w:type="spellEnd"/>
      <w:r w:rsidR="00E938CA" w:rsidRPr="00FE7884">
        <w:rPr>
          <w:rFonts w:ascii="Times New Roman" w:hAnsi="Times New Roman" w:cs="Times New Roman"/>
          <w:bCs/>
        </w:rPr>
        <w:t>) and normal (</w:t>
      </w:r>
      <w:proofErr w:type="spellStart"/>
      <w:r w:rsidR="00783CD2" w:rsidRPr="00FE7884">
        <w:rPr>
          <w:rFonts w:ascii="Times New Roman" w:hAnsi="Times New Roman" w:cs="Times New Roman"/>
          <w:bCs/>
        </w:rPr>
        <w:t>NBiW</w:t>
      </w:r>
      <w:proofErr w:type="spellEnd"/>
      <w:r w:rsidR="00E938CA" w:rsidRPr="00FE7884">
        <w:rPr>
          <w:rFonts w:ascii="Times New Roman" w:hAnsi="Times New Roman" w:cs="Times New Roman"/>
          <w:bCs/>
        </w:rPr>
        <w:t>) birthweight (</w:t>
      </w:r>
      <w:proofErr w:type="spellStart"/>
      <w:r w:rsidR="00E938CA" w:rsidRPr="00FE7884">
        <w:rPr>
          <w:rFonts w:ascii="Times New Roman" w:hAnsi="Times New Roman" w:cs="Times New Roman"/>
          <w:bCs/>
        </w:rPr>
        <w:t>BiW</w:t>
      </w:r>
      <w:proofErr w:type="spellEnd"/>
      <w:r w:rsidR="00E938CA" w:rsidRPr="00FE7884">
        <w:rPr>
          <w:rFonts w:ascii="Times New Roman" w:hAnsi="Times New Roman" w:cs="Times New Roman"/>
          <w:bCs/>
        </w:rPr>
        <w:t xml:space="preserve">) </w:t>
      </w:r>
      <w:r w:rsidR="00A74F45" w:rsidRPr="00FE7884">
        <w:rPr>
          <w:rFonts w:ascii="Times New Roman" w:hAnsi="Times New Roman" w:cs="Times New Roman"/>
          <w:bCs/>
        </w:rPr>
        <w:t>pigs</w:t>
      </w:r>
      <w:r w:rsidR="00E938CA" w:rsidRPr="00FE7884">
        <w:rPr>
          <w:rFonts w:ascii="Times New Roman" w:hAnsi="Times New Roman" w:cs="Times New Roman"/>
          <w:bCs/>
        </w:rPr>
        <w:t xml:space="preserve"> supplemented with </w:t>
      </w:r>
      <w:r w:rsidR="00D529D4" w:rsidRPr="00FE7884">
        <w:rPr>
          <w:rFonts w:ascii="Times New Roman" w:hAnsi="Times New Roman" w:cs="Times New Roman"/>
          <w:bCs/>
        </w:rPr>
        <w:t>a</w:t>
      </w:r>
      <w:r w:rsidR="00E938CA" w:rsidRPr="00FE7884">
        <w:rPr>
          <w:rFonts w:ascii="Times New Roman" w:hAnsi="Times New Roman" w:cs="Times New Roman"/>
          <w:bCs/>
        </w:rPr>
        <w:t xml:space="preserve">lanine (Ala) or </w:t>
      </w:r>
      <w:r w:rsidR="00D529D4" w:rsidRPr="00FE7884">
        <w:rPr>
          <w:rFonts w:ascii="Times New Roman" w:hAnsi="Times New Roman" w:cs="Times New Roman"/>
          <w:bCs/>
        </w:rPr>
        <w:t>g</w:t>
      </w:r>
      <w:r w:rsidR="00E938CA" w:rsidRPr="00FE7884">
        <w:rPr>
          <w:rFonts w:ascii="Times New Roman" w:hAnsi="Times New Roman" w:cs="Times New Roman"/>
          <w:bCs/>
        </w:rPr>
        <w:t>lutamine (</w:t>
      </w:r>
      <w:proofErr w:type="spellStart"/>
      <w:r w:rsidR="00E938CA" w:rsidRPr="00FE7884">
        <w:rPr>
          <w:rFonts w:ascii="Times New Roman" w:hAnsi="Times New Roman" w:cs="Times New Roman"/>
          <w:bCs/>
        </w:rPr>
        <w:t>Gln</w:t>
      </w:r>
      <w:proofErr w:type="spellEnd"/>
      <w:r w:rsidR="00E938CA" w:rsidRPr="00FE7884">
        <w:rPr>
          <w:rFonts w:ascii="Times New Roman" w:hAnsi="Times New Roman" w:cs="Times New Roman"/>
          <w:bCs/>
        </w:rPr>
        <w:t xml:space="preserve">) from 1 </w:t>
      </w:r>
      <w:r w:rsidR="0064321F" w:rsidRPr="00FE7884">
        <w:rPr>
          <w:rFonts w:ascii="Times New Roman" w:hAnsi="Times New Roman" w:cs="Times New Roman"/>
          <w:bCs/>
        </w:rPr>
        <w:t>to</w:t>
      </w:r>
      <w:r w:rsidR="00E938CA" w:rsidRPr="00FE7884">
        <w:rPr>
          <w:rFonts w:ascii="Times New Roman" w:hAnsi="Times New Roman" w:cs="Times New Roman"/>
          <w:bCs/>
        </w:rPr>
        <w:t xml:space="preserve"> 12 days of </w:t>
      </w:r>
      <w:r w:rsidR="000A7935" w:rsidRPr="00FE7884">
        <w:rPr>
          <w:rFonts w:ascii="Times New Roman" w:hAnsi="Times New Roman" w:cs="Times New Roman"/>
          <w:bCs/>
        </w:rPr>
        <w:t>age</w:t>
      </w:r>
      <w:r w:rsidR="00826087" w:rsidRPr="00FE7884">
        <w:rPr>
          <w:rFonts w:ascii="Times New Roman" w:hAnsi="Times New Roman" w:cs="Times New Roman"/>
          <w:bCs/>
        </w:rPr>
        <w:t>,</w:t>
      </w:r>
      <w:r w:rsidR="00E938CA" w:rsidRPr="00FE7884">
        <w:rPr>
          <w:rFonts w:ascii="Times New Roman" w:hAnsi="Times New Roman" w:cs="Times New Roman"/>
          <w:bCs/>
        </w:rPr>
        <w:t xml:space="preserve"> following an intraperitoneal injection of LPS (100 µg/kg bodyweight) at 55 d</w:t>
      </w:r>
      <w:r w:rsidR="00983169" w:rsidRPr="00FE7884">
        <w:rPr>
          <w:rFonts w:ascii="Times New Roman" w:hAnsi="Times New Roman" w:cs="Times New Roman"/>
          <w:bCs/>
        </w:rPr>
        <w:t>ays</w:t>
      </w:r>
      <w:r w:rsidR="00E938CA" w:rsidRPr="00FE7884">
        <w:rPr>
          <w:rFonts w:ascii="Times New Roman" w:hAnsi="Times New Roman" w:cs="Times New Roman"/>
          <w:bCs/>
        </w:rPr>
        <w:t xml:space="preserve"> of </w:t>
      </w:r>
      <w:r w:rsidR="000A7935" w:rsidRPr="00FE7884">
        <w:rPr>
          <w:rFonts w:ascii="Times New Roman" w:hAnsi="Times New Roman" w:cs="Times New Roman"/>
          <w:bCs/>
        </w:rPr>
        <w:t>age</w:t>
      </w:r>
      <w:r w:rsidR="00740DF7" w:rsidRPr="00FE7884">
        <w:rPr>
          <w:rFonts w:ascii="Times New Roman" w:hAnsi="Times New Roman" w:cs="Times New Roman"/>
          <w:bCs/>
        </w:rPr>
        <w:t>.</w:t>
      </w:r>
    </w:p>
    <w:tbl>
      <w:tblPr>
        <w:tblW w:w="10319" w:type="dxa"/>
        <w:tblLook w:val="04A0" w:firstRow="1" w:lastRow="0" w:firstColumn="1" w:lastColumn="0" w:noHBand="0" w:noVBand="1"/>
      </w:tblPr>
      <w:tblGrid>
        <w:gridCol w:w="1369"/>
        <w:gridCol w:w="751"/>
        <w:gridCol w:w="864"/>
        <w:gridCol w:w="864"/>
        <w:gridCol w:w="1001"/>
        <w:gridCol w:w="965"/>
        <w:gridCol w:w="859"/>
        <w:gridCol w:w="909"/>
        <w:gridCol w:w="909"/>
        <w:gridCol w:w="909"/>
        <w:gridCol w:w="1054"/>
      </w:tblGrid>
      <w:tr w:rsidR="00FE7884" w:rsidRPr="00FE7884" w14:paraId="6CE13728" w14:textId="77777777" w:rsidTr="00C95A8F">
        <w:trPr>
          <w:trHeight w:val="375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A629" w14:textId="77777777" w:rsidR="00E938CA" w:rsidRPr="00FE7884" w:rsidRDefault="00E938CA" w:rsidP="00B519D1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1,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4D4" w14:textId="77777777" w:rsidR="00E938CA" w:rsidRPr="00FE7884" w:rsidRDefault="00E938CA" w:rsidP="00B519D1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ime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3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0C00" w14:textId="7EA6FFB4" w:rsidR="00E938CA" w:rsidRPr="00FE7884" w:rsidRDefault="00276B41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proofErr w:type="spellEnd"/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44AE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8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712B" w14:textId="1C5616BC" w:rsidR="00E938CA" w:rsidRPr="00FE7884" w:rsidRDefault="00783CD2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proofErr w:type="spellEnd"/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409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87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4906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P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value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4</w:t>
            </w:r>
          </w:p>
        </w:tc>
      </w:tr>
      <w:tr w:rsidR="00FE7884" w:rsidRPr="00FE7884" w14:paraId="473DDEB5" w14:textId="77777777" w:rsidTr="00C95A8F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DA6B" w14:textId="77777777" w:rsidR="00E938CA" w:rsidRPr="00FE7884" w:rsidRDefault="00E938CA" w:rsidP="00B519D1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E91B" w14:textId="77777777" w:rsidR="00E938CA" w:rsidRPr="00FE7884" w:rsidRDefault="00E938CA" w:rsidP="00B519D1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B670F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la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7168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7D24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E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1D087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la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AE06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n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F3FE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E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52FB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BiW</w:t>
            </w:r>
            <w:proofErr w:type="spellEnd"/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3CD4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uppl</w:t>
            </w:r>
            <w:proofErr w:type="spellEnd"/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5C17" w14:textId="77777777" w:rsidR="00E938CA" w:rsidRPr="00FE7884" w:rsidRDefault="00E938CA" w:rsidP="00B519D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ime</w:t>
            </w:r>
          </w:p>
        </w:tc>
      </w:tr>
      <w:tr w:rsidR="00FE7884" w:rsidRPr="00FE7884" w14:paraId="1090107E" w14:textId="77777777" w:rsidTr="00972E09">
        <w:trPr>
          <w:trHeight w:val="285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A55D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BW, kg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1EF" w14:textId="5B70FFCD" w:rsidR="00E938CA" w:rsidRPr="00FE7884" w:rsidRDefault="003468D0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15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ECCD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,g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392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,g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8934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902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7484" w14:textId="5094270A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</w:t>
            </w:r>
            <w:r w:rsidR="000914AD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,g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E9FC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.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,g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01A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651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4131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05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648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894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E0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NZ" w:eastAsia="en-NZ"/>
              </w:rPr>
              <w:t>&lt; 0.001</w:t>
            </w:r>
          </w:p>
        </w:tc>
      </w:tr>
      <w:tr w:rsidR="00FE7884" w:rsidRPr="00FE7884" w14:paraId="26F20FD3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5991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E18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52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D3A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F2A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8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848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01A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21E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6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57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A5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7444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67CF825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131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FD8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492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.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DE3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0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80C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8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C47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.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157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48BC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7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1BA0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C654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726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4871EC8C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BF8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B8F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4D8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BFA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E9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8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DA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.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428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60E7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7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21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03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F31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48A67BBB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9737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0974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4CE8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.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8BD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6E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8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1B9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9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E73D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D4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6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4F4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11A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A429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E6397C6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8FAC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20D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B0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,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7E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.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,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A0C7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8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D31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,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DB70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.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e,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8BA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7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48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10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F820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077CD4A5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70F4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RT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o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B61" w14:textId="04019268" w:rsidR="00E938CA" w:rsidRPr="00FE7884" w:rsidRDefault="003468D0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0CD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1D2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A8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27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98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A34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9CA4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6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21C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E110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24</w:t>
            </w:r>
          </w:p>
        </w:tc>
      </w:tr>
      <w:tr w:rsidR="00FE7884" w:rsidRPr="00FE7884" w14:paraId="3637BBDE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6966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562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569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84F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EF9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2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214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B2C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3969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3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5459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70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D1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0F09262D" w14:textId="77777777" w:rsidTr="00972E0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138F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1B9C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EE2A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877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C1A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6925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B60A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7260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3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76D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F7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8AEB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33C51CE7" w14:textId="77777777" w:rsidTr="00972E09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6CA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A74C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873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8.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5573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.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62B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4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DD9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99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9B78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5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2B7A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BD6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CBF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53E101BB" w14:textId="77777777" w:rsidTr="00972E09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AAE0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EDE" w14:textId="77777777" w:rsidR="00E938CA" w:rsidRPr="00FE7884" w:rsidRDefault="00E938CA" w:rsidP="00972E0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2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A5CE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C1A8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6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A23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40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BB8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6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4DD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A604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298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B84D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3B71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0CE2" w14:textId="77777777" w:rsidR="00E938CA" w:rsidRPr="00FE7884" w:rsidRDefault="00E938CA" w:rsidP="00972E09">
            <w:pPr>
              <w:tabs>
                <w:tab w:val="decimal" w:pos="335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276B41" w:rsidRPr="00FE7884" w14:paraId="39326688" w14:textId="77777777" w:rsidTr="00972E0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55A5" w14:textId="5708CD82" w:rsidR="00E938CA" w:rsidRPr="00FE7884" w:rsidRDefault="00E938CA" w:rsidP="00972E0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9EAA" w14:textId="77777777" w:rsidR="00E938CA" w:rsidRPr="00FE7884" w:rsidRDefault="00E938CA" w:rsidP="00972E0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4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C62F" w14:textId="77777777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DE86" w14:textId="77777777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B8C9" w14:textId="77777777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3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C578" w14:textId="77777777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6D40" w14:textId="77777777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163B" w14:textId="77777777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26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9127" w14:textId="07C0DCD5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5616" w14:textId="0CE47A60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90C9" w14:textId="343761AF" w:rsidR="00E938CA" w:rsidRPr="00FE7884" w:rsidRDefault="00E938CA" w:rsidP="00972E09">
            <w:pPr>
              <w:tabs>
                <w:tab w:val="decimal" w:pos="335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</w:tbl>
    <w:p w14:paraId="5F4B7007" w14:textId="77777777" w:rsidR="00CC54FD" w:rsidRPr="00FE7884" w:rsidRDefault="00CC54FD" w:rsidP="002C1426">
      <w:pPr>
        <w:rPr>
          <w:rFonts w:ascii="Times New Roman" w:hAnsi="Times New Roman" w:cs="Times New Roman"/>
          <w:bCs/>
          <w:sz w:val="20"/>
          <w:vertAlign w:val="superscript"/>
        </w:rPr>
      </w:pPr>
    </w:p>
    <w:p w14:paraId="5C79A796" w14:textId="30C70D06" w:rsidR="002C1426" w:rsidRPr="00FE7884" w:rsidRDefault="00E938CA" w:rsidP="002C1426">
      <w:pPr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Pr="00FE7884">
        <w:rPr>
          <w:rFonts w:ascii="Times New Roman" w:hAnsi="Times New Roman" w:cs="Times New Roman"/>
          <w:bCs/>
          <w:sz w:val="20"/>
        </w:rPr>
        <w:t xml:space="preserve">Values are observed means ± SE; only the largest SE is shown; </w:t>
      </w:r>
      <w:r w:rsidRPr="00FE7884">
        <w:rPr>
          <w:rFonts w:ascii="Times New Roman" w:hAnsi="Times New Roman" w:cs="Times New Roman"/>
          <w:bCs/>
          <w:i/>
          <w:sz w:val="20"/>
        </w:rPr>
        <w:t>n</w:t>
      </w:r>
      <w:r w:rsidRPr="00FE7884">
        <w:rPr>
          <w:rFonts w:ascii="Times New Roman" w:hAnsi="Times New Roman" w:cs="Times New Roman"/>
          <w:bCs/>
          <w:sz w:val="20"/>
        </w:rPr>
        <w:t xml:space="preserve"> = 10 per </w:t>
      </w:r>
      <w:proofErr w:type="spellStart"/>
      <w:r w:rsidR="002C1426"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2C1426" w:rsidRPr="00FE7884">
        <w:rPr>
          <w:rFonts w:ascii="Times New Roman" w:hAnsi="Times New Roman" w:cs="Times New Roman"/>
          <w:bCs/>
          <w:sz w:val="20"/>
        </w:rPr>
        <w:t xml:space="preserve"> x </w:t>
      </w:r>
      <w:proofErr w:type="spellStart"/>
      <w:r w:rsidR="002C1426"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="002C1426" w:rsidRPr="00FE7884">
        <w:rPr>
          <w:rFonts w:ascii="Times New Roman" w:hAnsi="Times New Roman" w:cs="Times New Roman"/>
          <w:bCs/>
          <w:sz w:val="20"/>
        </w:rPr>
        <w:t xml:space="preserve"> group.</w:t>
      </w:r>
    </w:p>
    <w:p w14:paraId="34749832" w14:textId="77777777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2</w:t>
      </w:r>
      <w:r w:rsidRPr="00FE7884">
        <w:rPr>
          <w:rFonts w:ascii="Times New Roman" w:hAnsi="Times New Roman" w:cs="Times New Roman"/>
          <w:bCs/>
          <w:sz w:val="20"/>
        </w:rPr>
        <w:t xml:space="preserve">BW, Bodyweight; RT, Rectal temperature;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>, Supplementation.</w:t>
      </w:r>
    </w:p>
    <w:p w14:paraId="77FF746D" w14:textId="77777777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3</w:t>
      </w:r>
      <w:r w:rsidRPr="00FE7884">
        <w:rPr>
          <w:rFonts w:ascii="Times New Roman" w:hAnsi="Times New Roman" w:cs="Times New Roman"/>
          <w:bCs/>
          <w:sz w:val="20"/>
        </w:rPr>
        <w:t>Time, min relative to LPS injection.</w:t>
      </w:r>
    </w:p>
    <w:p w14:paraId="1E2277A1" w14:textId="29FFC689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4</w:t>
      </w:r>
      <w:r w:rsidRPr="00FE7884">
        <w:rPr>
          <w:rFonts w:ascii="Times New Roman" w:hAnsi="Times New Roman" w:cs="Times New Roman"/>
          <w:bCs/>
          <w:sz w:val="20"/>
        </w:rPr>
        <w:t xml:space="preserve">ANOVA </w:t>
      </w:r>
      <w:r w:rsidRPr="00FE7884">
        <w:rPr>
          <w:rFonts w:ascii="Times New Roman" w:hAnsi="Times New Roman" w:cs="Times New Roman"/>
          <w:bCs/>
          <w:i/>
          <w:sz w:val="20"/>
        </w:rPr>
        <w:t>F</w:t>
      </w:r>
      <w:r w:rsidRPr="00FE7884">
        <w:rPr>
          <w:rFonts w:ascii="Times New Roman" w:hAnsi="Times New Roman" w:cs="Times New Roman"/>
          <w:bCs/>
          <w:sz w:val="20"/>
        </w:rPr>
        <w:t xml:space="preserve"> Test. </w:t>
      </w:r>
    </w:p>
    <w:p w14:paraId="2B54230C" w14:textId="5451965C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a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Ala-supplemented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05).</w:t>
      </w:r>
    </w:p>
    <w:p w14:paraId="55D148BE" w14:textId="426001B0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c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d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proofErr w:type="spellStart"/>
      <w:r w:rsidR="00783CD2"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 </w:t>
      </w:r>
      <w:r w:rsidRPr="00FE7884">
        <w:rPr>
          <w:rFonts w:ascii="Times New Roman" w:hAnsi="Times New Roman" w:cs="Times New Roman"/>
          <w:bCs/>
          <w:sz w:val="20"/>
        </w:rPr>
        <w:t>&lt; 0.05).</w:t>
      </w:r>
    </w:p>
    <w:p w14:paraId="58E08281" w14:textId="0774282D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e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f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to </w:t>
      </w:r>
      <w:r w:rsidR="0016611E" w:rsidRPr="00FE7884">
        <w:rPr>
          <w:rFonts w:ascii="Times New Roman" w:hAnsi="Times New Roman" w:cs="Times New Roman"/>
          <w:bCs/>
          <w:sz w:val="20"/>
        </w:rPr>
        <w:t xml:space="preserve">be </w:t>
      </w:r>
      <w:r w:rsidRPr="00FE7884">
        <w:rPr>
          <w:rFonts w:ascii="Times New Roman" w:hAnsi="Times New Roman" w:cs="Times New Roman"/>
          <w:bCs/>
          <w:sz w:val="20"/>
        </w:rPr>
        <w:t>differ</w:t>
      </w:r>
      <w:r w:rsidR="0016611E" w:rsidRPr="00FE7884">
        <w:rPr>
          <w:rFonts w:ascii="Times New Roman" w:hAnsi="Times New Roman" w:cs="Times New Roman"/>
          <w:bCs/>
          <w:sz w:val="20"/>
        </w:rPr>
        <w:t>ent</w:t>
      </w:r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proofErr w:type="spellStart"/>
      <w:r w:rsidR="00783CD2"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10).</w:t>
      </w:r>
    </w:p>
    <w:p w14:paraId="37FB74C4" w14:textId="77777777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g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h</w:t>
      </w:r>
      <w:r w:rsidRPr="00FE7884">
        <w:rPr>
          <w:rFonts w:ascii="Times New Roman" w:hAnsi="Times New Roman" w:cs="Times New Roman"/>
          <w:bCs/>
          <w:sz w:val="20"/>
        </w:rPr>
        <w:t>Different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from prior (0) to 1440 min post-LPS injection (</w:t>
      </w:r>
      <w:r w:rsidRPr="00FE7884">
        <w:rPr>
          <w:rFonts w:ascii="Times New Roman" w:hAnsi="Times New Roman" w:cs="Times New Roman"/>
          <w:bCs/>
          <w:i/>
          <w:sz w:val="20"/>
        </w:rPr>
        <w:t>P </w:t>
      </w:r>
      <w:r w:rsidRPr="00FE7884">
        <w:rPr>
          <w:rFonts w:ascii="Times New Roman" w:hAnsi="Times New Roman" w:cs="Times New Roman"/>
          <w:bCs/>
          <w:sz w:val="20"/>
        </w:rPr>
        <w:t>&lt; 0.05).</w:t>
      </w:r>
    </w:p>
    <w:p w14:paraId="38A82795" w14:textId="43FAEF90" w:rsidR="00E938CA" w:rsidRPr="00FE7884" w:rsidRDefault="00E938CA" w:rsidP="00E938CA">
      <w:pPr>
        <w:spacing w:line="228" w:lineRule="auto"/>
        <w:jc w:val="both"/>
        <w:rPr>
          <w:rFonts w:ascii="Times New Roman" w:hAnsi="Times New Roman" w:cs="Times New Roman"/>
          <w:bCs/>
        </w:rPr>
      </w:pPr>
    </w:p>
    <w:p w14:paraId="26035AC5" w14:textId="77777777" w:rsidR="00E938CA" w:rsidRPr="00FE7884" w:rsidRDefault="00E938CA" w:rsidP="00E938CA">
      <w:pPr>
        <w:spacing w:after="200" w:line="276" w:lineRule="auto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Cs/>
        </w:rPr>
        <w:br w:type="page"/>
      </w:r>
    </w:p>
    <w:p w14:paraId="12291B1A" w14:textId="48985B7F" w:rsidR="0067028C" w:rsidRPr="00FE7884" w:rsidRDefault="0084025B" w:rsidP="0042281C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0837FD" w:rsidRPr="00FE7884">
        <w:rPr>
          <w:rFonts w:ascii="Times New Roman" w:hAnsi="Times New Roman" w:cs="Times New Roman"/>
          <w:b/>
          <w:bCs/>
        </w:rPr>
        <w:t>able 1</w:t>
      </w:r>
      <w:r w:rsidR="004061B1" w:rsidRPr="00FE7884">
        <w:rPr>
          <w:rFonts w:ascii="Times New Roman" w:hAnsi="Times New Roman" w:cs="Times New Roman"/>
          <w:b/>
          <w:bCs/>
        </w:rPr>
        <w:t>2</w:t>
      </w:r>
      <w:r w:rsidR="0037538D" w:rsidRPr="00FE7884">
        <w:rPr>
          <w:rFonts w:ascii="Times New Roman" w:hAnsi="Times New Roman" w:cs="Times New Roman"/>
          <w:b/>
          <w:bCs/>
        </w:rPr>
        <w:t>:</w:t>
      </w:r>
      <w:r w:rsidR="000837FD" w:rsidRPr="00FE7884">
        <w:rPr>
          <w:rFonts w:ascii="Times New Roman" w:hAnsi="Times New Roman" w:cs="Times New Roman"/>
          <w:b/>
          <w:bCs/>
        </w:rPr>
        <w:t xml:space="preserve"> </w:t>
      </w:r>
      <w:r w:rsidR="0067028C" w:rsidRPr="00FE7884">
        <w:rPr>
          <w:rFonts w:ascii="Times New Roman" w:hAnsi="Times New Roman" w:cs="Times New Roman"/>
          <w:bCs/>
        </w:rPr>
        <w:t>Concentrations of reduced (GSH) and oxidized (GSSG) glutathione in red blood cells of low (</w:t>
      </w:r>
      <w:proofErr w:type="spellStart"/>
      <w:r w:rsidR="00276B41" w:rsidRPr="00FE7884">
        <w:rPr>
          <w:rFonts w:ascii="Times New Roman" w:hAnsi="Times New Roman" w:cs="Times New Roman"/>
          <w:bCs/>
        </w:rPr>
        <w:t>LBiW</w:t>
      </w:r>
      <w:proofErr w:type="spellEnd"/>
      <w:r w:rsidR="0067028C" w:rsidRPr="00FE7884">
        <w:rPr>
          <w:rFonts w:ascii="Times New Roman" w:hAnsi="Times New Roman" w:cs="Times New Roman"/>
          <w:bCs/>
        </w:rPr>
        <w:t>) and normal (</w:t>
      </w:r>
      <w:proofErr w:type="spellStart"/>
      <w:r w:rsidR="00783CD2" w:rsidRPr="00FE7884">
        <w:rPr>
          <w:rFonts w:ascii="Times New Roman" w:hAnsi="Times New Roman" w:cs="Times New Roman"/>
          <w:bCs/>
        </w:rPr>
        <w:t>NBiW</w:t>
      </w:r>
      <w:proofErr w:type="spellEnd"/>
      <w:r w:rsidR="0067028C" w:rsidRPr="00FE7884">
        <w:rPr>
          <w:rFonts w:ascii="Times New Roman" w:hAnsi="Times New Roman" w:cs="Times New Roman"/>
          <w:bCs/>
        </w:rPr>
        <w:t>) birthweight (</w:t>
      </w:r>
      <w:proofErr w:type="spellStart"/>
      <w:r w:rsidR="0067028C" w:rsidRPr="00FE7884">
        <w:rPr>
          <w:rFonts w:ascii="Times New Roman" w:hAnsi="Times New Roman" w:cs="Times New Roman"/>
          <w:bCs/>
        </w:rPr>
        <w:t>BiW</w:t>
      </w:r>
      <w:proofErr w:type="spellEnd"/>
      <w:r w:rsidR="0067028C" w:rsidRPr="00FE7884">
        <w:rPr>
          <w:rFonts w:ascii="Times New Roman" w:hAnsi="Times New Roman" w:cs="Times New Roman"/>
          <w:bCs/>
        </w:rPr>
        <w:t xml:space="preserve">) </w:t>
      </w:r>
      <w:r w:rsidR="00A74F45" w:rsidRPr="00FE7884">
        <w:rPr>
          <w:rFonts w:ascii="Times New Roman" w:hAnsi="Times New Roman" w:cs="Times New Roman"/>
          <w:bCs/>
        </w:rPr>
        <w:t>pigs</w:t>
      </w:r>
      <w:r w:rsidR="0067028C" w:rsidRPr="00FE7884">
        <w:rPr>
          <w:rFonts w:ascii="Times New Roman" w:hAnsi="Times New Roman" w:cs="Times New Roman"/>
          <w:bCs/>
        </w:rPr>
        <w:t xml:space="preserve"> supplemented with </w:t>
      </w:r>
      <w:r w:rsidR="007E2574" w:rsidRPr="00FE7884">
        <w:rPr>
          <w:rFonts w:ascii="Times New Roman" w:hAnsi="Times New Roman" w:cs="Times New Roman"/>
          <w:bCs/>
        </w:rPr>
        <w:t xml:space="preserve">alanine </w:t>
      </w:r>
      <w:r w:rsidR="0067028C" w:rsidRPr="00FE7884">
        <w:rPr>
          <w:rFonts w:ascii="Times New Roman" w:hAnsi="Times New Roman" w:cs="Times New Roman"/>
          <w:bCs/>
        </w:rPr>
        <w:t xml:space="preserve">(Ala) or </w:t>
      </w:r>
      <w:r w:rsidR="007E2574" w:rsidRPr="00FE7884">
        <w:rPr>
          <w:rFonts w:ascii="Times New Roman" w:hAnsi="Times New Roman" w:cs="Times New Roman"/>
          <w:bCs/>
        </w:rPr>
        <w:t xml:space="preserve">glutamine </w:t>
      </w:r>
      <w:r w:rsidR="0067028C" w:rsidRPr="00FE7884">
        <w:rPr>
          <w:rFonts w:ascii="Times New Roman" w:hAnsi="Times New Roman" w:cs="Times New Roman"/>
          <w:bCs/>
        </w:rPr>
        <w:t>(</w:t>
      </w:r>
      <w:proofErr w:type="spellStart"/>
      <w:r w:rsidR="0067028C" w:rsidRPr="00FE7884">
        <w:rPr>
          <w:rFonts w:ascii="Times New Roman" w:hAnsi="Times New Roman" w:cs="Times New Roman"/>
          <w:bCs/>
        </w:rPr>
        <w:t>Gln</w:t>
      </w:r>
      <w:proofErr w:type="spellEnd"/>
      <w:r w:rsidR="0067028C" w:rsidRPr="00FE7884">
        <w:rPr>
          <w:rFonts w:ascii="Times New Roman" w:hAnsi="Times New Roman" w:cs="Times New Roman"/>
          <w:bCs/>
        </w:rPr>
        <w:t xml:space="preserve">) from 1 </w:t>
      </w:r>
      <w:r w:rsidR="0064321F" w:rsidRPr="00FE7884">
        <w:rPr>
          <w:rFonts w:ascii="Times New Roman" w:hAnsi="Times New Roman" w:cs="Times New Roman"/>
          <w:bCs/>
        </w:rPr>
        <w:t>to</w:t>
      </w:r>
      <w:r w:rsidR="0067028C" w:rsidRPr="00FE7884">
        <w:rPr>
          <w:rFonts w:ascii="Times New Roman" w:hAnsi="Times New Roman" w:cs="Times New Roman"/>
          <w:bCs/>
        </w:rPr>
        <w:t xml:space="preserve"> 12 days of </w:t>
      </w:r>
      <w:r w:rsidR="0023295A" w:rsidRPr="00FE7884">
        <w:rPr>
          <w:rFonts w:ascii="Times New Roman" w:hAnsi="Times New Roman" w:cs="Times New Roman"/>
          <w:bCs/>
        </w:rPr>
        <w:t>age</w:t>
      </w:r>
      <w:r w:rsidR="0067028C" w:rsidRPr="00FE7884">
        <w:rPr>
          <w:rFonts w:ascii="Times New Roman" w:hAnsi="Times New Roman" w:cs="Times New Roman"/>
          <w:bCs/>
        </w:rPr>
        <w:t xml:space="preserve"> following an intraperitoneal injection of LPS (100 µg/kg bodyweight) at 55 d</w:t>
      </w:r>
      <w:r w:rsidR="00983169" w:rsidRPr="00FE7884">
        <w:rPr>
          <w:rFonts w:ascii="Times New Roman" w:hAnsi="Times New Roman" w:cs="Times New Roman"/>
          <w:bCs/>
        </w:rPr>
        <w:t>ays</w:t>
      </w:r>
      <w:r w:rsidR="0067028C" w:rsidRPr="00FE7884">
        <w:rPr>
          <w:rFonts w:ascii="Times New Roman" w:hAnsi="Times New Roman" w:cs="Times New Roman"/>
          <w:bCs/>
        </w:rPr>
        <w:t xml:space="preserve"> of </w:t>
      </w:r>
      <w:r w:rsidR="0023295A" w:rsidRPr="00FE7884">
        <w:rPr>
          <w:rFonts w:ascii="Times New Roman" w:hAnsi="Times New Roman" w:cs="Times New Roman"/>
          <w:bCs/>
        </w:rPr>
        <w:t>age</w:t>
      </w:r>
      <w:r w:rsidR="00740DF7" w:rsidRPr="00FE7884">
        <w:rPr>
          <w:rFonts w:ascii="Times New Roman" w:hAnsi="Times New Roman" w:cs="Times New Roman"/>
          <w:bCs/>
        </w:rPr>
        <w:t>.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921"/>
        <w:gridCol w:w="922"/>
        <w:gridCol w:w="283"/>
        <w:gridCol w:w="921"/>
        <w:gridCol w:w="922"/>
        <w:gridCol w:w="851"/>
        <w:gridCol w:w="992"/>
        <w:gridCol w:w="1276"/>
      </w:tblGrid>
      <w:tr w:rsidR="00FE7884" w:rsidRPr="00FE7884" w14:paraId="16D83AAF" w14:textId="77777777" w:rsidTr="008973A8">
        <w:trPr>
          <w:trHeight w:val="375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45D" w14:textId="1671F042" w:rsidR="00740DF7" w:rsidRPr="00FE7884" w:rsidRDefault="00740DF7" w:rsidP="00133385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1C16" w14:textId="192EECA7" w:rsidR="00740DF7" w:rsidRPr="00FE7884" w:rsidRDefault="005B37A3" w:rsidP="00133385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ime</w:t>
            </w:r>
            <w:r w:rsidR="00133385"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4BD7" w14:textId="108EA84C" w:rsidR="00740DF7" w:rsidRPr="00FE7884" w:rsidRDefault="00276B41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LBiW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3466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F6DB" w14:textId="0FF8C422" w:rsidR="00740DF7" w:rsidRPr="00FE7884" w:rsidRDefault="00783CD2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NBiW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C8A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8312" w14:textId="123C3B2C" w:rsidR="00740DF7" w:rsidRPr="00FE7884" w:rsidRDefault="00740DF7" w:rsidP="0013338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NZ" w:eastAsia="en-NZ"/>
              </w:rPr>
              <w:t>P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value</w:t>
            </w:r>
            <w:r w:rsidR="00133385"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3</w:t>
            </w:r>
          </w:p>
        </w:tc>
      </w:tr>
      <w:tr w:rsidR="00FE7884" w:rsidRPr="00FE7884" w14:paraId="6E4F2FE6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09B2" w14:textId="77777777" w:rsidR="00740DF7" w:rsidRPr="00FE7884" w:rsidRDefault="00740DF7" w:rsidP="00740DF7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9508" w14:textId="77777777" w:rsidR="00740DF7" w:rsidRPr="00FE7884" w:rsidRDefault="00740DF7" w:rsidP="005B37A3">
            <w:pPr>
              <w:spacing w:before="120" w:after="120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2238E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la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EA03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n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68ED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 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4568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Ala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838B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l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4065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0E74" w14:textId="63D6D5C0" w:rsidR="00740DF7" w:rsidRPr="00FE7884" w:rsidRDefault="000914AD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Ti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2E9D" w14:textId="77777777" w:rsidR="00740DF7" w:rsidRPr="00FE7884" w:rsidRDefault="00740DF7" w:rsidP="00740DF7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Interaction</w:t>
            </w:r>
          </w:p>
        </w:tc>
      </w:tr>
      <w:tr w:rsidR="00FE7884" w:rsidRPr="00FE7884" w14:paraId="2411C5A5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FA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GSH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E42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CBD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A26F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2A5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D83C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8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5AD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A4F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DF15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2888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704</w:t>
            </w:r>
          </w:p>
        </w:tc>
      </w:tr>
      <w:tr w:rsidR="00FE7884" w:rsidRPr="00FE7884" w14:paraId="73A2786B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156B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8D6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A52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F9F0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757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4E7E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FDA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45C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20F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B9C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15F13B2E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EAD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2BCB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AF2A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9C60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89C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8F5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95D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703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B350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C67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57C7F7BC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C6E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C50F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5E9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CDBC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0B8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27E6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6BE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8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DCF6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9F9D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022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51F64047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9E7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GSSG, µ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7E4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D90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8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0103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8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7F7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A76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3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26CF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BA28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33AD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2E97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516</w:t>
            </w:r>
          </w:p>
        </w:tc>
      </w:tr>
      <w:tr w:rsidR="00FE7884" w:rsidRPr="00FE7884" w14:paraId="0EC8EADF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36F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BE3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6953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9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8AA4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4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883A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D9F5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8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7161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D39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AEA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80B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1EDF0EE0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DA4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F1FF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A02D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1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E57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9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7B9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648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52.5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a,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3E96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0.4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BF96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8EB9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0FA5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3FB15A52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6A5C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3419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737C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8.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0BB3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3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BFF3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92A9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8.1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EE0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D47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7D5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2475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644AF32C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D003" w14:textId="32EBD15D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GSH:GSSG Ratio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/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BCDC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F7D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08A" w14:textId="6B2823FE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</w:t>
            </w:r>
            <w:r w:rsidR="00704482"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6577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5D12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6.2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6962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961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A3EB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3494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69</w:t>
            </w:r>
          </w:p>
        </w:tc>
      </w:tr>
      <w:tr w:rsidR="00FE7884" w:rsidRPr="00FE7884" w14:paraId="16421DCE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DEC" w14:textId="2038824F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F88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921C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D83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4D0D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C9FB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F5A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27D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36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C09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77812F57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4B9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A91D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A850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BDCA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8EC0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4792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47D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132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9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7036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888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459D8C4A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936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0928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386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7.6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3CD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B2E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F080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9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c,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407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9F1B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8B20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CEF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5C64EF9C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6F4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 xml:space="preserve">Total GSH, </w:t>
            </w: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m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50D6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-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58C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399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95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87A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7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A7F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C60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E83A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F29B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463</w:t>
            </w:r>
          </w:p>
        </w:tc>
      </w:tr>
      <w:tr w:rsidR="00FE7884" w:rsidRPr="00FE7884" w14:paraId="0391E14C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229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E7EC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1B01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024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256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BFE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570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858B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901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73A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FE7884" w:rsidRPr="00FE7884" w14:paraId="623435BC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297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440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36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A55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9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4BFA" w14:textId="77777777" w:rsidR="00740DF7" w:rsidRPr="00FE7884" w:rsidRDefault="00740DF7" w:rsidP="005F276A">
            <w:pPr>
              <w:tabs>
                <w:tab w:val="decimal" w:pos="369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1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B47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B3F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23</w:t>
            </w: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NZ" w:eastAsia="en-NZ"/>
              </w:rPr>
              <w:t>e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9B4F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DAC0" w14:textId="77777777" w:rsidR="00740DF7" w:rsidRPr="00FE7884" w:rsidRDefault="00740DF7" w:rsidP="005F276A">
            <w:pPr>
              <w:tabs>
                <w:tab w:val="decimal" w:pos="38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C24D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9E9" w14:textId="77777777" w:rsidR="00740DF7" w:rsidRPr="00FE7884" w:rsidRDefault="00740DF7" w:rsidP="005F276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  <w:tr w:rsidR="00276B41" w:rsidRPr="00FE7884" w14:paraId="78EE7E2B" w14:textId="77777777" w:rsidTr="008973A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E6230" w14:textId="0CC54799" w:rsidR="00740DF7" w:rsidRPr="00FE7884" w:rsidRDefault="00740DF7" w:rsidP="005F276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8CB3" w14:textId="77777777" w:rsidR="00740DF7" w:rsidRPr="00FE7884" w:rsidRDefault="00740DF7" w:rsidP="005F276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72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90E3" w14:textId="77777777" w:rsidR="00740DF7" w:rsidRPr="00FE7884" w:rsidRDefault="00740DF7" w:rsidP="005F276A">
            <w:pPr>
              <w:tabs>
                <w:tab w:val="decimal" w:pos="369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107C" w14:textId="77777777" w:rsidR="00740DF7" w:rsidRPr="00FE7884" w:rsidRDefault="00740DF7" w:rsidP="005F276A">
            <w:pPr>
              <w:tabs>
                <w:tab w:val="decimal" w:pos="369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2B7C" w14:textId="07587BB9" w:rsidR="00740DF7" w:rsidRPr="00FE7884" w:rsidRDefault="00740DF7" w:rsidP="005F276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DDA2" w14:textId="77777777" w:rsidR="00740DF7" w:rsidRPr="00FE7884" w:rsidRDefault="00740DF7" w:rsidP="005F276A">
            <w:pPr>
              <w:tabs>
                <w:tab w:val="decimal" w:pos="380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2.2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626B" w14:textId="77777777" w:rsidR="00740DF7" w:rsidRPr="00FE7884" w:rsidRDefault="00740DF7" w:rsidP="005F276A">
            <w:pPr>
              <w:tabs>
                <w:tab w:val="decimal" w:pos="380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A984" w14:textId="77777777" w:rsidR="00740DF7" w:rsidRPr="00FE7884" w:rsidRDefault="00740DF7" w:rsidP="005F276A">
            <w:pPr>
              <w:tabs>
                <w:tab w:val="decimal" w:pos="380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1687" w14:textId="688F1217" w:rsidR="00740DF7" w:rsidRPr="00FE7884" w:rsidRDefault="00740DF7" w:rsidP="005F276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1055" w14:textId="53B5EACD" w:rsidR="00740DF7" w:rsidRPr="00FE7884" w:rsidRDefault="00740DF7" w:rsidP="005F276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NZ" w:eastAsia="en-NZ"/>
              </w:rPr>
            </w:pPr>
          </w:p>
        </w:tc>
      </w:tr>
    </w:tbl>
    <w:p w14:paraId="07D7B7C1" w14:textId="77777777" w:rsidR="00CC54FD" w:rsidRPr="00FE7884" w:rsidRDefault="00CC54FD" w:rsidP="00DF2C6C">
      <w:pPr>
        <w:spacing w:line="228" w:lineRule="auto"/>
        <w:jc w:val="both"/>
        <w:rPr>
          <w:rFonts w:ascii="Times New Roman" w:hAnsi="Times New Roman" w:cs="Times New Roman"/>
          <w:bCs/>
          <w:sz w:val="20"/>
          <w:vertAlign w:val="superscript"/>
        </w:rPr>
      </w:pPr>
    </w:p>
    <w:p w14:paraId="68E14834" w14:textId="4A610A5F" w:rsidR="00DF2C6C" w:rsidRPr="00FE7884" w:rsidRDefault="00DF2C6C" w:rsidP="00DF2C6C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Pr="00FE7884">
        <w:rPr>
          <w:rFonts w:ascii="Times New Roman" w:hAnsi="Times New Roman" w:cs="Times New Roman"/>
          <w:bCs/>
          <w:sz w:val="20"/>
        </w:rPr>
        <w:t xml:space="preserve">Values are </w:t>
      </w:r>
      <w:r w:rsidR="00D4565A" w:rsidRPr="00FE7884">
        <w:rPr>
          <w:rFonts w:ascii="Times New Roman" w:hAnsi="Times New Roman" w:cs="Times New Roman"/>
          <w:bCs/>
          <w:sz w:val="20"/>
        </w:rPr>
        <w:t>o</w:t>
      </w:r>
      <w:r w:rsidRPr="00FE7884">
        <w:rPr>
          <w:rFonts w:ascii="Times New Roman" w:hAnsi="Times New Roman" w:cs="Times New Roman"/>
          <w:bCs/>
          <w:sz w:val="20"/>
        </w:rPr>
        <w:t xml:space="preserve">bserved means ± SE; </w:t>
      </w:r>
      <w:r w:rsidR="00D4565A" w:rsidRPr="00FE7884">
        <w:rPr>
          <w:rFonts w:ascii="Times New Roman" w:hAnsi="Times New Roman" w:cs="Times New Roman"/>
          <w:bCs/>
          <w:sz w:val="20"/>
        </w:rPr>
        <w:t xml:space="preserve">only the largest SE is shown. </w:t>
      </w:r>
      <w:r w:rsidR="00A97276" w:rsidRPr="00FE7884">
        <w:rPr>
          <w:rFonts w:ascii="Times New Roman" w:hAnsi="Times New Roman" w:cs="Times New Roman"/>
          <w:bCs/>
          <w:sz w:val="20"/>
        </w:rPr>
        <w:t xml:space="preserve">GSH </w:t>
      </w:r>
      <w:r w:rsidR="00A97276" w:rsidRPr="00FE7884">
        <w:rPr>
          <w:rFonts w:ascii="Times New Roman" w:hAnsi="Times New Roman" w:cs="Times New Roman"/>
          <w:bCs/>
          <w:i/>
          <w:sz w:val="20"/>
        </w:rPr>
        <w:t>n</w:t>
      </w:r>
      <w:r w:rsidR="00A97276" w:rsidRPr="00FE7884">
        <w:rPr>
          <w:rFonts w:ascii="Times New Roman" w:hAnsi="Times New Roman" w:cs="Times New Roman"/>
          <w:bCs/>
          <w:sz w:val="20"/>
        </w:rPr>
        <w:t xml:space="preserve"> =5-9; GSH</w:t>
      </w:r>
      <w:proofErr w:type="gramStart"/>
      <w:r w:rsidR="00A97276" w:rsidRPr="00FE7884">
        <w:rPr>
          <w:rFonts w:ascii="Times New Roman" w:hAnsi="Times New Roman" w:cs="Times New Roman"/>
          <w:bCs/>
          <w:sz w:val="20"/>
        </w:rPr>
        <w:t>:GSSG</w:t>
      </w:r>
      <w:proofErr w:type="gramEnd"/>
      <w:r w:rsidR="00A97276" w:rsidRPr="00FE7884">
        <w:rPr>
          <w:rFonts w:ascii="Times New Roman" w:hAnsi="Times New Roman" w:cs="Times New Roman"/>
          <w:bCs/>
          <w:sz w:val="20"/>
        </w:rPr>
        <w:t xml:space="preserve"> ratio, Total GSH, GSSG </w:t>
      </w:r>
      <w:r w:rsidR="00A97276" w:rsidRPr="00FE7884">
        <w:rPr>
          <w:rFonts w:ascii="Times New Roman" w:hAnsi="Times New Roman" w:cs="Times New Roman"/>
          <w:bCs/>
          <w:i/>
          <w:sz w:val="20"/>
        </w:rPr>
        <w:t>n</w:t>
      </w:r>
      <w:r w:rsidR="00A97276" w:rsidRPr="00FE7884">
        <w:rPr>
          <w:rFonts w:ascii="Times New Roman" w:hAnsi="Times New Roman" w:cs="Times New Roman"/>
          <w:bCs/>
          <w:sz w:val="20"/>
        </w:rPr>
        <w:t xml:space="preserve"> = 6-9</w:t>
      </w:r>
      <w:r w:rsidR="00A66D67" w:rsidRPr="00FE7884">
        <w:rPr>
          <w:rFonts w:ascii="Times New Roman" w:hAnsi="Times New Roman" w:cs="Times New Roman"/>
          <w:bCs/>
          <w:sz w:val="20"/>
        </w:rPr>
        <w:t xml:space="preserve"> per </w:t>
      </w:r>
      <w:proofErr w:type="spellStart"/>
      <w:r w:rsidR="00A66D67"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A66D67" w:rsidRPr="00FE7884">
        <w:rPr>
          <w:rFonts w:ascii="Times New Roman" w:hAnsi="Times New Roman" w:cs="Times New Roman"/>
          <w:bCs/>
          <w:sz w:val="20"/>
        </w:rPr>
        <w:t xml:space="preserve"> x </w:t>
      </w:r>
      <w:proofErr w:type="spellStart"/>
      <w:r w:rsidR="00A66D67"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="00A66D67" w:rsidRPr="00FE7884">
        <w:rPr>
          <w:rFonts w:ascii="Times New Roman" w:hAnsi="Times New Roman" w:cs="Times New Roman"/>
          <w:bCs/>
          <w:sz w:val="20"/>
        </w:rPr>
        <w:t xml:space="preserve"> group.</w:t>
      </w:r>
    </w:p>
    <w:p w14:paraId="28F70636" w14:textId="4CF8DB44" w:rsidR="005B37A3" w:rsidRPr="00FE7884" w:rsidRDefault="00DF2C6C" w:rsidP="00DF2C6C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2</w:t>
      </w:r>
      <w:r w:rsidR="005B37A3" w:rsidRPr="00FE7884">
        <w:rPr>
          <w:rFonts w:ascii="Times New Roman" w:hAnsi="Times New Roman" w:cs="Times New Roman"/>
          <w:bCs/>
          <w:sz w:val="20"/>
        </w:rPr>
        <w:t>Time, min relative to LPS injection</w:t>
      </w:r>
      <w:r w:rsidR="00BE5122" w:rsidRPr="00FE7884">
        <w:rPr>
          <w:rFonts w:ascii="Times New Roman" w:hAnsi="Times New Roman" w:cs="Times New Roman"/>
          <w:bCs/>
          <w:sz w:val="20"/>
        </w:rPr>
        <w:t>.</w:t>
      </w:r>
    </w:p>
    <w:p w14:paraId="6B08EE8B" w14:textId="2B0DCC25" w:rsidR="00DF2C6C" w:rsidRPr="00FE7884" w:rsidRDefault="00133385" w:rsidP="00DF2C6C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3</w:t>
      </w:r>
      <w:r w:rsidR="00DF2C6C" w:rsidRPr="00FE7884">
        <w:rPr>
          <w:rFonts w:ascii="Times New Roman" w:hAnsi="Times New Roman" w:cs="Times New Roman"/>
          <w:bCs/>
          <w:sz w:val="20"/>
        </w:rPr>
        <w:t xml:space="preserve">ANOVA </w:t>
      </w:r>
      <w:r w:rsidR="00DF2C6C" w:rsidRPr="00FE7884">
        <w:rPr>
          <w:rFonts w:ascii="Times New Roman" w:hAnsi="Times New Roman" w:cs="Times New Roman"/>
          <w:bCs/>
          <w:i/>
          <w:sz w:val="20"/>
        </w:rPr>
        <w:t>F</w:t>
      </w:r>
      <w:r w:rsidR="00DF2C6C" w:rsidRPr="00FE7884">
        <w:rPr>
          <w:rFonts w:ascii="Times New Roman" w:hAnsi="Times New Roman" w:cs="Times New Roman"/>
          <w:bCs/>
          <w:sz w:val="20"/>
        </w:rPr>
        <w:t xml:space="preserve"> Test. </w:t>
      </w:r>
      <w:r w:rsidR="00DC4372" w:rsidRPr="00FE7884">
        <w:rPr>
          <w:rFonts w:ascii="Times New Roman" w:hAnsi="Times New Roman" w:cs="Times New Roman"/>
          <w:bCs/>
          <w:sz w:val="20"/>
        </w:rPr>
        <w:t xml:space="preserve">Interaction is </w:t>
      </w:r>
      <w:proofErr w:type="spellStart"/>
      <w:r w:rsidR="0062206D" w:rsidRPr="00FE7884">
        <w:rPr>
          <w:rFonts w:ascii="Times New Roman" w:hAnsi="Times New Roman" w:cs="Times New Roman"/>
          <w:bCs/>
          <w:sz w:val="20"/>
        </w:rPr>
        <w:t>BiW</w:t>
      </w:r>
      <w:proofErr w:type="spellEnd"/>
      <w:r w:rsidR="00DC4372" w:rsidRPr="00FE7884">
        <w:rPr>
          <w:rFonts w:ascii="Times New Roman" w:hAnsi="Times New Roman" w:cs="Times New Roman"/>
          <w:bCs/>
          <w:sz w:val="20"/>
        </w:rPr>
        <w:t xml:space="preserve"> × </w:t>
      </w:r>
      <w:r w:rsidR="00C95A8F" w:rsidRPr="00FE7884">
        <w:rPr>
          <w:rFonts w:ascii="Times New Roman" w:hAnsi="Times New Roman" w:cs="Times New Roman"/>
          <w:bCs/>
          <w:sz w:val="20"/>
        </w:rPr>
        <w:t>Supplementation (</w:t>
      </w:r>
      <w:proofErr w:type="spellStart"/>
      <w:r w:rsidR="00DC4372"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="00C95A8F" w:rsidRPr="00FE7884">
        <w:rPr>
          <w:rFonts w:ascii="Times New Roman" w:hAnsi="Times New Roman" w:cs="Times New Roman"/>
          <w:bCs/>
          <w:sz w:val="20"/>
        </w:rPr>
        <w:t>)</w:t>
      </w:r>
      <w:r w:rsidR="00DC4372" w:rsidRPr="00FE7884">
        <w:rPr>
          <w:rFonts w:ascii="Times New Roman" w:hAnsi="Times New Roman" w:cs="Times New Roman"/>
          <w:bCs/>
          <w:sz w:val="20"/>
        </w:rPr>
        <w:t xml:space="preserve"> × Day.</w:t>
      </w:r>
    </w:p>
    <w:p w14:paraId="50B43C50" w14:textId="1C687006" w:rsidR="00DF2C6C" w:rsidRPr="00FE7884" w:rsidRDefault="00DF2C6C" w:rsidP="00DF2C6C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a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to </w:t>
      </w:r>
      <w:r w:rsidR="004C4017" w:rsidRPr="00FE7884">
        <w:rPr>
          <w:rFonts w:ascii="Times New Roman" w:hAnsi="Times New Roman" w:cs="Times New Roman"/>
          <w:bCs/>
          <w:sz w:val="20"/>
        </w:rPr>
        <w:t xml:space="preserve">be </w:t>
      </w:r>
      <w:r w:rsidRPr="00FE7884">
        <w:rPr>
          <w:rFonts w:ascii="Times New Roman" w:hAnsi="Times New Roman" w:cs="Times New Roman"/>
          <w:bCs/>
          <w:sz w:val="20"/>
        </w:rPr>
        <w:t>differ</w:t>
      </w:r>
      <w:r w:rsidR="004C4017" w:rsidRPr="00FE7884">
        <w:rPr>
          <w:rFonts w:ascii="Times New Roman" w:hAnsi="Times New Roman" w:cs="Times New Roman"/>
          <w:bCs/>
          <w:sz w:val="20"/>
        </w:rPr>
        <w:t>ent</w:t>
      </w:r>
      <w:r w:rsidRPr="00FE7884">
        <w:rPr>
          <w:rFonts w:ascii="Times New Roman" w:hAnsi="Times New Roman" w:cs="Times New Roman"/>
          <w:bCs/>
          <w:sz w:val="20"/>
        </w:rPr>
        <w:t xml:space="preserve"> from Ala-supplemented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</w:t>
      </w:r>
      <w:proofErr w:type="spellStart"/>
      <w:r w:rsidRPr="00FE7884">
        <w:rPr>
          <w:rFonts w:ascii="Times New Roman" w:hAnsi="Times New Roman" w:cs="Times New Roman"/>
          <w:bCs/>
          <w:sz w:val="20"/>
        </w:rPr>
        <w:t>B</w:t>
      </w:r>
      <w:r w:rsidR="00C55CC8" w:rsidRPr="00FE7884">
        <w:rPr>
          <w:rFonts w:ascii="Times New Roman" w:hAnsi="Times New Roman" w:cs="Times New Roman"/>
          <w:bCs/>
          <w:sz w:val="20"/>
        </w:rPr>
        <w:t>i</w:t>
      </w:r>
      <w:r w:rsidRPr="00FE7884">
        <w:rPr>
          <w:rFonts w:ascii="Times New Roman" w:hAnsi="Times New Roman" w:cs="Times New Roman"/>
          <w:bCs/>
          <w:sz w:val="20"/>
        </w:rPr>
        <w:t>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10).</w:t>
      </w:r>
    </w:p>
    <w:p w14:paraId="2D7A9F9B" w14:textId="63C0CEAC" w:rsidR="00DF2C6C" w:rsidRPr="00FE7884" w:rsidRDefault="00DF2C6C" w:rsidP="00DF2C6C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c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d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5B5042" w:rsidRPr="00FE7884">
        <w:rPr>
          <w:rFonts w:ascii="Times New Roman" w:hAnsi="Times New Roman" w:cs="Times New Roman"/>
          <w:bCs/>
          <w:sz w:val="20"/>
        </w:rPr>
        <w:t xml:space="preserve">be </w:t>
      </w:r>
      <w:r w:rsidRPr="00FE7884">
        <w:rPr>
          <w:rFonts w:ascii="Times New Roman" w:hAnsi="Times New Roman" w:cs="Times New Roman"/>
          <w:bCs/>
          <w:sz w:val="20"/>
        </w:rPr>
        <w:t>differ</w:t>
      </w:r>
      <w:r w:rsidR="004C4017" w:rsidRPr="00FE7884">
        <w:rPr>
          <w:rFonts w:ascii="Times New Roman" w:hAnsi="Times New Roman" w:cs="Times New Roman"/>
          <w:bCs/>
          <w:sz w:val="20"/>
        </w:rPr>
        <w:t>ent</w:t>
      </w:r>
      <w:r w:rsidRPr="00FE7884">
        <w:rPr>
          <w:rFonts w:ascii="Times New Roman" w:hAnsi="Times New Roman" w:cs="Times New Roman"/>
          <w:bCs/>
          <w:sz w:val="20"/>
        </w:rPr>
        <w:t xml:space="preserve"> from </w:t>
      </w:r>
      <w:proofErr w:type="spellStart"/>
      <w:r w:rsidR="00783CD2" w:rsidRPr="00FE7884">
        <w:rPr>
          <w:rFonts w:ascii="Times New Roman" w:hAnsi="Times New Roman" w:cs="Times New Roman"/>
          <w:bCs/>
          <w:sz w:val="20"/>
        </w:rPr>
        <w:t>NBiW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</w:t>
      </w:r>
      <w:r w:rsidR="00A74F45" w:rsidRPr="00FE7884">
        <w:rPr>
          <w:rFonts w:ascii="Times New Roman" w:hAnsi="Times New Roman" w:cs="Times New Roman"/>
          <w:bCs/>
          <w:sz w:val="20"/>
        </w:rPr>
        <w:t>pigs</w:t>
      </w:r>
      <w:r w:rsidRPr="00FE7884">
        <w:rPr>
          <w:rFonts w:ascii="Times New Roman" w:hAnsi="Times New Roman" w:cs="Times New Roman"/>
          <w:bCs/>
          <w:sz w:val="20"/>
        </w:rPr>
        <w:t xml:space="preserve"> within </w:t>
      </w:r>
      <w:proofErr w:type="spellStart"/>
      <w:r w:rsidR="00C95A8F" w:rsidRPr="00FE7884">
        <w:rPr>
          <w:rFonts w:ascii="Times New Roman" w:hAnsi="Times New Roman" w:cs="Times New Roman"/>
          <w:bCs/>
          <w:sz w:val="20"/>
        </w:rPr>
        <w:t>Suppl</w:t>
      </w:r>
      <w:proofErr w:type="spellEnd"/>
      <w:r w:rsidR="00C95A8F" w:rsidRPr="00FE7884">
        <w:rPr>
          <w:rFonts w:ascii="Times New Roman" w:hAnsi="Times New Roman" w:cs="Times New Roman"/>
          <w:bCs/>
          <w:sz w:val="20"/>
        </w:rPr>
        <w:t xml:space="preserve"> </w:t>
      </w:r>
      <w:r w:rsidRPr="00FE7884">
        <w:rPr>
          <w:rFonts w:ascii="Times New Roman" w:hAnsi="Times New Roman" w:cs="Times New Roman"/>
          <w:bCs/>
          <w:sz w:val="20"/>
        </w:rPr>
        <w:t>group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10).</w:t>
      </w:r>
    </w:p>
    <w:p w14:paraId="0FE54DE5" w14:textId="188BE872" w:rsidR="00FC0B41" w:rsidRPr="00FE7884" w:rsidRDefault="00DF2C6C" w:rsidP="00F60170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FE7884">
        <w:rPr>
          <w:rFonts w:ascii="Times New Roman" w:hAnsi="Times New Roman" w:cs="Times New Roman"/>
          <w:bCs/>
          <w:sz w:val="20"/>
          <w:vertAlign w:val="superscript"/>
        </w:rPr>
        <w:t>e,</w:t>
      </w:r>
      <w:proofErr w:type="gramEnd"/>
      <w:r w:rsidRPr="00FE7884">
        <w:rPr>
          <w:rFonts w:ascii="Times New Roman" w:hAnsi="Times New Roman" w:cs="Times New Roman"/>
          <w:bCs/>
          <w:sz w:val="20"/>
          <w:vertAlign w:val="superscript"/>
        </w:rPr>
        <w:t>f</w:t>
      </w:r>
      <w:r w:rsidRPr="00FE7884">
        <w:rPr>
          <w:rFonts w:ascii="Times New Roman" w:hAnsi="Times New Roman" w:cs="Times New Roman"/>
          <w:bCs/>
          <w:sz w:val="20"/>
        </w:rPr>
        <w:t>Tend</w:t>
      </w:r>
      <w:proofErr w:type="spellEnd"/>
      <w:r w:rsidRPr="00FE7884">
        <w:rPr>
          <w:rFonts w:ascii="Times New Roman" w:hAnsi="Times New Roman" w:cs="Times New Roman"/>
          <w:bCs/>
          <w:sz w:val="20"/>
        </w:rPr>
        <w:t xml:space="preserve"> to </w:t>
      </w:r>
      <w:r w:rsidR="004C4017" w:rsidRPr="00FE7884">
        <w:rPr>
          <w:rFonts w:ascii="Times New Roman" w:hAnsi="Times New Roman" w:cs="Times New Roman"/>
          <w:bCs/>
          <w:sz w:val="20"/>
        </w:rPr>
        <w:t xml:space="preserve">be </w:t>
      </w:r>
      <w:r w:rsidR="00535273" w:rsidRPr="00FE7884">
        <w:rPr>
          <w:rFonts w:ascii="Times New Roman" w:hAnsi="Times New Roman" w:cs="Times New Roman"/>
          <w:bCs/>
          <w:sz w:val="20"/>
        </w:rPr>
        <w:t>differ</w:t>
      </w:r>
      <w:r w:rsidR="004C4017" w:rsidRPr="00FE7884">
        <w:rPr>
          <w:rFonts w:ascii="Times New Roman" w:hAnsi="Times New Roman" w:cs="Times New Roman"/>
          <w:bCs/>
          <w:sz w:val="20"/>
        </w:rPr>
        <w:t>ent</w:t>
      </w:r>
      <w:r w:rsidR="00535273" w:rsidRPr="00FE7884">
        <w:rPr>
          <w:rFonts w:ascii="Times New Roman" w:hAnsi="Times New Roman" w:cs="Times New Roman"/>
          <w:bCs/>
          <w:sz w:val="20"/>
        </w:rPr>
        <w:t xml:space="preserve"> </w:t>
      </w:r>
      <w:r w:rsidRPr="00FE7884">
        <w:rPr>
          <w:rFonts w:ascii="Times New Roman" w:hAnsi="Times New Roman" w:cs="Times New Roman"/>
          <w:bCs/>
          <w:sz w:val="20"/>
        </w:rPr>
        <w:t>prior (-15) to the LPS injection (</w:t>
      </w:r>
      <w:r w:rsidRPr="00FE7884">
        <w:rPr>
          <w:rFonts w:ascii="Times New Roman" w:hAnsi="Times New Roman" w:cs="Times New Roman"/>
          <w:bCs/>
          <w:i/>
          <w:sz w:val="20"/>
        </w:rPr>
        <w:t>P</w:t>
      </w:r>
      <w:r w:rsidRPr="00FE7884">
        <w:rPr>
          <w:rFonts w:ascii="Times New Roman" w:hAnsi="Times New Roman" w:cs="Times New Roman"/>
          <w:bCs/>
          <w:sz w:val="20"/>
        </w:rPr>
        <w:t> &lt; 0.10).</w:t>
      </w:r>
    </w:p>
    <w:p w14:paraId="51E70C11" w14:textId="77777777" w:rsidR="00BB4E51" w:rsidRPr="00FE7884" w:rsidRDefault="00BB4E51">
      <w:pPr>
        <w:spacing w:after="200" w:line="276" w:lineRule="auto"/>
        <w:rPr>
          <w:rFonts w:ascii="Times New Roman" w:hAnsi="Times New Roman" w:cs="Times New Roman"/>
          <w:b/>
          <w:bCs/>
        </w:rPr>
      </w:pPr>
      <w:r w:rsidRPr="00FE7884">
        <w:rPr>
          <w:rFonts w:ascii="Times New Roman" w:hAnsi="Times New Roman" w:cs="Times New Roman"/>
          <w:b/>
          <w:bCs/>
        </w:rPr>
        <w:br w:type="page"/>
      </w:r>
    </w:p>
    <w:p w14:paraId="01D21602" w14:textId="313F8F42" w:rsidR="0031614A" w:rsidRPr="00FE7884" w:rsidRDefault="00E4730F" w:rsidP="003F2FBA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E7884">
        <w:rPr>
          <w:rFonts w:ascii="Times New Roman" w:hAnsi="Times New Roman" w:cs="Times New Roman"/>
          <w:b/>
          <w:bCs/>
        </w:rPr>
        <w:lastRenderedPageBreak/>
        <w:t>Supplementary T</w:t>
      </w:r>
      <w:r w:rsidR="0031614A" w:rsidRPr="00FE7884">
        <w:rPr>
          <w:rFonts w:ascii="Times New Roman" w:hAnsi="Times New Roman" w:cs="Times New Roman"/>
          <w:b/>
          <w:bCs/>
        </w:rPr>
        <w:t xml:space="preserve">able </w:t>
      </w:r>
      <w:r w:rsidR="00E270E7" w:rsidRPr="00FE7884">
        <w:rPr>
          <w:rFonts w:ascii="Times New Roman" w:hAnsi="Times New Roman" w:cs="Times New Roman"/>
          <w:b/>
          <w:bCs/>
        </w:rPr>
        <w:t>1</w:t>
      </w:r>
      <w:r w:rsidR="004061B1" w:rsidRPr="00FE7884">
        <w:rPr>
          <w:rFonts w:ascii="Times New Roman" w:hAnsi="Times New Roman" w:cs="Times New Roman"/>
          <w:b/>
          <w:bCs/>
        </w:rPr>
        <w:t>3</w:t>
      </w:r>
      <w:r w:rsidR="00E270E7" w:rsidRPr="00FE7884">
        <w:rPr>
          <w:rFonts w:ascii="Times New Roman" w:hAnsi="Times New Roman" w:cs="Times New Roman"/>
          <w:b/>
          <w:bCs/>
        </w:rPr>
        <w:t>:</w:t>
      </w:r>
      <w:r w:rsidR="0031614A" w:rsidRPr="00FE7884">
        <w:rPr>
          <w:rFonts w:ascii="Times New Roman" w:hAnsi="Times New Roman" w:cs="Times New Roman"/>
          <w:bCs/>
        </w:rPr>
        <w:t xml:space="preserve"> </w:t>
      </w:r>
      <w:r w:rsidR="007E2574" w:rsidRPr="00FE7884">
        <w:rPr>
          <w:rFonts w:ascii="Times New Roman" w:hAnsi="Times New Roman" w:cs="Times New Roman"/>
          <w:bCs/>
        </w:rPr>
        <w:t>P</w:t>
      </w:r>
      <w:r w:rsidR="002458CB" w:rsidRPr="00FE7884">
        <w:rPr>
          <w:rFonts w:ascii="Times New Roman" w:hAnsi="Times New Roman" w:cs="Times New Roman"/>
          <w:bCs/>
        </w:rPr>
        <w:t xml:space="preserve">lasma </w:t>
      </w:r>
      <w:r w:rsidR="007E2574" w:rsidRPr="00FE7884">
        <w:rPr>
          <w:rFonts w:ascii="Times New Roman" w:hAnsi="Times New Roman" w:cs="Times New Roman"/>
          <w:bCs/>
        </w:rPr>
        <w:t xml:space="preserve">concentrations of </w:t>
      </w:r>
      <w:r w:rsidR="002458CB" w:rsidRPr="00FE7884">
        <w:rPr>
          <w:rFonts w:ascii="Times New Roman" w:hAnsi="Times New Roman" w:cs="Times New Roman"/>
          <w:bCs/>
        </w:rPr>
        <w:t>free amino acids</w:t>
      </w:r>
      <w:r w:rsidR="00344DAC" w:rsidRPr="00FE7884">
        <w:rPr>
          <w:rFonts w:ascii="Times New Roman" w:hAnsi="Times New Roman" w:cs="Times New Roman"/>
          <w:bCs/>
        </w:rPr>
        <w:t xml:space="preserve"> and amino-metabolites</w:t>
      </w:r>
      <w:r w:rsidR="002458CB" w:rsidRPr="00FE7884">
        <w:rPr>
          <w:rFonts w:ascii="Times New Roman" w:hAnsi="Times New Roman" w:cs="Times New Roman"/>
          <w:bCs/>
        </w:rPr>
        <w:t xml:space="preserve"> </w:t>
      </w:r>
      <w:r w:rsidR="006D2943" w:rsidRPr="00FE7884">
        <w:rPr>
          <w:rFonts w:ascii="Times New Roman" w:hAnsi="Times New Roman" w:cs="Times New Roman"/>
          <w:bCs/>
        </w:rPr>
        <w:t xml:space="preserve">within experimental </w:t>
      </w:r>
      <w:r w:rsidR="0042281C" w:rsidRPr="00FE7884">
        <w:rPr>
          <w:rFonts w:ascii="Times New Roman" w:hAnsi="Times New Roman" w:cs="Times New Roman"/>
          <w:bCs/>
        </w:rPr>
        <w:t xml:space="preserve">group </w:t>
      </w:r>
      <w:r w:rsidR="007E2574" w:rsidRPr="00FE7884">
        <w:rPr>
          <w:rFonts w:ascii="Times New Roman" w:hAnsi="Times New Roman" w:cs="Times New Roman"/>
          <w:bCs/>
        </w:rPr>
        <w:t xml:space="preserve">following an intraperitoneal injection of LPS (100 µg/kg BW) at 55 days of age </w:t>
      </w:r>
      <w:r w:rsidR="0042281C" w:rsidRPr="00FE7884">
        <w:rPr>
          <w:rFonts w:ascii="Times New Roman" w:hAnsi="Times New Roman" w:cs="Times New Roman"/>
          <w:bCs/>
        </w:rPr>
        <w:t>using</w:t>
      </w:r>
      <w:r w:rsidR="0031614A" w:rsidRPr="00FE7884">
        <w:rPr>
          <w:rFonts w:ascii="Times New Roman" w:hAnsi="Times New Roman" w:cs="Times New Roman"/>
          <w:bCs/>
        </w:rPr>
        <w:t xml:space="preserve"> one-way ANOV</w:t>
      </w:r>
      <w:r w:rsidR="0042281C" w:rsidRPr="00FE7884">
        <w:rPr>
          <w:rFonts w:ascii="Times New Roman" w:hAnsi="Times New Roman" w:cs="Times New Roman"/>
          <w:bCs/>
        </w:rPr>
        <w:t>A analysis and Tukey’s HSD test</w:t>
      </w:r>
      <w:r w:rsidR="007E2574" w:rsidRPr="00FE7884">
        <w:rPr>
          <w:rFonts w:ascii="Times New Roman" w:hAnsi="Times New Roman" w:cs="Times New Roman"/>
          <w:bCs/>
        </w:rPr>
        <w:t>.</w:t>
      </w:r>
    </w:p>
    <w:tbl>
      <w:tblPr>
        <w:tblW w:w="10348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1916"/>
        <w:gridCol w:w="320"/>
        <w:gridCol w:w="1098"/>
        <w:gridCol w:w="5528"/>
      </w:tblGrid>
      <w:tr w:rsidR="00FE7884" w:rsidRPr="00FE7884" w14:paraId="379EDE78" w14:textId="77777777" w:rsidTr="005F47C3">
        <w:trPr>
          <w:jc w:val="center"/>
        </w:trPr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8906214" w14:textId="33D78EC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Experimental group</w:t>
            </w:r>
          </w:p>
        </w:tc>
        <w:tc>
          <w:tcPr>
            <w:tcW w:w="19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6A3A580" w14:textId="6F6A806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arameters</w:t>
            </w: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60F5E47" w14:textId="3A83356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9D49D22" w14:textId="60A6EEC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P</w:t>
            </w: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6A0886E" w14:textId="1664307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ost-hoc (Tukey’s HSD)</w:t>
            </w:r>
          </w:p>
        </w:tc>
      </w:tr>
      <w:tr w:rsidR="00FE7884" w:rsidRPr="00FE7884" w14:paraId="204AD5AE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F09165D" w14:textId="3121B6B5" w:rsidR="002E52A4" w:rsidRPr="00FE7884" w:rsidRDefault="00276B41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BiW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Gln</w:t>
            </w:r>
            <w:proofErr w:type="spellEnd"/>
          </w:p>
        </w:tc>
        <w:tc>
          <w:tcPr>
            <w:tcW w:w="1916" w:type="dxa"/>
            <w:vAlign w:val="center"/>
          </w:tcPr>
          <w:p w14:paraId="1D614B0A" w14:textId="15A50D5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-Methylhistid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AABD3D6" w14:textId="4AB503D8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1AB0C747" w14:textId="7F235B2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98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CEAA1B8" w14:textId="220822B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; 12 h-3 h</w:t>
            </w:r>
          </w:p>
        </w:tc>
      </w:tr>
      <w:tr w:rsidR="00FE7884" w:rsidRPr="00FE7884" w14:paraId="346F1D02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49A55FE" w14:textId="14E8A79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680C9122" w14:textId="7F7E6E01" w:rsidR="002E52A4" w:rsidRPr="00FE7884" w:rsidRDefault="00C80969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aminoadipic</w:t>
            </w:r>
            <w:proofErr w:type="spellEnd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FE1D109" w14:textId="388882B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9E2865C" w14:textId="0A6CC19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50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51CFEFE" w14:textId="04CA3E75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; 12 h-3 h</w:t>
            </w:r>
          </w:p>
        </w:tc>
      </w:tr>
      <w:tr w:rsidR="00FE7884" w:rsidRPr="00FE7884" w14:paraId="5B5FBA47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5B89B30" w14:textId="3C722ED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33EE329" w14:textId="7DE2951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6264286" w14:textId="4528A49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1B98946" w14:textId="094C3A7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54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4D2F075" w14:textId="4464242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; 6 h-3 h; 12 h-3 h</w:t>
            </w:r>
          </w:p>
        </w:tc>
      </w:tr>
      <w:tr w:rsidR="00FE7884" w:rsidRPr="00FE7884" w14:paraId="311CAF38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27A26B7" w14:textId="037B9F9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5B302E28" w14:textId="77551BE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32BE3B1" w14:textId="5E9D7F7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20B88981" w14:textId="4C6AC07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40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5CAD365" w14:textId="4C853762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</w:t>
            </w:r>
          </w:p>
        </w:tc>
      </w:tr>
      <w:tr w:rsidR="00FE7884" w:rsidRPr="00FE7884" w14:paraId="3D84C64B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47AD5E7" w14:textId="38A5064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39F022A2" w14:textId="48A9037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Ketogenic-AA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76CE199" w14:textId="62678F45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60A6DE38" w14:textId="36657C2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5.44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7178CE3" w14:textId="0106BBF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6 h-1 h; 12 h-1 h; 6 h-3 h; 12 h-3 h</w:t>
            </w:r>
          </w:p>
        </w:tc>
      </w:tr>
      <w:tr w:rsidR="00FE7884" w:rsidRPr="00FE7884" w14:paraId="25EC656B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9B7FF51" w14:textId="2DEF40D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1D4DFDE4" w14:textId="0A47E28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euc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2CA98A0" w14:textId="4C6D6F2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0682B0E" w14:textId="6E58BA7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66E-08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14DEF92" w14:textId="2E6B8E7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12 h-Basal; 6 h-1 h; 12 h-1 h; 6 h-3 h; 12 h-3 h</w:t>
            </w:r>
          </w:p>
        </w:tc>
      </w:tr>
      <w:tr w:rsidR="00FE7884" w:rsidRPr="00FE7884" w14:paraId="2C202D28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8FB883E" w14:textId="4E96560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C25A9D5" w14:textId="6AF2F90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Phenylala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4A6BE13" w14:textId="5411DBA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4799F12E" w14:textId="5CF70A7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8.66E-1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BD6D7C2" w14:textId="3EA596F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 h-Basal; 3 h-Basal; 12 h-Basal; 6 h-1 h; 12 h-1 h; 6 h-3 h; 12 h-3 h; 12 h-6 h</w:t>
            </w:r>
          </w:p>
        </w:tc>
      </w:tr>
      <w:tr w:rsidR="00FE7884" w:rsidRPr="00FE7884" w14:paraId="1DC60646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82A32C0" w14:textId="786F756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C9A4747" w14:textId="51969C1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5E99D29" w14:textId="5BF1216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0F7AD8CF" w14:textId="0C59C5A9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9.64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E3EE439" w14:textId="19C6553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 h-Basal; 6 h-Basal; 12 h-Basal; 6 h-1 h; 12 h-1 h</w:t>
            </w:r>
          </w:p>
        </w:tc>
      </w:tr>
      <w:tr w:rsidR="00FE7884" w:rsidRPr="00FE7884" w14:paraId="09598AF2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4C97AC2" w14:textId="66F6E97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1D9D6C4" w14:textId="66E3F46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077442A" w14:textId="55AD3BB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791EA4B0" w14:textId="6B00A7FA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62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A7EB103" w14:textId="1D145C9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 h-Basal</w:t>
            </w:r>
          </w:p>
        </w:tc>
      </w:tr>
      <w:tr w:rsidR="00FE7884" w:rsidRPr="00FE7884" w14:paraId="26817A35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B342AFF" w14:textId="29679BB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218E53F7" w14:textId="7EA18C4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Val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B62649C" w14:textId="4D1108E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63C5E634" w14:textId="13391BE2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82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8BA84B1" w14:textId="12CE277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2 h-Basal; 12 h-1 h; 6 h-3 h; 12 h-3 h</w:t>
            </w:r>
          </w:p>
        </w:tc>
      </w:tr>
      <w:tr w:rsidR="00FE7884" w:rsidRPr="00FE7884" w14:paraId="2520C4C2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B8013AD" w14:textId="26D426A5" w:rsidR="002E52A4" w:rsidRPr="00FE7884" w:rsidRDefault="00276B41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LBiW</w:t>
            </w:r>
            <w:proofErr w:type="spellEnd"/>
            <w:r w:rsidR="002E52A4"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-Ala</w:t>
            </w:r>
          </w:p>
        </w:tc>
        <w:tc>
          <w:tcPr>
            <w:tcW w:w="1916" w:type="dxa"/>
            <w:vAlign w:val="center"/>
          </w:tcPr>
          <w:p w14:paraId="35ACA929" w14:textId="67130C51" w:rsidR="002E52A4" w:rsidRPr="00FE7884" w:rsidRDefault="00C80969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aminoadipic</w:t>
            </w:r>
            <w:proofErr w:type="spellEnd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B7FB82D" w14:textId="7A47F5C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789A41EF" w14:textId="10EF5C8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84E-08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DC97881" w14:textId="446C098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6 h-1 h; 3 h-12 h; 6 h-12 h; Basal-12 h; Basal-6 h</w:t>
            </w:r>
          </w:p>
        </w:tc>
      </w:tr>
      <w:tr w:rsidR="00FE7884" w:rsidRPr="00FE7884" w14:paraId="0435F3EF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528FC6C" w14:textId="7C67742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80A6A1A" w14:textId="2046354B" w:rsidR="002E52A4" w:rsidRPr="00FE7884" w:rsidRDefault="00C80969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aminobutyric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068B30C" w14:textId="3BE26A0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492F7F3A" w14:textId="49BDA66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8.29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BA997EC" w14:textId="162C508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2 h-1 h; 3 h-12 h; 6 h-12 h; Basal-12 h</w:t>
            </w:r>
          </w:p>
        </w:tc>
      </w:tr>
      <w:tr w:rsidR="00FE7884" w:rsidRPr="00FE7884" w14:paraId="1EDA87CB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4DBB7F8" w14:textId="27DFDC3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8825F60" w14:textId="663C512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la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C2D7C03" w14:textId="4295664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6B98404F" w14:textId="0BA64EF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82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7FB4D8B" w14:textId="2CAFDEA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 h-1 h; Basal-12 h; Basal-3 h; Basal-6 h</w:t>
            </w:r>
          </w:p>
        </w:tc>
      </w:tr>
      <w:tr w:rsidR="00FE7884" w:rsidRPr="00FE7884" w14:paraId="09685791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098365C" w14:textId="521071D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4CCB815" w14:textId="0639CF6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bioAv</w:t>
            </w:r>
            <w:proofErr w:type="spellEnd"/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A6A496E" w14:textId="3C91EA0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FB307EB" w14:textId="0630D38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5.88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A8FCAEA" w14:textId="44C559D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6 h-1 h; 3 h-12 h; Basal-12 h; 6 h-3 h</w:t>
            </w:r>
          </w:p>
        </w:tc>
      </w:tr>
      <w:tr w:rsidR="00FE7884" w:rsidRPr="00FE7884" w14:paraId="58DEBFA0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2F40004" w14:textId="5BEB231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20EF4BD" w14:textId="216881B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inine-Family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5B13E9E" w14:textId="7CBEE2C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038DDAAB" w14:textId="1A30459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20E-02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BBC10D6" w14:textId="422BB5B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12 h</w:t>
            </w:r>
          </w:p>
        </w:tc>
      </w:tr>
      <w:tr w:rsidR="00FE7884" w:rsidRPr="00FE7884" w14:paraId="66B4B423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46A4DD0" w14:textId="66AECE4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082B5F70" w14:textId="61F113E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D382BF6" w14:textId="52CFC7A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2E4EE0E" w14:textId="48EAF112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79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EFB3888" w14:textId="14BA71F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6 h-1 h; 3 h-12 h; Basal-12 h; 6 h-3 h; Basal-6 h</w:t>
            </w:r>
          </w:p>
        </w:tc>
      </w:tr>
      <w:tr w:rsidR="00FE7884" w:rsidRPr="00FE7884" w14:paraId="6E303131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D6F90C9" w14:textId="5B2B485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2373562D" w14:textId="2343C0AE" w:rsidR="002E52A4" w:rsidRPr="00FE7884" w:rsidRDefault="00C80969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γ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aminobutyric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C124256" w14:textId="02F8F24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3F092E8" w14:textId="782F2E5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10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387DCD8" w14:textId="7868642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6 h-1 h; Basal-12 h; Basal-6 h</w:t>
            </w:r>
          </w:p>
        </w:tc>
      </w:tr>
      <w:tr w:rsidR="00FE7884" w:rsidRPr="00FE7884" w14:paraId="5E3B4371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9DC2620" w14:textId="2683ECD5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CBB3B8B" w14:textId="0DFE373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Glucogenic</w:t>
            </w:r>
            <w:proofErr w:type="spellEnd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-AA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DAF873F" w14:textId="1ABDC1A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7E4AC142" w14:textId="45124BB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52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1E44BC2" w14:textId="5FCEBC1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1 h; Basal-12 h; 6 h-3 h; Basal-6 h</w:t>
            </w:r>
          </w:p>
        </w:tc>
      </w:tr>
      <w:tr w:rsidR="00FE7884" w:rsidRPr="00FE7884" w14:paraId="57192755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5693567" w14:textId="2E21611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2B8B0F91" w14:textId="30829B12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Histid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0328457" w14:textId="35E84AD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2FF818A2" w14:textId="69EEE89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47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D0BC1DD" w14:textId="052CE02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3 h-12 h; Basal-12 h</w:t>
            </w:r>
          </w:p>
        </w:tc>
      </w:tr>
      <w:tr w:rsidR="00FE7884" w:rsidRPr="00FE7884" w14:paraId="51FADC7D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B06BEDE" w14:textId="5195EA7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1F01FD25" w14:textId="092BADA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Isoleuc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CD5466E" w14:textId="10E0E6C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2D61348" w14:textId="0D5CFB04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36E-02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CFBC680" w14:textId="275BE94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Basal-12 h</w:t>
            </w:r>
          </w:p>
        </w:tc>
      </w:tr>
      <w:tr w:rsidR="00FE7884" w:rsidRPr="00FE7884" w14:paraId="36F22E6C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FE985E6" w14:textId="7F51E6B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38F89892" w14:textId="04500C4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Ketogenic-AA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CC27DE7" w14:textId="2A59254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142637B4" w14:textId="431670FD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59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C64ED59" w14:textId="0A5BBC2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2 h-1 h; 6 h-1 h; 3 h-12 h; Basal-12 h; 6 h-3 h</w:t>
            </w:r>
          </w:p>
        </w:tc>
      </w:tr>
      <w:tr w:rsidR="00FE7884" w:rsidRPr="00FE7884" w14:paraId="14C668E4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3EBBCD4" w14:textId="040E1AB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85CA418" w14:textId="4DBF2E55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Leuc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5B7D175" w14:textId="3401E93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71B83368" w14:textId="4EF97E0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40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7EB3112" w14:textId="53A9ABD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6 h-1 h; 3 h-12 h; Basal-12 h; 6 h-3 h</w:t>
            </w:r>
          </w:p>
        </w:tc>
      </w:tr>
      <w:tr w:rsidR="00FE7884" w:rsidRPr="00FE7884" w14:paraId="75C93882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57E5242" w14:textId="2C236C32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1F557D6" w14:textId="2D431A4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Phenylala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A26632C" w14:textId="251000A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06222AEC" w14:textId="54642CB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9.00E-11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DB78DD7" w14:textId="37E213A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6 h-1 h; 3 h-12 h; 6 h-12 h; Basal-12 h; 6 h-3 h; Basal-3 h</w:t>
            </w:r>
          </w:p>
        </w:tc>
      </w:tr>
      <w:tr w:rsidR="00FE7884" w:rsidRPr="00FE7884" w14:paraId="6F82E77E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389D766" w14:textId="65FA76D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2BED5487" w14:textId="0C4954C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Ser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A194DC8" w14:textId="6C3798C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7E282D50" w14:textId="2213D9A6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48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7C9B072" w14:textId="20EC2E9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2 h-1 h; 6 h-1 h; 3 h-12 h; Basal-12 h; 6 h-3 h; Basal-6 h</w:t>
            </w:r>
          </w:p>
        </w:tc>
      </w:tr>
      <w:tr w:rsidR="00FE7884" w:rsidRPr="00FE7884" w14:paraId="4BBC445A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BF7C410" w14:textId="54AE8E5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3B36196F" w14:textId="65B5990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aur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B2953E2" w14:textId="4AD07C1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6FB74051" w14:textId="6E916A2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27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B83D62D" w14:textId="4B779EA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2 h-1 h; Basal-12 h; Basal-6 h</w:t>
            </w:r>
          </w:p>
        </w:tc>
      </w:tr>
      <w:tr w:rsidR="00FE7884" w:rsidRPr="00FE7884" w14:paraId="703BC210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0971FE4" w14:textId="4797973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6B7E7A26" w14:textId="5C36C73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otal-AA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0AF3696" w14:textId="257A9A4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6CD9A8FE" w14:textId="5BA1500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27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CCDDA48" w14:textId="25643BF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2 h-1 h; 6 h-1 h; 3 h-12 h; Basal-12 h; 6 h-3 h; Basal-6 h</w:t>
            </w:r>
          </w:p>
        </w:tc>
      </w:tr>
      <w:tr w:rsidR="00FE7884" w:rsidRPr="00FE7884" w14:paraId="645A1DCF" w14:textId="77777777" w:rsidTr="005F47C3">
        <w:trPr>
          <w:trHeight w:val="405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5BEE9DB" w14:textId="1D9008B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02F71A3D" w14:textId="284286B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81E61A2" w14:textId="6E20FF82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0F130800" w14:textId="5686EBF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06E-10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0944CFB" w14:textId="5ACCC02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2 h-1 h; 3 h-1 h; 6 h-1 h; Basal-12 h; 6 h-3 h; Basal-3 h; Basal-6 h</w:t>
            </w:r>
          </w:p>
        </w:tc>
      </w:tr>
      <w:tr w:rsidR="00FE7884" w:rsidRPr="00FE7884" w14:paraId="79C145AD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0368C3A" w14:textId="39AC47F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56005D3C" w14:textId="21433EA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7AE7AD6" w14:textId="5CB63AF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2F12C75E" w14:textId="11162B29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62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BAB67FD" w14:textId="78C732A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 h-12 h; Basal-3 h; Basal-6 h</w:t>
            </w:r>
          </w:p>
        </w:tc>
      </w:tr>
      <w:tr w:rsidR="00FE7884" w:rsidRPr="00FE7884" w14:paraId="56AEE274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69AE5ED" w14:textId="21520B5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61A21456" w14:textId="40773565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β-Ala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F73741C" w14:textId="6705B94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F7509B4" w14:textId="1A8276A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58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B3A4D29" w14:textId="35DDD085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1 h; 3 h-12 h; Basal-12 h</w:t>
            </w:r>
          </w:p>
        </w:tc>
      </w:tr>
      <w:tr w:rsidR="00FE7884" w:rsidRPr="00FE7884" w14:paraId="0E256021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52830CA" w14:textId="299D1EDF" w:rsidR="002E52A4" w:rsidRPr="00FE7884" w:rsidRDefault="00783CD2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NBiW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Gln</w:t>
            </w:r>
            <w:proofErr w:type="spellEnd"/>
          </w:p>
        </w:tc>
        <w:tc>
          <w:tcPr>
            <w:tcW w:w="1916" w:type="dxa"/>
            <w:vAlign w:val="center"/>
          </w:tcPr>
          <w:p w14:paraId="7CBF5C1F" w14:textId="1F9135A9" w:rsidR="002E52A4" w:rsidRPr="00FE7884" w:rsidRDefault="00C80969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aminoadipic</w:t>
            </w:r>
            <w:proofErr w:type="spellEnd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1E48807" w14:textId="3222D12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201346B" w14:textId="1A0D8A7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21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7435BCC" w14:textId="56B531E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; 12 h-3 h</w:t>
            </w:r>
          </w:p>
        </w:tc>
      </w:tr>
      <w:tr w:rsidR="00FE7884" w:rsidRPr="00FE7884" w14:paraId="1C5845FD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AE57C3F" w14:textId="25D8DD6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6D9DE3A0" w14:textId="7B5D5504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0DC67CF" w14:textId="543E1AFB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4425ADA" w14:textId="1486468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29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28751C3" w14:textId="6117BE3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6 h-1 h; 12 h-1 h; 12 h-3 h</w:t>
            </w:r>
          </w:p>
        </w:tc>
      </w:tr>
      <w:tr w:rsidR="00FE7884" w:rsidRPr="00FE7884" w14:paraId="4B5CCB86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181AB78" w14:textId="0BB281B4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186289B" w14:textId="3848318B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β-Ala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69BD9AE" w14:textId="5D326629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08BD507A" w14:textId="7E4DA66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78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3FAE62C" w14:textId="0671ED6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12 h-Basal; 12 h-1 h; 12 h-3 h</w:t>
            </w:r>
          </w:p>
        </w:tc>
      </w:tr>
      <w:tr w:rsidR="00FE7884" w:rsidRPr="00FE7884" w14:paraId="2B83D78D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1F8AD98" w14:textId="5A267C3A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5A1137F5" w14:textId="44A170C5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C2878DB" w14:textId="42D0A9D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6048586F" w14:textId="03F69292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31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7B16531" w14:textId="4485EBB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12 h-Basal; 6 h-1 h; 12 h-1 h</w:t>
            </w:r>
          </w:p>
        </w:tc>
      </w:tr>
      <w:tr w:rsidR="00FE7884" w:rsidRPr="00FE7884" w14:paraId="68B6AFD8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BF11263" w14:textId="1178B2D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51AA213B" w14:textId="09CE3647" w:rsidR="002E52A4" w:rsidRPr="00FE7884" w:rsidRDefault="00C80969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γ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aminobutyric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A5B5BD2" w14:textId="619CA671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013AE6CF" w14:textId="25619EF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51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DDE6ADE" w14:textId="1E17E4E8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Basal; 6 h-Basal; 12 h-Basal; 6 h-1 h</w:t>
            </w:r>
          </w:p>
        </w:tc>
      </w:tr>
      <w:tr w:rsidR="00FE7884" w:rsidRPr="00FE7884" w14:paraId="6CEC1664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384F292" w14:textId="5E726A14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0157EECE" w14:textId="457C9BF6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Histid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E5AA39A" w14:textId="06C9A8A8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060E9962" w14:textId="2D1C3ED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97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6433F9C" w14:textId="6733A2A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12 h-Basal; 12 h-1 h; 12 h-3 h</w:t>
            </w:r>
          </w:p>
        </w:tc>
      </w:tr>
      <w:tr w:rsidR="00FE7884" w:rsidRPr="00FE7884" w14:paraId="3F6E997C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823E88C" w14:textId="665C5808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C9AD3C2" w14:textId="4C3097FE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Isoleuc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49D2431" w14:textId="25710A09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65BEF34" w14:textId="2FA3F1DC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02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B8243C5" w14:textId="7BFE8732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Basal; 6 h-Basal; 12 h-Basal</w:t>
            </w:r>
          </w:p>
        </w:tc>
      </w:tr>
      <w:tr w:rsidR="00FE7884" w:rsidRPr="00FE7884" w14:paraId="3796552C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102F760" w14:textId="7FAA11C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7655603" w14:textId="0C1803F4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9D8E2BC" w14:textId="5ABAB2A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E68EC36" w14:textId="3F825565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27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07F1D5D" w14:textId="7B4A9B4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6 h-1 h</w:t>
            </w:r>
          </w:p>
        </w:tc>
      </w:tr>
      <w:tr w:rsidR="00FE7884" w:rsidRPr="00FE7884" w14:paraId="02A8BDDF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D4E5167" w14:textId="3A790E8E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210B5FC" w14:textId="087380E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0959CC8" w14:textId="15A18FA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998A21B" w14:textId="0612E0A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87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6AC7F9E" w14:textId="21B83FD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Basal; 12 h-3 h</w:t>
            </w:r>
          </w:p>
        </w:tc>
      </w:tr>
      <w:tr w:rsidR="00FE7884" w:rsidRPr="00FE7884" w14:paraId="12B4B87A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E88D5F3" w14:textId="513042D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0D09F05" w14:textId="7152BA7A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Val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2849F21" w14:textId="062266DB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7A42165" w14:textId="1D4236A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97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4D962EC" w14:textId="391B25A3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6 h-1 h; 12 h-1 h; 6 h-3 h; 12 h-3 h</w:t>
            </w:r>
          </w:p>
        </w:tc>
      </w:tr>
      <w:tr w:rsidR="00FE7884" w:rsidRPr="00FE7884" w14:paraId="54C44678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5D20ED3" w14:textId="65604CD5" w:rsidR="002E52A4" w:rsidRPr="00FE7884" w:rsidRDefault="00783CD2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NBiW</w:t>
            </w:r>
            <w:proofErr w:type="spellEnd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Ala</w:t>
            </w:r>
          </w:p>
        </w:tc>
        <w:tc>
          <w:tcPr>
            <w:tcW w:w="1916" w:type="dxa"/>
            <w:vAlign w:val="center"/>
          </w:tcPr>
          <w:p w14:paraId="647866DD" w14:textId="5B4F0731" w:rsidR="002E52A4" w:rsidRPr="00FE7884" w:rsidRDefault="00C80969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aminoadipic</w:t>
            </w:r>
            <w:proofErr w:type="spellEnd"/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68F8055" w14:textId="294202F6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8A932AB" w14:textId="1037441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9.45E-07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A3B01E3" w14:textId="05E86E1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; 12 h-3 h; 12 h-6 h</w:t>
            </w:r>
          </w:p>
        </w:tc>
      </w:tr>
      <w:tr w:rsidR="00FE7884" w:rsidRPr="00FE7884" w14:paraId="04C2755D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8D03DBE" w14:textId="22BD69D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318F7B94" w14:textId="68472206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lan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7DD54D3" w14:textId="7A0F21C5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5FFE4767" w14:textId="333AF7C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2.30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10C0256" w14:textId="25871D2E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12 h-Basal; 6 h-1 h</w:t>
            </w:r>
          </w:p>
        </w:tc>
      </w:tr>
      <w:tr w:rsidR="00FE7884" w:rsidRPr="00FE7884" w14:paraId="0DADA06F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31D1547" w14:textId="5792178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42A3D4EB" w14:textId="4849CC4F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Aspartat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7DC609E0" w14:textId="68849DBA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D4ECB17" w14:textId="7840383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7.10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175C259" w14:textId="37E7361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Basal; 6 h-Basal</w:t>
            </w:r>
          </w:p>
        </w:tc>
      </w:tr>
      <w:tr w:rsidR="00FE7884" w:rsidRPr="00FE7884" w14:paraId="486692A6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8F07C78" w14:textId="1A9E49C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0E36E150" w14:textId="177B7D4A" w:rsidR="002E52A4" w:rsidRPr="00FE7884" w:rsidRDefault="00C80969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γ</w:t>
            </w:r>
            <w:r w:rsidR="002E52A4" w:rsidRPr="00FE7884">
              <w:rPr>
                <w:rFonts w:ascii="Times New Roman" w:hAnsi="Times New Roman" w:cs="Times New Roman"/>
                <w:sz w:val="22"/>
                <w:szCs w:val="22"/>
              </w:rPr>
              <w:t>-aminobutyric acid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CE3DFA3" w14:textId="222C07E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20D5F9E3" w14:textId="52B9E5FB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67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6D073419" w14:textId="2BE03370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12 h-Basal; 6 h-1 h; 12 h-1 h</w:t>
            </w:r>
          </w:p>
        </w:tc>
      </w:tr>
      <w:tr w:rsidR="00FE7884" w:rsidRPr="00FE7884" w14:paraId="31438895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214D5FB" w14:textId="45810AB2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2A0E1190" w14:textId="6DDFDF5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Isoleuc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461B256" w14:textId="6A6E71BB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7587446C" w14:textId="40B8B10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29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30350E8" w14:textId="5F77DF09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Basal; 6 h-Basal; 12 h-Basal</w:t>
            </w:r>
          </w:p>
        </w:tc>
      </w:tr>
      <w:tr w:rsidR="00FE7884" w:rsidRPr="00FE7884" w14:paraId="14AF6F93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6DB8DBB" w14:textId="0284195F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2958BAA7" w14:textId="09A86A36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Ketogenic-AA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FD901FF" w14:textId="78C49A19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28BB6137" w14:textId="086BB05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6.86E-06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32E5CEB" w14:textId="60DA3E5A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6 h-1 h; 12 h-1 h; 6 h-3 h; 12 h-3 h</w:t>
            </w:r>
          </w:p>
        </w:tc>
      </w:tr>
      <w:tr w:rsidR="00FE7884" w:rsidRPr="00FE7884" w14:paraId="3A6124A1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95829D4" w14:textId="20CE08A9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52335886" w14:textId="20A94361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Ser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649722C" w14:textId="4BFD5F06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3FD15DF1" w14:textId="26588A7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9.14E-05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AADD8C1" w14:textId="4A189F9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6 h-Basal; 12 h-Basal; 6 h-1 h; 12 h-1 h</w:t>
            </w:r>
          </w:p>
        </w:tc>
      </w:tr>
      <w:tr w:rsidR="00FE7884" w:rsidRPr="00FE7884" w14:paraId="41C8B42E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BC6F706" w14:textId="1B2F094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733A936B" w14:textId="315FD6CF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aur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5AFF8668" w14:textId="16D7E360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4FB1B87A" w14:textId="2DC4CC0D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3.56E-03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7D42CD5" w14:textId="65BFAB6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</w:t>
            </w:r>
          </w:p>
        </w:tc>
      </w:tr>
      <w:tr w:rsidR="00FE7884" w:rsidRPr="00FE7884" w14:paraId="1CA53337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BB52985" w14:textId="76829C29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25967BC2" w14:textId="654403DA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ryptophan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006A0DF" w14:textId="29365CE5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2206BD22" w14:textId="71D4D9D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83E-11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9563E6A" w14:textId="1E127EA1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Basal; 6 h-Basal; 12 h-Basal; 3 h-1 h; 6 h-1 h; 12 h-1 h; 6 h-3 h; 12 h-3 h</w:t>
            </w:r>
          </w:p>
        </w:tc>
      </w:tr>
      <w:tr w:rsidR="00FE7884" w:rsidRPr="00FE7884" w14:paraId="7329D64D" w14:textId="77777777" w:rsidTr="005F47C3">
        <w:trPr>
          <w:trHeight w:val="283"/>
          <w:jc w:val="center"/>
        </w:trPr>
        <w:tc>
          <w:tcPr>
            <w:tcW w:w="1486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8AA89C9" w14:textId="0BADCEC7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vAlign w:val="center"/>
          </w:tcPr>
          <w:p w14:paraId="116B79F5" w14:textId="1A8F809B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320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1174AC41" w14:textId="19168EA8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vAlign w:val="center"/>
          </w:tcPr>
          <w:p w14:paraId="49003608" w14:textId="0DB74756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4.59E-04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4400F0FC" w14:textId="369FF12F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3 h-Basal; 6 h-Basal; 12 h-3 h</w:t>
            </w:r>
          </w:p>
        </w:tc>
      </w:tr>
      <w:tr w:rsidR="00276B41" w:rsidRPr="00FE7884" w14:paraId="20025853" w14:textId="77777777" w:rsidTr="005F47C3">
        <w:trPr>
          <w:trHeight w:val="283"/>
          <w:jc w:val="center"/>
        </w:trPr>
        <w:tc>
          <w:tcPr>
            <w:tcW w:w="1486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270F3140" w14:textId="25E261C4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  <w:tcBorders>
              <w:bottom w:val="single" w:sz="12" w:space="0" w:color="auto"/>
            </w:tcBorders>
            <w:vAlign w:val="center"/>
          </w:tcPr>
          <w:p w14:paraId="1F5799EB" w14:textId="5B94E95C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β-Alanine</w:t>
            </w:r>
          </w:p>
        </w:tc>
        <w:tc>
          <w:tcPr>
            <w:tcW w:w="320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0CE11FAC" w14:textId="633264F3" w:rsidR="002E52A4" w:rsidRPr="00FE7884" w:rsidRDefault="002E52A4" w:rsidP="00C809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tcBorders>
              <w:bottom w:val="single" w:sz="12" w:space="0" w:color="auto"/>
            </w:tcBorders>
            <w:vAlign w:val="center"/>
          </w:tcPr>
          <w:p w14:paraId="48CC2AC8" w14:textId="4B386384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hAnsi="Times New Roman" w:cs="Times New Roman"/>
                <w:sz w:val="22"/>
                <w:szCs w:val="22"/>
              </w:rPr>
              <w:t>1.01E-04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shd w:val="clear" w:color="auto" w:fill="auto"/>
            <w:tcMar>
              <w:top w:w="60" w:type="dxa"/>
              <w:left w:w="150" w:type="dxa"/>
              <w:bottom w:w="60" w:type="dxa"/>
              <w:right w:w="150" w:type="dxa"/>
            </w:tcMar>
            <w:vAlign w:val="center"/>
          </w:tcPr>
          <w:p w14:paraId="3388BE89" w14:textId="2CFF4CF7" w:rsidR="002E52A4" w:rsidRPr="00FE7884" w:rsidRDefault="002E52A4" w:rsidP="00C8096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7884">
              <w:rPr>
                <w:rFonts w:ascii="Times New Roman" w:eastAsia="Times New Roman" w:hAnsi="Times New Roman" w:cs="Times New Roman"/>
                <w:sz w:val="22"/>
                <w:szCs w:val="22"/>
              </w:rPr>
              <w:t>12 h-Basal; 12 h-1 h; 12 h-3 h</w:t>
            </w:r>
          </w:p>
        </w:tc>
      </w:tr>
    </w:tbl>
    <w:p w14:paraId="1C416E6A" w14:textId="77777777" w:rsidR="00CC54FD" w:rsidRPr="00FE7884" w:rsidRDefault="00CC54FD" w:rsidP="003A6B6C">
      <w:pPr>
        <w:spacing w:line="228" w:lineRule="auto"/>
        <w:jc w:val="both"/>
        <w:rPr>
          <w:rFonts w:ascii="Times New Roman" w:hAnsi="Times New Roman" w:cs="Times New Roman"/>
          <w:bCs/>
          <w:sz w:val="20"/>
          <w:vertAlign w:val="superscript"/>
        </w:rPr>
      </w:pPr>
    </w:p>
    <w:p w14:paraId="751553B0" w14:textId="79B12766" w:rsidR="003A6B6C" w:rsidRPr="00FE7884" w:rsidRDefault="00E270E7" w:rsidP="003A6B6C">
      <w:pPr>
        <w:spacing w:line="228" w:lineRule="auto"/>
        <w:jc w:val="both"/>
        <w:rPr>
          <w:rFonts w:ascii="Times New Roman" w:hAnsi="Times New Roman" w:cs="Times New Roman"/>
          <w:bCs/>
          <w:sz w:val="20"/>
        </w:rPr>
      </w:pPr>
      <w:r w:rsidRPr="00FE7884">
        <w:rPr>
          <w:rFonts w:ascii="Times New Roman" w:hAnsi="Times New Roman" w:cs="Times New Roman"/>
          <w:bCs/>
          <w:sz w:val="20"/>
          <w:vertAlign w:val="superscript"/>
        </w:rPr>
        <w:t>1</w:t>
      </w:r>
      <w:r w:rsidR="003A6B6C" w:rsidRPr="00FE7884">
        <w:rPr>
          <w:rFonts w:ascii="Times New Roman" w:hAnsi="Times New Roman" w:cs="Times New Roman"/>
          <w:bCs/>
          <w:sz w:val="20"/>
        </w:rPr>
        <w:t xml:space="preserve">AA, Amino acid; </w:t>
      </w:r>
      <w:r w:rsidR="00B27F47" w:rsidRPr="00FE7884">
        <w:rPr>
          <w:rFonts w:ascii="Times New Roman" w:hAnsi="Times New Roman" w:cs="Times New Roman"/>
          <w:bCs/>
          <w:sz w:val="20"/>
        </w:rPr>
        <w:t xml:space="preserve">Ala, Alanine; </w:t>
      </w:r>
      <w:r w:rsidR="003A6B6C" w:rsidRPr="00FE7884">
        <w:rPr>
          <w:rFonts w:ascii="Times New Roman" w:hAnsi="Times New Roman" w:cs="Times New Roman"/>
          <w:bCs/>
          <w:sz w:val="20"/>
        </w:rPr>
        <w:t>ArgbioAv, Arginine Bioavailability (defined as argi</w:t>
      </w:r>
      <w:r w:rsidR="00A47ACD" w:rsidRPr="00FE7884">
        <w:rPr>
          <w:rFonts w:ascii="Times New Roman" w:hAnsi="Times New Roman" w:cs="Times New Roman"/>
          <w:bCs/>
          <w:sz w:val="20"/>
        </w:rPr>
        <w:t>nine/(ornithine + citrulline))</w:t>
      </w:r>
      <w:r w:rsidR="007D2E5A" w:rsidRPr="00FE7884">
        <w:rPr>
          <w:rFonts w:ascii="Times New Roman" w:hAnsi="Times New Roman" w:cs="Times New Roman"/>
          <w:bCs/>
          <w:sz w:val="20"/>
        </w:rPr>
        <w:t xml:space="preserve">; Gln, Glutamine; </w:t>
      </w:r>
      <w:r w:rsidR="00276B41" w:rsidRPr="00FE7884">
        <w:rPr>
          <w:rFonts w:ascii="Times New Roman" w:hAnsi="Times New Roman" w:cs="Times New Roman"/>
          <w:bCs/>
          <w:sz w:val="20"/>
        </w:rPr>
        <w:t>LBiW</w:t>
      </w:r>
      <w:r w:rsidR="007D2E5A" w:rsidRPr="00FE7884">
        <w:rPr>
          <w:rFonts w:ascii="Times New Roman" w:hAnsi="Times New Roman" w:cs="Times New Roman"/>
          <w:bCs/>
          <w:sz w:val="20"/>
        </w:rPr>
        <w:t xml:space="preserve">, Low birthweight; </w:t>
      </w:r>
      <w:r w:rsidR="00783CD2" w:rsidRPr="00FE7884">
        <w:rPr>
          <w:rFonts w:ascii="Times New Roman" w:hAnsi="Times New Roman" w:cs="Times New Roman"/>
          <w:bCs/>
          <w:sz w:val="20"/>
        </w:rPr>
        <w:t>NBiW</w:t>
      </w:r>
      <w:r w:rsidR="007D2E5A" w:rsidRPr="00FE7884">
        <w:rPr>
          <w:rFonts w:ascii="Times New Roman" w:hAnsi="Times New Roman" w:cs="Times New Roman"/>
          <w:bCs/>
          <w:sz w:val="20"/>
        </w:rPr>
        <w:t>, Normal birthweight</w:t>
      </w:r>
      <w:r w:rsidR="003A6B6C" w:rsidRPr="00FE7884">
        <w:rPr>
          <w:rFonts w:ascii="Times New Roman" w:hAnsi="Times New Roman" w:cs="Times New Roman"/>
          <w:bCs/>
          <w:sz w:val="20"/>
        </w:rPr>
        <w:t>.</w:t>
      </w:r>
    </w:p>
    <w:bookmarkEnd w:id="0"/>
    <w:p w14:paraId="2EC6BDC5" w14:textId="77777777" w:rsidR="005142EE" w:rsidRPr="00FE7884" w:rsidRDefault="005142EE" w:rsidP="00F60170">
      <w:pPr>
        <w:spacing w:line="228" w:lineRule="auto"/>
        <w:jc w:val="both"/>
        <w:rPr>
          <w:rFonts w:ascii="Times New Roman" w:hAnsi="Times New Roman" w:cs="Times New Roman"/>
          <w:bCs/>
        </w:rPr>
      </w:pPr>
    </w:p>
    <w:sectPr w:rsidR="005142EE" w:rsidRPr="00FE7884" w:rsidSect="00C95A8F">
      <w:pgSz w:w="12240" w:h="15840" w:code="1"/>
      <w:pgMar w:top="1440" w:right="1041" w:bottom="1440" w:left="9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770208" w14:textId="77777777" w:rsidR="00890F37" w:rsidRDefault="00890F37" w:rsidP="009043F4">
      <w:r>
        <w:separator/>
      </w:r>
    </w:p>
  </w:endnote>
  <w:endnote w:type="continuationSeparator" w:id="0">
    <w:p w14:paraId="0F398126" w14:textId="77777777" w:rsidR="00890F37" w:rsidRDefault="00890F37" w:rsidP="00904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9C4909" w14:textId="2207B3E3" w:rsidR="00AB7E4A" w:rsidRDefault="00AB7E4A">
    <w:pPr>
      <w:pStyle w:val="Fuzeile"/>
      <w:jc w:val="center"/>
    </w:pPr>
  </w:p>
  <w:p w14:paraId="3DAAA4ED" w14:textId="77777777" w:rsidR="00AB7E4A" w:rsidRDefault="00AB7E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839B4" w14:textId="77777777" w:rsidR="00890F37" w:rsidRDefault="00890F37" w:rsidP="009043F4">
      <w:r>
        <w:separator/>
      </w:r>
    </w:p>
  </w:footnote>
  <w:footnote w:type="continuationSeparator" w:id="0">
    <w:p w14:paraId="5669877B" w14:textId="77777777" w:rsidR="00890F37" w:rsidRDefault="00890F37" w:rsidP="00904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249A5"/>
    <w:multiLevelType w:val="hybridMultilevel"/>
    <w:tmpl w:val="4394014C"/>
    <w:lvl w:ilvl="0" w:tplc="ECDEBEA4">
      <w:start w:val="32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5590D"/>
    <w:multiLevelType w:val="hybridMultilevel"/>
    <w:tmpl w:val="014AD410"/>
    <w:lvl w:ilvl="0" w:tplc="9D763FF4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C916AA"/>
    <w:multiLevelType w:val="hybridMultilevel"/>
    <w:tmpl w:val="F6828740"/>
    <w:lvl w:ilvl="0" w:tplc="039277D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4096" w:nlCheck="1" w:checkStyle="0"/>
  <w:activeWritingStyle w:appName="MSWord" w:lang="en-NZ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NZ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5B9"/>
    <w:rsid w:val="00000D8F"/>
    <w:rsid w:val="000024C2"/>
    <w:rsid w:val="00002D4E"/>
    <w:rsid w:val="0000394F"/>
    <w:rsid w:val="000046B3"/>
    <w:rsid w:val="00005213"/>
    <w:rsid w:val="000059D2"/>
    <w:rsid w:val="00012912"/>
    <w:rsid w:val="00012DED"/>
    <w:rsid w:val="000134BB"/>
    <w:rsid w:val="00013C7E"/>
    <w:rsid w:val="0001407D"/>
    <w:rsid w:val="00015241"/>
    <w:rsid w:val="00015657"/>
    <w:rsid w:val="00015C29"/>
    <w:rsid w:val="00016EA2"/>
    <w:rsid w:val="00020342"/>
    <w:rsid w:val="0002165C"/>
    <w:rsid w:val="000243AD"/>
    <w:rsid w:val="00024836"/>
    <w:rsid w:val="00024FC9"/>
    <w:rsid w:val="00025678"/>
    <w:rsid w:val="00025980"/>
    <w:rsid w:val="00025E6B"/>
    <w:rsid w:val="00026F20"/>
    <w:rsid w:val="0003003E"/>
    <w:rsid w:val="0003414F"/>
    <w:rsid w:val="00036325"/>
    <w:rsid w:val="0004255F"/>
    <w:rsid w:val="00042B73"/>
    <w:rsid w:val="00043A74"/>
    <w:rsid w:val="0004406E"/>
    <w:rsid w:val="00044C9C"/>
    <w:rsid w:val="00045CE3"/>
    <w:rsid w:val="000472D1"/>
    <w:rsid w:val="00047833"/>
    <w:rsid w:val="0005349D"/>
    <w:rsid w:val="000543D6"/>
    <w:rsid w:val="000544D7"/>
    <w:rsid w:val="000548D1"/>
    <w:rsid w:val="00056BE2"/>
    <w:rsid w:val="0005752A"/>
    <w:rsid w:val="00057DF9"/>
    <w:rsid w:val="0006060C"/>
    <w:rsid w:val="000625B2"/>
    <w:rsid w:val="00062728"/>
    <w:rsid w:val="00062E7B"/>
    <w:rsid w:val="00063261"/>
    <w:rsid w:val="0006376E"/>
    <w:rsid w:val="0006455D"/>
    <w:rsid w:val="0006456F"/>
    <w:rsid w:val="00064A4B"/>
    <w:rsid w:val="000657C6"/>
    <w:rsid w:val="000705E9"/>
    <w:rsid w:val="00071B1C"/>
    <w:rsid w:val="00071C2A"/>
    <w:rsid w:val="000720C4"/>
    <w:rsid w:val="00072114"/>
    <w:rsid w:val="000724C9"/>
    <w:rsid w:val="0007271A"/>
    <w:rsid w:val="00073F99"/>
    <w:rsid w:val="0007574A"/>
    <w:rsid w:val="00076C5C"/>
    <w:rsid w:val="00080921"/>
    <w:rsid w:val="00081215"/>
    <w:rsid w:val="000817E6"/>
    <w:rsid w:val="00081B30"/>
    <w:rsid w:val="00082198"/>
    <w:rsid w:val="0008230E"/>
    <w:rsid w:val="000837FD"/>
    <w:rsid w:val="000845B1"/>
    <w:rsid w:val="000860D2"/>
    <w:rsid w:val="000901DD"/>
    <w:rsid w:val="000914AD"/>
    <w:rsid w:val="00092018"/>
    <w:rsid w:val="000921AC"/>
    <w:rsid w:val="00092C99"/>
    <w:rsid w:val="0009375F"/>
    <w:rsid w:val="00093ED6"/>
    <w:rsid w:val="00094E2A"/>
    <w:rsid w:val="000978AD"/>
    <w:rsid w:val="00097DC2"/>
    <w:rsid w:val="000A0C9B"/>
    <w:rsid w:val="000A2668"/>
    <w:rsid w:val="000A346C"/>
    <w:rsid w:val="000A348D"/>
    <w:rsid w:val="000A38BB"/>
    <w:rsid w:val="000A4383"/>
    <w:rsid w:val="000A53F9"/>
    <w:rsid w:val="000A7935"/>
    <w:rsid w:val="000B0729"/>
    <w:rsid w:val="000B1E2F"/>
    <w:rsid w:val="000B27A1"/>
    <w:rsid w:val="000B439E"/>
    <w:rsid w:val="000B4DEA"/>
    <w:rsid w:val="000B504E"/>
    <w:rsid w:val="000B52ED"/>
    <w:rsid w:val="000B5B46"/>
    <w:rsid w:val="000B5B91"/>
    <w:rsid w:val="000B6538"/>
    <w:rsid w:val="000B6F13"/>
    <w:rsid w:val="000B757C"/>
    <w:rsid w:val="000B7CA3"/>
    <w:rsid w:val="000C0223"/>
    <w:rsid w:val="000C0CE8"/>
    <w:rsid w:val="000C17C1"/>
    <w:rsid w:val="000C23FD"/>
    <w:rsid w:val="000C2ECC"/>
    <w:rsid w:val="000C329A"/>
    <w:rsid w:val="000C5144"/>
    <w:rsid w:val="000C6D72"/>
    <w:rsid w:val="000D0799"/>
    <w:rsid w:val="000D1021"/>
    <w:rsid w:val="000D114C"/>
    <w:rsid w:val="000D21D1"/>
    <w:rsid w:val="000D2F07"/>
    <w:rsid w:val="000D33CA"/>
    <w:rsid w:val="000D441C"/>
    <w:rsid w:val="000D47E7"/>
    <w:rsid w:val="000D4DF8"/>
    <w:rsid w:val="000D5854"/>
    <w:rsid w:val="000D6EDC"/>
    <w:rsid w:val="000D7EBE"/>
    <w:rsid w:val="000E05EC"/>
    <w:rsid w:val="000E072D"/>
    <w:rsid w:val="000E0D27"/>
    <w:rsid w:val="000E0FBD"/>
    <w:rsid w:val="000E17D8"/>
    <w:rsid w:val="000E1ADB"/>
    <w:rsid w:val="000E21AF"/>
    <w:rsid w:val="000E2719"/>
    <w:rsid w:val="000E2B9C"/>
    <w:rsid w:val="000E302F"/>
    <w:rsid w:val="000E337D"/>
    <w:rsid w:val="000E4D6B"/>
    <w:rsid w:val="000E54EE"/>
    <w:rsid w:val="000E62F1"/>
    <w:rsid w:val="000E679A"/>
    <w:rsid w:val="000F01D9"/>
    <w:rsid w:val="000F02DE"/>
    <w:rsid w:val="000F07D6"/>
    <w:rsid w:val="000F0BE3"/>
    <w:rsid w:val="000F11FA"/>
    <w:rsid w:val="000F32D4"/>
    <w:rsid w:val="000F387B"/>
    <w:rsid w:val="000F4E4B"/>
    <w:rsid w:val="000F5547"/>
    <w:rsid w:val="000F5856"/>
    <w:rsid w:val="000F6D90"/>
    <w:rsid w:val="000F6EC6"/>
    <w:rsid w:val="000F7353"/>
    <w:rsid w:val="0010092B"/>
    <w:rsid w:val="00103C54"/>
    <w:rsid w:val="0010405F"/>
    <w:rsid w:val="001054B3"/>
    <w:rsid w:val="00105D42"/>
    <w:rsid w:val="0010642E"/>
    <w:rsid w:val="00107139"/>
    <w:rsid w:val="001110B6"/>
    <w:rsid w:val="00115AC5"/>
    <w:rsid w:val="0011606D"/>
    <w:rsid w:val="001168FA"/>
    <w:rsid w:val="001169F0"/>
    <w:rsid w:val="00117178"/>
    <w:rsid w:val="00120CF0"/>
    <w:rsid w:val="00121381"/>
    <w:rsid w:val="00121652"/>
    <w:rsid w:val="00122EA5"/>
    <w:rsid w:val="00123369"/>
    <w:rsid w:val="001237A4"/>
    <w:rsid w:val="001239C1"/>
    <w:rsid w:val="00124870"/>
    <w:rsid w:val="00124A6B"/>
    <w:rsid w:val="0012597C"/>
    <w:rsid w:val="00131255"/>
    <w:rsid w:val="00131596"/>
    <w:rsid w:val="00133385"/>
    <w:rsid w:val="00134690"/>
    <w:rsid w:val="0013609F"/>
    <w:rsid w:val="00136344"/>
    <w:rsid w:val="001365D8"/>
    <w:rsid w:val="0013798A"/>
    <w:rsid w:val="00141DC4"/>
    <w:rsid w:val="00146958"/>
    <w:rsid w:val="00147844"/>
    <w:rsid w:val="00150832"/>
    <w:rsid w:val="001515C1"/>
    <w:rsid w:val="00153831"/>
    <w:rsid w:val="0015536D"/>
    <w:rsid w:val="001559AE"/>
    <w:rsid w:val="001568FF"/>
    <w:rsid w:val="00157844"/>
    <w:rsid w:val="00161F36"/>
    <w:rsid w:val="001648A6"/>
    <w:rsid w:val="00164FA7"/>
    <w:rsid w:val="001655BE"/>
    <w:rsid w:val="00165DCE"/>
    <w:rsid w:val="0016611E"/>
    <w:rsid w:val="00166F50"/>
    <w:rsid w:val="00167181"/>
    <w:rsid w:val="001673CF"/>
    <w:rsid w:val="001676F1"/>
    <w:rsid w:val="0017000C"/>
    <w:rsid w:val="001700C9"/>
    <w:rsid w:val="001705D4"/>
    <w:rsid w:val="00171C77"/>
    <w:rsid w:val="001723D7"/>
    <w:rsid w:val="00172DD4"/>
    <w:rsid w:val="001737FD"/>
    <w:rsid w:val="00175E87"/>
    <w:rsid w:val="00176296"/>
    <w:rsid w:val="00181228"/>
    <w:rsid w:val="00181827"/>
    <w:rsid w:val="0018193F"/>
    <w:rsid w:val="00181F04"/>
    <w:rsid w:val="00183D5A"/>
    <w:rsid w:val="00186A0E"/>
    <w:rsid w:val="00191717"/>
    <w:rsid w:val="00191F8D"/>
    <w:rsid w:val="00193C8D"/>
    <w:rsid w:val="00194AA9"/>
    <w:rsid w:val="00194FF5"/>
    <w:rsid w:val="00196251"/>
    <w:rsid w:val="0019692D"/>
    <w:rsid w:val="001974BA"/>
    <w:rsid w:val="00197EE7"/>
    <w:rsid w:val="00197F4A"/>
    <w:rsid w:val="001A13DF"/>
    <w:rsid w:val="001A2868"/>
    <w:rsid w:val="001A3646"/>
    <w:rsid w:val="001A3920"/>
    <w:rsid w:val="001A3A51"/>
    <w:rsid w:val="001A3F22"/>
    <w:rsid w:val="001A49CA"/>
    <w:rsid w:val="001A4D40"/>
    <w:rsid w:val="001A520C"/>
    <w:rsid w:val="001A534D"/>
    <w:rsid w:val="001A5D8D"/>
    <w:rsid w:val="001A7EAA"/>
    <w:rsid w:val="001B091C"/>
    <w:rsid w:val="001B0B14"/>
    <w:rsid w:val="001B0D1F"/>
    <w:rsid w:val="001B1B8C"/>
    <w:rsid w:val="001B21E9"/>
    <w:rsid w:val="001B21F4"/>
    <w:rsid w:val="001B3717"/>
    <w:rsid w:val="001B3B82"/>
    <w:rsid w:val="001B5556"/>
    <w:rsid w:val="001B62D7"/>
    <w:rsid w:val="001B6ECC"/>
    <w:rsid w:val="001B71DD"/>
    <w:rsid w:val="001B7CF6"/>
    <w:rsid w:val="001C0FB8"/>
    <w:rsid w:val="001C1B31"/>
    <w:rsid w:val="001C392A"/>
    <w:rsid w:val="001C4A0C"/>
    <w:rsid w:val="001C4C27"/>
    <w:rsid w:val="001C6B37"/>
    <w:rsid w:val="001C6D0F"/>
    <w:rsid w:val="001C6EEF"/>
    <w:rsid w:val="001D3AE0"/>
    <w:rsid w:val="001D4847"/>
    <w:rsid w:val="001D4A2E"/>
    <w:rsid w:val="001D6234"/>
    <w:rsid w:val="001D6957"/>
    <w:rsid w:val="001E2F46"/>
    <w:rsid w:val="001E5C2B"/>
    <w:rsid w:val="001E78F2"/>
    <w:rsid w:val="001F0C32"/>
    <w:rsid w:val="001F34EE"/>
    <w:rsid w:val="001F3C5C"/>
    <w:rsid w:val="001F400C"/>
    <w:rsid w:val="001F4285"/>
    <w:rsid w:val="001F55F5"/>
    <w:rsid w:val="001F612D"/>
    <w:rsid w:val="001F6C3C"/>
    <w:rsid w:val="001F725A"/>
    <w:rsid w:val="00201593"/>
    <w:rsid w:val="00201979"/>
    <w:rsid w:val="00201F7A"/>
    <w:rsid w:val="0020626B"/>
    <w:rsid w:val="002068E9"/>
    <w:rsid w:val="00206BC3"/>
    <w:rsid w:val="002079CE"/>
    <w:rsid w:val="0021095B"/>
    <w:rsid w:val="002131F0"/>
    <w:rsid w:val="00213812"/>
    <w:rsid w:val="00215ACB"/>
    <w:rsid w:val="00215F1A"/>
    <w:rsid w:val="00216B24"/>
    <w:rsid w:val="002177B7"/>
    <w:rsid w:val="00224165"/>
    <w:rsid w:val="00224956"/>
    <w:rsid w:val="00225272"/>
    <w:rsid w:val="00226F37"/>
    <w:rsid w:val="00227A91"/>
    <w:rsid w:val="0023206C"/>
    <w:rsid w:val="0023295A"/>
    <w:rsid w:val="00233596"/>
    <w:rsid w:val="002336D1"/>
    <w:rsid w:val="0023460E"/>
    <w:rsid w:val="0023490F"/>
    <w:rsid w:val="002352BD"/>
    <w:rsid w:val="00236E9E"/>
    <w:rsid w:val="002408F5"/>
    <w:rsid w:val="002415E2"/>
    <w:rsid w:val="002418BC"/>
    <w:rsid w:val="00242BCF"/>
    <w:rsid w:val="002433BC"/>
    <w:rsid w:val="002458CB"/>
    <w:rsid w:val="00245917"/>
    <w:rsid w:val="002461DC"/>
    <w:rsid w:val="00247906"/>
    <w:rsid w:val="002479F1"/>
    <w:rsid w:val="0025038F"/>
    <w:rsid w:val="00250E1B"/>
    <w:rsid w:val="002533C4"/>
    <w:rsid w:val="002537C4"/>
    <w:rsid w:val="00254807"/>
    <w:rsid w:val="00254DAA"/>
    <w:rsid w:val="00255C77"/>
    <w:rsid w:val="00255E48"/>
    <w:rsid w:val="0025610D"/>
    <w:rsid w:val="002561A6"/>
    <w:rsid w:val="0026074B"/>
    <w:rsid w:val="00260B53"/>
    <w:rsid w:val="002619BC"/>
    <w:rsid w:val="00261AAB"/>
    <w:rsid w:val="00262564"/>
    <w:rsid w:val="002628F9"/>
    <w:rsid w:val="00262CE4"/>
    <w:rsid w:val="00264102"/>
    <w:rsid w:val="00266584"/>
    <w:rsid w:val="0026658A"/>
    <w:rsid w:val="00270282"/>
    <w:rsid w:val="00271358"/>
    <w:rsid w:val="00274AC3"/>
    <w:rsid w:val="00276B41"/>
    <w:rsid w:val="00276DA8"/>
    <w:rsid w:val="00277A30"/>
    <w:rsid w:val="00277DC2"/>
    <w:rsid w:val="0028074D"/>
    <w:rsid w:val="0028145B"/>
    <w:rsid w:val="002828CB"/>
    <w:rsid w:val="00284CA9"/>
    <w:rsid w:val="002859D9"/>
    <w:rsid w:val="00287191"/>
    <w:rsid w:val="00293BC1"/>
    <w:rsid w:val="002966EF"/>
    <w:rsid w:val="00296908"/>
    <w:rsid w:val="0029744F"/>
    <w:rsid w:val="002A4301"/>
    <w:rsid w:val="002A6D7D"/>
    <w:rsid w:val="002A76A4"/>
    <w:rsid w:val="002B1C49"/>
    <w:rsid w:val="002B1E30"/>
    <w:rsid w:val="002B24BE"/>
    <w:rsid w:val="002B2A85"/>
    <w:rsid w:val="002B5100"/>
    <w:rsid w:val="002B5F11"/>
    <w:rsid w:val="002B65E7"/>
    <w:rsid w:val="002B6BC7"/>
    <w:rsid w:val="002B72BD"/>
    <w:rsid w:val="002B72EA"/>
    <w:rsid w:val="002B77EB"/>
    <w:rsid w:val="002B78B5"/>
    <w:rsid w:val="002B7F91"/>
    <w:rsid w:val="002C1426"/>
    <w:rsid w:val="002C451C"/>
    <w:rsid w:val="002C59C6"/>
    <w:rsid w:val="002C7E66"/>
    <w:rsid w:val="002D0221"/>
    <w:rsid w:val="002D0364"/>
    <w:rsid w:val="002D08B4"/>
    <w:rsid w:val="002D3971"/>
    <w:rsid w:val="002D3B9B"/>
    <w:rsid w:val="002D4016"/>
    <w:rsid w:val="002D4D63"/>
    <w:rsid w:val="002D61BA"/>
    <w:rsid w:val="002E3C28"/>
    <w:rsid w:val="002E3E32"/>
    <w:rsid w:val="002E52A4"/>
    <w:rsid w:val="002E5A06"/>
    <w:rsid w:val="002F0DCD"/>
    <w:rsid w:val="002F13A8"/>
    <w:rsid w:val="002F1B07"/>
    <w:rsid w:val="002F2CAB"/>
    <w:rsid w:val="002F3E95"/>
    <w:rsid w:val="002F43A5"/>
    <w:rsid w:val="002F45C2"/>
    <w:rsid w:val="002F4B9F"/>
    <w:rsid w:val="002F7D7E"/>
    <w:rsid w:val="003004D7"/>
    <w:rsid w:val="00301290"/>
    <w:rsid w:val="00301675"/>
    <w:rsid w:val="00301C81"/>
    <w:rsid w:val="00301F68"/>
    <w:rsid w:val="0030267F"/>
    <w:rsid w:val="00303DC3"/>
    <w:rsid w:val="00304707"/>
    <w:rsid w:val="0030580E"/>
    <w:rsid w:val="003059D3"/>
    <w:rsid w:val="00306B00"/>
    <w:rsid w:val="0030705B"/>
    <w:rsid w:val="0031015D"/>
    <w:rsid w:val="00310810"/>
    <w:rsid w:val="00311013"/>
    <w:rsid w:val="00311E8D"/>
    <w:rsid w:val="0031374B"/>
    <w:rsid w:val="00313EBA"/>
    <w:rsid w:val="003140A3"/>
    <w:rsid w:val="00314671"/>
    <w:rsid w:val="0031614A"/>
    <w:rsid w:val="00316ACD"/>
    <w:rsid w:val="00316D9C"/>
    <w:rsid w:val="00317002"/>
    <w:rsid w:val="0032005B"/>
    <w:rsid w:val="003207C5"/>
    <w:rsid w:val="003207D4"/>
    <w:rsid w:val="003214DE"/>
    <w:rsid w:val="00321F87"/>
    <w:rsid w:val="00324679"/>
    <w:rsid w:val="003249AA"/>
    <w:rsid w:val="003268EE"/>
    <w:rsid w:val="00327694"/>
    <w:rsid w:val="00330CE8"/>
    <w:rsid w:val="00330DA7"/>
    <w:rsid w:val="00332DFA"/>
    <w:rsid w:val="00333596"/>
    <w:rsid w:val="0033490A"/>
    <w:rsid w:val="003349A7"/>
    <w:rsid w:val="00335948"/>
    <w:rsid w:val="00337369"/>
    <w:rsid w:val="00337AC1"/>
    <w:rsid w:val="00340A10"/>
    <w:rsid w:val="003415C3"/>
    <w:rsid w:val="00342449"/>
    <w:rsid w:val="00343006"/>
    <w:rsid w:val="00344DAC"/>
    <w:rsid w:val="00345B8A"/>
    <w:rsid w:val="003468D0"/>
    <w:rsid w:val="0034691E"/>
    <w:rsid w:val="00350237"/>
    <w:rsid w:val="00350D44"/>
    <w:rsid w:val="00351184"/>
    <w:rsid w:val="003511A2"/>
    <w:rsid w:val="003512D9"/>
    <w:rsid w:val="00354A06"/>
    <w:rsid w:val="003558C1"/>
    <w:rsid w:val="00357CD6"/>
    <w:rsid w:val="003602A2"/>
    <w:rsid w:val="003606D4"/>
    <w:rsid w:val="00363948"/>
    <w:rsid w:val="00363EA1"/>
    <w:rsid w:val="003642F6"/>
    <w:rsid w:val="00364F4B"/>
    <w:rsid w:val="00366A9D"/>
    <w:rsid w:val="00367721"/>
    <w:rsid w:val="00367B96"/>
    <w:rsid w:val="00367C07"/>
    <w:rsid w:val="00370021"/>
    <w:rsid w:val="003707AD"/>
    <w:rsid w:val="003707D2"/>
    <w:rsid w:val="00370878"/>
    <w:rsid w:val="00371372"/>
    <w:rsid w:val="003718DC"/>
    <w:rsid w:val="003726D6"/>
    <w:rsid w:val="0037538D"/>
    <w:rsid w:val="00380899"/>
    <w:rsid w:val="00382CFF"/>
    <w:rsid w:val="003857FF"/>
    <w:rsid w:val="0038636E"/>
    <w:rsid w:val="00386FB7"/>
    <w:rsid w:val="003873D5"/>
    <w:rsid w:val="0039070D"/>
    <w:rsid w:val="00391726"/>
    <w:rsid w:val="00391E28"/>
    <w:rsid w:val="0039294E"/>
    <w:rsid w:val="00393F6E"/>
    <w:rsid w:val="003953BA"/>
    <w:rsid w:val="0039608D"/>
    <w:rsid w:val="003966E3"/>
    <w:rsid w:val="00397E31"/>
    <w:rsid w:val="003A6B6C"/>
    <w:rsid w:val="003A7E18"/>
    <w:rsid w:val="003A7F94"/>
    <w:rsid w:val="003B0695"/>
    <w:rsid w:val="003B0812"/>
    <w:rsid w:val="003B09B9"/>
    <w:rsid w:val="003B2109"/>
    <w:rsid w:val="003B421A"/>
    <w:rsid w:val="003B5669"/>
    <w:rsid w:val="003B581B"/>
    <w:rsid w:val="003B6025"/>
    <w:rsid w:val="003B6182"/>
    <w:rsid w:val="003B6643"/>
    <w:rsid w:val="003B79CA"/>
    <w:rsid w:val="003B7A2C"/>
    <w:rsid w:val="003C0273"/>
    <w:rsid w:val="003C0435"/>
    <w:rsid w:val="003C1750"/>
    <w:rsid w:val="003C28E0"/>
    <w:rsid w:val="003C2E2E"/>
    <w:rsid w:val="003C33E1"/>
    <w:rsid w:val="003C41DE"/>
    <w:rsid w:val="003C6EC7"/>
    <w:rsid w:val="003D018C"/>
    <w:rsid w:val="003D0471"/>
    <w:rsid w:val="003D1FEE"/>
    <w:rsid w:val="003D21D8"/>
    <w:rsid w:val="003D3158"/>
    <w:rsid w:val="003D4A3F"/>
    <w:rsid w:val="003D7E83"/>
    <w:rsid w:val="003E127F"/>
    <w:rsid w:val="003E1480"/>
    <w:rsid w:val="003E2543"/>
    <w:rsid w:val="003E2DB3"/>
    <w:rsid w:val="003E436A"/>
    <w:rsid w:val="003E4488"/>
    <w:rsid w:val="003E4D40"/>
    <w:rsid w:val="003E56A5"/>
    <w:rsid w:val="003E6809"/>
    <w:rsid w:val="003E6DF7"/>
    <w:rsid w:val="003E750A"/>
    <w:rsid w:val="003E768B"/>
    <w:rsid w:val="003E77B0"/>
    <w:rsid w:val="003E7858"/>
    <w:rsid w:val="003E7A1B"/>
    <w:rsid w:val="003E7D5C"/>
    <w:rsid w:val="003F206D"/>
    <w:rsid w:val="003F2775"/>
    <w:rsid w:val="003F2FBA"/>
    <w:rsid w:val="003F34BA"/>
    <w:rsid w:val="003F481F"/>
    <w:rsid w:val="003F4D7D"/>
    <w:rsid w:val="003F5952"/>
    <w:rsid w:val="003F5F6D"/>
    <w:rsid w:val="003F613D"/>
    <w:rsid w:val="003F6568"/>
    <w:rsid w:val="003F6636"/>
    <w:rsid w:val="003F7109"/>
    <w:rsid w:val="003F75F7"/>
    <w:rsid w:val="00400D6E"/>
    <w:rsid w:val="00400DF8"/>
    <w:rsid w:val="004029AA"/>
    <w:rsid w:val="00402A36"/>
    <w:rsid w:val="00402C55"/>
    <w:rsid w:val="004061B1"/>
    <w:rsid w:val="00407508"/>
    <w:rsid w:val="00410260"/>
    <w:rsid w:val="004109AE"/>
    <w:rsid w:val="00410B39"/>
    <w:rsid w:val="00411DBF"/>
    <w:rsid w:val="00414279"/>
    <w:rsid w:val="00414439"/>
    <w:rsid w:val="00414B6A"/>
    <w:rsid w:val="00416528"/>
    <w:rsid w:val="00416AA2"/>
    <w:rsid w:val="0041758E"/>
    <w:rsid w:val="00417C4F"/>
    <w:rsid w:val="004201E0"/>
    <w:rsid w:val="00420354"/>
    <w:rsid w:val="00421D25"/>
    <w:rsid w:val="004226EA"/>
    <w:rsid w:val="0042281C"/>
    <w:rsid w:val="00424393"/>
    <w:rsid w:val="004256ED"/>
    <w:rsid w:val="00425746"/>
    <w:rsid w:val="004268F1"/>
    <w:rsid w:val="004303BE"/>
    <w:rsid w:val="00431692"/>
    <w:rsid w:val="00432C15"/>
    <w:rsid w:val="004341C3"/>
    <w:rsid w:val="00435275"/>
    <w:rsid w:val="00436CF3"/>
    <w:rsid w:val="0044014E"/>
    <w:rsid w:val="004416D9"/>
    <w:rsid w:val="004419E5"/>
    <w:rsid w:val="00442567"/>
    <w:rsid w:val="00442B68"/>
    <w:rsid w:val="00443157"/>
    <w:rsid w:val="004436A3"/>
    <w:rsid w:val="00443B7A"/>
    <w:rsid w:val="00444F37"/>
    <w:rsid w:val="00445DC1"/>
    <w:rsid w:val="0044622A"/>
    <w:rsid w:val="00446DD7"/>
    <w:rsid w:val="00447808"/>
    <w:rsid w:val="0045045A"/>
    <w:rsid w:val="00451194"/>
    <w:rsid w:val="00451420"/>
    <w:rsid w:val="00451973"/>
    <w:rsid w:val="004535DD"/>
    <w:rsid w:val="004566F6"/>
    <w:rsid w:val="00456862"/>
    <w:rsid w:val="004618CE"/>
    <w:rsid w:val="00461BF8"/>
    <w:rsid w:val="00462523"/>
    <w:rsid w:val="00462717"/>
    <w:rsid w:val="004648D3"/>
    <w:rsid w:val="0046653C"/>
    <w:rsid w:val="00466C4C"/>
    <w:rsid w:val="004675BF"/>
    <w:rsid w:val="004675D4"/>
    <w:rsid w:val="004676BC"/>
    <w:rsid w:val="004708DD"/>
    <w:rsid w:val="00471235"/>
    <w:rsid w:val="0047208E"/>
    <w:rsid w:val="00473122"/>
    <w:rsid w:val="0047603A"/>
    <w:rsid w:val="00476F85"/>
    <w:rsid w:val="004800C3"/>
    <w:rsid w:val="00480F38"/>
    <w:rsid w:val="0048193E"/>
    <w:rsid w:val="00483C17"/>
    <w:rsid w:val="00484F99"/>
    <w:rsid w:val="004856EF"/>
    <w:rsid w:val="00486DFF"/>
    <w:rsid w:val="0049132F"/>
    <w:rsid w:val="00491822"/>
    <w:rsid w:val="004927BB"/>
    <w:rsid w:val="0049280B"/>
    <w:rsid w:val="00492D5E"/>
    <w:rsid w:val="00495A4A"/>
    <w:rsid w:val="00495D66"/>
    <w:rsid w:val="00497283"/>
    <w:rsid w:val="004A06E3"/>
    <w:rsid w:val="004A0B94"/>
    <w:rsid w:val="004A1763"/>
    <w:rsid w:val="004A1F8B"/>
    <w:rsid w:val="004A2F7B"/>
    <w:rsid w:val="004A36BE"/>
    <w:rsid w:val="004A4815"/>
    <w:rsid w:val="004A4E3D"/>
    <w:rsid w:val="004A600A"/>
    <w:rsid w:val="004B0865"/>
    <w:rsid w:val="004B0E00"/>
    <w:rsid w:val="004B1A93"/>
    <w:rsid w:val="004B2B7C"/>
    <w:rsid w:val="004B2CE2"/>
    <w:rsid w:val="004B45E2"/>
    <w:rsid w:val="004B468F"/>
    <w:rsid w:val="004C0967"/>
    <w:rsid w:val="004C12B5"/>
    <w:rsid w:val="004C14DD"/>
    <w:rsid w:val="004C255D"/>
    <w:rsid w:val="004C3987"/>
    <w:rsid w:val="004C4017"/>
    <w:rsid w:val="004C449D"/>
    <w:rsid w:val="004C4D1F"/>
    <w:rsid w:val="004C5841"/>
    <w:rsid w:val="004C6294"/>
    <w:rsid w:val="004C7BDD"/>
    <w:rsid w:val="004D037B"/>
    <w:rsid w:val="004D11B0"/>
    <w:rsid w:val="004D1833"/>
    <w:rsid w:val="004D24CF"/>
    <w:rsid w:val="004D501B"/>
    <w:rsid w:val="004D548D"/>
    <w:rsid w:val="004D69A5"/>
    <w:rsid w:val="004D6E4E"/>
    <w:rsid w:val="004E01CA"/>
    <w:rsid w:val="004E0DEB"/>
    <w:rsid w:val="004E1328"/>
    <w:rsid w:val="004E1E0B"/>
    <w:rsid w:val="004E2306"/>
    <w:rsid w:val="004E30F7"/>
    <w:rsid w:val="004E3C8A"/>
    <w:rsid w:val="004E5CEB"/>
    <w:rsid w:val="004E68B9"/>
    <w:rsid w:val="004E78DF"/>
    <w:rsid w:val="004E7B82"/>
    <w:rsid w:val="004F24D4"/>
    <w:rsid w:val="004F3958"/>
    <w:rsid w:val="004F6147"/>
    <w:rsid w:val="004F6A0F"/>
    <w:rsid w:val="004F7DD4"/>
    <w:rsid w:val="0050069A"/>
    <w:rsid w:val="00500E34"/>
    <w:rsid w:val="00502692"/>
    <w:rsid w:val="00503E97"/>
    <w:rsid w:val="00505C1D"/>
    <w:rsid w:val="005069B4"/>
    <w:rsid w:val="005074E6"/>
    <w:rsid w:val="00507738"/>
    <w:rsid w:val="00510A2F"/>
    <w:rsid w:val="00511408"/>
    <w:rsid w:val="00513EEB"/>
    <w:rsid w:val="005142EE"/>
    <w:rsid w:val="005157BA"/>
    <w:rsid w:val="00516884"/>
    <w:rsid w:val="00516B0D"/>
    <w:rsid w:val="00517E78"/>
    <w:rsid w:val="00520D1A"/>
    <w:rsid w:val="00520DCE"/>
    <w:rsid w:val="00521FDD"/>
    <w:rsid w:val="005229BA"/>
    <w:rsid w:val="00523525"/>
    <w:rsid w:val="00523696"/>
    <w:rsid w:val="005249E2"/>
    <w:rsid w:val="00524C75"/>
    <w:rsid w:val="00526623"/>
    <w:rsid w:val="00530013"/>
    <w:rsid w:val="00532909"/>
    <w:rsid w:val="00532C44"/>
    <w:rsid w:val="0053427E"/>
    <w:rsid w:val="00534EC9"/>
    <w:rsid w:val="00535273"/>
    <w:rsid w:val="005353EE"/>
    <w:rsid w:val="00535CBC"/>
    <w:rsid w:val="00536A5F"/>
    <w:rsid w:val="00536B95"/>
    <w:rsid w:val="00536BDC"/>
    <w:rsid w:val="00536DC0"/>
    <w:rsid w:val="00540EBA"/>
    <w:rsid w:val="00541209"/>
    <w:rsid w:val="00541D40"/>
    <w:rsid w:val="005428DE"/>
    <w:rsid w:val="0054371C"/>
    <w:rsid w:val="00545910"/>
    <w:rsid w:val="00547930"/>
    <w:rsid w:val="00547962"/>
    <w:rsid w:val="00547CF0"/>
    <w:rsid w:val="005513F7"/>
    <w:rsid w:val="00552285"/>
    <w:rsid w:val="00556720"/>
    <w:rsid w:val="005603DA"/>
    <w:rsid w:val="005608AF"/>
    <w:rsid w:val="00560D20"/>
    <w:rsid w:val="00563496"/>
    <w:rsid w:val="005640B6"/>
    <w:rsid w:val="005640F1"/>
    <w:rsid w:val="005651FE"/>
    <w:rsid w:val="00570350"/>
    <w:rsid w:val="005710CA"/>
    <w:rsid w:val="005717A1"/>
    <w:rsid w:val="005717D2"/>
    <w:rsid w:val="00572186"/>
    <w:rsid w:val="005722B7"/>
    <w:rsid w:val="00572648"/>
    <w:rsid w:val="00572905"/>
    <w:rsid w:val="005732A2"/>
    <w:rsid w:val="00574E03"/>
    <w:rsid w:val="005752E6"/>
    <w:rsid w:val="0057660F"/>
    <w:rsid w:val="005819FD"/>
    <w:rsid w:val="00581D9A"/>
    <w:rsid w:val="00582674"/>
    <w:rsid w:val="005827D8"/>
    <w:rsid w:val="00583213"/>
    <w:rsid w:val="00584BC9"/>
    <w:rsid w:val="00585BBC"/>
    <w:rsid w:val="00586452"/>
    <w:rsid w:val="00590939"/>
    <w:rsid w:val="00590B3C"/>
    <w:rsid w:val="00590FE2"/>
    <w:rsid w:val="00591F2D"/>
    <w:rsid w:val="00593272"/>
    <w:rsid w:val="005944BD"/>
    <w:rsid w:val="00594741"/>
    <w:rsid w:val="00594CCD"/>
    <w:rsid w:val="00594D55"/>
    <w:rsid w:val="0059602F"/>
    <w:rsid w:val="005964AF"/>
    <w:rsid w:val="0059722A"/>
    <w:rsid w:val="005A2151"/>
    <w:rsid w:val="005A26D8"/>
    <w:rsid w:val="005A2EAA"/>
    <w:rsid w:val="005A71CA"/>
    <w:rsid w:val="005B0235"/>
    <w:rsid w:val="005B0899"/>
    <w:rsid w:val="005B09D6"/>
    <w:rsid w:val="005B18EC"/>
    <w:rsid w:val="005B1D35"/>
    <w:rsid w:val="005B37A3"/>
    <w:rsid w:val="005B493E"/>
    <w:rsid w:val="005B4B42"/>
    <w:rsid w:val="005B4FA6"/>
    <w:rsid w:val="005B5042"/>
    <w:rsid w:val="005B5197"/>
    <w:rsid w:val="005B579E"/>
    <w:rsid w:val="005B71FB"/>
    <w:rsid w:val="005B7A31"/>
    <w:rsid w:val="005C07EF"/>
    <w:rsid w:val="005C0937"/>
    <w:rsid w:val="005C116E"/>
    <w:rsid w:val="005C3037"/>
    <w:rsid w:val="005C3089"/>
    <w:rsid w:val="005C4BF8"/>
    <w:rsid w:val="005C565A"/>
    <w:rsid w:val="005C5ECC"/>
    <w:rsid w:val="005C6E4C"/>
    <w:rsid w:val="005C7DAF"/>
    <w:rsid w:val="005D0459"/>
    <w:rsid w:val="005D0847"/>
    <w:rsid w:val="005D112C"/>
    <w:rsid w:val="005D1DBA"/>
    <w:rsid w:val="005D4924"/>
    <w:rsid w:val="005D62C1"/>
    <w:rsid w:val="005E00ED"/>
    <w:rsid w:val="005E0844"/>
    <w:rsid w:val="005E0E91"/>
    <w:rsid w:val="005E1B1C"/>
    <w:rsid w:val="005E24C5"/>
    <w:rsid w:val="005E26D4"/>
    <w:rsid w:val="005E2B3E"/>
    <w:rsid w:val="005E3712"/>
    <w:rsid w:val="005E3BD5"/>
    <w:rsid w:val="005E5B94"/>
    <w:rsid w:val="005E5DD9"/>
    <w:rsid w:val="005E6BA5"/>
    <w:rsid w:val="005E7275"/>
    <w:rsid w:val="005F01CC"/>
    <w:rsid w:val="005F0324"/>
    <w:rsid w:val="005F1A34"/>
    <w:rsid w:val="005F276A"/>
    <w:rsid w:val="005F34B5"/>
    <w:rsid w:val="005F409E"/>
    <w:rsid w:val="005F47C3"/>
    <w:rsid w:val="005F4AED"/>
    <w:rsid w:val="005F4BA6"/>
    <w:rsid w:val="005F54B7"/>
    <w:rsid w:val="005F5738"/>
    <w:rsid w:val="005F6E0D"/>
    <w:rsid w:val="005F6FE3"/>
    <w:rsid w:val="005F7406"/>
    <w:rsid w:val="005F74BC"/>
    <w:rsid w:val="0060107D"/>
    <w:rsid w:val="0060356D"/>
    <w:rsid w:val="006059F7"/>
    <w:rsid w:val="00606201"/>
    <w:rsid w:val="00606A55"/>
    <w:rsid w:val="006079A7"/>
    <w:rsid w:val="00610B27"/>
    <w:rsid w:val="006110E5"/>
    <w:rsid w:val="00611E78"/>
    <w:rsid w:val="00611FAA"/>
    <w:rsid w:val="00612586"/>
    <w:rsid w:val="00613ED7"/>
    <w:rsid w:val="006142D4"/>
    <w:rsid w:val="00615BCB"/>
    <w:rsid w:val="00615D02"/>
    <w:rsid w:val="006162F0"/>
    <w:rsid w:val="00616490"/>
    <w:rsid w:val="00617801"/>
    <w:rsid w:val="00617EA1"/>
    <w:rsid w:val="0062041D"/>
    <w:rsid w:val="0062141A"/>
    <w:rsid w:val="0062206D"/>
    <w:rsid w:val="006235F8"/>
    <w:rsid w:val="00623687"/>
    <w:rsid w:val="00623E7C"/>
    <w:rsid w:val="00624B2E"/>
    <w:rsid w:val="00624CA5"/>
    <w:rsid w:val="00625D14"/>
    <w:rsid w:val="00626220"/>
    <w:rsid w:val="006263D2"/>
    <w:rsid w:val="006304B2"/>
    <w:rsid w:val="006313C7"/>
    <w:rsid w:val="00631F8C"/>
    <w:rsid w:val="00632060"/>
    <w:rsid w:val="006325AD"/>
    <w:rsid w:val="00632EB2"/>
    <w:rsid w:val="00632FB1"/>
    <w:rsid w:val="0063350C"/>
    <w:rsid w:val="006345BD"/>
    <w:rsid w:val="00636095"/>
    <w:rsid w:val="0063609E"/>
    <w:rsid w:val="006378FD"/>
    <w:rsid w:val="00640725"/>
    <w:rsid w:val="00640C4D"/>
    <w:rsid w:val="006410E5"/>
    <w:rsid w:val="0064112E"/>
    <w:rsid w:val="006413F5"/>
    <w:rsid w:val="00641B68"/>
    <w:rsid w:val="00641EC6"/>
    <w:rsid w:val="0064312A"/>
    <w:rsid w:val="0064321F"/>
    <w:rsid w:val="006446CA"/>
    <w:rsid w:val="006447ED"/>
    <w:rsid w:val="00646067"/>
    <w:rsid w:val="006463F0"/>
    <w:rsid w:val="0064766A"/>
    <w:rsid w:val="00647FDF"/>
    <w:rsid w:val="0065027E"/>
    <w:rsid w:val="0065155B"/>
    <w:rsid w:val="00652D0A"/>
    <w:rsid w:val="006537D3"/>
    <w:rsid w:val="006548BA"/>
    <w:rsid w:val="0065542A"/>
    <w:rsid w:val="0066277D"/>
    <w:rsid w:val="00662A5D"/>
    <w:rsid w:val="00662D49"/>
    <w:rsid w:val="00662DA9"/>
    <w:rsid w:val="00663D37"/>
    <w:rsid w:val="0067028C"/>
    <w:rsid w:val="0067133A"/>
    <w:rsid w:val="006725BE"/>
    <w:rsid w:val="00672D7A"/>
    <w:rsid w:val="006731C4"/>
    <w:rsid w:val="00673824"/>
    <w:rsid w:val="00674653"/>
    <w:rsid w:val="006751EC"/>
    <w:rsid w:val="0067764D"/>
    <w:rsid w:val="00680FD5"/>
    <w:rsid w:val="0068165F"/>
    <w:rsid w:val="00681760"/>
    <w:rsid w:val="0068315B"/>
    <w:rsid w:val="00683B23"/>
    <w:rsid w:val="006841EA"/>
    <w:rsid w:val="006847BA"/>
    <w:rsid w:val="006900FF"/>
    <w:rsid w:val="00690494"/>
    <w:rsid w:val="00690C9C"/>
    <w:rsid w:val="00690CB8"/>
    <w:rsid w:val="0069425B"/>
    <w:rsid w:val="00694294"/>
    <w:rsid w:val="006945FB"/>
    <w:rsid w:val="00694B82"/>
    <w:rsid w:val="00695AC4"/>
    <w:rsid w:val="00697FF5"/>
    <w:rsid w:val="006A10FF"/>
    <w:rsid w:val="006A1593"/>
    <w:rsid w:val="006A20CF"/>
    <w:rsid w:val="006A340D"/>
    <w:rsid w:val="006A3637"/>
    <w:rsid w:val="006A4258"/>
    <w:rsid w:val="006A57F8"/>
    <w:rsid w:val="006A5EA8"/>
    <w:rsid w:val="006A6284"/>
    <w:rsid w:val="006A7CDB"/>
    <w:rsid w:val="006B0086"/>
    <w:rsid w:val="006B13CE"/>
    <w:rsid w:val="006B368B"/>
    <w:rsid w:val="006B390C"/>
    <w:rsid w:val="006B3FED"/>
    <w:rsid w:val="006B6E3D"/>
    <w:rsid w:val="006B751A"/>
    <w:rsid w:val="006C132C"/>
    <w:rsid w:val="006C3265"/>
    <w:rsid w:val="006C380A"/>
    <w:rsid w:val="006C3A62"/>
    <w:rsid w:val="006C4399"/>
    <w:rsid w:val="006C458F"/>
    <w:rsid w:val="006C4A47"/>
    <w:rsid w:val="006C5614"/>
    <w:rsid w:val="006D03C3"/>
    <w:rsid w:val="006D0F31"/>
    <w:rsid w:val="006D2943"/>
    <w:rsid w:val="006D3393"/>
    <w:rsid w:val="006D35C2"/>
    <w:rsid w:val="006D4672"/>
    <w:rsid w:val="006D5AB8"/>
    <w:rsid w:val="006D70CD"/>
    <w:rsid w:val="006D7510"/>
    <w:rsid w:val="006E0A3A"/>
    <w:rsid w:val="006E1C06"/>
    <w:rsid w:val="006E234A"/>
    <w:rsid w:val="006E4297"/>
    <w:rsid w:val="006E6647"/>
    <w:rsid w:val="006E6876"/>
    <w:rsid w:val="006F0244"/>
    <w:rsid w:val="006F05D8"/>
    <w:rsid w:val="006F0FBF"/>
    <w:rsid w:val="006F1CBE"/>
    <w:rsid w:val="006F2239"/>
    <w:rsid w:val="006F3F35"/>
    <w:rsid w:val="006F47D2"/>
    <w:rsid w:val="006F4A7E"/>
    <w:rsid w:val="006F5B65"/>
    <w:rsid w:val="006F5F1E"/>
    <w:rsid w:val="006F68B8"/>
    <w:rsid w:val="006F736C"/>
    <w:rsid w:val="007015DD"/>
    <w:rsid w:val="00701A10"/>
    <w:rsid w:val="00702947"/>
    <w:rsid w:val="00702FA1"/>
    <w:rsid w:val="007036FF"/>
    <w:rsid w:val="00704482"/>
    <w:rsid w:val="007047A2"/>
    <w:rsid w:val="00705F28"/>
    <w:rsid w:val="0070670F"/>
    <w:rsid w:val="00706C5C"/>
    <w:rsid w:val="00707520"/>
    <w:rsid w:val="00711C63"/>
    <w:rsid w:val="00712C4D"/>
    <w:rsid w:val="00713654"/>
    <w:rsid w:val="00714484"/>
    <w:rsid w:val="00716729"/>
    <w:rsid w:val="007202BA"/>
    <w:rsid w:val="007240F0"/>
    <w:rsid w:val="00724637"/>
    <w:rsid w:val="00724F2C"/>
    <w:rsid w:val="007253C3"/>
    <w:rsid w:val="00725EBB"/>
    <w:rsid w:val="00730C45"/>
    <w:rsid w:val="007320B5"/>
    <w:rsid w:val="007339C1"/>
    <w:rsid w:val="00734220"/>
    <w:rsid w:val="00734702"/>
    <w:rsid w:val="007349F2"/>
    <w:rsid w:val="00735450"/>
    <w:rsid w:val="00735E6D"/>
    <w:rsid w:val="007365C3"/>
    <w:rsid w:val="00736CFE"/>
    <w:rsid w:val="00736F51"/>
    <w:rsid w:val="00737004"/>
    <w:rsid w:val="007370BF"/>
    <w:rsid w:val="00737A13"/>
    <w:rsid w:val="00737C7E"/>
    <w:rsid w:val="00740767"/>
    <w:rsid w:val="00740DF7"/>
    <w:rsid w:val="00742CB8"/>
    <w:rsid w:val="007441E0"/>
    <w:rsid w:val="00744EBA"/>
    <w:rsid w:val="00745A52"/>
    <w:rsid w:val="00747262"/>
    <w:rsid w:val="007478E2"/>
    <w:rsid w:val="00747A12"/>
    <w:rsid w:val="007517BA"/>
    <w:rsid w:val="00752BCD"/>
    <w:rsid w:val="00752FE2"/>
    <w:rsid w:val="0075677D"/>
    <w:rsid w:val="00757712"/>
    <w:rsid w:val="00761D79"/>
    <w:rsid w:val="007621F6"/>
    <w:rsid w:val="00762DC7"/>
    <w:rsid w:val="0076312C"/>
    <w:rsid w:val="00763341"/>
    <w:rsid w:val="007635BD"/>
    <w:rsid w:val="00764D5A"/>
    <w:rsid w:val="00765B21"/>
    <w:rsid w:val="00765D25"/>
    <w:rsid w:val="007662F1"/>
    <w:rsid w:val="0077009A"/>
    <w:rsid w:val="007702CD"/>
    <w:rsid w:val="00770BD0"/>
    <w:rsid w:val="007718F3"/>
    <w:rsid w:val="00774130"/>
    <w:rsid w:val="007745E7"/>
    <w:rsid w:val="00775315"/>
    <w:rsid w:val="007753C6"/>
    <w:rsid w:val="007756E8"/>
    <w:rsid w:val="00775AF1"/>
    <w:rsid w:val="0077600A"/>
    <w:rsid w:val="00776286"/>
    <w:rsid w:val="00776D89"/>
    <w:rsid w:val="00780E89"/>
    <w:rsid w:val="00782551"/>
    <w:rsid w:val="00782776"/>
    <w:rsid w:val="00783CD2"/>
    <w:rsid w:val="00785A8C"/>
    <w:rsid w:val="007870ED"/>
    <w:rsid w:val="007879FB"/>
    <w:rsid w:val="007912A8"/>
    <w:rsid w:val="00791CFB"/>
    <w:rsid w:val="0079288E"/>
    <w:rsid w:val="00793442"/>
    <w:rsid w:val="00795902"/>
    <w:rsid w:val="00795A1A"/>
    <w:rsid w:val="007965AC"/>
    <w:rsid w:val="00796AEC"/>
    <w:rsid w:val="007A0735"/>
    <w:rsid w:val="007A0D49"/>
    <w:rsid w:val="007A3390"/>
    <w:rsid w:val="007A4709"/>
    <w:rsid w:val="007A5619"/>
    <w:rsid w:val="007A5A95"/>
    <w:rsid w:val="007A6DA5"/>
    <w:rsid w:val="007A74AD"/>
    <w:rsid w:val="007A776B"/>
    <w:rsid w:val="007B0E40"/>
    <w:rsid w:val="007B0F0A"/>
    <w:rsid w:val="007B1A3B"/>
    <w:rsid w:val="007B4276"/>
    <w:rsid w:val="007B4C2F"/>
    <w:rsid w:val="007B60B8"/>
    <w:rsid w:val="007B7C68"/>
    <w:rsid w:val="007C1983"/>
    <w:rsid w:val="007C1C48"/>
    <w:rsid w:val="007C280F"/>
    <w:rsid w:val="007C34E8"/>
    <w:rsid w:val="007C5635"/>
    <w:rsid w:val="007C65B3"/>
    <w:rsid w:val="007D011B"/>
    <w:rsid w:val="007D0CDD"/>
    <w:rsid w:val="007D2E5A"/>
    <w:rsid w:val="007D3677"/>
    <w:rsid w:val="007D3AB0"/>
    <w:rsid w:val="007D442E"/>
    <w:rsid w:val="007E0FC9"/>
    <w:rsid w:val="007E1EB3"/>
    <w:rsid w:val="007E2574"/>
    <w:rsid w:val="007E2C34"/>
    <w:rsid w:val="007E3FA1"/>
    <w:rsid w:val="007E413A"/>
    <w:rsid w:val="007E6EA6"/>
    <w:rsid w:val="007F0D28"/>
    <w:rsid w:val="007F1E7D"/>
    <w:rsid w:val="007F2680"/>
    <w:rsid w:val="007F3DD6"/>
    <w:rsid w:val="007F3F46"/>
    <w:rsid w:val="007F607C"/>
    <w:rsid w:val="007F6472"/>
    <w:rsid w:val="007F6F2B"/>
    <w:rsid w:val="007F7723"/>
    <w:rsid w:val="007F7FBF"/>
    <w:rsid w:val="007F7FF3"/>
    <w:rsid w:val="008000C7"/>
    <w:rsid w:val="0080347C"/>
    <w:rsid w:val="008034A7"/>
    <w:rsid w:val="008048D3"/>
    <w:rsid w:val="00805170"/>
    <w:rsid w:val="00806F9F"/>
    <w:rsid w:val="00807090"/>
    <w:rsid w:val="008078CF"/>
    <w:rsid w:val="00812275"/>
    <w:rsid w:val="00814D38"/>
    <w:rsid w:val="00817E62"/>
    <w:rsid w:val="00820FEF"/>
    <w:rsid w:val="00821765"/>
    <w:rsid w:val="008217DB"/>
    <w:rsid w:val="00822DF8"/>
    <w:rsid w:val="008233DC"/>
    <w:rsid w:val="00823DDC"/>
    <w:rsid w:val="008243BE"/>
    <w:rsid w:val="00826087"/>
    <w:rsid w:val="008274D8"/>
    <w:rsid w:val="00830532"/>
    <w:rsid w:val="00831A60"/>
    <w:rsid w:val="00831F67"/>
    <w:rsid w:val="00832DEC"/>
    <w:rsid w:val="0083367F"/>
    <w:rsid w:val="00833D75"/>
    <w:rsid w:val="0083457B"/>
    <w:rsid w:val="00834787"/>
    <w:rsid w:val="00834AD4"/>
    <w:rsid w:val="00836E18"/>
    <w:rsid w:val="0083717B"/>
    <w:rsid w:val="008372ED"/>
    <w:rsid w:val="008373AF"/>
    <w:rsid w:val="008375B9"/>
    <w:rsid w:val="00837E3A"/>
    <w:rsid w:val="00837EE2"/>
    <w:rsid w:val="0084025B"/>
    <w:rsid w:val="00840765"/>
    <w:rsid w:val="00840B85"/>
    <w:rsid w:val="00842556"/>
    <w:rsid w:val="00842A92"/>
    <w:rsid w:val="0084327F"/>
    <w:rsid w:val="008443E1"/>
    <w:rsid w:val="00844D44"/>
    <w:rsid w:val="00845897"/>
    <w:rsid w:val="00846B49"/>
    <w:rsid w:val="008525D8"/>
    <w:rsid w:val="00852C45"/>
    <w:rsid w:val="00852D92"/>
    <w:rsid w:val="00852EF9"/>
    <w:rsid w:val="008533AB"/>
    <w:rsid w:val="00853753"/>
    <w:rsid w:val="0085392A"/>
    <w:rsid w:val="00854440"/>
    <w:rsid w:val="00854F47"/>
    <w:rsid w:val="00855DC2"/>
    <w:rsid w:val="00857813"/>
    <w:rsid w:val="00860263"/>
    <w:rsid w:val="008603BB"/>
    <w:rsid w:val="00860772"/>
    <w:rsid w:val="00860EA4"/>
    <w:rsid w:val="0086276E"/>
    <w:rsid w:val="00865653"/>
    <w:rsid w:val="00865764"/>
    <w:rsid w:val="00866458"/>
    <w:rsid w:val="00866B7D"/>
    <w:rsid w:val="00870CE8"/>
    <w:rsid w:val="008711CE"/>
    <w:rsid w:val="008727FA"/>
    <w:rsid w:val="0087287E"/>
    <w:rsid w:val="00874DDC"/>
    <w:rsid w:val="008756A1"/>
    <w:rsid w:val="0087779D"/>
    <w:rsid w:val="00880706"/>
    <w:rsid w:val="00880C91"/>
    <w:rsid w:val="00881081"/>
    <w:rsid w:val="00881B43"/>
    <w:rsid w:val="00881BDA"/>
    <w:rsid w:val="00883940"/>
    <w:rsid w:val="008871F6"/>
    <w:rsid w:val="0088722D"/>
    <w:rsid w:val="008900FD"/>
    <w:rsid w:val="008908BD"/>
    <w:rsid w:val="00890F37"/>
    <w:rsid w:val="008910FB"/>
    <w:rsid w:val="00891DA2"/>
    <w:rsid w:val="008932F2"/>
    <w:rsid w:val="00893CFA"/>
    <w:rsid w:val="00894608"/>
    <w:rsid w:val="00895823"/>
    <w:rsid w:val="00895FCC"/>
    <w:rsid w:val="00896B23"/>
    <w:rsid w:val="0089710D"/>
    <w:rsid w:val="008973A8"/>
    <w:rsid w:val="008A031B"/>
    <w:rsid w:val="008A2D8A"/>
    <w:rsid w:val="008A2EA0"/>
    <w:rsid w:val="008A40CC"/>
    <w:rsid w:val="008A4434"/>
    <w:rsid w:val="008A4779"/>
    <w:rsid w:val="008A60AC"/>
    <w:rsid w:val="008A74AE"/>
    <w:rsid w:val="008B0746"/>
    <w:rsid w:val="008B15D0"/>
    <w:rsid w:val="008B1723"/>
    <w:rsid w:val="008B2B2C"/>
    <w:rsid w:val="008B3952"/>
    <w:rsid w:val="008B60BC"/>
    <w:rsid w:val="008B7706"/>
    <w:rsid w:val="008C02E7"/>
    <w:rsid w:val="008C2132"/>
    <w:rsid w:val="008C27F5"/>
    <w:rsid w:val="008C2F8B"/>
    <w:rsid w:val="008C31DE"/>
    <w:rsid w:val="008C3533"/>
    <w:rsid w:val="008C3ACE"/>
    <w:rsid w:val="008C422E"/>
    <w:rsid w:val="008C4C80"/>
    <w:rsid w:val="008C5085"/>
    <w:rsid w:val="008C5101"/>
    <w:rsid w:val="008C5B1A"/>
    <w:rsid w:val="008C6020"/>
    <w:rsid w:val="008C787D"/>
    <w:rsid w:val="008D06DB"/>
    <w:rsid w:val="008D0C83"/>
    <w:rsid w:val="008D114C"/>
    <w:rsid w:val="008D1C8B"/>
    <w:rsid w:val="008D1E97"/>
    <w:rsid w:val="008D317A"/>
    <w:rsid w:val="008D62AA"/>
    <w:rsid w:val="008D6330"/>
    <w:rsid w:val="008D7643"/>
    <w:rsid w:val="008E023C"/>
    <w:rsid w:val="008E1777"/>
    <w:rsid w:val="008E235C"/>
    <w:rsid w:val="008E2467"/>
    <w:rsid w:val="008E32D5"/>
    <w:rsid w:val="008E38A1"/>
    <w:rsid w:val="008E4FC7"/>
    <w:rsid w:val="008F1EEE"/>
    <w:rsid w:val="008F3860"/>
    <w:rsid w:val="008F4DF2"/>
    <w:rsid w:val="008F5843"/>
    <w:rsid w:val="008F6693"/>
    <w:rsid w:val="008F68A6"/>
    <w:rsid w:val="008F732C"/>
    <w:rsid w:val="008F7CF3"/>
    <w:rsid w:val="00902381"/>
    <w:rsid w:val="0090313D"/>
    <w:rsid w:val="009043F4"/>
    <w:rsid w:val="0090600A"/>
    <w:rsid w:val="00907E61"/>
    <w:rsid w:val="00912686"/>
    <w:rsid w:val="00912920"/>
    <w:rsid w:val="00913607"/>
    <w:rsid w:val="0091376B"/>
    <w:rsid w:val="00913A55"/>
    <w:rsid w:val="00914538"/>
    <w:rsid w:val="00914DC9"/>
    <w:rsid w:val="00917144"/>
    <w:rsid w:val="00917208"/>
    <w:rsid w:val="00920130"/>
    <w:rsid w:val="0092044C"/>
    <w:rsid w:val="0092064B"/>
    <w:rsid w:val="00921ECB"/>
    <w:rsid w:val="00925028"/>
    <w:rsid w:val="00925231"/>
    <w:rsid w:val="00925C7F"/>
    <w:rsid w:val="00926C50"/>
    <w:rsid w:val="009277D4"/>
    <w:rsid w:val="009301DC"/>
    <w:rsid w:val="00935311"/>
    <w:rsid w:val="009407FF"/>
    <w:rsid w:val="0094167A"/>
    <w:rsid w:val="00942663"/>
    <w:rsid w:val="00942F7E"/>
    <w:rsid w:val="0094638C"/>
    <w:rsid w:val="00947F9B"/>
    <w:rsid w:val="009507DF"/>
    <w:rsid w:val="00950A53"/>
    <w:rsid w:val="00950B91"/>
    <w:rsid w:val="00953233"/>
    <w:rsid w:val="00953AF3"/>
    <w:rsid w:val="00956141"/>
    <w:rsid w:val="00956728"/>
    <w:rsid w:val="009567BB"/>
    <w:rsid w:val="00957C59"/>
    <w:rsid w:val="00960F6C"/>
    <w:rsid w:val="00961642"/>
    <w:rsid w:val="009618F0"/>
    <w:rsid w:val="00962F6A"/>
    <w:rsid w:val="009639B1"/>
    <w:rsid w:val="00963A0A"/>
    <w:rsid w:val="0096472C"/>
    <w:rsid w:val="00965371"/>
    <w:rsid w:val="00970725"/>
    <w:rsid w:val="0097125C"/>
    <w:rsid w:val="00972D91"/>
    <w:rsid w:val="00972E09"/>
    <w:rsid w:val="00973E86"/>
    <w:rsid w:val="00974621"/>
    <w:rsid w:val="00974756"/>
    <w:rsid w:val="00974D6B"/>
    <w:rsid w:val="00976182"/>
    <w:rsid w:val="00976325"/>
    <w:rsid w:val="009807FE"/>
    <w:rsid w:val="00980A5A"/>
    <w:rsid w:val="0098210E"/>
    <w:rsid w:val="00982CF6"/>
    <w:rsid w:val="00983169"/>
    <w:rsid w:val="00983DFD"/>
    <w:rsid w:val="00987207"/>
    <w:rsid w:val="009879E4"/>
    <w:rsid w:val="00987D84"/>
    <w:rsid w:val="00990463"/>
    <w:rsid w:val="00990CAF"/>
    <w:rsid w:val="00992035"/>
    <w:rsid w:val="00992931"/>
    <w:rsid w:val="00992968"/>
    <w:rsid w:val="009946C5"/>
    <w:rsid w:val="00996B0E"/>
    <w:rsid w:val="00996C41"/>
    <w:rsid w:val="009A002A"/>
    <w:rsid w:val="009A1C54"/>
    <w:rsid w:val="009A1C89"/>
    <w:rsid w:val="009A1FD3"/>
    <w:rsid w:val="009A2EFE"/>
    <w:rsid w:val="009A33F8"/>
    <w:rsid w:val="009A397E"/>
    <w:rsid w:val="009A4A3D"/>
    <w:rsid w:val="009A50B4"/>
    <w:rsid w:val="009A74AB"/>
    <w:rsid w:val="009B07A0"/>
    <w:rsid w:val="009B07A8"/>
    <w:rsid w:val="009B1A4D"/>
    <w:rsid w:val="009B1A71"/>
    <w:rsid w:val="009B1C3E"/>
    <w:rsid w:val="009B4D56"/>
    <w:rsid w:val="009B6CBF"/>
    <w:rsid w:val="009B773F"/>
    <w:rsid w:val="009B79B1"/>
    <w:rsid w:val="009C0CB9"/>
    <w:rsid w:val="009C10E3"/>
    <w:rsid w:val="009C1D8B"/>
    <w:rsid w:val="009C439D"/>
    <w:rsid w:val="009C4BB1"/>
    <w:rsid w:val="009C4D8D"/>
    <w:rsid w:val="009C7C04"/>
    <w:rsid w:val="009D04B5"/>
    <w:rsid w:val="009D097B"/>
    <w:rsid w:val="009D169C"/>
    <w:rsid w:val="009D2A10"/>
    <w:rsid w:val="009D2F70"/>
    <w:rsid w:val="009D3B16"/>
    <w:rsid w:val="009D7966"/>
    <w:rsid w:val="009E0E19"/>
    <w:rsid w:val="009E1D96"/>
    <w:rsid w:val="009E2842"/>
    <w:rsid w:val="009E3441"/>
    <w:rsid w:val="009E3BCD"/>
    <w:rsid w:val="009E3EC5"/>
    <w:rsid w:val="009E4694"/>
    <w:rsid w:val="009E5C1F"/>
    <w:rsid w:val="009E5F2D"/>
    <w:rsid w:val="009E6695"/>
    <w:rsid w:val="009E7245"/>
    <w:rsid w:val="009F026A"/>
    <w:rsid w:val="009F047D"/>
    <w:rsid w:val="009F1E66"/>
    <w:rsid w:val="009F3A5F"/>
    <w:rsid w:val="009F42C6"/>
    <w:rsid w:val="009F443B"/>
    <w:rsid w:val="009F49BC"/>
    <w:rsid w:val="009F6166"/>
    <w:rsid w:val="009F656D"/>
    <w:rsid w:val="009F7A7D"/>
    <w:rsid w:val="009F7D9C"/>
    <w:rsid w:val="009F7F72"/>
    <w:rsid w:val="00A00DDC"/>
    <w:rsid w:val="00A00EA1"/>
    <w:rsid w:val="00A02784"/>
    <w:rsid w:val="00A03396"/>
    <w:rsid w:val="00A036B3"/>
    <w:rsid w:val="00A0408D"/>
    <w:rsid w:val="00A054FA"/>
    <w:rsid w:val="00A0557B"/>
    <w:rsid w:val="00A055E0"/>
    <w:rsid w:val="00A06008"/>
    <w:rsid w:val="00A0618E"/>
    <w:rsid w:val="00A0706B"/>
    <w:rsid w:val="00A07F35"/>
    <w:rsid w:val="00A1110D"/>
    <w:rsid w:val="00A11A64"/>
    <w:rsid w:val="00A132F3"/>
    <w:rsid w:val="00A1331A"/>
    <w:rsid w:val="00A144DD"/>
    <w:rsid w:val="00A178DF"/>
    <w:rsid w:val="00A17CD0"/>
    <w:rsid w:val="00A20289"/>
    <w:rsid w:val="00A21F1F"/>
    <w:rsid w:val="00A22CE2"/>
    <w:rsid w:val="00A23671"/>
    <w:rsid w:val="00A23A69"/>
    <w:rsid w:val="00A25373"/>
    <w:rsid w:val="00A267B3"/>
    <w:rsid w:val="00A26C48"/>
    <w:rsid w:val="00A26CE0"/>
    <w:rsid w:val="00A330A0"/>
    <w:rsid w:val="00A331FA"/>
    <w:rsid w:val="00A33213"/>
    <w:rsid w:val="00A3367F"/>
    <w:rsid w:val="00A348C1"/>
    <w:rsid w:val="00A3503A"/>
    <w:rsid w:val="00A366C0"/>
    <w:rsid w:val="00A36F0F"/>
    <w:rsid w:val="00A37968"/>
    <w:rsid w:val="00A37DA5"/>
    <w:rsid w:val="00A40825"/>
    <w:rsid w:val="00A41D2F"/>
    <w:rsid w:val="00A42BE7"/>
    <w:rsid w:val="00A43BA2"/>
    <w:rsid w:val="00A44C94"/>
    <w:rsid w:val="00A454E7"/>
    <w:rsid w:val="00A45DB7"/>
    <w:rsid w:val="00A4720C"/>
    <w:rsid w:val="00A478D8"/>
    <w:rsid w:val="00A47964"/>
    <w:rsid w:val="00A47ACD"/>
    <w:rsid w:val="00A508FC"/>
    <w:rsid w:val="00A51E5A"/>
    <w:rsid w:val="00A52688"/>
    <w:rsid w:val="00A53E37"/>
    <w:rsid w:val="00A54354"/>
    <w:rsid w:val="00A57074"/>
    <w:rsid w:val="00A5716D"/>
    <w:rsid w:val="00A6015B"/>
    <w:rsid w:val="00A60193"/>
    <w:rsid w:val="00A60F29"/>
    <w:rsid w:val="00A61154"/>
    <w:rsid w:val="00A634B1"/>
    <w:rsid w:val="00A646EA"/>
    <w:rsid w:val="00A64E93"/>
    <w:rsid w:val="00A65475"/>
    <w:rsid w:val="00A664BA"/>
    <w:rsid w:val="00A66699"/>
    <w:rsid w:val="00A66AD3"/>
    <w:rsid w:val="00A66D67"/>
    <w:rsid w:val="00A670B1"/>
    <w:rsid w:val="00A708A2"/>
    <w:rsid w:val="00A72844"/>
    <w:rsid w:val="00A73E4F"/>
    <w:rsid w:val="00A74A08"/>
    <w:rsid w:val="00A74F45"/>
    <w:rsid w:val="00A759FE"/>
    <w:rsid w:val="00A75BC8"/>
    <w:rsid w:val="00A7645B"/>
    <w:rsid w:val="00A777A6"/>
    <w:rsid w:val="00A7781B"/>
    <w:rsid w:val="00A80558"/>
    <w:rsid w:val="00A8118B"/>
    <w:rsid w:val="00A81EBF"/>
    <w:rsid w:val="00A8489B"/>
    <w:rsid w:val="00A85D8F"/>
    <w:rsid w:val="00A85F52"/>
    <w:rsid w:val="00A86309"/>
    <w:rsid w:val="00A8647F"/>
    <w:rsid w:val="00A874A9"/>
    <w:rsid w:val="00A87786"/>
    <w:rsid w:val="00A87971"/>
    <w:rsid w:val="00A900C3"/>
    <w:rsid w:val="00A90439"/>
    <w:rsid w:val="00A9090D"/>
    <w:rsid w:val="00A91F74"/>
    <w:rsid w:val="00A9208C"/>
    <w:rsid w:val="00A92DBC"/>
    <w:rsid w:val="00A92DFD"/>
    <w:rsid w:val="00A92F5A"/>
    <w:rsid w:val="00A9319B"/>
    <w:rsid w:val="00A93F4D"/>
    <w:rsid w:val="00A94216"/>
    <w:rsid w:val="00A949D7"/>
    <w:rsid w:val="00A97276"/>
    <w:rsid w:val="00A9742A"/>
    <w:rsid w:val="00A9750D"/>
    <w:rsid w:val="00AA193D"/>
    <w:rsid w:val="00AA1EEC"/>
    <w:rsid w:val="00AA2DC3"/>
    <w:rsid w:val="00AA31A5"/>
    <w:rsid w:val="00AA4774"/>
    <w:rsid w:val="00AA5501"/>
    <w:rsid w:val="00AA5629"/>
    <w:rsid w:val="00AA5A84"/>
    <w:rsid w:val="00AA6034"/>
    <w:rsid w:val="00AA6A8D"/>
    <w:rsid w:val="00AA7F10"/>
    <w:rsid w:val="00AB13E5"/>
    <w:rsid w:val="00AB1CBC"/>
    <w:rsid w:val="00AB37B6"/>
    <w:rsid w:val="00AB6D8C"/>
    <w:rsid w:val="00AB7146"/>
    <w:rsid w:val="00AB71E2"/>
    <w:rsid w:val="00AB7AD4"/>
    <w:rsid w:val="00AB7E4A"/>
    <w:rsid w:val="00AC312C"/>
    <w:rsid w:val="00AC4D61"/>
    <w:rsid w:val="00AC5A39"/>
    <w:rsid w:val="00AC5C95"/>
    <w:rsid w:val="00AC61A8"/>
    <w:rsid w:val="00AC6769"/>
    <w:rsid w:val="00AC6A11"/>
    <w:rsid w:val="00AC7394"/>
    <w:rsid w:val="00AD1D5D"/>
    <w:rsid w:val="00AD2491"/>
    <w:rsid w:val="00AD29E9"/>
    <w:rsid w:val="00AD2B64"/>
    <w:rsid w:val="00AD2EE2"/>
    <w:rsid w:val="00AD3AD2"/>
    <w:rsid w:val="00AD51F7"/>
    <w:rsid w:val="00AD62A7"/>
    <w:rsid w:val="00AE12DD"/>
    <w:rsid w:val="00AE2072"/>
    <w:rsid w:val="00AE304C"/>
    <w:rsid w:val="00AE4698"/>
    <w:rsid w:val="00AE7892"/>
    <w:rsid w:val="00AF06CE"/>
    <w:rsid w:val="00AF0E51"/>
    <w:rsid w:val="00AF208F"/>
    <w:rsid w:val="00AF2D0D"/>
    <w:rsid w:val="00AF3194"/>
    <w:rsid w:val="00AF337A"/>
    <w:rsid w:val="00AF400E"/>
    <w:rsid w:val="00AF496C"/>
    <w:rsid w:val="00AF51F7"/>
    <w:rsid w:val="00AF56B5"/>
    <w:rsid w:val="00AF596A"/>
    <w:rsid w:val="00AF5AA9"/>
    <w:rsid w:val="00AF65B3"/>
    <w:rsid w:val="00AF749E"/>
    <w:rsid w:val="00B02E71"/>
    <w:rsid w:val="00B03547"/>
    <w:rsid w:val="00B13741"/>
    <w:rsid w:val="00B14399"/>
    <w:rsid w:val="00B147F9"/>
    <w:rsid w:val="00B15D05"/>
    <w:rsid w:val="00B20076"/>
    <w:rsid w:val="00B2230F"/>
    <w:rsid w:val="00B22617"/>
    <w:rsid w:val="00B227E7"/>
    <w:rsid w:val="00B22B25"/>
    <w:rsid w:val="00B22BCC"/>
    <w:rsid w:val="00B22D4D"/>
    <w:rsid w:val="00B23154"/>
    <w:rsid w:val="00B23B6A"/>
    <w:rsid w:val="00B24048"/>
    <w:rsid w:val="00B24E9B"/>
    <w:rsid w:val="00B25976"/>
    <w:rsid w:val="00B25D5E"/>
    <w:rsid w:val="00B26256"/>
    <w:rsid w:val="00B276B1"/>
    <w:rsid w:val="00B27F47"/>
    <w:rsid w:val="00B27F5D"/>
    <w:rsid w:val="00B27FB5"/>
    <w:rsid w:val="00B30D3C"/>
    <w:rsid w:val="00B316CD"/>
    <w:rsid w:val="00B31B00"/>
    <w:rsid w:val="00B328CC"/>
    <w:rsid w:val="00B3312B"/>
    <w:rsid w:val="00B33946"/>
    <w:rsid w:val="00B374A0"/>
    <w:rsid w:val="00B3767B"/>
    <w:rsid w:val="00B37EA6"/>
    <w:rsid w:val="00B40CF7"/>
    <w:rsid w:val="00B42BAE"/>
    <w:rsid w:val="00B43C75"/>
    <w:rsid w:val="00B44C01"/>
    <w:rsid w:val="00B46AE1"/>
    <w:rsid w:val="00B46B7D"/>
    <w:rsid w:val="00B519D1"/>
    <w:rsid w:val="00B52146"/>
    <w:rsid w:val="00B53493"/>
    <w:rsid w:val="00B54F1C"/>
    <w:rsid w:val="00B54FC4"/>
    <w:rsid w:val="00B5536D"/>
    <w:rsid w:val="00B559B7"/>
    <w:rsid w:val="00B55A85"/>
    <w:rsid w:val="00B55AAD"/>
    <w:rsid w:val="00B56CAF"/>
    <w:rsid w:val="00B5792A"/>
    <w:rsid w:val="00B606B9"/>
    <w:rsid w:val="00B62ABF"/>
    <w:rsid w:val="00B62CE1"/>
    <w:rsid w:val="00B62D5F"/>
    <w:rsid w:val="00B6303C"/>
    <w:rsid w:val="00B63258"/>
    <w:rsid w:val="00B634E1"/>
    <w:rsid w:val="00B64B1C"/>
    <w:rsid w:val="00B6553C"/>
    <w:rsid w:val="00B66A8A"/>
    <w:rsid w:val="00B70877"/>
    <w:rsid w:val="00B7424D"/>
    <w:rsid w:val="00B74574"/>
    <w:rsid w:val="00B75829"/>
    <w:rsid w:val="00B76DF4"/>
    <w:rsid w:val="00B80566"/>
    <w:rsid w:val="00B81869"/>
    <w:rsid w:val="00B81922"/>
    <w:rsid w:val="00B81B72"/>
    <w:rsid w:val="00B82C1F"/>
    <w:rsid w:val="00B836A9"/>
    <w:rsid w:val="00B845DD"/>
    <w:rsid w:val="00B861AD"/>
    <w:rsid w:val="00B90214"/>
    <w:rsid w:val="00B9096A"/>
    <w:rsid w:val="00B91008"/>
    <w:rsid w:val="00B9247D"/>
    <w:rsid w:val="00B9286A"/>
    <w:rsid w:val="00B956C4"/>
    <w:rsid w:val="00B961DE"/>
    <w:rsid w:val="00B97F27"/>
    <w:rsid w:val="00BA020B"/>
    <w:rsid w:val="00BA05F1"/>
    <w:rsid w:val="00BA06B5"/>
    <w:rsid w:val="00BA06F4"/>
    <w:rsid w:val="00BA2760"/>
    <w:rsid w:val="00BA2E40"/>
    <w:rsid w:val="00BA3792"/>
    <w:rsid w:val="00BA4031"/>
    <w:rsid w:val="00BA5515"/>
    <w:rsid w:val="00BA68DB"/>
    <w:rsid w:val="00BB0DB2"/>
    <w:rsid w:val="00BB1727"/>
    <w:rsid w:val="00BB1D25"/>
    <w:rsid w:val="00BB23A6"/>
    <w:rsid w:val="00BB3514"/>
    <w:rsid w:val="00BB4E51"/>
    <w:rsid w:val="00BB5588"/>
    <w:rsid w:val="00BB57B1"/>
    <w:rsid w:val="00BB5845"/>
    <w:rsid w:val="00BB60BE"/>
    <w:rsid w:val="00BB7B4C"/>
    <w:rsid w:val="00BB7BE8"/>
    <w:rsid w:val="00BB7C5A"/>
    <w:rsid w:val="00BB7DFA"/>
    <w:rsid w:val="00BC1B55"/>
    <w:rsid w:val="00BC22B8"/>
    <w:rsid w:val="00BC2AC4"/>
    <w:rsid w:val="00BC3C5B"/>
    <w:rsid w:val="00BC3CCF"/>
    <w:rsid w:val="00BC4343"/>
    <w:rsid w:val="00BC4793"/>
    <w:rsid w:val="00BC5EA5"/>
    <w:rsid w:val="00BC6100"/>
    <w:rsid w:val="00BC6759"/>
    <w:rsid w:val="00BD0400"/>
    <w:rsid w:val="00BD05F6"/>
    <w:rsid w:val="00BD10F4"/>
    <w:rsid w:val="00BD2AA3"/>
    <w:rsid w:val="00BD2D6E"/>
    <w:rsid w:val="00BD44F6"/>
    <w:rsid w:val="00BD4765"/>
    <w:rsid w:val="00BD7CDA"/>
    <w:rsid w:val="00BE05D4"/>
    <w:rsid w:val="00BE0A58"/>
    <w:rsid w:val="00BE1128"/>
    <w:rsid w:val="00BE1A67"/>
    <w:rsid w:val="00BE2B94"/>
    <w:rsid w:val="00BE5122"/>
    <w:rsid w:val="00BE5F7E"/>
    <w:rsid w:val="00BE6C2B"/>
    <w:rsid w:val="00BE7074"/>
    <w:rsid w:val="00BE7A84"/>
    <w:rsid w:val="00BF1A57"/>
    <w:rsid w:val="00BF1E99"/>
    <w:rsid w:val="00BF2E8B"/>
    <w:rsid w:val="00BF2EDE"/>
    <w:rsid w:val="00BF42A8"/>
    <w:rsid w:val="00BF5EAB"/>
    <w:rsid w:val="00BF679E"/>
    <w:rsid w:val="00BF6A32"/>
    <w:rsid w:val="00BF6EE7"/>
    <w:rsid w:val="00BF7C4F"/>
    <w:rsid w:val="00BF7DA6"/>
    <w:rsid w:val="00C01F45"/>
    <w:rsid w:val="00C02B7E"/>
    <w:rsid w:val="00C045FE"/>
    <w:rsid w:val="00C05A46"/>
    <w:rsid w:val="00C072FC"/>
    <w:rsid w:val="00C10788"/>
    <w:rsid w:val="00C10F05"/>
    <w:rsid w:val="00C11010"/>
    <w:rsid w:val="00C119E0"/>
    <w:rsid w:val="00C11B6B"/>
    <w:rsid w:val="00C11E78"/>
    <w:rsid w:val="00C127CD"/>
    <w:rsid w:val="00C15CB4"/>
    <w:rsid w:val="00C16B1F"/>
    <w:rsid w:val="00C16B3C"/>
    <w:rsid w:val="00C17A80"/>
    <w:rsid w:val="00C206E8"/>
    <w:rsid w:val="00C2327C"/>
    <w:rsid w:val="00C23CAB"/>
    <w:rsid w:val="00C2425E"/>
    <w:rsid w:val="00C243FE"/>
    <w:rsid w:val="00C2475A"/>
    <w:rsid w:val="00C24D2A"/>
    <w:rsid w:val="00C2568C"/>
    <w:rsid w:val="00C26132"/>
    <w:rsid w:val="00C267F1"/>
    <w:rsid w:val="00C26A72"/>
    <w:rsid w:val="00C2726F"/>
    <w:rsid w:val="00C2781B"/>
    <w:rsid w:val="00C3373E"/>
    <w:rsid w:val="00C339D2"/>
    <w:rsid w:val="00C36C77"/>
    <w:rsid w:val="00C37074"/>
    <w:rsid w:val="00C40090"/>
    <w:rsid w:val="00C401EB"/>
    <w:rsid w:val="00C4027B"/>
    <w:rsid w:val="00C41665"/>
    <w:rsid w:val="00C42202"/>
    <w:rsid w:val="00C428A8"/>
    <w:rsid w:val="00C42975"/>
    <w:rsid w:val="00C42ECD"/>
    <w:rsid w:val="00C445A8"/>
    <w:rsid w:val="00C46DB6"/>
    <w:rsid w:val="00C4790F"/>
    <w:rsid w:val="00C5026D"/>
    <w:rsid w:val="00C52763"/>
    <w:rsid w:val="00C5489B"/>
    <w:rsid w:val="00C55CC8"/>
    <w:rsid w:val="00C56C2F"/>
    <w:rsid w:val="00C6086A"/>
    <w:rsid w:val="00C612FE"/>
    <w:rsid w:val="00C615BC"/>
    <w:rsid w:val="00C6267A"/>
    <w:rsid w:val="00C62EE4"/>
    <w:rsid w:val="00C63855"/>
    <w:rsid w:val="00C64A86"/>
    <w:rsid w:val="00C64B21"/>
    <w:rsid w:val="00C65342"/>
    <w:rsid w:val="00C661DF"/>
    <w:rsid w:val="00C67492"/>
    <w:rsid w:val="00C674A4"/>
    <w:rsid w:val="00C70895"/>
    <w:rsid w:val="00C71246"/>
    <w:rsid w:val="00C72285"/>
    <w:rsid w:val="00C723BB"/>
    <w:rsid w:val="00C72EDF"/>
    <w:rsid w:val="00C74AEB"/>
    <w:rsid w:val="00C74B5B"/>
    <w:rsid w:val="00C75B7E"/>
    <w:rsid w:val="00C76160"/>
    <w:rsid w:val="00C768E9"/>
    <w:rsid w:val="00C76E47"/>
    <w:rsid w:val="00C7738E"/>
    <w:rsid w:val="00C77487"/>
    <w:rsid w:val="00C80477"/>
    <w:rsid w:val="00C80969"/>
    <w:rsid w:val="00C81AC8"/>
    <w:rsid w:val="00C8223B"/>
    <w:rsid w:val="00C83609"/>
    <w:rsid w:val="00C8758E"/>
    <w:rsid w:val="00C878C6"/>
    <w:rsid w:val="00C87D04"/>
    <w:rsid w:val="00C90708"/>
    <w:rsid w:val="00C916C2"/>
    <w:rsid w:val="00C936EE"/>
    <w:rsid w:val="00C95A8F"/>
    <w:rsid w:val="00C963E6"/>
    <w:rsid w:val="00CA06CA"/>
    <w:rsid w:val="00CA0C12"/>
    <w:rsid w:val="00CA0D7F"/>
    <w:rsid w:val="00CA2439"/>
    <w:rsid w:val="00CA3029"/>
    <w:rsid w:val="00CA4F96"/>
    <w:rsid w:val="00CA5681"/>
    <w:rsid w:val="00CA5804"/>
    <w:rsid w:val="00CA7D42"/>
    <w:rsid w:val="00CA7FFD"/>
    <w:rsid w:val="00CB10EC"/>
    <w:rsid w:val="00CB150B"/>
    <w:rsid w:val="00CB25F7"/>
    <w:rsid w:val="00CB4CD5"/>
    <w:rsid w:val="00CB586D"/>
    <w:rsid w:val="00CB59CB"/>
    <w:rsid w:val="00CB72EB"/>
    <w:rsid w:val="00CB7C23"/>
    <w:rsid w:val="00CC1FA9"/>
    <w:rsid w:val="00CC206D"/>
    <w:rsid w:val="00CC449E"/>
    <w:rsid w:val="00CC54FD"/>
    <w:rsid w:val="00CC6FE6"/>
    <w:rsid w:val="00CD1445"/>
    <w:rsid w:val="00CD1AA2"/>
    <w:rsid w:val="00CD2339"/>
    <w:rsid w:val="00CD2C91"/>
    <w:rsid w:val="00CD3B54"/>
    <w:rsid w:val="00CD44FD"/>
    <w:rsid w:val="00CD5EF0"/>
    <w:rsid w:val="00CD6272"/>
    <w:rsid w:val="00CD6D71"/>
    <w:rsid w:val="00CD6E9E"/>
    <w:rsid w:val="00CD756E"/>
    <w:rsid w:val="00CD7D4F"/>
    <w:rsid w:val="00CE1623"/>
    <w:rsid w:val="00CE1929"/>
    <w:rsid w:val="00CE3E36"/>
    <w:rsid w:val="00CE4577"/>
    <w:rsid w:val="00CE4AD4"/>
    <w:rsid w:val="00CE71CE"/>
    <w:rsid w:val="00CF4226"/>
    <w:rsid w:val="00CF4A47"/>
    <w:rsid w:val="00CF5F1F"/>
    <w:rsid w:val="00CF6C70"/>
    <w:rsid w:val="00D00D48"/>
    <w:rsid w:val="00D011BD"/>
    <w:rsid w:val="00D01380"/>
    <w:rsid w:val="00D015EC"/>
    <w:rsid w:val="00D0220C"/>
    <w:rsid w:val="00D028D9"/>
    <w:rsid w:val="00D02C67"/>
    <w:rsid w:val="00D035D7"/>
    <w:rsid w:val="00D0424B"/>
    <w:rsid w:val="00D04436"/>
    <w:rsid w:val="00D0647C"/>
    <w:rsid w:val="00D101A6"/>
    <w:rsid w:val="00D1143E"/>
    <w:rsid w:val="00D12D28"/>
    <w:rsid w:val="00D13E26"/>
    <w:rsid w:val="00D14E3C"/>
    <w:rsid w:val="00D163BD"/>
    <w:rsid w:val="00D16B8E"/>
    <w:rsid w:val="00D1767C"/>
    <w:rsid w:val="00D179FE"/>
    <w:rsid w:val="00D20DEE"/>
    <w:rsid w:val="00D21146"/>
    <w:rsid w:val="00D2118D"/>
    <w:rsid w:val="00D2146C"/>
    <w:rsid w:val="00D21AF4"/>
    <w:rsid w:val="00D22C7C"/>
    <w:rsid w:val="00D233D7"/>
    <w:rsid w:val="00D26040"/>
    <w:rsid w:val="00D26891"/>
    <w:rsid w:val="00D268AA"/>
    <w:rsid w:val="00D30740"/>
    <w:rsid w:val="00D30C22"/>
    <w:rsid w:val="00D32B98"/>
    <w:rsid w:val="00D32D84"/>
    <w:rsid w:val="00D33043"/>
    <w:rsid w:val="00D33458"/>
    <w:rsid w:val="00D33DC8"/>
    <w:rsid w:val="00D3495E"/>
    <w:rsid w:val="00D36477"/>
    <w:rsid w:val="00D36782"/>
    <w:rsid w:val="00D40492"/>
    <w:rsid w:val="00D41937"/>
    <w:rsid w:val="00D42882"/>
    <w:rsid w:val="00D42B54"/>
    <w:rsid w:val="00D42C88"/>
    <w:rsid w:val="00D4565A"/>
    <w:rsid w:val="00D4599A"/>
    <w:rsid w:val="00D45A05"/>
    <w:rsid w:val="00D46397"/>
    <w:rsid w:val="00D4719B"/>
    <w:rsid w:val="00D478B6"/>
    <w:rsid w:val="00D501E5"/>
    <w:rsid w:val="00D504BF"/>
    <w:rsid w:val="00D521C9"/>
    <w:rsid w:val="00D529D4"/>
    <w:rsid w:val="00D52EDF"/>
    <w:rsid w:val="00D53421"/>
    <w:rsid w:val="00D5349B"/>
    <w:rsid w:val="00D534B4"/>
    <w:rsid w:val="00D536CD"/>
    <w:rsid w:val="00D540E8"/>
    <w:rsid w:val="00D54D7A"/>
    <w:rsid w:val="00D5537F"/>
    <w:rsid w:val="00D57B69"/>
    <w:rsid w:val="00D60D4B"/>
    <w:rsid w:val="00D6276F"/>
    <w:rsid w:val="00D64116"/>
    <w:rsid w:val="00D64295"/>
    <w:rsid w:val="00D64DDC"/>
    <w:rsid w:val="00D6508B"/>
    <w:rsid w:val="00D66B25"/>
    <w:rsid w:val="00D671AF"/>
    <w:rsid w:val="00D6791B"/>
    <w:rsid w:val="00D70EB2"/>
    <w:rsid w:val="00D71301"/>
    <w:rsid w:val="00D72A27"/>
    <w:rsid w:val="00D738FA"/>
    <w:rsid w:val="00D74168"/>
    <w:rsid w:val="00D75755"/>
    <w:rsid w:val="00D80C50"/>
    <w:rsid w:val="00D812E8"/>
    <w:rsid w:val="00D816AB"/>
    <w:rsid w:val="00D81EA6"/>
    <w:rsid w:val="00D8208F"/>
    <w:rsid w:val="00D822EB"/>
    <w:rsid w:val="00D8236C"/>
    <w:rsid w:val="00D83552"/>
    <w:rsid w:val="00D83D32"/>
    <w:rsid w:val="00D84CD5"/>
    <w:rsid w:val="00D8515B"/>
    <w:rsid w:val="00D8536A"/>
    <w:rsid w:val="00D87A95"/>
    <w:rsid w:val="00D9053E"/>
    <w:rsid w:val="00D90638"/>
    <w:rsid w:val="00D922C9"/>
    <w:rsid w:val="00D94F7B"/>
    <w:rsid w:val="00D95427"/>
    <w:rsid w:val="00D95F6B"/>
    <w:rsid w:val="00D9651E"/>
    <w:rsid w:val="00D965AE"/>
    <w:rsid w:val="00D96BDE"/>
    <w:rsid w:val="00D97C2E"/>
    <w:rsid w:val="00DA0536"/>
    <w:rsid w:val="00DA1B86"/>
    <w:rsid w:val="00DA1CC7"/>
    <w:rsid w:val="00DA300E"/>
    <w:rsid w:val="00DA3A7E"/>
    <w:rsid w:val="00DA52D0"/>
    <w:rsid w:val="00DA5349"/>
    <w:rsid w:val="00DA7345"/>
    <w:rsid w:val="00DA7824"/>
    <w:rsid w:val="00DB1290"/>
    <w:rsid w:val="00DB25B9"/>
    <w:rsid w:val="00DB35E3"/>
    <w:rsid w:val="00DB3EDE"/>
    <w:rsid w:val="00DB406D"/>
    <w:rsid w:val="00DB7683"/>
    <w:rsid w:val="00DB791F"/>
    <w:rsid w:val="00DC1F5F"/>
    <w:rsid w:val="00DC2891"/>
    <w:rsid w:val="00DC35E6"/>
    <w:rsid w:val="00DC36C5"/>
    <w:rsid w:val="00DC3A78"/>
    <w:rsid w:val="00DC4372"/>
    <w:rsid w:val="00DC4C28"/>
    <w:rsid w:val="00DC4DC3"/>
    <w:rsid w:val="00DC5A25"/>
    <w:rsid w:val="00DC5D95"/>
    <w:rsid w:val="00DC7426"/>
    <w:rsid w:val="00DC76DE"/>
    <w:rsid w:val="00DC7B19"/>
    <w:rsid w:val="00DD1B56"/>
    <w:rsid w:val="00DD1BAE"/>
    <w:rsid w:val="00DD2C1E"/>
    <w:rsid w:val="00DD6617"/>
    <w:rsid w:val="00DD7116"/>
    <w:rsid w:val="00DD7A7B"/>
    <w:rsid w:val="00DE05B5"/>
    <w:rsid w:val="00DE08F5"/>
    <w:rsid w:val="00DE0C4A"/>
    <w:rsid w:val="00DE0FD7"/>
    <w:rsid w:val="00DE1317"/>
    <w:rsid w:val="00DE2ED9"/>
    <w:rsid w:val="00DE3384"/>
    <w:rsid w:val="00DE48DA"/>
    <w:rsid w:val="00DE51DC"/>
    <w:rsid w:val="00DE7DDE"/>
    <w:rsid w:val="00DF0989"/>
    <w:rsid w:val="00DF2C6C"/>
    <w:rsid w:val="00DF6C8B"/>
    <w:rsid w:val="00DF73D7"/>
    <w:rsid w:val="00DF79BF"/>
    <w:rsid w:val="00DF7FF0"/>
    <w:rsid w:val="00E0133D"/>
    <w:rsid w:val="00E02D8B"/>
    <w:rsid w:val="00E0407E"/>
    <w:rsid w:val="00E064F4"/>
    <w:rsid w:val="00E132AC"/>
    <w:rsid w:val="00E13698"/>
    <w:rsid w:val="00E1514C"/>
    <w:rsid w:val="00E153E0"/>
    <w:rsid w:val="00E1580A"/>
    <w:rsid w:val="00E165A4"/>
    <w:rsid w:val="00E1710B"/>
    <w:rsid w:val="00E2018E"/>
    <w:rsid w:val="00E2103F"/>
    <w:rsid w:val="00E2413D"/>
    <w:rsid w:val="00E24BD7"/>
    <w:rsid w:val="00E253BB"/>
    <w:rsid w:val="00E25F1D"/>
    <w:rsid w:val="00E2645C"/>
    <w:rsid w:val="00E270E7"/>
    <w:rsid w:val="00E2786F"/>
    <w:rsid w:val="00E27BE4"/>
    <w:rsid w:val="00E27F52"/>
    <w:rsid w:val="00E30728"/>
    <w:rsid w:val="00E315CC"/>
    <w:rsid w:val="00E33D4A"/>
    <w:rsid w:val="00E343A3"/>
    <w:rsid w:val="00E34C99"/>
    <w:rsid w:val="00E359D2"/>
    <w:rsid w:val="00E35A8E"/>
    <w:rsid w:val="00E37851"/>
    <w:rsid w:val="00E37A73"/>
    <w:rsid w:val="00E37F51"/>
    <w:rsid w:val="00E4197A"/>
    <w:rsid w:val="00E4240C"/>
    <w:rsid w:val="00E437B1"/>
    <w:rsid w:val="00E44A67"/>
    <w:rsid w:val="00E44F62"/>
    <w:rsid w:val="00E46B0A"/>
    <w:rsid w:val="00E4730F"/>
    <w:rsid w:val="00E5008F"/>
    <w:rsid w:val="00E50A15"/>
    <w:rsid w:val="00E51597"/>
    <w:rsid w:val="00E51743"/>
    <w:rsid w:val="00E51BDA"/>
    <w:rsid w:val="00E5226D"/>
    <w:rsid w:val="00E53CFB"/>
    <w:rsid w:val="00E54454"/>
    <w:rsid w:val="00E55DFA"/>
    <w:rsid w:val="00E57DB9"/>
    <w:rsid w:val="00E609F1"/>
    <w:rsid w:val="00E6238E"/>
    <w:rsid w:val="00E638F9"/>
    <w:rsid w:val="00E65548"/>
    <w:rsid w:val="00E65B46"/>
    <w:rsid w:val="00E666A9"/>
    <w:rsid w:val="00E67C23"/>
    <w:rsid w:val="00E70362"/>
    <w:rsid w:val="00E7050F"/>
    <w:rsid w:val="00E709D7"/>
    <w:rsid w:val="00E73060"/>
    <w:rsid w:val="00E73989"/>
    <w:rsid w:val="00E75AA6"/>
    <w:rsid w:val="00E75E39"/>
    <w:rsid w:val="00E77186"/>
    <w:rsid w:val="00E7771B"/>
    <w:rsid w:val="00E8026E"/>
    <w:rsid w:val="00E8084B"/>
    <w:rsid w:val="00E82A88"/>
    <w:rsid w:val="00E843C1"/>
    <w:rsid w:val="00E85D21"/>
    <w:rsid w:val="00E87327"/>
    <w:rsid w:val="00E87B07"/>
    <w:rsid w:val="00E87E20"/>
    <w:rsid w:val="00E938CA"/>
    <w:rsid w:val="00E93D29"/>
    <w:rsid w:val="00E93F92"/>
    <w:rsid w:val="00E95604"/>
    <w:rsid w:val="00E96AE3"/>
    <w:rsid w:val="00EA02E7"/>
    <w:rsid w:val="00EA0DF9"/>
    <w:rsid w:val="00EA1854"/>
    <w:rsid w:val="00EA1D63"/>
    <w:rsid w:val="00EA27EB"/>
    <w:rsid w:val="00EA2FA5"/>
    <w:rsid w:val="00EA42DF"/>
    <w:rsid w:val="00EA46C8"/>
    <w:rsid w:val="00EA4FEF"/>
    <w:rsid w:val="00EA5A68"/>
    <w:rsid w:val="00EA6A7B"/>
    <w:rsid w:val="00EB1735"/>
    <w:rsid w:val="00EB5713"/>
    <w:rsid w:val="00EB5A38"/>
    <w:rsid w:val="00EB74EE"/>
    <w:rsid w:val="00EC01BA"/>
    <w:rsid w:val="00EC1361"/>
    <w:rsid w:val="00EC2147"/>
    <w:rsid w:val="00EC241B"/>
    <w:rsid w:val="00EC35B8"/>
    <w:rsid w:val="00EC46B4"/>
    <w:rsid w:val="00EC4FD1"/>
    <w:rsid w:val="00EC52D0"/>
    <w:rsid w:val="00EC696E"/>
    <w:rsid w:val="00EC7EA4"/>
    <w:rsid w:val="00ED02A4"/>
    <w:rsid w:val="00ED0851"/>
    <w:rsid w:val="00ED173E"/>
    <w:rsid w:val="00ED2034"/>
    <w:rsid w:val="00ED20FA"/>
    <w:rsid w:val="00ED2237"/>
    <w:rsid w:val="00ED2686"/>
    <w:rsid w:val="00ED2C06"/>
    <w:rsid w:val="00ED6960"/>
    <w:rsid w:val="00ED72E0"/>
    <w:rsid w:val="00EE0A84"/>
    <w:rsid w:val="00EE0C19"/>
    <w:rsid w:val="00EE2489"/>
    <w:rsid w:val="00EE337D"/>
    <w:rsid w:val="00EE3F00"/>
    <w:rsid w:val="00EE454F"/>
    <w:rsid w:val="00EE4A34"/>
    <w:rsid w:val="00EE4AB3"/>
    <w:rsid w:val="00EE6F51"/>
    <w:rsid w:val="00EE748F"/>
    <w:rsid w:val="00EE7F39"/>
    <w:rsid w:val="00EF2D30"/>
    <w:rsid w:val="00EF5073"/>
    <w:rsid w:val="00EF53FE"/>
    <w:rsid w:val="00EF592C"/>
    <w:rsid w:val="00EF5C6D"/>
    <w:rsid w:val="00EF5D15"/>
    <w:rsid w:val="00EF5D1E"/>
    <w:rsid w:val="00F008E7"/>
    <w:rsid w:val="00F020FB"/>
    <w:rsid w:val="00F0222D"/>
    <w:rsid w:val="00F03226"/>
    <w:rsid w:val="00F03EE1"/>
    <w:rsid w:val="00F05ED6"/>
    <w:rsid w:val="00F063DF"/>
    <w:rsid w:val="00F072A3"/>
    <w:rsid w:val="00F07BDC"/>
    <w:rsid w:val="00F1026C"/>
    <w:rsid w:val="00F10715"/>
    <w:rsid w:val="00F11C0D"/>
    <w:rsid w:val="00F12B44"/>
    <w:rsid w:val="00F144BF"/>
    <w:rsid w:val="00F15CDE"/>
    <w:rsid w:val="00F17441"/>
    <w:rsid w:val="00F1792A"/>
    <w:rsid w:val="00F210A4"/>
    <w:rsid w:val="00F21A50"/>
    <w:rsid w:val="00F2245F"/>
    <w:rsid w:val="00F22737"/>
    <w:rsid w:val="00F22C44"/>
    <w:rsid w:val="00F23479"/>
    <w:rsid w:val="00F241F9"/>
    <w:rsid w:val="00F25471"/>
    <w:rsid w:val="00F26487"/>
    <w:rsid w:val="00F27B55"/>
    <w:rsid w:val="00F355FB"/>
    <w:rsid w:val="00F35793"/>
    <w:rsid w:val="00F3621B"/>
    <w:rsid w:val="00F367B4"/>
    <w:rsid w:val="00F369EE"/>
    <w:rsid w:val="00F432C9"/>
    <w:rsid w:val="00F44ADB"/>
    <w:rsid w:val="00F44CA6"/>
    <w:rsid w:val="00F454A6"/>
    <w:rsid w:val="00F45855"/>
    <w:rsid w:val="00F462D6"/>
    <w:rsid w:val="00F56658"/>
    <w:rsid w:val="00F56705"/>
    <w:rsid w:val="00F574E0"/>
    <w:rsid w:val="00F57834"/>
    <w:rsid w:val="00F57B46"/>
    <w:rsid w:val="00F57B77"/>
    <w:rsid w:val="00F60170"/>
    <w:rsid w:val="00F61D98"/>
    <w:rsid w:val="00F62593"/>
    <w:rsid w:val="00F63364"/>
    <w:rsid w:val="00F64F2A"/>
    <w:rsid w:val="00F70317"/>
    <w:rsid w:val="00F70C08"/>
    <w:rsid w:val="00F70C7C"/>
    <w:rsid w:val="00F71619"/>
    <w:rsid w:val="00F72D6D"/>
    <w:rsid w:val="00F733BE"/>
    <w:rsid w:val="00F73661"/>
    <w:rsid w:val="00F75963"/>
    <w:rsid w:val="00F77038"/>
    <w:rsid w:val="00F81340"/>
    <w:rsid w:val="00F81782"/>
    <w:rsid w:val="00F81975"/>
    <w:rsid w:val="00F82619"/>
    <w:rsid w:val="00F82B5E"/>
    <w:rsid w:val="00F94138"/>
    <w:rsid w:val="00F94AB5"/>
    <w:rsid w:val="00F951AA"/>
    <w:rsid w:val="00F96E78"/>
    <w:rsid w:val="00F97FC7"/>
    <w:rsid w:val="00FA0C8B"/>
    <w:rsid w:val="00FA0EAF"/>
    <w:rsid w:val="00FA108A"/>
    <w:rsid w:val="00FA1754"/>
    <w:rsid w:val="00FA4482"/>
    <w:rsid w:val="00FA5B12"/>
    <w:rsid w:val="00FA5C3A"/>
    <w:rsid w:val="00FA5DFF"/>
    <w:rsid w:val="00FA6B38"/>
    <w:rsid w:val="00FB35B5"/>
    <w:rsid w:val="00FB4713"/>
    <w:rsid w:val="00FB6A1D"/>
    <w:rsid w:val="00FB7867"/>
    <w:rsid w:val="00FB7F26"/>
    <w:rsid w:val="00FC0B41"/>
    <w:rsid w:val="00FC191C"/>
    <w:rsid w:val="00FC1A38"/>
    <w:rsid w:val="00FC281F"/>
    <w:rsid w:val="00FC3F50"/>
    <w:rsid w:val="00FC4840"/>
    <w:rsid w:val="00FC5D0B"/>
    <w:rsid w:val="00FC6507"/>
    <w:rsid w:val="00FC6BDB"/>
    <w:rsid w:val="00FC7242"/>
    <w:rsid w:val="00FC7436"/>
    <w:rsid w:val="00FC76ED"/>
    <w:rsid w:val="00FD0044"/>
    <w:rsid w:val="00FD065E"/>
    <w:rsid w:val="00FD50E9"/>
    <w:rsid w:val="00FD5BDE"/>
    <w:rsid w:val="00FE1B2C"/>
    <w:rsid w:val="00FE1CEA"/>
    <w:rsid w:val="00FE2934"/>
    <w:rsid w:val="00FE44BD"/>
    <w:rsid w:val="00FE6B26"/>
    <w:rsid w:val="00FE6DCA"/>
    <w:rsid w:val="00FE7884"/>
    <w:rsid w:val="00FF03D1"/>
    <w:rsid w:val="00FF0521"/>
    <w:rsid w:val="00FF0BCD"/>
    <w:rsid w:val="00FF3602"/>
    <w:rsid w:val="00FF401A"/>
    <w:rsid w:val="00FF436E"/>
    <w:rsid w:val="00FF442E"/>
    <w:rsid w:val="00FF4444"/>
    <w:rsid w:val="00FF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75FD0A2"/>
  <w15:docId w15:val="{2330C71D-D367-488E-BBA7-6E41841F3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142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7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4">
    <w:name w:val="Light List Accent 4"/>
    <w:basedOn w:val="NormaleTabelle"/>
    <w:uiPriority w:val="61"/>
    <w:rsid w:val="008375B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FarbigeListe-Akzent4">
    <w:name w:val="Colorful List Accent 4"/>
    <w:basedOn w:val="NormaleTabelle"/>
    <w:uiPriority w:val="72"/>
    <w:rsid w:val="008375B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MediumList11">
    <w:name w:val="Medium List 11"/>
    <w:basedOn w:val="NormaleTabelle"/>
    <w:uiPriority w:val="65"/>
    <w:rsid w:val="008375B9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6A7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6A72"/>
    <w:rPr>
      <w:rFonts w:ascii="Tahoma" w:eastAsiaTheme="minorEastAsia" w:hAnsi="Tahoma" w:cs="Tahoma"/>
      <w:sz w:val="16"/>
      <w:szCs w:val="16"/>
      <w:lang w:eastAsia="ja-JP"/>
    </w:rPr>
  </w:style>
  <w:style w:type="paragraph" w:styleId="StandardWeb">
    <w:name w:val="Normal (Web)"/>
    <w:basedOn w:val="Standard"/>
    <w:uiPriority w:val="99"/>
    <w:semiHidden/>
    <w:unhideWhenUsed/>
    <w:rsid w:val="005972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043F4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043F4"/>
    <w:rPr>
      <w:rFonts w:eastAsiaTheme="minorEastAsia"/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9043F4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043F4"/>
    <w:rPr>
      <w:rFonts w:eastAsiaTheme="minorEastAsia"/>
      <w:sz w:val="24"/>
      <w:szCs w:val="24"/>
      <w:lang w:eastAsia="ja-JP"/>
    </w:rPr>
  </w:style>
  <w:style w:type="table" w:customStyle="1" w:styleId="PlainTable41">
    <w:name w:val="Plain Table 41"/>
    <w:basedOn w:val="NormaleTabelle"/>
    <w:uiPriority w:val="44"/>
    <w:rsid w:val="006C45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51">
    <w:name w:val="Grid Table 1 Light - Accent 51"/>
    <w:basedOn w:val="NormaleTabelle"/>
    <w:uiPriority w:val="46"/>
    <w:rsid w:val="008F732C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6B13C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A3A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3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3A51"/>
    <w:rPr>
      <w:rFonts w:eastAsiaTheme="minorEastAsia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3A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3A51"/>
    <w:rPr>
      <w:rFonts w:eastAsiaTheme="minorEastAsia"/>
      <w:b/>
      <w:bCs/>
      <w:sz w:val="20"/>
      <w:szCs w:val="20"/>
      <w:lang w:eastAsia="ja-JP"/>
    </w:rPr>
  </w:style>
  <w:style w:type="table" w:customStyle="1" w:styleId="GridTable1Light-Accent52">
    <w:name w:val="Grid Table 1 Light - Accent 52"/>
    <w:basedOn w:val="NormaleTabelle"/>
    <w:uiPriority w:val="46"/>
    <w:rsid w:val="00B14399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NormaleTabelle"/>
    <w:uiPriority w:val="46"/>
    <w:rsid w:val="00A4796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0E0FBD"/>
    <w:rPr>
      <w:color w:val="0000FF" w:themeColor="hyperlink"/>
      <w:u w:val="single"/>
    </w:rPr>
  </w:style>
  <w:style w:type="table" w:customStyle="1" w:styleId="PlainTable11">
    <w:name w:val="Plain Table 11"/>
    <w:basedOn w:val="NormaleTabelle"/>
    <w:uiPriority w:val="99"/>
    <w:rsid w:val="000E0FBD"/>
    <w:pPr>
      <w:spacing w:after="0" w:line="240" w:lineRule="auto"/>
    </w:pPr>
    <w:rPr>
      <w:rFonts w:eastAsiaTheme="minorEastAsia"/>
      <w:sz w:val="24"/>
      <w:szCs w:val="24"/>
      <w:lang w:val="en-CA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31">
    <w:name w:val="Grid Table 1 Light - Accent 31"/>
    <w:basedOn w:val="NormaleTabelle"/>
    <w:uiPriority w:val="46"/>
    <w:rsid w:val="00C8758E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07574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customStyle="1" w:styleId="MDPI43tablefooter">
    <w:name w:val="MDPI_4.3_table_footer"/>
    <w:next w:val="Standard"/>
    <w:qFormat/>
    <w:rsid w:val="00BD05F6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206BC3"/>
    <w:pPr>
      <w:spacing w:line="276" w:lineRule="auto"/>
      <w:jc w:val="center"/>
    </w:pPr>
    <w:rPr>
      <w:rFonts w:ascii="Times New Roman" w:eastAsiaTheme="minorHAnsi" w:hAnsi="Times New Roman" w:cs="Times New Roman"/>
      <w:noProof/>
      <w:szCs w:val="22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06BC3"/>
    <w:rPr>
      <w:rFonts w:ascii="Times New Roman" w:hAnsi="Times New Roman" w:cs="Times New Roman"/>
      <w:noProof/>
      <w:sz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4226EA"/>
    <w:rPr>
      <w:color w:val="954F72"/>
      <w:u w:val="single"/>
    </w:rPr>
  </w:style>
  <w:style w:type="paragraph" w:customStyle="1" w:styleId="msonormal0">
    <w:name w:val="msonormal"/>
    <w:basedOn w:val="Standard"/>
    <w:rsid w:val="004226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font5">
    <w:name w:val="font5"/>
    <w:basedOn w:val="Standard"/>
    <w:rsid w:val="004226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font6">
    <w:name w:val="font6"/>
    <w:basedOn w:val="Standard"/>
    <w:rsid w:val="004226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font7">
    <w:name w:val="font7"/>
    <w:basedOn w:val="Standard"/>
    <w:rsid w:val="004226EA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n-NZ" w:eastAsia="en-NZ"/>
    </w:rPr>
  </w:style>
  <w:style w:type="paragraph" w:customStyle="1" w:styleId="xl65">
    <w:name w:val="xl65"/>
    <w:basedOn w:val="Standard"/>
    <w:rsid w:val="004226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6">
    <w:name w:val="xl66"/>
    <w:basedOn w:val="Standard"/>
    <w:rsid w:val="004226E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7">
    <w:name w:val="xl67"/>
    <w:basedOn w:val="Standard"/>
    <w:rsid w:val="004226E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8">
    <w:name w:val="xl68"/>
    <w:basedOn w:val="Standard"/>
    <w:rsid w:val="004226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69">
    <w:name w:val="xl69"/>
    <w:basedOn w:val="Standard"/>
    <w:rsid w:val="004226E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0">
    <w:name w:val="xl70"/>
    <w:basedOn w:val="Standard"/>
    <w:rsid w:val="004226E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1">
    <w:name w:val="xl71"/>
    <w:basedOn w:val="Standard"/>
    <w:rsid w:val="004226E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lang w:val="en-NZ" w:eastAsia="en-NZ"/>
    </w:rPr>
  </w:style>
  <w:style w:type="paragraph" w:customStyle="1" w:styleId="xl72">
    <w:name w:val="xl72"/>
    <w:basedOn w:val="Standard"/>
    <w:rsid w:val="004226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3">
    <w:name w:val="xl73"/>
    <w:basedOn w:val="Standard"/>
    <w:rsid w:val="004226EA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4">
    <w:name w:val="xl74"/>
    <w:basedOn w:val="Standard"/>
    <w:rsid w:val="004226EA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5">
    <w:name w:val="xl75"/>
    <w:basedOn w:val="Standard"/>
    <w:rsid w:val="004226E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6">
    <w:name w:val="xl76"/>
    <w:basedOn w:val="Standard"/>
    <w:rsid w:val="004226E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7">
    <w:name w:val="xl77"/>
    <w:basedOn w:val="Standard"/>
    <w:rsid w:val="004226EA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xl78">
    <w:name w:val="xl78"/>
    <w:basedOn w:val="Standard"/>
    <w:rsid w:val="004226EA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FDDB7-6C72-463B-95CA-C4CFE6653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409</Words>
  <Characters>21477</Characters>
  <Application>Microsoft Office Word</Application>
  <DocSecurity>0</DocSecurity>
  <Lines>178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Nutztierbiologie (FBN)</Company>
  <LinksUpToDate>false</LinksUpToDate>
  <CharactersWithSpaces>2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hdi</dc:creator>
  <cp:lastModifiedBy>Metges, Cornelia</cp:lastModifiedBy>
  <cp:revision>2</cp:revision>
  <cp:lastPrinted>2021-08-27T07:19:00Z</cp:lastPrinted>
  <dcterms:created xsi:type="dcterms:W3CDTF">2025-08-01T12:50:00Z</dcterms:created>
  <dcterms:modified xsi:type="dcterms:W3CDTF">2025-08-01T12:50:00Z</dcterms:modified>
</cp:coreProperties>
</file>